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4F4E" w:rsidRPr="00FE1331" w:rsidRDefault="00DA4F4E" w:rsidP="00DA4F4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E1331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</w:p>
    <w:p w:rsidR="00DA4F4E" w:rsidRPr="00FE1331" w:rsidRDefault="00DA4F4E" w:rsidP="00DA4F4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A4F4E" w:rsidRPr="00FE1331" w:rsidRDefault="00DA4F4E" w:rsidP="00DA4F4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E133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:rsidR="00DA4F4E" w:rsidRPr="002971BC" w:rsidRDefault="00DA4F4E" w:rsidP="00DA4F4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mpact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multimorbidit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polypharmacy on the m</w:t>
      </w:r>
      <w:r w:rsidRPr="002971BC">
        <w:rPr>
          <w:rFonts w:ascii="Times New Roman" w:hAnsi="Times New Roman" w:cs="Times New Roman"/>
          <w:b/>
          <w:bCs/>
          <w:sz w:val="24"/>
          <w:szCs w:val="24"/>
          <w:lang w:val="en-GB"/>
        </w:rPr>
        <w:t>anagement of patients with atrial fibrillation: Insights from the BALKAN-AF survey</w:t>
      </w:r>
    </w:p>
    <w:p w:rsidR="00DA4F4E" w:rsidRDefault="00DA4F4E" w:rsidP="00DA4F4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9D24EE" w:rsidRPr="00DE46B3" w:rsidRDefault="00DA4F4E" w:rsidP="009D24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53B3">
        <w:rPr>
          <w:rFonts w:ascii="Times New Roman" w:hAnsi="Times New Roman" w:cs="Times New Roman"/>
          <w:sz w:val="24"/>
          <w:szCs w:val="24"/>
          <w:lang w:val="en-GB"/>
        </w:rPr>
        <w:t>Monika Kozieł</w:t>
      </w:r>
      <w:r w:rsidRPr="005E5C9D">
        <w:rPr>
          <w:rFonts w:ascii="Times New Roman" w:hAnsi="Times New Roman" w:cs="Times New Roman"/>
          <w:sz w:val="24"/>
          <w:szCs w:val="24"/>
          <w:lang w:val="en-GB"/>
        </w:rPr>
        <w:t xml:space="preserve">, Stefan </w:t>
      </w:r>
      <w:proofErr w:type="spellStart"/>
      <w:r w:rsidRPr="005E5C9D">
        <w:rPr>
          <w:rFonts w:ascii="Times New Roman" w:hAnsi="Times New Roman" w:cs="Times New Roman"/>
          <w:sz w:val="24"/>
          <w:szCs w:val="24"/>
          <w:lang w:val="en-GB"/>
        </w:rPr>
        <w:t>Simovic</w:t>
      </w:r>
      <w:proofErr w:type="spellEnd"/>
      <w:r w:rsidRPr="00822B7B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22B7B">
        <w:rPr>
          <w:rFonts w:ascii="Times New Roman" w:hAnsi="Times New Roman" w:cs="Times New Roman"/>
          <w:sz w:val="24"/>
          <w:szCs w:val="24"/>
          <w:lang w:val="en-GB"/>
        </w:rPr>
        <w:t xml:space="preserve">Nikola </w:t>
      </w:r>
      <w:proofErr w:type="spellStart"/>
      <w:r w:rsidRPr="00822B7B">
        <w:rPr>
          <w:rFonts w:ascii="Times New Roman" w:hAnsi="Times New Roman" w:cs="Times New Roman"/>
          <w:sz w:val="24"/>
          <w:szCs w:val="24"/>
          <w:lang w:val="en-GB"/>
        </w:rPr>
        <w:t>Pavlovic</w:t>
      </w:r>
      <w:proofErr w:type="spellEnd"/>
      <w:r w:rsidR="00643E65" w:rsidRPr="00643E6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,</w:t>
      </w:r>
      <w:r w:rsidRPr="00643E6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leksanda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Kocijanci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01EC0">
        <w:rPr>
          <w:rFonts w:ascii="Times New Roman" w:hAnsi="Times New Roman" w:cs="Times New Roman"/>
          <w:sz w:val="24"/>
          <w:szCs w:val="24"/>
          <w:lang w:val="en-GB"/>
        </w:rPr>
        <w:t>Vilma</w:t>
      </w:r>
      <w:proofErr w:type="spellEnd"/>
      <w:r w:rsidRPr="00001E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01EC0">
        <w:rPr>
          <w:rFonts w:ascii="Times New Roman" w:hAnsi="Times New Roman" w:cs="Times New Roman"/>
          <w:sz w:val="24"/>
          <w:szCs w:val="24"/>
          <w:lang w:val="en-GB"/>
        </w:rPr>
        <w:t>Paparisto</w:t>
      </w:r>
      <w:proofErr w:type="spellEnd"/>
      <w:r w:rsidRPr="00001EC0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01EC0">
        <w:rPr>
          <w:rFonts w:ascii="Times New Roman" w:hAnsi="Times New Roman" w:cs="Times New Roman"/>
          <w:sz w:val="24"/>
          <w:szCs w:val="24"/>
          <w:lang w:val="en-GB"/>
        </w:rPr>
        <w:t>Ljilja</w:t>
      </w:r>
      <w:proofErr w:type="spellEnd"/>
      <w:r w:rsidRPr="00001EC0">
        <w:rPr>
          <w:rFonts w:ascii="Times New Roman" w:hAnsi="Times New Roman" w:cs="Times New Roman"/>
          <w:sz w:val="24"/>
          <w:szCs w:val="24"/>
          <w:lang w:val="en-GB"/>
        </w:rPr>
        <w:t xml:space="preserve"> Music,  </w:t>
      </w:r>
      <w:proofErr w:type="spellStart"/>
      <w:r w:rsidRPr="00001EC0">
        <w:rPr>
          <w:rFonts w:ascii="Times New Roman" w:hAnsi="Times New Roman" w:cs="Times New Roman"/>
          <w:sz w:val="24"/>
          <w:szCs w:val="24"/>
          <w:lang w:val="en-GB"/>
        </w:rPr>
        <w:t>Elina</w:t>
      </w:r>
      <w:proofErr w:type="spellEnd"/>
      <w:r w:rsidRPr="00001E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01EC0">
        <w:rPr>
          <w:rFonts w:ascii="Times New Roman" w:hAnsi="Times New Roman" w:cs="Times New Roman"/>
          <w:sz w:val="24"/>
          <w:szCs w:val="24"/>
          <w:lang w:val="en-GB"/>
        </w:rPr>
        <w:t>Trendafilova</w:t>
      </w:r>
      <w:proofErr w:type="spellEnd"/>
      <w:r w:rsidRPr="00001EC0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9D24EE">
        <w:rPr>
          <w:rFonts w:ascii="Times New Roman" w:hAnsi="Times New Roman" w:cs="Times New Roman"/>
          <w:sz w:val="24"/>
          <w:szCs w:val="24"/>
          <w:lang w:val="en-GB"/>
        </w:rPr>
        <w:t>Anca</w:t>
      </w:r>
      <w:proofErr w:type="spellEnd"/>
      <w:r w:rsidR="009D24E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9D24EE">
        <w:rPr>
          <w:rFonts w:ascii="Times New Roman" w:hAnsi="Times New Roman" w:cs="Times New Roman"/>
          <w:sz w:val="24"/>
          <w:szCs w:val="24"/>
          <w:lang w:val="en-GB"/>
        </w:rPr>
        <w:t>Rodica</w:t>
      </w:r>
      <w:proofErr w:type="spellEnd"/>
      <w:r w:rsidR="009D24EE">
        <w:rPr>
          <w:rFonts w:ascii="Times New Roman" w:hAnsi="Times New Roman" w:cs="Times New Roman"/>
          <w:sz w:val="24"/>
          <w:szCs w:val="24"/>
          <w:lang w:val="en-GB"/>
        </w:rPr>
        <w:t xml:space="preserve"> Dan</w:t>
      </w:r>
      <w:r w:rsidR="00643E6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001EC0">
        <w:rPr>
          <w:rFonts w:ascii="Times New Roman" w:hAnsi="Times New Roman" w:cs="Times New Roman"/>
          <w:sz w:val="24"/>
          <w:szCs w:val="24"/>
          <w:lang w:val="en-GB"/>
        </w:rPr>
        <w:t>Zumreta</w:t>
      </w:r>
      <w:proofErr w:type="spellEnd"/>
      <w:r w:rsidRPr="00001EC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01EC0">
        <w:rPr>
          <w:rFonts w:ascii="Times New Roman" w:hAnsi="Times New Roman" w:cs="Times New Roman"/>
          <w:sz w:val="24"/>
          <w:szCs w:val="24"/>
          <w:lang w:val="en-GB"/>
        </w:rPr>
        <w:t>Kusljugic</w:t>
      </w:r>
      <w:proofErr w:type="spellEnd"/>
      <w:r w:rsidRPr="00001EC0">
        <w:rPr>
          <w:rFonts w:ascii="Times New Roman" w:hAnsi="Times New Roman" w:cs="Times New Roman"/>
          <w:sz w:val="24"/>
          <w:szCs w:val="24"/>
          <w:lang w:val="en-GB"/>
        </w:rPr>
        <w:t xml:space="preserve">, Gheorghe-Andrei Dan, Gregory </w:t>
      </w:r>
      <w:proofErr w:type="spellStart"/>
      <w:r w:rsidRPr="00001EC0">
        <w:rPr>
          <w:rFonts w:ascii="Times New Roman" w:hAnsi="Times New Roman" w:cs="Times New Roman"/>
          <w:sz w:val="24"/>
          <w:szCs w:val="24"/>
          <w:lang w:val="en-GB"/>
        </w:rPr>
        <w:t>Y.H</w:t>
      </w:r>
      <w:proofErr w:type="spellEnd"/>
      <w:r w:rsidRPr="00001EC0">
        <w:rPr>
          <w:rFonts w:ascii="Times New Roman" w:hAnsi="Times New Roman" w:cs="Times New Roman"/>
          <w:sz w:val="24"/>
          <w:szCs w:val="24"/>
          <w:lang w:val="en-GB"/>
        </w:rPr>
        <w:t xml:space="preserve">. Lip, </w:t>
      </w:r>
      <w:proofErr w:type="spellStart"/>
      <w:r w:rsidRPr="00001EC0">
        <w:rPr>
          <w:rFonts w:ascii="Times New Roman" w:hAnsi="Times New Roman" w:cs="Times New Roman"/>
          <w:sz w:val="24"/>
          <w:szCs w:val="24"/>
          <w:lang w:val="en-GB"/>
        </w:rPr>
        <w:t>Tatjana</w:t>
      </w:r>
      <w:proofErr w:type="spellEnd"/>
      <w:r w:rsidRPr="00001EC0">
        <w:rPr>
          <w:rFonts w:ascii="Times New Roman" w:hAnsi="Times New Roman" w:cs="Times New Roman"/>
          <w:sz w:val="24"/>
          <w:szCs w:val="24"/>
          <w:lang w:val="en-GB"/>
        </w:rPr>
        <w:t xml:space="preserve"> S. </w:t>
      </w:r>
      <w:proofErr w:type="spellStart"/>
      <w:r w:rsidRPr="00001EC0">
        <w:rPr>
          <w:rFonts w:ascii="Times New Roman" w:hAnsi="Times New Roman" w:cs="Times New Roman"/>
          <w:sz w:val="24"/>
          <w:szCs w:val="24"/>
          <w:lang w:val="en-GB"/>
        </w:rPr>
        <w:t>Potpara</w:t>
      </w:r>
      <w:proofErr w:type="spellEnd"/>
      <w:r w:rsidR="009D24EE">
        <w:rPr>
          <w:rFonts w:ascii="Times New Roman" w:hAnsi="Times New Roman" w:cs="Times New Roman"/>
          <w:sz w:val="24"/>
          <w:szCs w:val="24"/>
          <w:lang w:val="en-GB"/>
        </w:rPr>
        <w:t>, on behalf of the BALKAN-AF Investigators.</w:t>
      </w:r>
    </w:p>
    <w:p w:rsidR="00DA4F4E" w:rsidRDefault="00DA4F4E" w:rsidP="00DA4F4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DA4F4E" w:rsidRDefault="00DA4F4E" w:rsidP="00DA4F4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DA4F4E" w:rsidRDefault="00DA4F4E" w:rsidP="00DA4F4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DA4F4E" w:rsidRDefault="00DA4F4E" w:rsidP="00DA4F4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DA4F4E" w:rsidRDefault="00DA4F4E" w:rsidP="00DA4F4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DA4F4E" w:rsidRDefault="00DA4F4E" w:rsidP="00DA4F4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DA4F4E" w:rsidRDefault="00DA4F4E" w:rsidP="00DA4F4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DA4F4E" w:rsidRDefault="00DA4F4E" w:rsidP="00DA4F4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DA4F4E" w:rsidRDefault="00DA4F4E" w:rsidP="00DA4F4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DA4F4E" w:rsidRDefault="00DA4F4E" w:rsidP="00DA4F4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9D24EE" w:rsidRDefault="009D24EE" w:rsidP="00712F2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C560E" w:rsidRPr="00B6158F" w:rsidRDefault="00FC560E" w:rsidP="00FC560E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Supplementary T</w:t>
      </w:r>
      <w:r w:rsidRPr="00B6158F">
        <w:rPr>
          <w:rFonts w:ascii="Times New Roman" w:hAnsi="Times New Roman" w:cs="Times New Roman"/>
          <w:sz w:val="24"/>
          <w:szCs w:val="24"/>
          <w:lang w:val="en-GB"/>
        </w:rPr>
        <w:t xml:space="preserve">able 1. Demographic, AF-related characteristics, physical finding, comorbidities, </w:t>
      </w:r>
      <w:r w:rsidRPr="00B6158F">
        <w:rPr>
          <w:rFonts w:ascii="Times New Roman" w:hAnsi="Times New Roman" w:cs="Times New Roman"/>
          <w:bCs/>
          <w:sz w:val="24"/>
          <w:szCs w:val="24"/>
          <w:lang w:val="en-GB"/>
        </w:rPr>
        <w:t>stroke and bleeding risk factors and baseline stroke and bleeding risk profi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69"/>
        <w:gridCol w:w="1444"/>
        <w:gridCol w:w="1444"/>
        <w:gridCol w:w="743"/>
        <w:gridCol w:w="1371"/>
        <w:gridCol w:w="1371"/>
        <w:gridCol w:w="830"/>
      </w:tblGrid>
      <w:tr w:rsidR="00FC560E" w:rsidRPr="00B6158F" w:rsidTr="00277D0D">
        <w:tc>
          <w:tcPr>
            <w:tcW w:w="1030" w:type="pct"/>
          </w:tcPr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F with </w:t>
            </w:r>
            <w:proofErr w:type="spellStart"/>
            <w:r w:rsidRPr="00B615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ultimorbidity</w:t>
            </w:r>
            <w:proofErr w:type="spellEnd"/>
          </w:p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=2263 (83.4%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F without </w:t>
            </w:r>
            <w:proofErr w:type="spellStart"/>
            <w:r w:rsidRPr="00B615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ultimorbidity</w:t>
            </w:r>
            <w:proofErr w:type="spellEnd"/>
          </w:p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=449 (16.6%)</w:t>
            </w:r>
          </w:p>
        </w:tc>
        <w:tc>
          <w:tcPr>
            <w:tcW w:w="410" w:type="pct"/>
          </w:tcPr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*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F with polypharmacy</w:t>
            </w:r>
          </w:p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=1505 (55.5%)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F without polypharmacy</w:t>
            </w:r>
          </w:p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=1207 (44.5%)</w:t>
            </w:r>
          </w:p>
        </w:tc>
        <w:tc>
          <w:tcPr>
            <w:tcW w:w="457" w:type="pct"/>
          </w:tcPr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**</w:t>
            </w:r>
          </w:p>
        </w:tc>
      </w:tr>
      <w:tr w:rsidR="00FC560E" w:rsidRPr="00B6158F" w:rsidTr="00277D0D">
        <w:tc>
          <w:tcPr>
            <w:tcW w:w="1030" w:type="pct"/>
          </w:tcPr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ge, mean (SD), </w:t>
            </w:r>
            <w:proofErr w:type="spellStart"/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rs</w:t>
            </w:r>
            <w:proofErr w:type="spellEnd"/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4±9.9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.3±13.3</w:t>
            </w:r>
          </w:p>
        </w:tc>
        <w:tc>
          <w:tcPr>
            <w:tcW w:w="410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9±9.6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1±12.3</w:t>
            </w:r>
          </w:p>
        </w:tc>
        <w:tc>
          <w:tcPr>
            <w:tcW w:w="457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tcW w:w="1030" w:type="pct"/>
          </w:tcPr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ge ≥75 </w:t>
            </w:r>
            <w:proofErr w:type="spellStart"/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rs</w:t>
            </w:r>
            <w:proofErr w:type="spellEnd"/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5 (38.7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 (16.0)</w:t>
            </w:r>
          </w:p>
        </w:tc>
        <w:tc>
          <w:tcPr>
            <w:tcW w:w="410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1 (35.9)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6 (33.6)</w:t>
            </w:r>
          </w:p>
        </w:tc>
        <w:tc>
          <w:tcPr>
            <w:tcW w:w="457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0</w:t>
            </w:r>
          </w:p>
        </w:tc>
      </w:tr>
      <w:tr w:rsidR="00FC560E" w:rsidRPr="00B6158F" w:rsidTr="00277D0D">
        <w:tc>
          <w:tcPr>
            <w:tcW w:w="1030" w:type="pct"/>
          </w:tcPr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MI, mean (SD), kg/</w:t>
            </w:r>
            <w:proofErr w:type="spellStart"/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²</w:t>
            </w:r>
            <w:proofErr w:type="spellEnd"/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8±4.6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7±4.6</w:t>
            </w:r>
          </w:p>
        </w:tc>
        <w:tc>
          <w:tcPr>
            <w:tcW w:w="410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8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3±4.5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1±4.2</w:t>
            </w:r>
          </w:p>
        </w:tc>
        <w:tc>
          <w:tcPr>
            <w:tcW w:w="457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FC560E" w:rsidRPr="00B6158F" w:rsidTr="00277D0D">
        <w:tc>
          <w:tcPr>
            <w:tcW w:w="1030" w:type="pct"/>
          </w:tcPr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le sex, n (%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17 (53.8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8 (59.7)</w:t>
            </w:r>
          </w:p>
        </w:tc>
        <w:tc>
          <w:tcPr>
            <w:tcW w:w="410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5 (53.5)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0 (56.3)</w:t>
            </w:r>
          </w:p>
        </w:tc>
        <w:tc>
          <w:tcPr>
            <w:tcW w:w="457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tcW w:w="1030" w:type="pct"/>
          </w:tcPr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urrent smoker, n (%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2 (11.6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 (17.4)</w:t>
            </w:r>
          </w:p>
        </w:tc>
        <w:tc>
          <w:tcPr>
            <w:tcW w:w="410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 (12.0)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9 (14.0)</w:t>
            </w:r>
          </w:p>
        </w:tc>
        <w:tc>
          <w:tcPr>
            <w:tcW w:w="457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1</w:t>
            </w:r>
          </w:p>
        </w:tc>
      </w:tr>
      <w:tr w:rsidR="00FC560E" w:rsidRPr="00B6158F" w:rsidTr="00277D0D">
        <w:tc>
          <w:tcPr>
            <w:tcW w:w="1030" w:type="pct"/>
          </w:tcPr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cohol abuse, n (%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 (4.1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4.0)</w:t>
            </w:r>
          </w:p>
        </w:tc>
        <w:tc>
          <w:tcPr>
            <w:tcW w:w="410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6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 (3.9)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 (4.2)</w:t>
            </w:r>
          </w:p>
        </w:tc>
        <w:tc>
          <w:tcPr>
            <w:tcW w:w="457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3</w:t>
            </w:r>
          </w:p>
        </w:tc>
      </w:tr>
      <w:tr w:rsidR="00FC560E" w:rsidRPr="00B6158F" w:rsidTr="00277D0D">
        <w:tc>
          <w:tcPr>
            <w:tcW w:w="1030" w:type="pct"/>
          </w:tcPr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irst-diagnosed AF, n (%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6 (21.9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 (30.3)</w:t>
            </w:r>
          </w:p>
        </w:tc>
        <w:tc>
          <w:tcPr>
            <w:tcW w:w="410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5 (20.9)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7 (26.3)</w:t>
            </w:r>
          </w:p>
        </w:tc>
        <w:tc>
          <w:tcPr>
            <w:tcW w:w="457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tcW w:w="1030" w:type="pct"/>
          </w:tcPr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roxysmal AF, n (%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2 (33.2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8 (46.3)</w:t>
            </w:r>
          </w:p>
        </w:tc>
        <w:tc>
          <w:tcPr>
            <w:tcW w:w="410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3 (33.4)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7 (37.9)</w:t>
            </w:r>
          </w:p>
        </w:tc>
        <w:tc>
          <w:tcPr>
            <w:tcW w:w="457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tcW w:w="1030" w:type="pct"/>
          </w:tcPr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sistent AF, n (%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5 (13.9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 (15.1)</w:t>
            </w:r>
          </w:p>
        </w:tc>
        <w:tc>
          <w:tcPr>
            <w:tcW w:w="410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8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3 (12.2)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 (11.3)</w:t>
            </w:r>
          </w:p>
        </w:tc>
        <w:tc>
          <w:tcPr>
            <w:tcW w:w="457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4</w:t>
            </w:r>
          </w:p>
        </w:tc>
      </w:tr>
      <w:tr w:rsidR="00FC560E" w:rsidRPr="00B6158F" w:rsidTr="00277D0D">
        <w:tc>
          <w:tcPr>
            <w:tcW w:w="1030" w:type="pct"/>
          </w:tcPr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manent AF, n (%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7 (44.1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 (30.3)</w:t>
            </w:r>
          </w:p>
        </w:tc>
        <w:tc>
          <w:tcPr>
            <w:tcW w:w="410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8 (43.7)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0 (35.6)</w:t>
            </w:r>
          </w:p>
        </w:tc>
        <w:tc>
          <w:tcPr>
            <w:tcW w:w="457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tcW w:w="1030" w:type="pct"/>
          </w:tcPr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HRA</w:t>
            </w:r>
            <w:proofErr w:type="spellEnd"/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ymptom score, mean (SD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±0.8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±0.8</w:t>
            </w:r>
          </w:p>
        </w:tc>
        <w:tc>
          <w:tcPr>
            <w:tcW w:w="410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±0.8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±0.8</w:t>
            </w:r>
          </w:p>
        </w:tc>
        <w:tc>
          <w:tcPr>
            <w:tcW w:w="457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tcW w:w="1030" w:type="pct"/>
          </w:tcPr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HRA</w:t>
            </w:r>
            <w:proofErr w:type="spellEnd"/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I, n (%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9 (18.1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 (36.1)</w:t>
            </w:r>
          </w:p>
        </w:tc>
        <w:tc>
          <w:tcPr>
            <w:tcW w:w="410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9 (18.5)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2 (24.2)</w:t>
            </w:r>
          </w:p>
        </w:tc>
        <w:tc>
          <w:tcPr>
            <w:tcW w:w="457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tcW w:w="1030" w:type="pct"/>
          </w:tcPr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HRA</w:t>
            </w:r>
            <w:proofErr w:type="spellEnd"/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II, n (%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4 (47.9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0 (37.9)</w:t>
            </w:r>
          </w:p>
        </w:tc>
        <w:tc>
          <w:tcPr>
            <w:tcW w:w="410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7 (45.0)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7 (47.8)</w:t>
            </w:r>
          </w:p>
        </w:tc>
        <w:tc>
          <w:tcPr>
            <w:tcW w:w="457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</w:tr>
      <w:tr w:rsidR="00FC560E" w:rsidRPr="00B6158F" w:rsidTr="00277D0D">
        <w:tc>
          <w:tcPr>
            <w:tcW w:w="1030" w:type="pct"/>
          </w:tcPr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HRA</w:t>
            </w:r>
            <w:proofErr w:type="spellEnd"/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III, n (%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4 (28.5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 (15.1)</w:t>
            </w:r>
          </w:p>
        </w:tc>
        <w:tc>
          <w:tcPr>
            <w:tcW w:w="410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4 (30.2)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8 (21.4)</w:t>
            </w:r>
          </w:p>
        </w:tc>
        <w:tc>
          <w:tcPr>
            <w:tcW w:w="457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tcW w:w="1030" w:type="pct"/>
          </w:tcPr>
          <w:p w:rsidR="00FC560E" w:rsidRPr="00B6158F" w:rsidRDefault="00FC560E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>EHRA</w:t>
            </w:r>
            <w:proofErr w:type="spellEnd"/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IV, n (%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 (5.5)</w:t>
            </w:r>
          </w:p>
        </w:tc>
        <w:tc>
          <w:tcPr>
            <w:tcW w:w="79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3.3)</w:t>
            </w:r>
          </w:p>
        </w:tc>
        <w:tc>
          <w:tcPr>
            <w:tcW w:w="410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8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 (6.2)</w:t>
            </w:r>
          </w:p>
        </w:tc>
        <w:tc>
          <w:tcPr>
            <w:tcW w:w="756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3.8)</w:t>
            </w:r>
          </w:p>
        </w:tc>
        <w:tc>
          <w:tcPr>
            <w:tcW w:w="457" w:type="pct"/>
          </w:tcPr>
          <w:p w:rsidR="00FC560E" w:rsidRPr="00B6158F" w:rsidRDefault="00FC560E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rPr>
          <w:ins w:id="0" w:author="Monika Kozieł" w:date="2020-07-01T16:44:00Z"/>
        </w:trPr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ins w:id="1" w:author="Monika Kozieł" w:date="2020-07-01T16:44:00Z"/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ins w:id="2" w:author="Monika Kozieł" w:date="2020-07-01T16:44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GB"/>
                </w:rPr>
                <w:t xml:space="preserve">Missing </w:t>
              </w:r>
            </w:ins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ins w:id="3" w:author="Monika Kozieł" w:date="2020-07-01T16:44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" w:author="Monika Kozieł" w:date="2020-07-01T16:4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 (0.0)</w:t>
              </w:r>
            </w:ins>
          </w:p>
        </w:tc>
        <w:tc>
          <w:tcPr>
            <w:tcW w:w="796" w:type="pct"/>
          </w:tcPr>
          <w:p w:rsidR="00277D0D" w:rsidRPr="00B6158F" w:rsidRDefault="00CA73BB" w:rsidP="00277D0D">
            <w:pPr>
              <w:spacing w:line="240" w:lineRule="auto"/>
              <w:jc w:val="center"/>
              <w:rPr>
                <w:ins w:id="5" w:author="Monika Kozieł" w:date="2020-07-01T16:44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" w:author="Monika Kozieł" w:date="2020-07-01T16:4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4 (5.3</w:t>
              </w:r>
              <w:r w:rsidR="00277D0D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ins w:id="7" w:author="Monika Kozieł" w:date="2020-07-01T16:44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" w:author="Monika Kozieł" w:date="2020-07-01T16:4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  <w:tc>
          <w:tcPr>
            <w:tcW w:w="756" w:type="pct"/>
          </w:tcPr>
          <w:p w:rsidR="00277D0D" w:rsidRPr="00B6158F" w:rsidRDefault="004850E6" w:rsidP="00277D0D">
            <w:pPr>
              <w:spacing w:line="240" w:lineRule="auto"/>
              <w:jc w:val="center"/>
              <w:rPr>
                <w:ins w:id="9" w:author="Monika Kozieł" w:date="2020-07-01T16:44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" w:author="Monika Kozieł" w:date="2020-07-01T17:0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 (0.1)</w:t>
              </w:r>
            </w:ins>
          </w:p>
        </w:tc>
        <w:tc>
          <w:tcPr>
            <w:tcW w:w="756" w:type="pct"/>
          </w:tcPr>
          <w:p w:rsidR="00277D0D" w:rsidRPr="00B6158F" w:rsidRDefault="004850E6" w:rsidP="00277D0D">
            <w:pPr>
              <w:spacing w:line="240" w:lineRule="auto"/>
              <w:jc w:val="center"/>
              <w:rPr>
                <w:ins w:id="11" w:author="Monika Kozieł" w:date="2020-07-01T16:44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2" w:author="Monika Kozieł" w:date="2020-07-01T17:0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4 (2.8)</w:t>
              </w:r>
            </w:ins>
          </w:p>
        </w:tc>
        <w:tc>
          <w:tcPr>
            <w:tcW w:w="457" w:type="pct"/>
          </w:tcPr>
          <w:p w:rsidR="00277D0D" w:rsidRPr="00B6158F" w:rsidRDefault="00CA73BB" w:rsidP="00277D0D">
            <w:pPr>
              <w:spacing w:line="240" w:lineRule="auto"/>
              <w:jc w:val="center"/>
              <w:rPr>
                <w:ins w:id="13" w:author="Monika Kozieł" w:date="2020-07-01T16:44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4" w:author="Monika Kozieł" w:date="2020-07-01T17:0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004</w:t>
              </w:r>
            </w:ins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YHA</w:t>
            </w:r>
            <w:proofErr w:type="spellEnd"/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class, mean (SD) 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±1.0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±0.5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±1.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±0.9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YHA</w:t>
            </w:r>
            <w:proofErr w:type="spellEnd"/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I, n (%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5 (52.4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4 (85.5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6 (50.2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3 (67.4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YHA</w:t>
            </w:r>
            <w:proofErr w:type="spellEnd"/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II, n (%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2 (16.0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3.6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7 (16.4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 (10.9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YHA</w:t>
            </w:r>
            <w:proofErr w:type="spellEnd"/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III, n (%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5 (23.2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1.6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5 (24.3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7 (13.8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YHA</w:t>
            </w:r>
            <w:proofErr w:type="spellEnd"/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IV, n (%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1 (8.4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1.6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 (9.1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 (5.1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rPr>
          <w:ins w:id="15" w:author="Monika Kozieł" w:date="2020-07-01T16:44:00Z"/>
        </w:trPr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ins w:id="16" w:author="Monika Kozieł" w:date="2020-07-01T16:44:00Z"/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ins w:id="17" w:author="Monika Kozieł" w:date="2020-07-01T16:44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GB"/>
                </w:rPr>
                <w:t>Missing</w:t>
              </w:r>
            </w:ins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ins w:id="18" w:author="Monika Kozieł" w:date="2020-07-01T16:44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9" w:author="Monika Kozieł" w:date="2020-07-01T16:4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 (0.0)</w:t>
              </w:r>
            </w:ins>
          </w:p>
        </w:tc>
        <w:tc>
          <w:tcPr>
            <w:tcW w:w="796" w:type="pct"/>
          </w:tcPr>
          <w:p w:rsidR="00277D0D" w:rsidRPr="00B6158F" w:rsidRDefault="00CA73BB" w:rsidP="00277D0D">
            <w:pPr>
              <w:spacing w:line="240" w:lineRule="auto"/>
              <w:jc w:val="center"/>
              <w:rPr>
                <w:ins w:id="20" w:author="Monika Kozieł" w:date="2020-07-01T16:44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1" w:author="Monika Kozieł" w:date="2020-07-01T16:4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</w:t>
              </w:r>
            </w:ins>
            <w:ins w:id="22" w:author="Monika Kozieł" w:date="2020-07-01T16:51:00Z">
              <w:r w:rsidR="007648AA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5</w:t>
              </w:r>
            </w:ins>
            <w:ins w:id="23" w:author="Monika Kozieł" w:date="2020-07-01T16:45:00Z">
              <w:r w:rsidR="00277D0D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(</w:t>
              </w:r>
            </w:ins>
            <w:ins w:id="24" w:author="Monika Kozieł" w:date="2020-07-01T16:5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5.6</w:t>
              </w:r>
            </w:ins>
            <w:ins w:id="25" w:author="Monika Kozieł" w:date="2020-07-01T16:45:00Z">
              <w:r w:rsidR="00277D0D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</w:p>
        </w:tc>
        <w:tc>
          <w:tcPr>
            <w:tcW w:w="410" w:type="pct"/>
          </w:tcPr>
          <w:p w:rsidR="00277D0D" w:rsidRPr="00B6158F" w:rsidRDefault="00CA73BB" w:rsidP="00277D0D">
            <w:pPr>
              <w:spacing w:line="240" w:lineRule="auto"/>
              <w:jc w:val="center"/>
              <w:rPr>
                <w:ins w:id="26" w:author="Monika Kozieł" w:date="2020-07-01T16:44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7" w:author="Monika Kozieł" w:date="2020-07-03T19:1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  <w:tc>
          <w:tcPr>
            <w:tcW w:w="756" w:type="pct"/>
          </w:tcPr>
          <w:p w:rsidR="00277D0D" w:rsidRPr="00B6158F" w:rsidRDefault="004850E6" w:rsidP="00277D0D">
            <w:pPr>
              <w:spacing w:line="240" w:lineRule="auto"/>
              <w:jc w:val="center"/>
              <w:rPr>
                <w:ins w:id="28" w:author="Monika Kozieł" w:date="2020-07-01T16:44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9" w:author="Monika Kozieł" w:date="2020-07-01T17:0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 (0.0)</w:t>
              </w:r>
            </w:ins>
          </w:p>
        </w:tc>
        <w:tc>
          <w:tcPr>
            <w:tcW w:w="756" w:type="pct"/>
          </w:tcPr>
          <w:p w:rsidR="00277D0D" w:rsidRPr="00B6158F" w:rsidRDefault="004850E6" w:rsidP="00277D0D">
            <w:pPr>
              <w:spacing w:line="240" w:lineRule="auto"/>
              <w:jc w:val="center"/>
              <w:rPr>
                <w:ins w:id="30" w:author="Monika Kozieł" w:date="2020-07-01T16:44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1" w:author="Monika Kozieł" w:date="2020-07-01T17:0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5 (2.</w:t>
              </w:r>
            </w:ins>
            <w:ins w:id="32" w:author="Monika Kozieł" w:date="2020-07-01T17:0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9)</w:t>
              </w:r>
            </w:ins>
          </w:p>
        </w:tc>
        <w:tc>
          <w:tcPr>
            <w:tcW w:w="457" w:type="pct"/>
          </w:tcPr>
          <w:p w:rsidR="00277D0D" w:rsidRPr="00B6158F" w:rsidRDefault="00CA73BB" w:rsidP="00277D0D">
            <w:pPr>
              <w:spacing w:line="240" w:lineRule="auto"/>
              <w:jc w:val="center"/>
              <w:rPr>
                <w:ins w:id="33" w:author="Monika Kozieł" w:date="2020-07-01T16:44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4" w:author="Monika Kozieł" w:date="2020-07-03T19:1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003</w:t>
              </w:r>
            </w:ins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BP</w:t>
            </w:r>
            <w:proofErr w:type="spellEnd"/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 mean (SD), mmHg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.7±22.6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.8±17.4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.3±22.8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9.8±22.0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BP</w:t>
            </w:r>
            <w:proofErr w:type="spellEnd"/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 mean (SD), mmHg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2±12.5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1±10.4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9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7±12.5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.9±11.5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eart rate, mean (SD), beats per minute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9±27.8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4±31.5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7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6±27.2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7±29.8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6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dical history, n (%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16 (84.7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5 (45.7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22 (87.8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9 (66.2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ypertension well </w:t>
            </w:r>
            <w:proofErr w:type="spellStart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led</w:t>
            </w:r>
            <w:r w:rsidRPr="00B6158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78 (56.5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6 (34.7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2 (55.3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2 (49.9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 stroke/TIA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0 (15.9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0.9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1 (14.7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 (11.8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AD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4 (36.0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1.6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4 (39.5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7 (18.8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I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5 (16.1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0.9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1 (18.7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 (7.3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rior PCI/stenting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1 (9.8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0.9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 (12.0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 (3.7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>HF</w:t>
            </w:r>
            <w:proofErr w:type="spellEnd"/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7 (50.7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3.6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1 (52.6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2 (30.8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7648AA" w:rsidRPr="00B6158F" w:rsidTr="00277D0D">
        <w:trPr>
          <w:ins w:id="35" w:author="Monika Kozieł" w:date="2020-07-01T16:56:00Z"/>
        </w:trPr>
        <w:tc>
          <w:tcPr>
            <w:tcW w:w="1030" w:type="pct"/>
          </w:tcPr>
          <w:p w:rsidR="007648AA" w:rsidRPr="00B6158F" w:rsidRDefault="007648AA" w:rsidP="00277D0D">
            <w:pPr>
              <w:spacing w:line="240" w:lineRule="auto"/>
              <w:rPr>
                <w:ins w:id="36" w:author="Monika Kozieł" w:date="2020-07-01T16:56:00Z"/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ins w:id="37" w:author="Monika Kozieł" w:date="2020-07-01T16:56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GB"/>
                </w:rPr>
                <w:t>Missing</w:t>
              </w:r>
            </w:ins>
          </w:p>
        </w:tc>
        <w:tc>
          <w:tcPr>
            <w:tcW w:w="796" w:type="pct"/>
          </w:tcPr>
          <w:p w:rsidR="007648AA" w:rsidRPr="00B6158F" w:rsidRDefault="007648AA" w:rsidP="00277D0D">
            <w:pPr>
              <w:spacing w:line="240" w:lineRule="auto"/>
              <w:jc w:val="center"/>
              <w:rPr>
                <w:ins w:id="38" w:author="Monika Kozieł" w:date="2020-07-01T16:5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9" w:author="Monika Kozieł" w:date="2020-07-01T16:5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 (0.0)</w:t>
              </w:r>
            </w:ins>
          </w:p>
        </w:tc>
        <w:tc>
          <w:tcPr>
            <w:tcW w:w="796" w:type="pct"/>
          </w:tcPr>
          <w:p w:rsidR="007648AA" w:rsidRPr="00B6158F" w:rsidRDefault="00CA73BB" w:rsidP="00277D0D">
            <w:pPr>
              <w:spacing w:line="240" w:lineRule="auto"/>
              <w:jc w:val="center"/>
              <w:rPr>
                <w:ins w:id="40" w:author="Monika Kozieł" w:date="2020-07-01T16:5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1" w:author="Monika Kozieł" w:date="2020-07-01T16:5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3 (5.1</w:t>
              </w:r>
              <w:r w:rsidR="007648AA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</w:p>
        </w:tc>
        <w:tc>
          <w:tcPr>
            <w:tcW w:w="410" w:type="pct"/>
          </w:tcPr>
          <w:p w:rsidR="007648AA" w:rsidRPr="00B6158F" w:rsidRDefault="00CA73BB" w:rsidP="00277D0D">
            <w:pPr>
              <w:spacing w:line="240" w:lineRule="auto"/>
              <w:jc w:val="center"/>
              <w:rPr>
                <w:ins w:id="42" w:author="Monika Kozieł" w:date="2020-07-01T16:5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3" w:author="Monika Kozieł" w:date="2020-07-03T19:1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  <w:tc>
          <w:tcPr>
            <w:tcW w:w="756" w:type="pct"/>
          </w:tcPr>
          <w:p w:rsidR="007648AA" w:rsidRPr="00B6158F" w:rsidRDefault="004850E6" w:rsidP="00277D0D">
            <w:pPr>
              <w:spacing w:line="240" w:lineRule="auto"/>
              <w:jc w:val="center"/>
              <w:rPr>
                <w:ins w:id="44" w:author="Monika Kozieł" w:date="2020-07-01T16:5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5" w:author="Monika Kozieł" w:date="2020-07-01T17:0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 (0.0)</w:t>
              </w:r>
            </w:ins>
          </w:p>
        </w:tc>
        <w:tc>
          <w:tcPr>
            <w:tcW w:w="756" w:type="pct"/>
          </w:tcPr>
          <w:p w:rsidR="007648AA" w:rsidRPr="00B6158F" w:rsidRDefault="004850E6" w:rsidP="00277D0D">
            <w:pPr>
              <w:spacing w:line="240" w:lineRule="auto"/>
              <w:jc w:val="center"/>
              <w:rPr>
                <w:ins w:id="46" w:author="Monika Kozieł" w:date="2020-07-01T16:5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7" w:author="Monika Kozieł" w:date="2020-07-01T17:0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7 (3.1)</w:t>
              </w:r>
            </w:ins>
          </w:p>
        </w:tc>
        <w:tc>
          <w:tcPr>
            <w:tcW w:w="457" w:type="pct"/>
          </w:tcPr>
          <w:p w:rsidR="007648AA" w:rsidRPr="00B6158F" w:rsidRDefault="00CA73BB" w:rsidP="00277D0D">
            <w:pPr>
              <w:spacing w:line="240" w:lineRule="auto"/>
              <w:jc w:val="center"/>
              <w:rPr>
                <w:ins w:id="48" w:author="Monika Kozieł" w:date="2020-07-01T16:5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9" w:author="Monika Kozieł" w:date="2020-07-03T19:1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001</w:t>
              </w:r>
            </w:ins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VEF</w:t>
            </w:r>
            <w:proofErr w:type="spellEnd"/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&lt; 40%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6 (22.4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(6.2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9 (25.2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5 (12.8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4 (29.3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0.9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9 (31.8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9 (15.7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rior bleeding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9 (5.7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0.9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 (4.1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 (5.9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1</w:t>
            </w:r>
          </w:p>
        </w:tc>
      </w:tr>
      <w:tr w:rsidR="007648AA" w:rsidRPr="00B6158F" w:rsidTr="00277D0D">
        <w:trPr>
          <w:ins w:id="50" w:author="Monika Kozieł" w:date="2020-07-01T16:58:00Z"/>
        </w:trPr>
        <w:tc>
          <w:tcPr>
            <w:tcW w:w="1030" w:type="pct"/>
          </w:tcPr>
          <w:p w:rsidR="007648AA" w:rsidRPr="00B6158F" w:rsidRDefault="007648AA" w:rsidP="00277D0D">
            <w:pPr>
              <w:spacing w:line="240" w:lineRule="auto"/>
              <w:rPr>
                <w:ins w:id="51" w:author="Monika Kozieł" w:date="2020-07-01T16:58:00Z"/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ins w:id="52" w:author="Monika Kozieł" w:date="2020-07-01T16:58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GB"/>
                </w:rPr>
                <w:t>Missing</w:t>
              </w:r>
            </w:ins>
          </w:p>
        </w:tc>
        <w:tc>
          <w:tcPr>
            <w:tcW w:w="796" w:type="pct"/>
          </w:tcPr>
          <w:p w:rsidR="007648AA" w:rsidRPr="00B6158F" w:rsidRDefault="007648AA" w:rsidP="00277D0D">
            <w:pPr>
              <w:spacing w:line="240" w:lineRule="auto"/>
              <w:jc w:val="center"/>
              <w:rPr>
                <w:ins w:id="53" w:author="Monika Kozieł" w:date="2020-07-01T16:58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4" w:author="Monika Kozieł" w:date="2020-07-01T16:5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 (0.1)</w:t>
              </w:r>
            </w:ins>
          </w:p>
        </w:tc>
        <w:tc>
          <w:tcPr>
            <w:tcW w:w="796" w:type="pct"/>
          </w:tcPr>
          <w:p w:rsidR="007648AA" w:rsidRPr="00B6158F" w:rsidRDefault="00CA73BB" w:rsidP="00277D0D">
            <w:pPr>
              <w:spacing w:line="240" w:lineRule="auto"/>
              <w:jc w:val="center"/>
              <w:rPr>
                <w:ins w:id="55" w:author="Monika Kozieł" w:date="2020-07-01T16:58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6" w:author="Monika Kozieł" w:date="2020-07-01T16:5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</w:t>
              </w:r>
              <w:r w:rsidR="007648AA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7 (</w:t>
              </w:r>
            </w:ins>
            <w:ins w:id="57" w:author="Monika Kozieł" w:date="2020-07-03T19:2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6.0</w:t>
              </w:r>
            </w:ins>
            <w:ins w:id="58" w:author="Monika Kozieł" w:date="2020-07-01T16:59:00Z">
              <w:r w:rsidR="007648AA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</w:p>
        </w:tc>
        <w:tc>
          <w:tcPr>
            <w:tcW w:w="410" w:type="pct"/>
          </w:tcPr>
          <w:p w:rsidR="007648AA" w:rsidRPr="00B6158F" w:rsidRDefault="00CA73BB" w:rsidP="00277D0D">
            <w:pPr>
              <w:spacing w:line="240" w:lineRule="auto"/>
              <w:jc w:val="center"/>
              <w:rPr>
                <w:ins w:id="59" w:author="Monika Kozieł" w:date="2020-07-01T16:58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0" w:author="Monika Kozieł" w:date="2020-07-03T19:2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  <w:tc>
          <w:tcPr>
            <w:tcW w:w="756" w:type="pct"/>
          </w:tcPr>
          <w:p w:rsidR="007648AA" w:rsidRPr="00B6158F" w:rsidRDefault="004850E6" w:rsidP="00277D0D">
            <w:pPr>
              <w:spacing w:line="240" w:lineRule="auto"/>
              <w:jc w:val="center"/>
              <w:rPr>
                <w:ins w:id="61" w:author="Monika Kozieł" w:date="2020-07-01T16:58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2" w:author="Monika Kozieł" w:date="2020-07-01T17:0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1 </w:t>
              </w:r>
            </w:ins>
            <w:ins w:id="63" w:author="Monika Kozieł" w:date="2020-07-01T17:0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(0.1)</w:t>
              </w:r>
            </w:ins>
          </w:p>
        </w:tc>
        <w:tc>
          <w:tcPr>
            <w:tcW w:w="756" w:type="pct"/>
          </w:tcPr>
          <w:p w:rsidR="007648AA" w:rsidRPr="00B6158F" w:rsidRDefault="004850E6" w:rsidP="00277D0D">
            <w:pPr>
              <w:spacing w:line="240" w:lineRule="auto"/>
              <w:jc w:val="center"/>
              <w:rPr>
                <w:ins w:id="64" w:author="Monika Kozieł" w:date="2020-07-01T16:58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5" w:author="Monika Kozieł" w:date="2020-07-01T17:0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9 (3.2)</w:t>
              </w:r>
            </w:ins>
          </w:p>
        </w:tc>
        <w:tc>
          <w:tcPr>
            <w:tcW w:w="457" w:type="pct"/>
          </w:tcPr>
          <w:p w:rsidR="007648AA" w:rsidRPr="00B6158F" w:rsidRDefault="004850E6" w:rsidP="00277D0D">
            <w:pPr>
              <w:spacing w:line="240" w:lineRule="auto"/>
              <w:jc w:val="center"/>
              <w:rPr>
                <w:ins w:id="66" w:author="Monika Kozieł" w:date="2020-07-01T16:58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7" w:author="Monika Kozieł" w:date="2020-07-01T17:0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KD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9 (18.1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0.4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9 (17.9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2 (11.8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ortic valve disease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9 (13.2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2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4 (13.6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 (8.0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itral valve disease (mild to moderate regurgitation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4 (36.4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4.7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6 (36.3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9 (24.8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CM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5 (9.5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2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 (10.8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 (4.5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yperthyroidism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 (5.1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1.1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5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 (4.5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 (4.4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7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PD</w:t>
            </w:r>
            <w:proofErr w:type="spellEnd"/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7 (14.9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1.1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3 (13.5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 (11.5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7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leep apnoea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 (2.3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2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(2.7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1.1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AD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1 (5.3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2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 (5.7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3.0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iver disease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 (4.2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0.4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 (3.1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 (4.1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8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mentia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 (3.1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2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 (2.6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 (2.7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ypercholesterolemia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2 (43.8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(6.2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3 (48.0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7 (24.6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naemia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9 (16.3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0.9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0 (14.0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3 (13.5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7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>Malignancy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 (5.2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2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 (4.3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 (4.5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3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besity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5 (25.0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 (23.6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1 (25.2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0 (24.0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5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umber of comorbidities, mean (SD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±1.7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±0.5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±2.3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±2.4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</w:t>
            </w: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2</w:t>
            </w: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S</w:t>
            </w: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2</w:t>
            </w: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VASc</w:t>
            </w:r>
            <w:proofErr w:type="spellEnd"/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 mean (SD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±1.7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±1.3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±1.7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±1.9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</w:t>
            </w: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2</w:t>
            </w: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S</w:t>
            </w: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2</w:t>
            </w: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VASc</w:t>
            </w:r>
            <w:proofErr w:type="spellEnd"/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=0, n (%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0.4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 (24.9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0.3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 (9.6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</w:t>
            </w: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2</w:t>
            </w: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S</w:t>
            </w: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2</w:t>
            </w: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VASc</w:t>
            </w:r>
            <w:proofErr w:type="spellEnd"/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=1, n (%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8 (7.4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1 (26.9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 (6.5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1 (15.8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</w:t>
            </w: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2</w:t>
            </w: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S</w:t>
            </w: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2</w:t>
            </w: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VASc</w:t>
            </w:r>
            <w:proofErr w:type="spellEnd"/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≥ 2, n (%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86 (92.2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6 (48.1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2 (93.2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0 (74.6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AS-BLED, mean (SD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±1.2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±0.9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±1.2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±1.2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77D0D" w:rsidRPr="00B6158F" w:rsidTr="00277D0D">
        <w:tc>
          <w:tcPr>
            <w:tcW w:w="1030" w:type="pct"/>
          </w:tcPr>
          <w:p w:rsidR="00277D0D" w:rsidRPr="00B6158F" w:rsidRDefault="00277D0D" w:rsidP="00277D0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AS-BLED ≥3, n (%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3 (35.0)</w:t>
            </w:r>
          </w:p>
        </w:tc>
        <w:tc>
          <w:tcPr>
            <w:tcW w:w="79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(6.7)</w:t>
            </w:r>
          </w:p>
        </w:tc>
        <w:tc>
          <w:tcPr>
            <w:tcW w:w="410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8 (34.4)</w:t>
            </w:r>
          </w:p>
        </w:tc>
        <w:tc>
          <w:tcPr>
            <w:tcW w:w="756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5 (25.3)</w:t>
            </w:r>
          </w:p>
        </w:tc>
        <w:tc>
          <w:tcPr>
            <w:tcW w:w="457" w:type="pct"/>
          </w:tcPr>
          <w:p w:rsidR="00277D0D" w:rsidRPr="00B6158F" w:rsidRDefault="00277D0D" w:rsidP="00277D0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</w:tbl>
    <w:p w:rsidR="00FC560E" w:rsidRPr="00B6158F" w:rsidRDefault="00FC560E" w:rsidP="00FC560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spellStart"/>
      <w:proofErr w:type="gramStart"/>
      <w:r w:rsidRPr="00B6158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proofErr w:type="gramEnd"/>
      <w:r w:rsidRPr="00B6158F">
        <w:rPr>
          <w:rFonts w:ascii="Times New Roman" w:hAnsi="Times New Roman" w:cs="Times New Roman"/>
          <w:sz w:val="24"/>
          <w:szCs w:val="24"/>
          <w:lang w:val="en-GB"/>
        </w:rPr>
        <w:t xml:space="preserve"> an average systolic blood pressure </w:t>
      </w:r>
      <w:r w:rsidRPr="00B6158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≥140 mmHg or an average diastolic blood pressure ≥90 mmHg, among patients with hypertension.</w:t>
      </w:r>
    </w:p>
    <w:p w:rsidR="00FC560E" w:rsidRPr="00B6158F" w:rsidRDefault="00FC560E" w:rsidP="00FC560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B6158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* P-values for patients with and without </w:t>
      </w:r>
      <w:proofErr w:type="spellStart"/>
      <w:r w:rsidRPr="00B6158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ultimorbidity</w:t>
      </w:r>
      <w:proofErr w:type="spellEnd"/>
      <w:r w:rsidRPr="00B6158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.</w:t>
      </w:r>
    </w:p>
    <w:p w:rsidR="00FC560E" w:rsidRPr="00B6158F" w:rsidRDefault="00FC560E" w:rsidP="00FC560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B6158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** P-values for patients with and without polypharmacy. </w:t>
      </w:r>
    </w:p>
    <w:p w:rsidR="00CA73BB" w:rsidRDefault="00FC560E" w:rsidP="00FC560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gramStart"/>
      <w:r w:rsidRPr="00B6158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F, atrial fibrillation; BMI, body mass index; CAD, coronary artery disease; </w:t>
      </w:r>
      <w:proofErr w:type="spellStart"/>
      <w:r w:rsidRPr="00B6158F">
        <w:rPr>
          <w:rFonts w:ascii="Times New Roman" w:hAnsi="Times New Roman" w:cs="Times New Roman"/>
          <w:bCs/>
          <w:sz w:val="24"/>
          <w:szCs w:val="24"/>
          <w:lang w:val="en-GB"/>
        </w:rPr>
        <w:t>CHA2DS2-VASc</w:t>
      </w:r>
      <w:proofErr w:type="spellEnd"/>
      <w:r w:rsidRPr="00B615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B6158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congestive heart failure, hypertension, age ≥ 75 years, diabetes, stroke/transient ischemic attack (TIA), vascular disease, age 65 to 74 years, sex category; CKD, chronic kidney disease; </w:t>
      </w:r>
      <w:proofErr w:type="spellStart"/>
      <w:r w:rsidRPr="00B6158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COPD</w:t>
      </w:r>
      <w:proofErr w:type="spellEnd"/>
      <w:r w:rsidRPr="00B6158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chronic obstructive pulmonary disease; </w:t>
      </w:r>
      <w:proofErr w:type="spellStart"/>
      <w:r w:rsidRPr="00B6158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DBP</w:t>
      </w:r>
      <w:proofErr w:type="spellEnd"/>
      <w:r w:rsidRPr="00B6158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diastolic blood pressure; DCM, dilated cardiomyopathy; </w:t>
      </w:r>
      <w:proofErr w:type="spellStart"/>
      <w:r w:rsidRPr="00B6158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HCM</w:t>
      </w:r>
      <w:proofErr w:type="spellEnd"/>
      <w:r w:rsidRPr="00B6158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hypertrophic cardiomyopathy; </w:t>
      </w:r>
      <w:proofErr w:type="spellStart"/>
      <w:r w:rsidRPr="00B6158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EHRA</w:t>
      </w:r>
      <w:proofErr w:type="spellEnd"/>
      <w:r w:rsidRPr="00B6158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European Heart Rhythm Association; </w:t>
      </w:r>
      <w:r w:rsidRPr="00B6158F">
        <w:rPr>
          <w:rFonts w:ascii="Times New Roman" w:hAnsi="Times New Roman" w:cs="Times New Roman"/>
          <w:sz w:val="24"/>
          <w:szCs w:val="24"/>
          <w:lang w:val="en-GB"/>
        </w:rPr>
        <w:t xml:space="preserve">HAS-BLED: hypertension, abnormal renal/liver function, stroke, bleeding history or predisposition, labile International Normalised Ratio, elderly (age &gt; 65 </w:t>
      </w:r>
      <w:r w:rsidRPr="00B6158F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years), drugs or alcohol concomitantly; </w:t>
      </w:r>
      <w:proofErr w:type="spellStart"/>
      <w:r w:rsidRPr="00B6158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LVEF</w:t>
      </w:r>
      <w:proofErr w:type="spellEnd"/>
      <w:r w:rsidRPr="00B6158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left ventricular ejection fraction;</w:t>
      </w:r>
      <w:r w:rsidRPr="00B6158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6158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MI, myocardial infarction; </w:t>
      </w:r>
      <w:proofErr w:type="spellStart"/>
      <w:r w:rsidRPr="00B6158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NYHA</w:t>
      </w:r>
      <w:proofErr w:type="spellEnd"/>
      <w:r w:rsidRPr="00B6158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New York Heart Association PCI, percutaneous coronary intervention;  PAD, peripheral artery disease </w:t>
      </w:r>
      <w:proofErr w:type="spellStart"/>
      <w:r w:rsidRPr="00B6158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BP</w:t>
      </w:r>
      <w:proofErr w:type="spellEnd"/>
      <w:r w:rsidRPr="00B6158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 systolic blood pressure; SD, standard deviation.</w:t>
      </w:r>
      <w:proofErr w:type="gramEnd"/>
      <w:r w:rsidRPr="00B6158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  </w:t>
      </w:r>
    </w:p>
    <w:p w:rsidR="00CA73BB" w:rsidRDefault="00CA73BB" w:rsidP="00FC560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CA73BB" w:rsidRDefault="00CA73BB" w:rsidP="00FC560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CA73BB" w:rsidRDefault="00CA73BB" w:rsidP="00FC560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CA73BB" w:rsidRDefault="00CA73BB" w:rsidP="00FC560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CA73BB" w:rsidRDefault="00CA73BB" w:rsidP="00FC560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CA73BB" w:rsidRDefault="00CA73BB" w:rsidP="00FC560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CA73BB" w:rsidRDefault="00CA73BB" w:rsidP="00FC560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CA73BB" w:rsidRDefault="00CA73BB" w:rsidP="00FC560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CA73BB" w:rsidRDefault="00CA73BB" w:rsidP="00FC560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CA73BB" w:rsidRDefault="00CA73BB" w:rsidP="00FC560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CA73BB" w:rsidRDefault="00CA73BB" w:rsidP="00FC560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CA73BB" w:rsidRDefault="00CA73BB" w:rsidP="00FC560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CA73BB" w:rsidRDefault="00CA73BB" w:rsidP="00FC560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CA73BB" w:rsidRDefault="00CA73BB" w:rsidP="00FC560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CA73BB" w:rsidRDefault="00CA73BB" w:rsidP="00FC560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FC560E" w:rsidRDefault="00FC560E" w:rsidP="00FC560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FC560E" w:rsidRPr="00B6158F" w:rsidRDefault="00FC560E" w:rsidP="00FC560E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</w:t>
      </w:r>
      <w:r w:rsidRPr="00B6158F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B6158F">
        <w:rPr>
          <w:rFonts w:ascii="Times New Roman" w:hAnsi="Times New Roman" w:cs="Times New Roman"/>
          <w:sz w:val="24"/>
          <w:szCs w:val="24"/>
          <w:lang w:val="en-GB"/>
        </w:rPr>
        <w:t xml:space="preserve">. Demographic, AF-related characteristics, physical finding, comorbidities, </w:t>
      </w:r>
      <w:r w:rsidRPr="00B6158F">
        <w:rPr>
          <w:rFonts w:ascii="Times New Roman" w:hAnsi="Times New Roman" w:cs="Times New Roman"/>
          <w:bCs/>
          <w:sz w:val="24"/>
          <w:szCs w:val="24"/>
          <w:lang w:val="en-GB"/>
        </w:rPr>
        <w:t>stroke and bleeding risk factors, baseline stroke and bleeding risk profile and AF management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496"/>
        <w:gridCol w:w="2194"/>
        <w:gridCol w:w="2197"/>
        <w:gridCol w:w="2185"/>
      </w:tblGrid>
      <w:tr w:rsidR="00FC560E" w:rsidRPr="00B6158F" w:rsidTr="00277D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F with both </w:t>
            </w:r>
            <w:proofErr w:type="spellStart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morbidity</w:t>
            </w:r>
            <w:proofErr w:type="spellEnd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polypharmacy</w:t>
            </w:r>
          </w:p>
          <w:p w:rsidR="00FC560E" w:rsidRPr="00B6158F" w:rsidRDefault="00FC560E" w:rsidP="00277D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1416 (52.2%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F without </w:t>
            </w:r>
            <w:proofErr w:type="spellStart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morbidity</w:t>
            </w:r>
            <w:proofErr w:type="spellEnd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polypharmacy</w:t>
            </w:r>
          </w:p>
          <w:p w:rsidR="00FC560E" w:rsidRPr="00B6158F" w:rsidRDefault="00FC560E" w:rsidP="00277D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1296 (47.8%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Age, mean (SD), </w:t>
            </w:r>
            <w:proofErr w:type="spellStart"/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yrs</w:t>
            </w:r>
            <w:proofErr w:type="spellEnd"/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2±9.4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.9±12.2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Age ≥75 </w:t>
            </w:r>
            <w:proofErr w:type="spellStart"/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yrs</w:t>
            </w:r>
            <w:proofErr w:type="spellEnd"/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2 (36.9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5 (32.8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6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BMI, mean (SD), kg/</w:t>
            </w:r>
            <w:proofErr w:type="spellStart"/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²</w:t>
            </w:r>
            <w:proofErr w:type="spellEnd"/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3±4.5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1±4.1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ale sex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4 (53.2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1 (53.1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7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urrent smoker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7 (11.8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3 (13.3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2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lcohol abuse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 (4.1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 (4.0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2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First-diagnosed AF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9 (20.4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8 (38.4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aroxysmal AF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2 (32.6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8 (38.4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ersistent AF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9 (11.9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 (11.6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ermanent AF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9 (45.1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9 (34.6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EHRA</w:t>
            </w:r>
            <w:proofErr w:type="spellEnd"/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symptom score, mean (SD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±0.8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±0.8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EHRA</w:t>
            </w:r>
            <w:proofErr w:type="spellEnd"/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 xml:space="preserve"> I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0 (16.9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1 (25.5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EHRA</w:t>
            </w:r>
            <w:proofErr w:type="spellEnd"/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 xml:space="preserve"> II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6 (45.6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8 (46.9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2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EHRA</w:t>
            </w:r>
            <w:proofErr w:type="spellEnd"/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 xml:space="preserve"> III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7 (30.9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5 (21.2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EHRA</w:t>
            </w:r>
            <w:proofErr w:type="spellEnd"/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 xml:space="preserve"> IV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 (6.5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 (3.7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A4151E" w:rsidRPr="00B6158F" w:rsidTr="00277D0D">
        <w:trPr>
          <w:ins w:id="68" w:author="Monika Kozieł" w:date="2020-07-02T19:33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A4151E" w:rsidRPr="00B6158F" w:rsidRDefault="00A4151E" w:rsidP="00277D0D">
            <w:pPr>
              <w:rPr>
                <w:ins w:id="69" w:author="Monika Kozieł" w:date="2020-07-02T19:33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0" w:author="Monika Kozieł" w:date="2020-07-02T19:3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Missing</w:t>
              </w:r>
            </w:ins>
          </w:p>
        </w:tc>
        <w:tc>
          <w:tcPr>
            <w:tcW w:w="1209" w:type="pct"/>
          </w:tcPr>
          <w:p w:rsidR="00A4151E" w:rsidRPr="00B6158F" w:rsidRDefault="00A4151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1" w:author="Monika Kozieł" w:date="2020-07-02T19:33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2" w:author="Monika Kozieł" w:date="2020-07-02T19:3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 (0.1)</w:t>
              </w:r>
            </w:ins>
          </w:p>
        </w:tc>
        <w:tc>
          <w:tcPr>
            <w:tcW w:w="1211" w:type="pct"/>
          </w:tcPr>
          <w:p w:rsidR="00A4151E" w:rsidRPr="00B6158F" w:rsidRDefault="00A4151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3" w:author="Monika Kozieł" w:date="2020-07-02T19:33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4" w:author="Monika Kozieł" w:date="2020-07-02T19:3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4 (2.6)</w:t>
              </w:r>
            </w:ins>
          </w:p>
        </w:tc>
        <w:tc>
          <w:tcPr>
            <w:tcW w:w="1204" w:type="pct"/>
          </w:tcPr>
          <w:p w:rsidR="00A4151E" w:rsidRPr="00B6158F" w:rsidRDefault="00091659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5" w:author="Monika Kozieł" w:date="2020-07-02T19:33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6" w:author="Monika Kozieł" w:date="2020-07-03T19:2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YHA</w:t>
            </w:r>
            <w:proofErr w:type="spellEnd"/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class, mean (SD) 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±1.1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±0.9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NYHA</w:t>
            </w:r>
            <w:proofErr w:type="spellEnd"/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 xml:space="preserve"> I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7 (47.8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2 (68.8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NYHA</w:t>
            </w:r>
            <w:proofErr w:type="spellEnd"/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 xml:space="preserve"> II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3 (17.2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 (10.4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NYHA</w:t>
            </w:r>
            <w:proofErr w:type="spellEnd"/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 xml:space="preserve"> III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4 (25.7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8 (13.0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NYHA</w:t>
            </w:r>
            <w:proofErr w:type="spellEnd"/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 xml:space="preserve"> IV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2 (9.3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 (5.1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A4151E" w:rsidRPr="00B6158F" w:rsidTr="00277D0D">
        <w:trPr>
          <w:ins w:id="77" w:author="Monika Kozieł" w:date="2020-07-02T19:3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A4151E" w:rsidRPr="00B6158F" w:rsidRDefault="00A4151E" w:rsidP="00277D0D">
            <w:pPr>
              <w:rPr>
                <w:ins w:id="78" w:author="Monika Kozieł" w:date="2020-07-02T19:34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9" w:author="Monika Kozieł" w:date="2020-07-02T19:3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Missing</w:t>
              </w:r>
            </w:ins>
          </w:p>
        </w:tc>
        <w:tc>
          <w:tcPr>
            <w:tcW w:w="1209" w:type="pct"/>
          </w:tcPr>
          <w:p w:rsidR="00A4151E" w:rsidRPr="00B6158F" w:rsidRDefault="00A4151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0" w:author="Monika Kozieł" w:date="2020-07-02T19:34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1" w:author="Monika Kozieł" w:date="2020-07-02T19:3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 (0.0)</w:t>
              </w:r>
            </w:ins>
          </w:p>
        </w:tc>
        <w:tc>
          <w:tcPr>
            <w:tcW w:w="1211" w:type="pct"/>
          </w:tcPr>
          <w:p w:rsidR="00A4151E" w:rsidRPr="00B6158F" w:rsidRDefault="00A4151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2" w:author="Monika Kozieł" w:date="2020-07-02T19:34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3" w:author="Monika Kozieł" w:date="2020-07-02T19:3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5 (2.7)</w:t>
              </w:r>
            </w:ins>
          </w:p>
        </w:tc>
        <w:tc>
          <w:tcPr>
            <w:tcW w:w="1204" w:type="pct"/>
          </w:tcPr>
          <w:p w:rsidR="00A4151E" w:rsidRPr="00B6158F" w:rsidRDefault="00091659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4" w:author="Monika Kozieł" w:date="2020-07-02T19:34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5" w:author="Monika Kozieł" w:date="2020-07-03T19:2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BP</w:t>
            </w:r>
            <w:proofErr w:type="spellEnd"/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 mean (SD), mmHg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.6±23.0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.2±19.9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DBP</w:t>
            </w:r>
            <w:proofErr w:type="spellEnd"/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 mean (SD), mmHg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7±12.6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1±11.6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eart rate, mean (SD), beats per minute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6±27.0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7±29.8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9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edical history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5 (88.6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6 (66.8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ypertension well </w:t>
            </w:r>
            <w:proofErr w:type="spellStart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led</w:t>
            </w:r>
            <w:r w:rsidRPr="00B6158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5 (55.4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9 (50.1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 stroke/TIA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1 (15.6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2 (11.0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CAD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2 (41.8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9 (17.7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MI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0 (19.8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 (6.9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Prior PCI/stenting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 (12.6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3.5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lastRenderedPageBreak/>
              <w:t>HF</w:t>
            </w:r>
            <w:proofErr w:type="spellEnd"/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5 (55.4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8 (29.2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A4151E" w:rsidRPr="00B6158F" w:rsidTr="00277D0D">
        <w:trPr>
          <w:ins w:id="86" w:author="Monika Kozieł" w:date="2020-07-02T19:3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A4151E" w:rsidRPr="00B6158F" w:rsidRDefault="00A4151E" w:rsidP="00277D0D">
            <w:pPr>
              <w:rPr>
                <w:ins w:id="87" w:author="Monika Kozieł" w:date="2020-07-02T19:35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8" w:author="Monika Kozieł" w:date="2020-07-02T19:3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Missing</w:t>
              </w:r>
            </w:ins>
          </w:p>
        </w:tc>
        <w:tc>
          <w:tcPr>
            <w:tcW w:w="1209" w:type="pct"/>
          </w:tcPr>
          <w:p w:rsidR="00A4151E" w:rsidRPr="00B6158F" w:rsidRDefault="00A4151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9" w:author="Monika Kozieł" w:date="2020-07-02T19:35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0" w:author="Monika Kozieł" w:date="2020-07-02T19:3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 (0.0)</w:t>
              </w:r>
            </w:ins>
          </w:p>
        </w:tc>
        <w:tc>
          <w:tcPr>
            <w:tcW w:w="1211" w:type="pct"/>
          </w:tcPr>
          <w:p w:rsidR="00A4151E" w:rsidRPr="00B6158F" w:rsidRDefault="00A4151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1" w:author="Monika Kozieł" w:date="2020-07-02T19:35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2" w:author="Monika Kozieł" w:date="2020-07-02T19:3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7 (2.9)</w:t>
              </w:r>
            </w:ins>
          </w:p>
        </w:tc>
        <w:tc>
          <w:tcPr>
            <w:tcW w:w="1204" w:type="pct"/>
          </w:tcPr>
          <w:p w:rsidR="00A4151E" w:rsidRPr="00B6158F" w:rsidRDefault="00091659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3" w:author="Monika Kozieł" w:date="2020-07-02T19:35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4" w:author="Monika Kozieł" w:date="2020-07-03T19:2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LVEF</w:t>
            </w:r>
            <w:proofErr w:type="spellEnd"/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 xml:space="preserve"> &lt; 40%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4 (25.4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0 (13.1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8 (33.8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9 (14.6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Prior bleeding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 (4.4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 (5.5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3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CKD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8 (18.9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 (11.0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Aortic valve disease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4 (14.4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 (7.4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Mitral valve disease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2 (38.3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3 (23.4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DCM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 (11.4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 (4.2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HCM</w:t>
            </w:r>
            <w:proofErr w:type="spellEnd"/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2.2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1.7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6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RCM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0.1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0.2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9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Hyperthyroidism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 (4.7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 (4.2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COPD</w:t>
            </w:r>
            <w:proofErr w:type="spellEnd"/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3 (14.3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 (10.7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Sleep apnoea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(2.8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1.0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PAD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 (6.1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2.8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Liver disease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 (3.3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 (3.8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0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Dementia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 (2.8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 (2.5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4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Hypercholesterolemia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1 (50.9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9 (23.1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Anaemia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0 (14.8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3 (12.6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9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Malignancy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 (4.6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 (4.2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3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Obesity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8 (25.3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3 (24.2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2</w:t>
            </w:r>
          </w:p>
        </w:tc>
      </w:tr>
      <w:tr w:rsidR="00FC560E" w:rsidRPr="0083451B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  <w:t>Number of comorbidities, mean (SD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HA</w:t>
            </w: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2</w:t>
            </w: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DS</w:t>
            </w: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2</w:t>
            </w: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-VASc</w:t>
            </w:r>
            <w:proofErr w:type="spellEnd"/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, mean (SD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±1.7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±1.9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HA</w:t>
            </w: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2</w:t>
            </w: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DS</w:t>
            </w: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2</w:t>
            </w: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-VASc</w:t>
            </w:r>
            <w:proofErr w:type="spellEnd"/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=0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0.2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 (9.1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HA</w:t>
            </w: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2</w:t>
            </w: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DS</w:t>
            </w: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2</w:t>
            </w: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-VASc</w:t>
            </w:r>
            <w:proofErr w:type="spellEnd"/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=1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 (5.4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3 (16.4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HA</w:t>
            </w: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2</w:t>
            </w: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DS</w:t>
            </w: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vertAlign w:val="subscript"/>
                <w:lang w:val="en-GB"/>
              </w:rPr>
              <w:t>2</w:t>
            </w: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-VASc</w:t>
            </w:r>
            <w:proofErr w:type="spellEnd"/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≥ 2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7 (94.4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5 (74.5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AS-BLED, mean (SD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±1.2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±1.3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HAS-BLED ≥3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7 (35.8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6 (24.4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Cs w:val="0"/>
                <w:i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AF management settings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 was the main reason for the hospitalization (at baseline visit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0 (40.3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7 (59.2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patient visit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 (7.9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 (8.0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2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ademic healthcare facility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16 (78.8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5 (80.6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7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 managed by a cardiologist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7 (80.3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0 (77.9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0</w:t>
            </w:r>
          </w:p>
        </w:tc>
      </w:tr>
      <w:tr w:rsidR="00FC560E" w:rsidRPr="0083451B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Stroke prevention (at baseline visit)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antithrombotic therapy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 (3.7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3 (16.4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Overall </w:t>
            </w:r>
            <w:proofErr w:type="spellStart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AC</w:t>
            </w:r>
            <w:proofErr w:type="spellEnd"/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4 (82.2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1 (61.8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AC</w:t>
            </w:r>
            <w:proofErr w:type="spellEnd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lone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1 (62.2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0 (58.6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7</w:t>
            </w:r>
          </w:p>
        </w:tc>
      </w:tr>
      <w:tr w:rsidR="00A4151E" w:rsidRPr="00B6158F" w:rsidTr="00277D0D">
        <w:trPr>
          <w:ins w:id="95" w:author="Monika Kozieł" w:date="2020-07-02T19:3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A4151E" w:rsidRPr="00B6158F" w:rsidRDefault="00A4151E" w:rsidP="00277D0D">
            <w:pPr>
              <w:rPr>
                <w:ins w:id="96" w:author="Monika Kozieł" w:date="2020-07-02T19:3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7" w:author="Monika Kozieł" w:date="2020-07-02T19:3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Missing</w:t>
              </w:r>
            </w:ins>
          </w:p>
        </w:tc>
        <w:tc>
          <w:tcPr>
            <w:tcW w:w="1209" w:type="pct"/>
          </w:tcPr>
          <w:p w:rsidR="00A4151E" w:rsidRPr="00B6158F" w:rsidRDefault="00A4151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8" w:author="Monika Kozieł" w:date="2020-07-02T19:3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9" w:author="Monika Kozieł" w:date="2020-07-02T19:3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 (0.0)</w:t>
              </w:r>
            </w:ins>
          </w:p>
        </w:tc>
        <w:tc>
          <w:tcPr>
            <w:tcW w:w="1211" w:type="pct"/>
          </w:tcPr>
          <w:p w:rsidR="00A4151E" w:rsidRPr="00B6158F" w:rsidRDefault="00A4151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0" w:author="Monika Kozieł" w:date="2020-07-02T19:3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1" w:author="Monika Kozieł" w:date="2020-07-02T19:3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41 (3.2)</w:t>
              </w:r>
            </w:ins>
          </w:p>
        </w:tc>
        <w:tc>
          <w:tcPr>
            <w:tcW w:w="1204" w:type="pct"/>
          </w:tcPr>
          <w:p w:rsidR="00A4151E" w:rsidRPr="00B6158F" w:rsidRDefault="00091659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2" w:author="Monika Kozieł" w:date="2020-07-02T19:3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3" w:author="Monika Kozieł" w:date="2020-07-03T19:2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KA</w:t>
            </w:r>
            <w:proofErr w:type="spellEnd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1 (70.0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6 (49.1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AC</w:t>
            </w:r>
            <w:proofErr w:type="spellEnd"/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3 (12.2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5 (12.7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PT</w:t>
            </w:r>
            <w:proofErr w:type="spellEnd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lone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4 (9.5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7 (14.4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A</w:t>
            </w:r>
            <w:proofErr w:type="spellEnd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alone or with </w:t>
            </w:r>
            <w:proofErr w:type="spellStart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AC</w:t>
            </w:r>
            <w:proofErr w:type="spellEnd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8 (29.5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0 (20.8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PT</w:t>
            </w:r>
            <w:proofErr w:type="spellEnd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lone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 (4.7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 (4.2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6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al antithrombotic therapy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1 (14.9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(2.3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ple antithrombotic therapy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 (5.1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0.8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Symptom management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C560E" w:rsidRPr="0083451B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on-pharmacological AF therapies (at baseline or in the future)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 catheter ablation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1.8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 (2.7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2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V</w:t>
            </w:r>
            <w:proofErr w:type="spellEnd"/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 (3.0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 (4.2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 node ablation with PM implantation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0.4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0.4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9</w:t>
            </w:r>
          </w:p>
        </w:tc>
      </w:tr>
      <w:tr w:rsidR="00FC560E" w:rsidRPr="0083451B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harmacological AF therapies (at baseline visit)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ate control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9 (66.3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3 (52.7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A4151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04" w:author="Monika Kozieł" w:date="2020-07-02T19:38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A4151E" w:rsidRPr="00B6158F" w:rsidRDefault="00A4151E" w:rsidP="00277D0D">
            <w:pPr>
              <w:rPr>
                <w:ins w:id="105" w:author="Monika Kozieł" w:date="2020-07-02T19:38:00Z"/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ins w:id="106" w:author="Monika Kozieł" w:date="2020-07-02T19:38:00Z">
              <w:r>
                <w:rPr>
                  <w:rFonts w:ascii="Times New Roman" w:hAnsi="Times New Roman" w:cs="Times New Roman"/>
                  <w:iCs/>
                  <w:sz w:val="24"/>
                  <w:szCs w:val="24"/>
                  <w:lang w:val="en-GB"/>
                </w:rPr>
                <w:t>Missing</w:t>
              </w:r>
            </w:ins>
          </w:p>
        </w:tc>
        <w:tc>
          <w:tcPr>
            <w:tcW w:w="1209" w:type="pct"/>
          </w:tcPr>
          <w:p w:rsidR="00A4151E" w:rsidRPr="00B6158F" w:rsidRDefault="00A4151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7" w:author="Monika Kozieł" w:date="2020-07-02T19:38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8" w:author="Monika Kozieł" w:date="2020-07-02T19:3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5 (0.4)</w:t>
              </w:r>
            </w:ins>
          </w:p>
        </w:tc>
        <w:tc>
          <w:tcPr>
            <w:tcW w:w="1211" w:type="pct"/>
          </w:tcPr>
          <w:p w:rsidR="00A4151E" w:rsidRPr="00B6158F" w:rsidRDefault="00A4151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9" w:author="Monika Kozieł" w:date="2020-07-02T19:38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10" w:author="Monika Kozieł" w:date="2020-07-02T19:3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67 (5.2)</w:t>
              </w:r>
            </w:ins>
          </w:p>
        </w:tc>
        <w:tc>
          <w:tcPr>
            <w:tcW w:w="1204" w:type="pct"/>
          </w:tcPr>
          <w:p w:rsidR="00A4151E" w:rsidRPr="00B6158F" w:rsidRDefault="00091659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1" w:author="Monika Kozieł" w:date="2020-07-02T19:38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12" w:author="Monika Kozieł" w:date="2020-07-03T19:2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Rhythm control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5 (30.7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5 (35.9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goxin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2 (34.0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3 (13.3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 channel blockers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1 (29.7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1 (9.3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 blockers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3 (83.5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8 (60.0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afenone</w:t>
            </w:r>
            <w:proofErr w:type="spellEnd"/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 (6.9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 (11.4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ecainide</w:t>
            </w:r>
            <w:proofErr w:type="spellEnd"/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1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0.2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talol</w:t>
            </w:r>
            <w:proofErr w:type="spellEnd"/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0.8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0.7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4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iodarone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 (28.2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2 (20.2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83451B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  <w:t>Other therapy (at baseline), n (%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i</w:t>
            </w:r>
            <w:proofErr w:type="spellEnd"/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1 (57.3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3 (35.0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1</w:t>
            </w:r>
            <w:proofErr w:type="spellEnd"/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ceptor blockers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5 (25.8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2 (11.7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op diuretics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9 (58.5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1 (22.5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ins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6 (59.0)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2 (21.0)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C560E" w:rsidRPr="00B6158F" w:rsidTr="00277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FC560E" w:rsidRPr="00B6158F" w:rsidRDefault="00FC560E" w:rsidP="00277D0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drugs, mean (SD)</w:t>
            </w:r>
          </w:p>
        </w:tc>
        <w:tc>
          <w:tcPr>
            <w:tcW w:w="1209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±0.9</w:t>
            </w:r>
          </w:p>
        </w:tc>
        <w:tc>
          <w:tcPr>
            <w:tcW w:w="1211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±1.1</w:t>
            </w:r>
          </w:p>
        </w:tc>
        <w:tc>
          <w:tcPr>
            <w:tcW w:w="1204" w:type="pct"/>
          </w:tcPr>
          <w:p w:rsidR="00FC560E" w:rsidRPr="00B6158F" w:rsidRDefault="00FC560E" w:rsidP="00277D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615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</w:tbl>
    <w:p w:rsidR="00FC560E" w:rsidRPr="00B6158F" w:rsidRDefault="00FC560E" w:rsidP="00FC560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B6158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B6158F">
        <w:rPr>
          <w:rFonts w:ascii="Times New Roman" w:hAnsi="Times New Roman" w:cs="Times New Roman"/>
          <w:sz w:val="24"/>
          <w:szCs w:val="24"/>
          <w:lang w:val="en-GB"/>
        </w:rPr>
        <w:t>an</w:t>
      </w:r>
      <w:proofErr w:type="spellEnd"/>
      <w:proofErr w:type="gramEnd"/>
      <w:r w:rsidRPr="00B6158F">
        <w:rPr>
          <w:rFonts w:ascii="Times New Roman" w:hAnsi="Times New Roman" w:cs="Times New Roman"/>
          <w:sz w:val="24"/>
          <w:szCs w:val="24"/>
          <w:lang w:val="en-GB"/>
        </w:rPr>
        <w:t xml:space="preserve"> average systolic blood pressure &lt;140 mmHg or an average diastolic blood pressure &lt;90 mmHg, among patients with hypertension.</w:t>
      </w:r>
    </w:p>
    <w:p w:rsidR="00FC560E" w:rsidRPr="00B6158F" w:rsidRDefault="00FC560E" w:rsidP="00FC560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6158F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AF, atrial fibrillation; </w:t>
      </w:r>
      <w:proofErr w:type="spellStart"/>
      <w:r w:rsidRPr="00B6158F">
        <w:rPr>
          <w:rFonts w:ascii="Times New Roman" w:hAnsi="Times New Roman" w:cs="Times New Roman"/>
          <w:sz w:val="24"/>
          <w:szCs w:val="24"/>
          <w:lang w:val="en-GB"/>
        </w:rPr>
        <w:t>ASA</w:t>
      </w:r>
      <w:proofErr w:type="spellEnd"/>
      <w:r w:rsidRPr="00B6158F">
        <w:rPr>
          <w:rFonts w:ascii="Times New Roman" w:hAnsi="Times New Roman" w:cs="Times New Roman"/>
          <w:sz w:val="24"/>
          <w:szCs w:val="24"/>
          <w:lang w:val="en-GB"/>
        </w:rPr>
        <w:t xml:space="preserve">, acetylsalicylic acid; BMI, body mass index; CAD, coronary artery disease, </w:t>
      </w:r>
      <w:proofErr w:type="spellStart"/>
      <w:r w:rsidRPr="00B6158F">
        <w:rPr>
          <w:rFonts w:ascii="Times New Roman" w:hAnsi="Times New Roman" w:cs="Times New Roman"/>
          <w:bCs/>
          <w:sz w:val="24"/>
          <w:szCs w:val="24"/>
          <w:lang w:val="en-GB"/>
        </w:rPr>
        <w:t>CHA</w:t>
      </w:r>
      <w:r w:rsidRPr="00B6158F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2</w:t>
      </w:r>
      <w:r w:rsidRPr="00B6158F">
        <w:rPr>
          <w:rFonts w:ascii="Times New Roman" w:hAnsi="Times New Roman" w:cs="Times New Roman"/>
          <w:bCs/>
          <w:sz w:val="24"/>
          <w:szCs w:val="24"/>
          <w:lang w:val="en-GB"/>
        </w:rPr>
        <w:t>DS</w:t>
      </w:r>
      <w:r w:rsidRPr="00B6158F">
        <w:rPr>
          <w:rFonts w:ascii="Times New Roman" w:hAnsi="Times New Roman" w:cs="Times New Roman"/>
          <w:bCs/>
          <w:sz w:val="24"/>
          <w:szCs w:val="24"/>
          <w:vertAlign w:val="subscript"/>
          <w:lang w:val="en-GB"/>
        </w:rPr>
        <w:t>2</w:t>
      </w:r>
      <w:r w:rsidRPr="00B6158F">
        <w:rPr>
          <w:rFonts w:ascii="Times New Roman" w:hAnsi="Times New Roman" w:cs="Times New Roman"/>
          <w:bCs/>
          <w:sz w:val="24"/>
          <w:szCs w:val="24"/>
          <w:lang w:val="en-GB"/>
        </w:rPr>
        <w:t>-VASc</w:t>
      </w:r>
      <w:proofErr w:type="spellEnd"/>
      <w:r w:rsidRPr="00B6158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B6158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congestive heart failure, hypertension, age ≥ 75 years, diabetes, stroke/transient ischemic attack (TIA), vascular disease, age 65 to 74 years, sex category; </w:t>
      </w:r>
      <w:r w:rsidRPr="00B6158F">
        <w:rPr>
          <w:rFonts w:ascii="Times New Roman" w:hAnsi="Times New Roman" w:cs="Times New Roman"/>
          <w:sz w:val="24"/>
          <w:szCs w:val="24"/>
          <w:lang w:val="en-GB"/>
        </w:rPr>
        <w:t xml:space="preserve">CKD, chronic kidney disease; </w:t>
      </w:r>
      <w:proofErr w:type="spellStart"/>
      <w:r w:rsidRPr="00B6158F">
        <w:rPr>
          <w:rFonts w:ascii="Times New Roman" w:hAnsi="Times New Roman" w:cs="Times New Roman"/>
          <w:sz w:val="24"/>
          <w:szCs w:val="24"/>
          <w:lang w:val="en-GB"/>
        </w:rPr>
        <w:t>COPD</w:t>
      </w:r>
      <w:proofErr w:type="spellEnd"/>
      <w:r w:rsidRPr="00B6158F">
        <w:rPr>
          <w:rFonts w:ascii="Times New Roman" w:hAnsi="Times New Roman" w:cs="Times New Roman"/>
          <w:sz w:val="24"/>
          <w:szCs w:val="24"/>
          <w:lang w:val="en-GB"/>
        </w:rPr>
        <w:t xml:space="preserve">, chronic obstructive pulmonary disease; </w:t>
      </w:r>
      <w:proofErr w:type="spellStart"/>
      <w:r w:rsidRPr="00B6158F">
        <w:rPr>
          <w:rFonts w:ascii="Times New Roman" w:hAnsi="Times New Roman" w:cs="Times New Roman"/>
          <w:sz w:val="24"/>
          <w:szCs w:val="24"/>
          <w:lang w:val="en-GB"/>
        </w:rPr>
        <w:t>DAPT</w:t>
      </w:r>
      <w:proofErr w:type="spellEnd"/>
      <w:r w:rsidRPr="00B6158F">
        <w:rPr>
          <w:rFonts w:ascii="Times New Roman" w:hAnsi="Times New Roman" w:cs="Times New Roman"/>
          <w:sz w:val="24"/>
          <w:szCs w:val="24"/>
          <w:lang w:val="en-GB"/>
        </w:rPr>
        <w:t xml:space="preserve">, dual antiplatelet therapy; </w:t>
      </w:r>
      <w:proofErr w:type="spellStart"/>
      <w:r w:rsidRPr="00B6158F">
        <w:rPr>
          <w:rFonts w:ascii="Times New Roman" w:hAnsi="Times New Roman" w:cs="Times New Roman"/>
          <w:sz w:val="24"/>
          <w:szCs w:val="24"/>
          <w:lang w:val="en-GB"/>
        </w:rPr>
        <w:t>DBP</w:t>
      </w:r>
      <w:proofErr w:type="spellEnd"/>
      <w:r w:rsidRPr="00B6158F">
        <w:rPr>
          <w:rFonts w:ascii="Times New Roman" w:hAnsi="Times New Roman" w:cs="Times New Roman"/>
          <w:sz w:val="24"/>
          <w:szCs w:val="24"/>
          <w:lang w:val="en-GB"/>
        </w:rPr>
        <w:t xml:space="preserve">, diastolic blood pressure; DCM, dilated cardiomyopathy; </w:t>
      </w:r>
      <w:proofErr w:type="spellStart"/>
      <w:r w:rsidRPr="00B6158F">
        <w:rPr>
          <w:rFonts w:ascii="Times New Roman" w:hAnsi="Times New Roman" w:cs="Times New Roman"/>
          <w:sz w:val="24"/>
          <w:szCs w:val="24"/>
          <w:lang w:val="en-GB"/>
        </w:rPr>
        <w:t>EHRA</w:t>
      </w:r>
      <w:proofErr w:type="spellEnd"/>
      <w:r w:rsidRPr="00B6158F">
        <w:rPr>
          <w:rFonts w:ascii="Times New Roman" w:hAnsi="Times New Roman" w:cs="Times New Roman"/>
          <w:sz w:val="24"/>
          <w:szCs w:val="24"/>
          <w:lang w:val="en-GB"/>
        </w:rPr>
        <w:t xml:space="preserve">, European Heart Rhythm Association; HAS-BLED: hypertension, abnormal renal/liver function, stroke, bleeding history or predisposition, labile International Normalised Ratio, elderly (age &gt; 65 years), drugs or alcohol concomitantly; </w:t>
      </w:r>
      <w:proofErr w:type="spellStart"/>
      <w:r w:rsidRPr="00B6158F">
        <w:rPr>
          <w:rFonts w:ascii="Times New Roman" w:hAnsi="Times New Roman" w:cs="Times New Roman"/>
          <w:sz w:val="24"/>
          <w:szCs w:val="24"/>
          <w:lang w:val="en-GB"/>
        </w:rPr>
        <w:t>HCM</w:t>
      </w:r>
      <w:proofErr w:type="spellEnd"/>
      <w:r w:rsidRPr="00B6158F">
        <w:rPr>
          <w:rFonts w:ascii="Times New Roman" w:hAnsi="Times New Roman" w:cs="Times New Roman"/>
          <w:sz w:val="24"/>
          <w:szCs w:val="24"/>
          <w:lang w:val="en-GB"/>
        </w:rPr>
        <w:t xml:space="preserve">, hypertrophic </w:t>
      </w:r>
      <w:proofErr w:type="spellStart"/>
      <w:r w:rsidRPr="00B6158F">
        <w:rPr>
          <w:rFonts w:ascii="Times New Roman" w:hAnsi="Times New Roman" w:cs="Times New Roman"/>
          <w:sz w:val="24"/>
          <w:szCs w:val="24"/>
          <w:lang w:val="en-GB"/>
        </w:rPr>
        <w:t>cardyomyopathy</w:t>
      </w:r>
      <w:proofErr w:type="spellEnd"/>
      <w:r w:rsidRPr="00B6158F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B6158F">
        <w:rPr>
          <w:rFonts w:ascii="Times New Roman" w:hAnsi="Times New Roman" w:cs="Times New Roman"/>
          <w:sz w:val="24"/>
          <w:szCs w:val="24"/>
          <w:lang w:val="en-GB"/>
        </w:rPr>
        <w:t>HF</w:t>
      </w:r>
      <w:proofErr w:type="spellEnd"/>
      <w:r w:rsidRPr="00B6158F">
        <w:rPr>
          <w:rFonts w:ascii="Times New Roman" w:hAnsi="Times New Roman" w:cs="Times New Roman"/>
          <w:sz w:val="24"/>
          <w:szCs w:val="24"/>
          <w:lang w:val="en-GB"/>
        </w:rPr>
        <w:t xml:space="preserve">, heart failure; </w:t>
      </w:r>
      <w:proofErr w:type="spellStart"/>
      <w:r w:rsidRPr="00B6158F">
        <w:rPr>
          <w:rFonts w:ascii="Times New Roman" w:hAnsi="Times New Roman" w:cs="Times New Roman"/>
          <w:sz w:val="24"/>
          <w:szCs w:val="24"/>
          <w:lang w:val="en-GB"/>
        </w:rPr>
        <w:t>LVEF</w:t>
      </w:r>
      <w:proofErr w:type="spellEnd"/>
      <w:r w:rsidRPr="00B6158F">
        <w:rPr>
          <w:rFonts w:ascii="Times New Roman" w:hAnsi="Times New Roman" w:cs="Times New Roman"/>
          <w:sz w:val="24"/>
          <w:szCs w:val="24"/>
          <w:lang w:val="en-GB"/>
        </w:rPr>
        <w:t xml:space="preserve">, left ventricular ejection fraction; MI, myocardial infarction; </w:t>
      </w:r>
      <w:proofErr w:type="spellStart"/>
      <w:r w:rsidRPr="00B6158F">
        <w:rPr>
          <w:rFonts w:ascii="Times New Roman" w:hAnsi="Times New Roman" w:cs="Times New Roman"/>
          <w:sz w:val="24"/>
          <w:szCs w:val="24"/>
          <w:lang w:val="en-GB"/>
        </w:rPr>
        <w:t>NOAC</w:t>
      </w:r>
      <w:proofErr w:type="spellEnd"/>
      <w:r w:rsidRPr="00B6158F">
        <w:rPr>
          <w:rFonts w:ascii="Times New Roman" w:hAnsi="Times New Roman" w:cs="Times New Roman"/>
          <w:sz w:val="24"/>
          <w:szCs w:val="24"/>
          <w:lang w:val="en-GB"/>
        </w:rPr>
        <w:t xml:space="preserve">, non-vitamin K oral anticoagulant; </w:t>
      </w:r>
      <w:proofErr w:type="spellStart"/>
      <w:r w:rsidRPr="00B6158F">
        <w:rPr>
          <w:rFonts w:ascii="Times New Roman" w:hAnsi="Times New Roman" w:cs="Times New Roman"/>
          <w:sz w:val="24"/>
          <w:szCs w:val="24"/>
          <w:lang w:val="en-GB"/>
        </w:rPr>
        <w:t>NYHA</w:t>
      </w:r>
      <w:proofErr w:type="spellEnd"/>
      <w:r w:rsidRPr="00B6158F">
        <w:rPr>
          <w:rFonts w:ascii="Times New Roman" w:hAnsi="Times New Roman" w:cs="Times New Roman"/>
          <w:sz w:val="24"/>
          <w:szCs w:val="24"/>
          <w:lang w:val="en-GB"/>
        </w:rPr>
        <w:t xml:space="preserve">, New York Heart Association; </w:t>
      </w:r>
      <w:proofErr w:type="spellStart"/>
      <w:r w:rsidRPr="00B6158F">
        <w:rPr>
          <w:rFonts w:ascii="Times New Roman" w:hAnsi="Times New Roman" w:cs="Times New Roman"/>
          <w:sz w:val="24"/>
          <w:szCs w:val="24"/>
          <w:lang w:val="en-GB"/>
        </w:rPr>
        <w:t>OAC</w:t>
      </w:r>
      <w:proofErr w:type="spellEnd"/>
      <w:r w:rsidRPr="00B6158F">
        <w:rPr>
          <w:rFonts w:ascii="Times New Roman" w:hAnsi="Times New Roman" w:cs="Times New Roman"/>
          <w:sz w:val="24"/>
          <w:szCs w:val="24"/>
          <w:lang w:val="en-GB"/>
        </w:rPr>
        <w:t xml:space="preserve">, oral anticoagulation; PAD, peripheral artery disease; PCI, percutaneous coronary intervention; </w:t>
      </w:r>
      <w:proofErr w:type="spellStart"/>
      <w:r w:rsidRPr="00B6158F">
        <w:rPr>
          <w:rFonts w:ascii="Times New Roman" w:hAnsi="Times New Roman" w:cs="Times New Roman"/>
          <w:sz w:val="24"/>
          <w:szCs w:val="24"/>
          <w:lang w:val="en-GB"/>
        </w:rPr>
        <w:t>SAPT</w:t>
      </w:r>
      <w:proofErr w:type="spellEnd"/>
      <w:r w:rsidRPr="00B6158F">
        <w:rPr>
          <w:rFonts w:ascii="Times New Roman" w:hAnsi="Times New Roman" w:cs="Times New Roman"/>
          <w:sz w:val="24"/>
          <w:szCs w:val="24"/>
          <w:lang w:val="en-GB"/>
        </w:rPr>
        <w:t xml:space="preserve">, single antiplatelet therapy; </w:t>
      </w:r>
      <w:proofErr w:type="spellStart"/>
      <w:r w:rsidRPr="00B6158F">
        <w:rPr>
          <w:rFonts w:ascii="Times New Roman" w:hAnsi="Times New Roman" w:cs="Times New Roman"/>
          <w:sz w:val="24"/>
          <w:szCs w:val="24"/>
          <w:lang w:val="en-GB"/>
        </w:rPr>
        <w:t>SBP</w:t>
      </w:r>
      <w:proofErr w:type="spellEnd"/>
      <w:r w:rsidRPr="00B6158F">
        <w:rPr>
          <w:rFonts w:ascii="Times New Roman" w:hAnsi="Times New Roman" w:cs="Times New Roman"/>
          <w:sz w:val="24"/>
          <w:szCs w:val="24"/>
          <w:lang w:val="en-GB"/>
        </w:rPr>
        <w:t xml:space="preserve">, systolic blood pressure; SD, standard deviation; TIA, transient ischaemic attack; </w:t>
      </w:r>
      <w:proofErr w:type="spellStart"/>
      <w:r w:rsidRPr="00B6158F">
        <w:rPr>
          <w:rFonts w:ascii="Times New Roman" w:hAnsi="Times New Roman" w:cs="Times New Roman"/>
          <w:sz w:val="24"/>
          <w:szCs w:val="24"/>
          <w:lang w:val="en-GB"/>
        </w:rPr>
        <w:t>VKA</w:t>
      </w:r>
      <w:proofErr w:type="spellEnd"/>
      <w:r w:rsidRPr="00B6158F">
        <w:rPr>
          <w:rFonts w:ascii="Times New Roman" w:hAnsi="Times New Roman" w:cs="Times New Roman"/>
          <w:sz w:val="24"/>
          <w:szCs w:val="24"/>
          <w:lang w:val="en-GB"/>
        </w:rPr>
        <w:t xml:space="preserve">, vitamin K antagonists. </w:t>
      </w:r>
    </w:p>
    <w:p w:rsidR="00FC560E" w:rsidRPr="00B6158F" w:rsidRDefault="00FC560E" w:rsidP="00FC560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FC560E" w:rsidRPr="00FC560E" w:rsidRDefault="00FC560E" w:rsidP="00712F2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C560E" w:rsidRDefault="00FC560E" w:rsidP="00712F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560E" w:rsidRDefault="00FC560E" w:rsidP="00712F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560E" w:rsidRDefault="00FC560E" w:rsidP="00712F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91659" w:rsidRDefault="00091659" w:rsidP="00712F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91659" w:rsidRDefault="00091659" w:rsidP="00712F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560E" w:rsidRDefault="00FC560E" w:rsidP="00712F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C560E" w:rsidRDefault="00FC560E" w:rsidP="00712F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12F2A" w:rsidRDefault="00FC560E" w:rsidP="00712F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3</w:t>
      </w:r>
      <w:r w:rsidR="00712F2A">
        <w:rPr>
          <w:rFonts w:ascii="Times New Roman" w:hAnsi="Times New Roman" w:cs="Times New Roman"/>
          <w:sz w:val="24"/>
          <w:szCs w:val="24"/>
          <w:lang w:val="en-US"/>
        </w:rPr>
        <w:t>. Independent predictors of polypharmacy presence in patients with AF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23"/>
        <w:gridCol w:w="1853"/>
        <w:gridCol w:w="2578"/>
        <w:gridCol w:w="1918"/>
      </w:tblGrid>
      <w:tr w:rsidR="00712F2A" w:rsidRPr="00EE2135" w:rsidTr="00277D0D">
        <w:tc>
          <w:tcPr>
            <w:tcW w:w="1501" w:type="pct"/>
            <w:tcBorders>
              <w:top w:val="nil"/>
              <w:left w:val="nil"/>
              <w:right w:val="nil"/>
            </w:tcBorders>
          </w:tcPr>
          <w:p w:rsidR="00712F2A" w:rsidRPr="00955963" w:rsidRDefault="00712F2A" w:rsidP="00277D0D">
            <w:pPr>
              <w:widowControl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9" w:type="pct"/>
            <w:gridSpan w:val="3"/>
            <w:tcBorders>
              <w:top w:val="nil"/>
              <w:left w:val="nil"/>
              <w:right w:val="nil"/>
            </w:tcBorders>
          </w:tcPr>
          <w:p w:rsidR="00712F2A" w:rsidRPr="009D24EE" w:rsidRDefault="00712F2A" w:rsidP="00277D0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24EE">
              <w:rPr>
                <w:rFonts w:ascii="Times New Roman" w:hAnsi="Times New Roman" w:cs="Times New Roman"/>
                <w:b/>
                <w:sz w:val="24"/>
                <w:szCs w:val="24"/>
              </w:rPr>
              <w:t>Univariate analysis</w:t>
            </w:r>
          </w:p>
        </w:tc>
      </w:tr>
      <w:tr w:rsidR="00712F2A" w:rsidRPr="00EE2135" w:rsidTr="00277D0D">
        <w:tc>
          <w:tcPr>
            <w:tcW w:w="1501" w:type="pct"/>
            <w:tcBorders>
              <w:top w:val="nil"/>
              <w:left w:val="nil"/>
              <w:right w:val="nil"/>
            </w:tcBorders>
            <w:hideMark/>
          </w:tcPr>
          <w:p w:rsidR="00712F2A" w:rsidRPr="009D24EE" w:rsidRDefault="00712F2A" w:rsidP="00277D0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24EE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  <w:hideMark/>
          </w:tcPr>
          <w:p w:rsidR="00712F2A" w:rsidRPr="009D24EE" w:rsidRDefault="00712F2A" w:rsidP="00277D0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24EE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421" w:type="pct"/>
            <w:tcBorders>
              <w:top w:val="nil"/>
              <w:left w:val="nil"/>
              <w:right w:val="nil"/>
            </w:tcBorders>
            <w:hideMark/>
          </w:tcPr>
          <w:p w:rsidR="00712F2A" w:rsidRPr="009D24EE" w:rsidRDefault="00712F2A" w:rsidP="00277D0D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24EE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1058" w:type="pct"/>
            <w:tcBorders>
              <w:top w:val="nil"/>
              <w:left w:val="nil"/>
              <w:right w:val="nil"/>
            </w:tcBorders>
          </w:tcPr>
          <w:p w:rsidR="00712F2A" w:rsidRPr="009D24EE" w:rsidRDefault="00712F2A" w:rsidP="00277D0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24EE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712F2A" w:rsidTr="00277D0D">
        <w:tc>
          <w:tcPr>
            <w:tcW w:w="150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sex</w:t>
            </w:r>
          </w:p>
        </w:tc>
        <w:tc>
          <w:tcPr>
            <w:tcW w:w="10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4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-1.38</w:t>
            </w:r>
          </w:p>
        </w:tc>
        <w:tc>
          <w:tcPr>
            <w:tcW w:w="1058" w:type="pct"/>
          </w:tcPr>
          <w:p w:rsidR="00712F2A" w:rsidRPr="00EE2135" w:rsidRDefault="00712F2A" w:rsidP="00277D0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712F2A" w:rsidRPr="00EE2135" w:rsidTr="00277D0D">
        <w:tc>
          <w:tcPr>
            <w:tcW w:w="150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0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4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-1.35</w:t>
            </w:r>
          </w:p>
        </w:tc>
        <w:tc>
          <w:tcPr>
            <w:tcW w:w="1058" w:type="pct"/>
          </w:tcPr>
          <w:p w:rsidR="00712F2A" w:rsidRPr="00EE2135" w:rsidRDefault="00712F2A" w:rsidP="00277D0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</w:tr>
      <w:tr w:rsidR="00712F2A" w:rsidRPr="00EE2135" w:rsidTr="00277D0D">
        <w:tc>
          <w:tcPr>
            <w:tcW w:w="150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0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4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-4.09</w:t>
            </w:r>
          </w:p>
        </w:tc>
        <w:tc>
          <w:tcPr>
            <w:tcW w:w="1058" w:type="pct"/>
          </w:tcPr>
          <w:p w:rsidR="00712F2A" w:rsidRPr="00EE2135" w:rsidRDefault="00712F2A" w:rsidP="00277D0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12F2A" w:rsidRPr="00EE2135" w:rsidTr="00277D0D">
        <w:tc>
          <w:tcPr>
            <w:tcW w:w="150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0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4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-2.78</w:t>
            </w:r>
          </w:p>
        </w:tc>
        <w:tc>
          <w:tcPr>
            <w:tcW w:w="1058" w:type="pct"/>
          </w:tcPr>
          <w:p w:rsidR="00712F2A" w:rsidRPr="00EE2135" w:rsidRDefault="00712F2A" w:rsidP="00277D0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12F2A" w:rsidRPr="00EE2135" w:rsidTr="00277D0D">
        <w:tc>
          <w:tcPr>
            <w:tcW w:w="150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10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4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-3.24</w:t>
            </w:r>
          </w:p>
        </w:tc>
        <w:tc>
          <w:tcPr>
            <w:tcW w:w="1058" w:type="pct"/>
          </w:tcPr>
          <w:p w:rsidR="00712F2A" w:rsidRPr="00EE2135" w:rsidRDefault="00712F2A" w:rsidP="00277D0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12F2A" w:rsidRPr="00EE2135" w:rsidTr="00277D0D">
        <w:tc>
          <w:tcPr>
            <w:tcW w:w="150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10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4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-1.94</w:t>
            </w:r>
          </w:p>
        </w:tc>
        <w:tc>
          <w:tcPr>
            <w:tcW w:w="1058" w:type="pct"/>
          </w:tcPr>
          <w:p w:rsidR="00712F2A" w:rsidRPr="00EE2135" w:rsidRDefault="00712F2A" w:rsidP="00277D0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712F2A" w:rsidRPr="00EE2135" w:rsidTr="00277D0D">
        <w:tc>
          <w:tcPr>
            <w:tcW w:w="150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021" w:type="pct"/>
          </w:tcPr>
          <w:p w:rsidR="00712F2A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421" w:type="pct"/>
          </w:tcPr>
          <w:p w:rsidR="00712F2A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0-2.92</w:t>
            </w:r>
          </w:p>
        </w:tc>
        <w:tc>
          <w:tcPr>
            <w:tcW w:w="1058" w:type="pct"/>
          </w:tcPr>
          <w:p w:rsidR="00712F2A" w:rsidRDefault="00712F2A" w:rsidP="00277D0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12F2A" w:rsidRPr="00EE2135" w:rsidTr="00277D0D">
        <w:tc>
          <w:tcPr>
            <w:tcW w:w="150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rtic valve disease</w:t>
            </w:r>
          </w:p>
        </w:tc>
        <w:tc>
          <w:tcPr>
            <w:tcW w:w="10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4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-2.34</w:t>
            </w:r>
          </w:p>
        </w:tc>
        <w:tc>
          <w:tcPr>
            <w:tcW w:w="1058" w:type="pct"/>
          </w:tcPr>
          <w:p w:rsidR="00712F2A" w:rsidRPr="00EE2135" w:rsidRDefault="00712F2A" w:rsidP="00277D0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12F2A" w:rsidRPr="00EE2135" w:rsidTr="00277D0D">
        <w:tc>
          <w:tcPr>
            <w:tcW w:w="150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trale valve disease</w:t>
            </w:r>
          </w:p>
        </w:tc>
        <w:tc>
          <w:tcPr>
            <w:tcW w:w="10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4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-2.04</w:t>
            </w:r>
          </w:p>
        </w:tc>
        <w:tc>
          <w:tcPr>
            <w:tcW w:w="1058" w:type="pct"/>
          </w:tcPr>
          <w:p w:rsidR="00712F2A" w:rsidRPr="00EE2135" w:rsidRDefault="00712F2A" w:rsidP="00277D0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12F2A" w:rsidRPr="00EE2135" w:rsidTr="00277D0D">
        <w:tc>
          <w:tcPr>
            <w:tcW w:w="150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 stroke</w:t>
            </w:r>
          </w:p>
        </w:tc>
        <w:tc>
          <w:tcPr>
            <w:tcW w:w="10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4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-1.61</w:t>
            </w:r>
          </w:p>
        </w:tc>
        <w:tc>
          <w:tcPr>
            <w:tcW w:w="1058" w:type="pct"/>
          </w:tcPr>
          <w:p w:rsidR="00712F2A" w:rsidRPr="00EE2135" w:rsidRDefault="00712F2A" w:rsidP="00277D0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712F2A" w:rsidRPr="00EE2135" w:rsidTr="00277D0D">
        <w:tc>
          <w:tcPr>
            <w:tcW w:w="150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pheral artery disease</w:t>
            </w:r>
          </w:p>
        </w:tc>
        <w:tc>
          <w:tcPr>
            <w:tcW w:w="10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4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-2.83</w:t>
            </w:r>
          </w:p>
        </w:tc>
        <w:tc>
          <w:tcPr>
            <w:tcW w:w="1058" w:type="pct"/>
          </w:tcPr>
          <w:p w:rsidR="00712F2A" w:rsidRPr="00EE2135" w:rsidRDefault="00712F2A" w:rsidP="00277D0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12F2A" w:rsidRPr="00EE2135" w:rsidTr="00277D0D">
        <w:tc>
          <w:tcPr>
            <w:tcW w:w="1501" w:type="pct"/>
          </w:tcPr>
          <w:p w:rsidR="00712F2A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10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4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-2.03</w:t>
            </w:r>
          </w:p>
        </w:tc>
        <w:tc>
          <w:tcPr>
            <w:tcW w:w="1058" w:type="pct"/>
          </w:tcPr>
          <w:p w:rsidR="00712F2A" w:rsidRPr="00EE2135" w:rsidRDefault="00712F2A" w:rsidP="00277D0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12F2A" w:rsidRPr="00EE2135" w:rsidTr="00277D0D">
        <w:tc>
          <w:tcPr>
            <w:tcW w:w="1501" w:type="pct"/>
          </w:tcPr>
          <w:p w:rsidR="00712F2A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ic disease</w:t>
            </w:r>
          </w:p>
        </w:tc>
        <w:tc>
          <w:tcPr>
            <w:tcW w:w="10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4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-1.10</w:t>
            </w:r>
          </w:p>
        </w:tc>
        <w:tc>
          <w:tcPr>
            <w:tcW w:w="1058" w:type="pct"/>
          </w:tcPr>
          <w:p w:rsidR="00712F2A" w:rsidRPr="00EE2135" w:rsidRDefault="00712F2A" w:rsidP="00277D0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712F2A" w:rsidRPr="00EE2135" w:rsidTr="00277D0D">
        <w:tc>
          <w:tcPr>
            <w:tcW w:w="1501" w:type="pct"/>
          </w:tcPr>
          <w:p w:rsidR="00712F2A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PD</w:t>
            </w:r>
          </w:p>
        </w:tc>
        <w:tc>
          <w:tcPr>
            <w:tcW w:w="10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421" w:type="pct"/>
          </w:tcPr>
          <w:p w:rsidR="00712F2A" w:rsidRPr="00EE2135" w:rsidRDefault="00712F2A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-1.45</w:t>
            </w:r>
          </w:p>
        </w:tc>
        <w:tc>
          <w:tcPr>
            <w:tcW w:w="1058" w:type="pct"/>
          </w:tcPr>
          <w:p w:rsidR="00712F2A" w:rsidRPr="00EE2135" w:rsidRDefault="00712F2A" w:rsidP="00277D0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</w:tr>
    </w:tbl>
    <w:p w:rsidR="00712F2A" w:rsidRDefault="00712F2A" w:rsidP="00712F2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12F2A" w:rsidRDefault="00712F2A" w:rsidP="00712F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F, atrial fibrillation; CI, confidence interval; CKD, chronic kidney disease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P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chronic obstructive pulmonary disease; OR, odds ratio.</w:t>
      </w:r>
    </w:p>
    <w:p w:rsidR="00712F2A" w:rsidRDefault="00712F2A" w:rsidP="001A5EC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12F2A" w:rsidRDefault="00712F2A" w:rsidP="001A5EC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12F2A" w:rsidRDefault="00712F2A" w:rsidP="001A5EC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12F2A" w:rsidRDefault="00712F2A" w:rsidP="001A5EC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A4F4E" w:rsidRPr="00EE2135" w:rsidRDefault="00DA4F4E" w:rsidP="001A5EC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Pr="00EE2135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FC560E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EE213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dependent p</w:t>
      </w:r>
      <w:r w:rsidRPr="00EE2135">
        <w:rPr>
          <w:rFonts w:ascii="Times New Roman" w:hAnsi="Times New Roman" w:cs="Times New Roman"/>
          <w:sz w:val="24"/>
          <w:szCs w:val="24"/>
          <w:lang w:val="en-US"/>
        </w:rPr>
        <w:t>red</w:t>
      </w:r>
      <w:r>
        <w:rPr>
          <w:rFonts w:ascii="Times New Roman" w:hAnsi="Times New Roman" w:cs="Times New Roman"/>
          <w:sz w:val="24"/>
          <w:szCs w:val="24"/>
          <w:lang w:val="en-US"/>
        </w:rPr>
        <w:t>ictors</w:t>
      </w:r>
      <w:r w:rsidRPr="00EE2135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EE2135">
        <w:rPr>
          <w:rFonts w:ascii="Times New Roman" w:hAnsi="Times New Roman" w:cs="Times New Roman"/>
          <w:sz w:val="24"/>
          <w:szCs w:val="24"/>
          <w:lang w:val="en-US"/>
        </w:rPr>
        <w:t>OAC</w:t>
      </w:r>
      <w:proofErr w:type="spellEnd"/>
      <w:r w:rsidRPr="00EE2135">
        <w:rPr>
          <w:rFonts w:ascii="Times New Roman" w:hAnsi="Times New Roman" w:cs="Times New Roman"/>
          <w:sz w:val="24"/>
          <w:szCs w:val="24"/>
          <w:lang w:val="en-US"/>
        </w:rPr>
        <w:t xml:space="preserve"> use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tients with AF and </w:t>
      </w:r>
      <w:proofErr w:type="spellStart"/>
      <w:r w:rsidRPr="00EE2135">
        <w:rPr>
          <w:rFonts w:ascii="Times New Roman" w:hAnsi="Times New Roman" w:cs="Times New Roman"/>
          <w:sz w:val="24"/>
          <w:szCs w:val="24"/>
          <w:lang w:val="en-US"/>
        </w:rPr>
        <w:t>multi</w:t>
      </w:r>
      <w:r>
        <w:rPr>
          <w:rFonts w:ascii="Times New Roman" w:hAnsi="Times New Roman" w:cs="Times New Roman"/>
          <w:sz w:val="24"/>
          <w:szCs w:val="24"/>
          <w:lang w:val="en-US"/>
        </w:rPr>
        <w:t>morbidity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2537"/>
        <w:gridCol w:w="1727"/>
        <w:gridCol w:w="2404"/>
        <w:gridCol w:w="2404"/>
      </w:tblGrid>
      <w:tr w:rsidR="00B730A6" w:rsidRPr="00EE2135" w:rsidTr="00B730A6">
        <w:tc>
          <w:tcPr>
            <w:tcW w:w="1398" w:type="pct"/>
            <w:tcBorders>
              <w:top w:val="nil"/>
              <w:left w:val="nil"/>
              <w:right w:val="nil"/>
            </w:tcBorders>
          </w:tcPr>
          <w:p w:rsidR="00B730A6" w:rsidRPr="001A5EC1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77" w:type="pct"/>
            <w:gridSpan w:val="2"/>
            <w:tcBorders>
              <w:top w:val="nil"/>
              <w:left w:val="nil"/>
              <w:right w:val="nil"/>
            </w:tcBorders>
          </w:tcPr>
          <w:p w:rsidR="00B730A6" w:rsidRPr="009D24EE" w:rsidRDefault="00B730A6" w:rsidP="00643E6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24EE">
              <w:rPr>
                <w:rFonts w:ascii="Times New Roman" w:hAnsi="Times New Roman" w:cs="Times New Roman"/>
                <w:b/>
                <w:sz w:val="24"/>
                <w:szCs w:val="24"/>
              </w:rPr>
              <w:t>Univariate analysis</w:t>
            </w:r>
          </w:p>
        </w:tc>
        <w:tc>
          <w:tcPr>
            <w:tcW w:w="1325" w:type="pct"/>
            <w:tcBorders>
              <w:top w:val="nil"/>
              <w:left w:val="nil"/>
              <w:right w:val="nil"/>
            </w:tcBorders>
          </w:tcPr>
          <w:p w:rsidR="00B730A6" w:rsidRPr="009D24EE" w:rsidRDefault="00B730A6" w:rsidP="00643E65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730A6" w:rsidRPr="00EE2135" w:rsidTr="00B730A6">
        <w:tc>
          <w:tcPr>
            <w:tcW w:w="1398" w:type="pct"/>
            <w:tcBorders>
              <w:top w:val="nil"/>
              <w:left w:val="nil"/>
              <w:right w:val="nil"/>
            </w:tcBorders>
            <w:hideMark/>
          </w:tcPr>
          <w:p w:rsidR="00B730A6" w:rsidRPr="009D24EE" w:rsidRDefault="00B730A6" w:rsidP="00277D0D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24EE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hideMark/>
          </w:tcPr>
          <w:p w:rsidR="00B730A6" w:rsidRPr="009D24EE" w:rsidRDefault="00B730A6" w:rsidP="00277D0D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24EE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325" w:type="pct"/>
            <w:tcBorders>
              <w:top w:val="nil"/>
              <w:left w:val="nil"/>
              <w:right w:val="nil"/>
            </w:tcBorders>
            <w:hideMark/>
          </w:tcPr>
          <w:p w:rsidR="00B730A6" w:rsidRPr="009D24EE" w:rsidRDefault="00B730A6" w:rsidP="00277D0D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24EE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1325" w:type="pct"/>
            <w:tcBorders>
              <w:top w:val="nil"/>
              <w:left w:val="nil"/>
              <w:right w:val="nil"/>
            </w:tcBorders>
          </w:tcPr>
          <w:p w:rsidR="00B730A6" w:rsidRPr="009D24EE" w:rsidRDefault="00B730A6" w:rsidP="00277D0D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ins w:id="113" w:author="Monika Kozieł" w:date="2020-07-06T10:01:00Z">
              <w:r>
                <w:rPr>
                  <w:rFonts w:ascii="Times New Roman" w:hAnsi="Times New Roman" w:cs="Times New Roman"/>
                  <w:b/>
                  <w:sz w:val="24"/>
                  <w:szCs w:val="24"/>
                </w:rPr>
                <w:t>p-value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135">
              <w:rPr>
                <w:rFonts w:ascii="Times New Roman" w:hAnsi="Times New Roman" w:cs="Times New Roman"/>
                <w:sz w:val="24"/>
                <w:szCs w:val="24"/>
              </w:rPr>
              <w:t>Mean age, years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-1.03</w:t>
            </w:r>
          </w:p>
        </w:tc>
        <w:tc>
          <w:tcPr>
            <w:tcW w:w="1325" w:type="pct"/>
          </w:tcPr>
          <w:p w:rsidR="00B730A6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14" w:author="Monika Kozieł" w:date="2020-07-06T10:02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-0.99</w:t>
            </w:r>
          </w:p>
        </w:tc>
        <w:tc>
          <w:tcPr>
            <w:tcW w:w="1325" w:type="pct"/>
          </w:tcPr>
          <w:p w:rsidR="00B730A6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15" w:author="Monika Kozieł" w:date="2020-07-06T10:02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135">
              <w:rPr>
                <w:rFonts w:ascii="Times New Roman" w:hAnsi="Times New Roman" w:cs="Times New Roman"/>
                <w:sz w:val="24"/>
                <w:szCs w:val="24"/>
              </w:rPr>
              <w:t>Capital city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-1.45</w:t>
            </w:r>
          </w:p>
        </w:tc>
        <w:tc>
          <w:tcPr>
            <w:tcW w:w="1325" w:type="pct"/>
          </w:tcPr>
          <w:p w:rsidR="00B730A6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16" w:author="Monika Kozieł" w:date="2020-07-06T10:02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06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135">
              <w:rPr>
                <w:rFonts w:ascii="Times New Roman" w:hAnsi="Times New Roman" w:cs="Times New Roman"/>
                <w:sz w:val="24"/>
                <w:szCs w:val="24"/>
              </w:rPr>
              <w:t>Non-emergency centre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-0.74</w:t>
            </w:r>
          </w:p>
        </w:tc>
        <w:tc>
          <w:tcPr>
            <w:tcW w:w="1325" w:type="pct"/>
          </w:tcPr>
          <w:p w:rsidR="00B730A6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17" w:author="Monika Kozieł" w:date="2020-07-06T10:03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135">
              <w:rPr>
                <w:rFonts w:ascii="Times New Roman" w:hAnsi="Times New Roman" w:cs="Times New Roman"/>
                <w:sz w:val="24"/>
                <w:szCs w:val="24"/>
              </w:rPr>
              <w:t>University centre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-1.79</w:t>
            </w:r>
          </w:p>
        </w:tc>
        <w:tc>
          <w:tcPr>
            <w:tcW w:w="1325" w:type="pct"/>
          </w:tcPr>
          <w:p w:rsidR="00B730A6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18" w:author="Monika Kozieł" w:date="2020-07-06T10:03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135">
              <w:rPr>
                <w:rFonts w:ascii="Times New Roman" w:hAnsi="Times New Roman" w:cs="Times New Roman"/>
                <w:sz w:val="24"/>
                <w:szCs w:val="24"/>
              </w:rPr>
              <w:t>Cardiologist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-1.11</w:t>
            </w:r>
          </w:p>
        </w:tc>
        <w:tc>
          <w:tcPr>
            <w:tcW w:w="1325" w:type="pct"/>
          </w:tcPr>
          <w:p w:rsidR="00B730A6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19" w:author="Monika Kozieł" w:date="2020-07-06T10:03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137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 abuse</w:t>
            </w:r>
          </w:p>
        </w:tc>
        <w:tc>
          <w:tcPr>
            <w:tcW w:w="952" w:type="pct"/>
          </w:tcPr>
          <w:p w:rsidR="00B730A6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25" w:type="pct"/>
          </w:tcPr>
          <w:p w:rsidR="00B730A6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-1.30</w:t>
            </w:r>
          </w:p>
        </w:tc>
        <w:tc>
          <w:tcPr>
            <w:tcW w:w="1325" w:type="pct"/>
          </w:tcPr>
          <w:p w:rsidR="00B730A6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20" w:author="Monika Kozieł" w:date="2020-07-06T10:04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781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135">
              <w:rPr>
                <w:rFonts w:ascii="Times New Roman" w:hAnsi="Times New Roman" w:cs="Times New Roman"/>
                <w:sz w:val="24"/>
                <w:szCs w:val="24"/>
              </w:rPr>
              <w:t>Paroxysmal AF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-0.56</w:t>
            </w:r>
          </w:p>
        </w:tc>
        <w:tc>
          <w:tcPr>
            <w:tcW w:w="1325" w:type="pct"/>
          </w:tcPr>
          <w:p w:rsidR="00B730A6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21" w:author="Monika Kozieł" w:date="2020-07-06T10:04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-1.25</w:t>
            </w:r>
          </w:p>
        </w:tc>
        <w:tc>
          <w:tcPr>
            <w:tcW w:w="1325" w:type="pct"/>
          </w:tcPr>
          <w:p w:rsidR="00B730A6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22" w:author="Monika Kozieł" w:date="2020-07-06T10:05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324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135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-4.22</w:t>
            </w:r>
          </w:p>
        </w:tc>
        <w:tc>
          <w:tcPr>
            <w:tcW w:w="1325" w:type="pct"/>
          </w:tcPr>
          <w:p w:rsidR="00B730A6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23" w:author="Monika Kozieł" w:date="2020-07-06T10:05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135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-2.48</w:t>
            </w:r>
          </w:p>
        </w:tc>
        <w:tc>
          <w:tcPr>
            <w:tcW w:w="1325" w:type="pct"/>
          </w:tcPr>
          <w:p w:rsidR="00B730A6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24" w:author="Monika Kozieł" w:date="2020-07-06T10:05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-1.76</w:t>
            </w:r>
          </w:p>
        </w:tc>
        <w:tc>
          <w:tcPr>
            <w:tcW w:w="1325" w:type="pct"/>
          </w:tcPr>
          <w:p w:rsidR="00B730A6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25" w:author="Monika Kozieł" w:date="2020-07-06T10:06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-1.13</w:t>
            </w:r>
          </w:p>
        </w:tc>
        <w:tc>
          <w:tcPr>
            <w:tcW w:w="1325" w:type="pct"/>
          </w:tcPr>
          <w:p w:rsidR="00B730A6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26" w:author="Monika Kozieł" w:date="2020-07-06T10:06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248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135">
              <w:rPr>
                <w:rFonts w:ascii="Times New Roman" w:hAnsi="Times New Roman" w:cs="Times New Roman"/>
                <w:sz w:val="24"/>
                <w:szCs w:val="24"/>
              </w:rPr>
              <w:t>PAD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-1.99</w:t>
            </w:r>
          </w:p>
        </w:tc>
        <w:tc>
          <w:tcPr>
            <w:tcW w:w="1325" w:type="pct"/>
          </w:tcPr>
          <w:p w:rsidR="00B730A6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27" w:author="Monika Kozieł" w:date="2020-07-06T10:06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04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135"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1-4.10</w:t>
            </w:r>
          </w:p>
        </w:tc>
        <w:tc>
          <w:tcPr>
            <w:tcW w:w="1325" w:type="pct"/>
          </w:tcPr>
          <w:p w:rsidR="00B730A6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28" w:author="Monika Kozieł" w:date="2020-07-06T10:07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-2.15</w:t>
            </w:r>
          </w:p>
        </w:tc>
        <w:tc>
          <w:tcPr>
            <w:tcW w:w="1325" w:type="pct"/>
          </w:tcPr>
          <w:p w:rsidR="00B730A6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29" w:author="Monika Kozieł" w:date="2020-07-06T10:07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135">
              <w:rPr>
                <w:rFonts w:ascii="Times New Roman" w:hAnsi="Times New Roman" w:cs="Times New Roman"/>
                <w:sz w:val="24"/>
                <w:szCs w:val="24"/>
              </w:rPr>
              <w:t>Mitral valve disease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-2.61</w:t>
            </w:r>
          </w:p>
        </w:tc>
        <w:tc>
          <w:tcPr>
            <w:tcW w:w="1325" w:type="pct"/>
          </w:tcPr>
          <w:p w:rsidR="00B730A6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30" w:author="Monika Kozieł" w:date="2020-07-06T10:07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135">
              <w:rPr>
                <w:rFonts w:ascii="Times New Roman" w:hAnsi="Times New Roman" w:cs="Times New Roman"/>
                <w:sz w:val="24"/>
                <w:szCs w:val="24"/>
              </w:rPr>
              <w:t>Aortic valve disease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-1.46</w:t>
            </w:r>
          </w:p>
        </w:tc>
        <w:tc>
          <w:tcPr>
            <w:tcW w:w="1325" w:type="pct"/>
          </w:tcPr>
          <w:p w:rsidR="00B730A6" w:rsidRDefault="000C4E7F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31" w:author="Monika Kozieł" w:date="2020-07-06T10:0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497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135">
              <w:rPr>
                <w:rFonts w:ascii="Times New Roman" w:hAnsi="Times New Roman" w:cs="Times New Roman"/>
                <w:sz w:val="24"/>
                <w:szCs w:val="24"/>
              </w:rPr>
              <w:t xml:space="preserve">CKD 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-2.42</w:t>
            </w:r>
          </w:p>
        </w:tc>
        <w:tc>
          <w:tcPr>
            <w:tcW w:w="1325" w:type="pct"/>
          </w:tcPr>
          <w:p w:rsidR="00B730A6" w:rsidRDefault="000C4E7F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32" w:author="Monika Kozieł" w:date="2020-07-06T10:08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-1.19</w:t>
            </w:r>
          </w:p>
        </w:tc>
        <w:tc>
          <w:tcPr>
            <w:tcW w:w="1325" w:type="pct"/>
          </w:tcPr>
          <w:p w:rsidR="00B730A6" w:rsidRDefault="000C4E7F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33" w:author="Monika Kozieł" w:date="2020-07-06T10:09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445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135">
              <w:rPr>
                <w:rFonts w:ascii="Times New Roman" w:hAnsi="Times New Roman" w:cs="Times New Roman"/>
                <w:sz w:val="24"/>
                <w:szCs w:val="24"/>
              </w:rPr>
              <w:t>Malignancy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-1.80</w:t>
            </w:r>
          </w:p>
        </w:tc>
        <w:tc>
          <w:tcPr>
            <w:tcW w:w="1325" w:type="pct"/>
          </w:tcPr>
          <w:p w:rsidR="00B730A6" w:rsidRDefault="000C4E7F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34" w:author="Monika Kozieł" w:date="2020-07-06T10:09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254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135">
              <w:rPr>
                <w:rFonts w:ascii="Times New Roman" w:hAnsi="Times New Roman" w:cs="Times New Roman"/>
                <w:sz w:val="24"/>
                <w:szCs w:val="24"/>
              </w:rPr>
              <w:t>Prior stroke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-1.10</w:t>
            </w:r>
          </w:p>
        </w:tc>
        <w:tc>
          <w:tcPr>
            <w:tcW w:w="1325" w:type="pct"/>
          </w:tcPr>
          <w:p w:rsidR="00B730A6" w:rsidRDefault="000C4E7F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35" w:author="Monika Kozieł" w:date="2020-07-06T10:10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659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or TIA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-1.82</w:t>
            </w:r>
          </w:p>
        </w:tc>
        <w:tc>
          <w:tcPr>
            <w:tcW w:w="1325" w:type="pct"/>
          </w:tcPr>
          <w:p w:rsidR="00B730A6" w:rsidRDefault="000C4E7F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36" w:author="Monika Kozieł" w:date="2020-07-06T10:10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359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135">
              <w:rPr>
                <w:rFonts w:ascii="Times New Roman" w:hAnsi="Times New Roman" w:cs="Times New Roman"/>
                <w:sz w:val="24"/>
                <w:szCs w:val="24"/>
              </w:rPr>
              <w:t>Age 65-74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-1.55</w:t>
            </w:r>
          </w:p>
        </w:tc>
        <w:tc>
          <w:tcPr>
            <w:tcW w:w="1325" w:type="pct"/>
          </w:tcPr>
          <w:p w:rsidR="00B730A6" w:rsidRDefault="000C4E7F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37" w:author="Monika Kozieł" w:date="2020-07-06T10:10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37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≥75</w:t>
            </w:r>
          </w:p>
        </w:tc>
        <w:tc>
          <w:tcPr>
            <w:tcW w:w="952" w:type="pct"/>
          </w:tcPr>
          <w:p w:rsidR="00B730A6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325" w:type="pct"/>
          </w:tcPr>
          <w:p w:rsidR="00B730A6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-1.37</w:t>
            </w:r>
          </w:p>
        </w:tc>
        <w:tc>
          <w:tcPr>
            <w:tcW w:w="1325" w:type="pct"/>
          </w:tcPr>
          <w:p w:rsidR="00B730A6" w:rsidRDefault="000C4E7F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38" w:author="Monika Kozieł" w:date="2020-07-06T10:11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64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1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tension not well controlled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-1.42</w:t>
            </w:r>
          </w:p>
        </w:tc>
        <w:tc>
          <w:tcPr>
            <w:tcW w:w="1325" w:type="pct"/>
          </w:tcPr>
          <w:p w:rsidR="00B730A6" w:rsidRDefault="000C4E7F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39" w:author="Monika Kozieł" w:date="2020-07-06T10:12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165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135"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-1</w:t>
            </w:r>
            <w:ins w:id="140" w:author="Monika Kozieł" w:date="2020-07-06T08:39:00Z">
              <w:r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</w:ins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25" w:type="pct"/>
          </w:tcPr>
          <w:p w:rsidR="00B730A6" w:rsidRDefault="000C4E7F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41" w:author="Monika Kozieł" w:date="2020-07-06T10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766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2135">
              <w:rPr>
                <w:rFonts w:ascii="Times New Roman" w:hAnsi="Times New Roman" w:cs="Times New Roman"/>
                <w:sz w:val="24"/>
                <w:szCs w:val="24"/>
              </w:rPr>
              <w:t>Bleeding events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-2.04</w:t>
            </w:r>
          </w:p>
        </w:tc>
        <w:tc>
          <w:tcPr>
            <w:tcW w:w="1325" w:type="pct"/>
          </w:tcPr>
          <w:p w:rsidR="00B730A6" w:rsidRDefault="000C4E7F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42" w:author="Monika Kozieł" w:date="2020-07-06T10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135</w:t>
              </w:r>
            </w:ins>
          </w:p>
        </w:tc>
      </w:tr>
      <w:tr w:rsidR="00B730A6" w:rsidRPr="001F6F3B" w:rsidTr="00B730A6">
        <w:tc>
          <w:tcPr>
            <w:tcW w:w="1398" w:type="pct"/>
          </w:tcPr>
          <w:p w:rsidR="00B730A6" w:rsidRPr="00EE2135" w:rsidRDefault="00B730A6" w:rsidP="00277D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21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 was the main reason for the visit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-1.37</w:t>
            </w:r>
          </w:p>
        </w:tc>
        <w:tc>
          <w:tcPr>
            <w:tcW w:w="1325" w:type="pct"/>
          </w:tcPr>
          <w:p w:rsidR="00B730A6" w:rsidRDefault="000F39B2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3" w:author="Monika Kozieł" w:date="2020-07-06T10:2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097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2135">
              <w:rPr>
                <w:rFonts w:ascii="Times New Roman" w:hAnsi="Times New Roman" w:cs="Times New Roman"/>
                <w:sz w:val="24"/>
                <w:szCs w:val="24"/>
              </w:rPr>
              <w:t>Outpatient visit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-0.92</w:t>
            </w:r>
          </w:p>
        </w:tc>
        <w:tc>
          <w:tcPr>
            <w:tcW w:w="1325" w:type="pct"/>
          </w:tcPr>
          <w:p w:rsidR="00B730A6" w:rsidRDefault="000F39B2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44" w:author="Monika Kozieł" w:date="2020-07-06T10:22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43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Pr="00EE2135" w:rsidRDefault="00B730A6" w:rsidP="00277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e control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-2.32</w:t>
            </w:r>
          </w:p>
        </w:tc>
        <w:tc>
          <w:tcPr>
            <w:tcW w:w="1325" w:type="pct"/>
          </w:tcPr>
          <w:p w:rsidR="00B730A6" w:rsidRDefault="000F39B2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45" w:author="Monika Kozieł" w:date="2020-07-06T10:20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B730A6" w:rsidRPr="00EE2135" w:rsidTr="00B730A6">
        <w:tc>
          <w:tcPr>
            <w:tcW w:w="1398" w:type="pct"/>
          </w:tcPr>
          <w:p w:rsidR="00B730A6" w:rsidRDefault="00B730A6" w:rsidP="00277D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ythm control</w:t>
            </w:r>
          </w:p>
        </w:tc>
        <w:tc>
          <w:tcPr>
            <w:tcW w:w="952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325" w:type="pct"/>
          </w:tcPr>
          <w:p w:rsidR="00B730A6" w:rsidRPr="00EE2135" w:rsidRDefault="00B730A6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-1.28</w:t>
            </w:r>
          </w:p>
        </w:tc>
        <w:tc>
          <w:tcPr>
            <w:tcW w:w="1325" w:type="pct"/>
          </w:tcPr>
          <w:p w:rsidR="00B730A6" w:rsidRDefault="000F39B2" w:rsidP="00277D0D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ins w:id="146" w:author="Monika Kozieł" w:date="2020-07-06T10:20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641</w:t>
              </w:r>
            </w:ins>
          </w:p>
        </w:tc>
      </w:tr>
    </w:tbl>
    <w:p w:rsidR="00DA4F4E" w:rsidRDefault="00DA4F4E" w:rsidP="00DA4F4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A4F4E" w:rsidRPr="00643E65" w:rsidRDefault="00643E65" w:rsidP="00643E6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F, atrial fibrillation; CAD, coronary artery disease;</w:t>
      </w:r>
      <w:r w:rsidRPr="002971B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I, confidence interval; CKD, chronic kidney disease; DCM, dilated cardiomyopathy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I, myocardial infarction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A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oral anticoagulants; OR, odds ratio; PAD, peripheral artery disease; TIA, transien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schaem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ttack. </w:t>
      </w:r>
    </w:p>
    <w:p w:rsidR="00DA4F4E" w:rsidRDefault="00DA4F4E" w:rsidP="00DA4F4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A4F4E" w:rsidRDefault="00DA4F4E" w:rsidP="00DA4F4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A4F4E" w:rsidRDefault="00DA4F4E" w:rsidP="00DA4F4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A4F4E" w:rsidRDefault="00DA4F4E" w:rsidP="00DA4F4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A4F4E" w:rsidRDefault="00DA4F4E" w:rsidP="00DA4F4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A4F4E" w:rsidRDefault="00DA4F4E" w:rsidP="00DA4F4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A4F4E" w:rsidRDefault="00DA4F4E" w:rsidP="00DA4F4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A4F4E" w:rsidRDefault="00DA4F4E" w:rsidP="00DA4F4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A4F4E" w:rsidRDefault="00DA4F4E" w:rsidP="00DA4F4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A4F4E" w:rsidRDefault="00DA4F4E" w:rsidP="00DA4F4E">
      <w:pPr>
        <w:rPr>
          <w:ins w:id="147" w:author="Monika Kozieł" w:date="2020-07-05T13:05:00Z"/>
          <w:rFonts w:ascii="Times New Roman" w:hAnsi="Times New Roman" w:cs="Times New Roman"/>
          <w:sz w:val="24"/>
          <w:szCs w:val="24"/>
          <w:lang w:val="en-US"/>
        </w:rPr>
      </w:pPr>
    </w:p>
    <w:p w:rsidR="00B803C0" w:rsidRDefault="00B803C0" w:rsidP="00DA4F4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03C0" w:rsidRDefault="00B803C0" w:rsidP="00DA4F4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803C0" w:rsidRDefault="00B803C0" w:rsidP="00DA4F4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730A6" w:rsidRDefault="00B730A6" w:rsidP="00DA4F4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730A6" w:rsidRDefault="00B730A6" w:rsidP="00DA4F4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A5EC1" w:rsidRDefault="001A5EC1" w:rsidP="001A5EC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Pr="00EE2135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FC560E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EE213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dependent p</w:t>
      </w:r>
      <w:r w:rsidRPr="00EE2135">
        <w:rPr>
          <w:rFonts w:ascii="Times New Roman" w:hAnsi="Times New Roman" w:cs="Times New Roman"/>
          <w:sz w:val="24"/>
          <w:szCs w:val="24"/>
          <w:lang w:val="en-US"/>
        </w:rPr>
        <w:t>red</w:t>
      </w:r>
      <w:r>
        <w:rPr>
          <w:rFonts w:ascii="Times New Roman" w:hAnsi="Times New Roman" w:cs="Times New Roman"/>
          <w:sz w:val="24"/>
          <w:szCs w:val="24"/>
          <w:lang w:val="en-US"/>
        </w:rPr>
        <w:t>ictors</w:t>
      </w:r>
      <w:r w:rsidRPr="00EE2135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EE2135">
        <w:rPr>
          <w:rFonts w:ascii="Times New Roman" w:hAnsi="Times New Roman" w:cs="Times New Roman"/>
          <w:sz w:val="24"/>
          <w:szCs w:val="24"/>
          <w:lang w:val="en-US"/>
        </w:rPr>
        <w:t>OAC</w:t>
      </w:r>
      <w:proofErr w:type="spellEnd"/>
      <w:r w:rsidRPr="00EE2135">
        <w:rPr>
          <w:rFonts w:ascii="Times New Roman" w:hAnsi="Times New Roman" w:cs="Times New Roman"/>
          <w:sz w:val="24"/>
          <w:szCs w:val="24"/>
          <w:lang w:val="en-US"/>
        </w:rPr>
        <w:t xml:space="preserve"> use in </w:t>
      </w:r>
      <w:r>
        <w:rPr>
          <w:rFonts w:ascii="Times New Roman" w:hAnsi="Times New Roman" w:cs="Times New Roman"/>
          <w:sz w:val="24"/>
          <w:szCs w:val="24"/>
          <w:lang w:val="en-US"/>
        </w:rPr>
        <w:t>patients with AF and polypharmac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23"/>
        <w:gridCol w:w="1853"/>
        <w:gridCol w:w="2578"/>
        <w:gridCol w:w="1918"/>
      </w:tblGrid>
      <w:tr w:rsidR="001A5EC1" w:rsidTr="001A5EC1">
        <w:tc>
          <w:tcPr>
            <w:tcW w:w="1501" w:type="pct"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99" w:type="pct"/>
            <w:gridSpan w:val="3"/>
            <w:hideMark/>
          </w:tcPr>
          <w:p w:rsidR="001A5EC1" w:rsidRPr="009D24EE" w:rsidRDefault="001A5EC1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24EE">
              <w:rPr>
                <w:rFonts w:ascii="Times New Roman" w:hAnsi="Times New Roman" w:cs="Times New Roman"/>
                <w:b/>
                <w:sz w:val="24"/>
                <w:szCs w:val="24"/>
              </w:rPr>
              <w:t>Univariate analysis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Pr="009D24EE" w:rsidRDefault="001A5EC1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24EE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021" w:type="pct"/>
            <w:hideMark/>
          </w:tcPr>
          <w:p w:rsidR="001A5EC1" w:rsidRPr="009D24EE" w:rsidRDefault="001A5EC1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24EE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421" w:type="pct"/>
            <w:hideMark/>
          </w:tcPr>
          <w:p w:rsidR="001A5EC1" w:rsidRPr="009D24EE" w:rsidRDefault="001A5EC1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24EE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</w:t>
            </w:r>
          </w:p>
        </w:tc>
        <w:tc>
          <w:tcPr>
            <w:tcW w:w="1057" w:type="pct"/>
            <w:hideMark/>
          </w:tcPr>
          <w:p w:rsidR="001A5EC1" w:rsidRPr="009D24EE" w:rsidRDefault="001A5EC1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24EE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age, years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-1.02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-0.99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ital city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-1.53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emergency centre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-0.99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centre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-1.13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ologist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-1.57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cohol abuse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-1.29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oxysmal AF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-0.70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-1.14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0-3.89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-2.18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-2.00</w:t>
            </w:r>
          </w:p>
        </w:tc>
        <w:tc>
          <w:tcPr>
            <w:tcW w:w="1057" w:type="pct"/>
            <w:hideMark/>
          </w:tcPr>
          <w:p w:rsidR="001A5EC1" w:rsidRDefault="001A5EC1" w:rsidP="00B730A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-1.38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D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-2.20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-3.23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-2.12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tral valve disease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-1.95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ortic valve disease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-1.43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KD 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-1.88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-1.04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ignancy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-1.39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or stroke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-1.55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or TIA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-1.60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65-74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-1.50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ins w:id="148" w:author="Monika Kozieł" w:date="2020-07-06T09:00:00Z">
              <w:r w:rsidR="00EF07DF"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</w:ins>
            <w:r>
              <w:rPr>
                <w:rFonts w:ascii="Times New Roman" w:hAnsi="Times New Roman" w:cs="Times New Roman"/>
                <w:sz w:val="24"/>
                <w:szCs w:val="24"/>
              </w:rPr>
              <w:t>≥75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-1.21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</w:tr>
      <w:tr w:rsidR="00EF07DF" w:rsidTr="001A5EC1">
        <w:trPr>
          <w:ins w:id="149" w:author="Monika Kozieł" w:date="2020-07-06T08:59:00Z"/>
        </w:trPr>
        <w:tc>
          <w:tcPr>
            <w:tcW w:w="1501" w:type="pct"/>
          </w:tcPr>
          <w:p w:rsidR="00EF07DF" w:rsidRDefault="00EF07DF">
            <w:pPr>
              <w:widowControl w:val="0"/>
              <w:rPr>
                <w:ins w:id="150" w:author="Monika Kozieł" w:date="2020-07-06T08:59:00Z"/>
                <w:rFonts w:ascii="Times New Roman" w:hAnsi="Times New Roman" w:cs="Times New Roman"/>
                <w:sz w:val="24"/>
                <w:szCs w:val="24"/>
              </w:rPr>
            </w:pPr>
            <w:ins w:id="151" w:author="Monika Kozieł" w:date="2020-07-06T08:59:00Z">
              <w:r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>Age</w:t>
              </w:r>
            </w:ins>
            <w:ins w:id="152" w:author="Monika Kozieł" w:date="2020-07-06T09:00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≥80 years</w:t>
              </w:r>
            </w:ins>
          </w:p>
        </w:tc>
        <w:tc>
          <w:tcPr>
            <w:tcW w:w="1021" w:type="pct"/>
          </w:tcPr>
          <w:p w:rsidR="00EF07DF" w:rsidRDefault="00EF07DF">
            <w:pPr>
              <w:widowControl w:val="0"/>
              <w:rPr>
                <w:ins w:id="153" w:author="Monika Kozieł" w:date="2020-07-06T08:59:00Z"/>
                <w:rFonts w:ascii="Times New Roman" w:hAnsi="Times New Roman" w:cs="Times New Roman"/>
                <w:sz w:val="24"/>
                <w:szCs w:val="24"/>
              </w:rPr>
            </w:pPr>
            <w:ins w:id="154" w:author="Monika Kozieł" w:date="2020-07-06T09:01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47</w:t>
              </w:r>
            </w:ins>
          </w:p>
        </w:tc>
        <w:tc>
          <w:tcPr>
            <w:tcW w:w="1421" w:type="pct"/>
          </w:tcPr>
          <w:p w:rsidR="00EF07DF" w:rsidRDefault="00EF07DF">
            <w:pPr>
              <w:widowControl w:val="0"/>
              <w:rPr>
                <w:ins w:id="155" w:author="Monika Kozieł" w:date="2020-07-06T08:59:00Z"/>
                <w:rFonts w:ascii="Times New Roman" w:hAnsi="Times New Roman" w:cs="Times New Roman"/>
                <w:sz w:val="24"/>
                <w:szCs w:val="24"/>
              </w:rPr>
            </w:pPr>
            <w:ins w:id="156" w:author="Monika Kozieł" w:date="2020-07-06T09:01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38-0.71</w:t>
              </w:r>
            </w:ins>
          </w:p>
        </w:tc>
        <w:tc>
          <w:tcPr>
            <w:tcW w:w="1057" w:type="pct"/>
          </w:tcPr>
          <w:p w:rsidR="00EF07DF" w:rsidRDefault="00EF07DF">
            <w:pPr>
              <w:widowControl w:val="0"/>
              <w:jc w:val="center"/>
              <w:rPr>
                <w:ins w:id="157" w:author="Monika Kozieł" w:date="2020-07-06T08:59:00Z"/>
                <w:rFonts w:ascii="Times New Roman" w:hAnsi="Times New Roman" w:cs="Times New Roman"/>
                <w:sz w:val="24"/>
                <w:szCs w:val="24"/>
              </w:rPr>
            </w:pPr>
            <w:ins w:id="158" w:author="Monika Kozieł" w:date="2020-07-06T09:00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 not well controlled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-1.80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-1.26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eeding events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-0.82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 was the main reason for the visit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-1.01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6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patient visit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-1.20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e control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-1.78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1A5EC1" w:rsidTr="001A5EC1">
        <w:tc>
          <w:tcPr>
            <w:tcW w:w="1501" w:type="pct"/>
            <w:hideMark/>
          </w:tcPr>
          <w:p w:rsidR="001A5EC1" w:rsidRDefault="001A5E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ythm control</w:t>
            </w:r>
          </w:p>
        </w:tc>
        <w:tc>
          <w:tcPr>
            <w:tcW w:w="10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421" w:type="pct"/>
            <w:hideMark/>
          </w:tcPr>
          <w:p w:rsidR="001A5EC1" w:rsidRDefault="001A5EC1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-1.47</w:t>
            </w:r>
          </w:p>
        </w:tc>
        <w:tc>
          <w:tcPr>
            <w:tcW w:w="1057" w:type="pct"/>
            <w:hideMark/>
          </w:tcPr>
          <w:p w:rsidR="001A5EC1" w:rsidRDefault="001A5EC1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</w:tr>
    </w:tbl>
    <w:p w:rsidR="001A5EC1" w:rsidRDefault="001A5EC1" w:rsidP="001A5EC1">
      <w:pPr>
        <w:spacing w:line="480" w:lineRule="auto"/>
        <w:rPr>
          <w:ins w:id="159" w:author="Monika Kozieł" w:date="2020-07-03T19:22:00Z"/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F, atrial fibrillation; CAD, coronary artery disease;</w:t>
      </w:r>
      <w:r w:rsidRPr="002971BC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I, confidence interval; CKD, chronic kidney disease; DCM, dilated cardiomyopathy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I, myocardial infarction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A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oral anticoagulants; OR, odds ratio; PAD, peripheral artery disease; TIA, transien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schaem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ttack. </w:t>
      </w:r>
    </w:p>
    <w:p w:rsidR="00091659" w:rsidRDefault="00091659" w:rsidP="001A5EC1">
      <w:pPr>
        <w:spacing w:line="480" w:lineRule="auto"/>
        <w:rPr>
          <w:ins w:id="160" w:author="Monika Kozieł" w:date="2020-07-03T19:22:00Z"/>
          <w:rFonts w:ascii="Times New Roman" w:hAnsi="Times New Roman" w:cs="Times New Roman"/>
          <w:sz w:val="24"/>
          <w:szCs w:val="24"/>
          <w:lang w:val="en-US"/>
        </w:rPr>
      </w:pPr>
    </w:p>
    <w:p w:rsidR="00091659" w:rsidRDefault="00091659" w:rsidP="001A5EC1">
      <w:pPr>
        <w:spacing w:line="480" w:lineRule="auto"/>
        <w:rPr>
          <w:ins w:id="161" w:author="Monika Kozieł" w:date="2020-07-03T19:22:00Z"/>
          <w:rFonts w:ascii="Times New Roman" w:hAnsi="Times New Roman" w:cs="Times New Roman"/>
          <w:sz w:val="24"/>
          <w:szCs w:val="24"/>
          <w:lang w:val="en-US"/>
        </w:rPr>
      </w:pPr>
    </w:p>
    <w:p w:rsidR="00091659" w:rsidRDefault="00091659" w:rsidP="001A5EC1">
      <w:pPr>
        <w:spacing w:line="480" w:lineRule="auto"/>
        <w:rPr>
          <w:ins w:id="162" w:author="Monika Kozieł" w:date="2020-07-03T19:22:00Z"/>
          <w:rFonts w:ascii="Times New Roman" w:hAnsi="Times New Roman" w:cs="Times New Roman"/>
          <w:sz w:val="24"/>
          <w:szCs w:val="24"/>
          <w:lang w:val="en-US"/>
        </w:rPr>
      </w:pPr>
    </w:p>
    <w:p w:rsidR="00091659" w:rsidRDefault="00091659" w:rsidP="001A5EC1">
      <w:pPr>
        <w:spacing w:line="480" w:lineRule="auto"/>
        <w:rPr>
          <w:ins w:id="163" w:author="Monika Kozieł" w:date="2020-07-03T19:22:00Z"/>
          <w:rFonts w:ascii="Times New Roman" w:hAnsi="Times New Roman" w:cs="Times New Roman"/>
          <w:sz w:val="24"/>
          <w:szCs w:val="24"/>
          <w:lang w:val="en-US"/>
        </w:rPr>
      </w:pPr>
    </w:p>
    <w:p w:rsidR="00091659" w:rsidRDefault="00091659" w:rsidP="001A5EC1">
      <w:pPr>
        <w:spacing w:line="480" w:lineRule="auto"/>
        <w:rPr>
          <w:ins w:id="164" w:author="Monika Kozieł" w:date="2020-07-05T13:06:00Z"/>
          <w:rFonts w:ascii="Times New Roman" w:hAnsi="Times New Roman" w:cs="Times New Roman"/>
          <w:sz w:val="24"/>
          <w:szCs w:val="24"/>
          <w:lang w:val="en-US"/>
        </w:rPr>
      </w:pPr>
    </w:p>
    <w:p w:rsidR="00B803C0" w:rsidRDefault="00B803C0" w:rsidP="001A5EC1">
      <w:pPr>
        <w:spacing w:line="480" w:lineRule="auto"/>
        <w:rPr>
          <w:ins w:id="165" w:author="Monika Kozieł" w:date="2020-07-05T13:06:00Z"/>
          <w:rFonts w:ascii="Times New Roman" w:hAnsi="Times New Roman" w:cs="Times New Roman"/>
          <w:sz w:val="24"/>
          <w:szCs w:val="24"/>
          <w:lang w:val="en-US"/>
        </w:rPr>
      </w:pPr>
    </w:p>
    <w:p w:rsidR="00B803C0" w:rsidRDefault="00B803C0" w:rsidP="001A5EC1">
      <w:pPr>
        <w:spacing w:line="480" w:lineRule="auto"/>
        <w:rPr>
          <w:ins w:id="166" w:author="Monika Kozieł" w:date="2020-07-05T13:06:00Z"/>
          <w:rFonts w:ascii="Times New Roman" w:hAnsi="Times New Roman" w:cs="Times New Roman"/>
          <w:sz w:val="24"/>
          <w:szCs w:val="24"/>
          <w:lang w:val="en-US"/>
        </w:rPr>
      </w:pPr>
    </w:p>
    <w:p w:rsidR="00B803C0" w:rsidRDefault="00B803C0" w:rsidP="001A5EC1">
      <w:pPr>
        <w:spacing w:line="480" w:lineRule="auto"/>
        <w:rPr>
          <w:ins w:id="167" w:author="Monika Kozieł" w:date="2020-07-06T09:56:00Z"/>
          <w:rFonts w:ascii="Times New Roman" w:hAnsi="Times New Roman" w:cs="Times New Roman"/>
          <w:sz w:val="24"/>
          <w:szCs w:val="24"/>
          <w:lang w:val="en-US"/>
        </w:rPr>
      </w:pPr>
    </w:p>
    <w:p w:rsidR="00B730A6" w:rsidRDefault="00B730A6" w:rsidP="001A5EC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A5EC1" w:rsidRDefault="000715B1" w:rsidP="001A5EC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ins w:id="168" w:author="Monika Kozieł" w:date="2020-07-03T16:46:00Z">
        <w:r>
          <w:rPr>
            <w:rFonts w:ascii="Times New Roman" w:hAnsi="Times New Roman" w:cs="Times New Roman"/>
            <w:sz w:val="24"/>
            <w:szCs w:val="24"/>
            <w:lang w:val="en-GB"/>
          </w:rPr>
          <w:lastRenderedPageBreak/>
          <w:t xml:space="preserve">Supplementary </w:t>
        </w:r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 xml:space="preserve">Table 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>6</w:t>
        </w:r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 xml:space="preserve">. Demographic, AF-related characteristics, physical finding, comorbidities, </w:t>
        </w:r>
        <w:r w:rsidRPr="00B6158F">
          <w:rPr>
            <w:rFonts w:ascii="Times New Roman" w:hAnsi="Times New Roman" w:cs="Times New Roman"/>
            <w:bCs/>
            <w:sz w:val="24"/>
            <w:szCs w:val="24"/>
            <w:lang w:val="en-GB"/>
          </w:rPr>
          <w:t>stroke and bleeding risk factors, baseline stroke and bleeding risk profile and AF management</w:t>
        </w:r>
      </w:ins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496"/>
        <w:gridCol w:w="2194"/>
        <w:gridCol w:w="2197"/>
        <w:gridCol w:w="2185"/>
      </w:tblGrid>
      <w:tr w:rsidR="00E350D6" w:rsidRPr="00B6158F" w:rsidTr="001756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169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17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71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Variable</w:t>
              </w:r>
            </w:ins>
          </w:p>
        </w:tc>
        <w:tc>
          <w:tcPr>
            <w:tcW w:w="1209" w:type="pct"/>
          </w:tcPr>
          <w:p w:rsidR="00E350D6" w:rsidRPr="00B6158F" w:rsidRDefault="00175673" w:rsidP="00175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7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73" w:author="Monika Kozieł" w:date="2020-07-02T19:1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Patients with both  newly-diagnosed AF and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multimorbidity</w:t>
              </w:r>
              <w:proofErr w:type="spellEnd"/>
            </w:ins>
          </w:p>
          <w:p w:rsidR="00E350D6" w:rsidRPr="00B6158F" w:rsidRDefault="00175673" w:rsidP="00175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7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75" w:author="Monika Kozieł" w:date="2020-07-02T19:1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n= </w:t>
              </w:r>
            </w:ins>
            <w:ins w:id="176" w:author="Monika Kozieł" w:date="2020-07-02T20:0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496 </w:t>
              </w:r>
            </w:ins>
            <w:ins w:id="177" w:author="Monika Kozieł" w:date="2020-07-02T19:1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(</w:t>
              </w:r>
            </w:ins>
            <w:ins w:id="178" w:author="Monika Kozieł" w:date="2020-07-02T20:02:00Z">
              <w:r w:rsidR="0031665E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1.9</w:t>
              </w:r>
            </w:ins>
            <w:ins w:id="179" w:author="Monika Kozieł" w:date="2020-07-02T19:19:00Z">
              <w:r w:rsidR="00E350D6"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%)</w:t>
              </w:r>
            </w:ins>
          </w:p>
        </w:tc>
        <w:tc>
          <w:tcPr>
            <w:tcW w:w="1211" w:type="pct"/>
          </w:tcPr>
          <w:p w:rsidR="00E350D6" w:rsidRPr="00B6158F" w:rsidRDefault="00175673" w:rsidP="00175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8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81" w:author="Monika Kozieł" w:date="2020-07-02T19:4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Patients with both </w:t>
              </w:r>
            </w:ins>
            <w:ins w:id="182" w:author="Monika Kozieł" w:date="2020-07-02T19:4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history of AF </w:t>
              </w:r>
            </w:ins>
            <w:ins w:id="183" w:author="Monika Kozieł" w:date="2020-07-02T19:4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and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multimorbidity</w:t>
              </w:r>
            </w:ins>
            <w:proofErr w:type="spellEnd"/>
            <w:ins w:id="184" w:author="Monika Kozieł" w:date="2020-07-02T19:1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n=</w:t>
              </w:r>
            </w:ins>
            <w:ins w:id="185" w:author="Monika Kozieł" w:date="2020-07-02T20:0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764</w:t>
              </w:r>
            </w:ins>
            <w:ins w:id="186" w:author="Monika Kozieł" w:date="2020-07-02T19:1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(</w:t>
              </w:r>
            </w:ins>
            <w:ins w:id="187" w:author="Monika Kozieł" w:date="2020-07-02T20:02:00Z">
              <w:r w:rsidR="0031665E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78.1</w:t>
              </w:r>
            </w:ins>
            <w:ins w:id="188" w:author="Monika Kozieł" w:date="2020-07-02T19:19:00Z">
              <w:r w:rsidR="00E350D6"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%)</w:t>
              </w:r>
            </w:ins>
          </w:p>
        </w:tc>
        <w:tc>
          <w:tcPr>
            <w:tcW w:w="1204" w:type="pct"/>
          </w:tcPr>
          <w:p w:rsidR="00E350D6" w:rsidRPr="00B6158F" w:rsidRDefault="00E350D6" w:rsidP="001756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8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90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p-value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91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192" w:author="Monika Kozieł" w:date="2020-07-02T19:19:00Z"/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ins w:id="193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 xml:space="preserve">Age, mean (SD), </w:t>
              </w:r>
              <w:proofErr w:type="spellStart"/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yrs</w:t>
              </w:r>
              <w:proofErr w:type="spellEnd"/>
            </w:ins>
          </w:p>
        </w:tc>
        <w:tc>
          <w:tcPr>
            <w:tcW w:w="1209" w:type="pct"/>
          </w:tcPr>
          <w:p w:rsidR="00E350D6" w:rsidRPr="00B6158F" w:rsidRDefault="0031665E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95" w:author="Monika Kozieł" w:date="2020-07-02T20:0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69.7</w:t>
              </w:r>
            </w:ins>
            <w:ins w:id="196" w:author="Monika Kozieł" w:date="2020-07-02T20:0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±10.2</w:t>
              </w:r>
            </w:ins>
          </w:p>
        </w:tc>
        <w:tc>
          <w:tcPr>
            <w:tcW w:w="1211" w:type="pct"/>
          </w:tcPr>
          <w:p w:rsidR="00E350D6" w:rsidRPr="00B6158F" w:rsidRDefault="0031665E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98" w:author="Monika Kozieł" w:date="2020-07-02T20:0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70.5±9.8</w:t>
              </w:r>
            </w:ins>
          </w:p>
        </w:tc>
        <w:tc>
          <w:tcPr>
            <w:tcW w:w="1204" w:type="pct"/>
          </w:tcPr>
          <w:p w:rsidR="00E350D6" w:rsidRPr="00B6158F" w:rsidRDefault="00B8420B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00" w:author="Monika Kozieł" w:date="2020-07-02T21:1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103</w:t>
              </w:r>
            </w:ins>
          </w:p>
        </w:tc>
      </w:tr>
      <w:tr w:rsidR="00E350D6" w:rsidRPr="00B6158F" w:rsidTr="00175673">
        <w:trPr>
          <w:ins w:id="201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202" w:author="Monika Kozieł" w:date="2020-07-02T19:19:00Z"/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ins w:id="203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 xml:space="preserve">Age ≥75 </w:t>
              </w:r>
              <w:proofErr w:type="spellStart"/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yrs</w:t>
              </w:r>
              <w:proofErr w:type="spellEnd"/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, n (%)</w:t>
              </w:r>
            </w:ins>
          </w:p>
        </w:tc>
        <w:tc>
          <w:tcPr>
            <w:tcW w:w="1209" w:type="pct"/>
          </w:tcPr>
          <w:p w:rsidR="00E350D6" w:rsidRPr="00B6158F" w:rsidRDefault="0031665E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05" w:author="Monika Kozieł" w:date="2020-07-02T20:0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92 (38.7)</w:t>
              </w:r>
            </w:ins>
          </w:p>
        </w:tc>
        <w:tc>
          <w:tcPr>
            <w:tcW w:w="1211" w:type="pct"/>
          </w:tcPr>
          <w:p w:rsidR="00E350D6" w:rsidRPr="00B6158F" w:rsidRDefault="0031665E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07" w:author="Monika Kozieł" w:date="2020-07-02T20:0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681 (38.6)</w:t>
              </w:r>
            </w:ins>
          </w:p>
        </w:tc>
        <w:tc>
          <w:tcPr>
            <w:tcW w:w="1204" w:type="pct"/>
          </w:tcPr>
          <w:p w:rsidR="00E350D6" w:rsidRPr="00B6158F" w:rsidRDefault="00B8420B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09" w:author="Monika Kozieł" w:date="2020-07-02T21:1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966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210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211" w:author="Monika Kozieł" w:date="2020-07-02T19:19:00Z"/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ins w:id="212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BMI, mean (SD), kg/</w:t>
              </w:r>
              <w:proofErr w:type="spellStart"/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m²</w:t>
              </w:r>
              <w:proofErr w:type="spellEnd"/>
            </w:ins>
          </w:p>
        </w:tc>
        <w:tc>
          <w:tcPr>
            <w:tcW w:w="1209" w:type="pct"/>
          </w:tcPr>
          <w:p w:rsidR="00E350D6" w:rsidRPr="00B6158F" w:rsidRDefault="0031665E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14" w:author="Monika Kozieł" w:date="2020-07-02T20:0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7.6±4.6</w:t>
              </w:r>
            </w:ins>
          </w:p>
        </w:tc>
        <w:tc>
          <w:tcPr>
            <w:tcW w:w="1211" w:type="pct"/>
          </w:tcPr>
          <w:p w:rsidR="00E350D6" w:rsidRPr="00B6158F" w:rsidRDefault="0031665E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16" w:author="Monika Kozieł" w:date="2020-07-02T20:0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8.0±</w:t>
              </w:r>
            </w:ins>
            <w:ins w:id="217" w:author="Monika Kozieł" w:date="2020-07-02T20:0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4.4</w:t>
              </w:r>
            </w:ins>
          </w:p>
        </w:tc>
        <w:tc>
          <w:tcPr>
            <w:tcW w:w="1204" w:type="pct"/>
          </w:tcPr>
          <w:p w:rsidR="00E350D6" w:rsidRPr="00B6158F" w:rsidRDefault="00B8420B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19" w:author="Monika Kozieł" w:date="2020-07-02T21:1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169</w:t>
              </w:r>
            </w:ins>
          </w:p>
        </w:tc>
      </w:tr>
      <w:tr w:rsidR="00E350D6" w:rsidRPr="00B6158F" w:rsidTr="00175673">
        <w:trPr>
          <w:ins w:id="220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221" w:author="Monika Kozieł" w:date="2020-07-02T19:19:00Z"/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ins w:id="222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Male sex, n (%)</w:t>
              </w:r>
            </w:ins>
          </w:p>
        </w:tc>
        <w:tc>
          <w:tcPr>
            <w:tcW w:w="1209" w:type="pct"/>
          </w:tcPr>
          <w:p w:rsidR="00E350D6" w:rsidRPr="00B6158F" w:rsidRDefault="0031665E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24" w:author="Monika Kozieł" w:date="2020-07-02T20:0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60 (52.4)</w:t>
              </w:r>
            </w:ins>
          </w:p>
        </w:tc>
        <w:tc>
          <w:tcPr>
            <w:tcW w:w="1211" w:type="pct"/>
          </w:tcPr>
          <w:p w:rsidR="00E350D6" w:rsidRPr="00B6158F" w:rsidRDefault="0031665E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26" w:author="Monika Kozieł" w:date="2020-07-02T20:0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955 (54.1)</w:t>
              </w:r>
            </w:ins>
          </w:p>
        </w:tc>
        <w:tc>
          <w:tcPr>
            <w:tcW w:w="1204" w:type="pct"/>
          </w:tcPr>
          <w:p w:rsidR="00E350D6" w:rsidRPr="00B6158F" w:rsidRDefault="00B8420B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28" w:author="Monika Kozieł" w:date="2020-07-02T21:1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191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229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230" w:author="Monika Kozieł" w:date="2020-07-02T19:19:00Z"/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ins w:id="231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Current smoker, n (%)</w:t>
              </w:r>
            </w:ins>
          </w:p>
        </w:tc>
        <w:tc>
          <w:tcPr>
            <w:tcW w:w="1209" w:type="pct"/>
          </w:tcPr>
          <w:p w:rsidR="00E350D6" w:rsidRPr="00B6158F" w:rsidRDefault="0031665E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33" w:author="Monika Kozieł" w:date="2020-07-02T20:0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85 (17.1)</w:t>
              </w:r>
            </w:ins>
          </w:p>
        </w:tc>
        <w:tc>
          <w:tcPr>
            <w:tcW w:w="1211" w:type="pct"/>
          </w:tcPr>
          <w:p w:rsidR="00E350D6" w:rsidRPr="00B6158F" w:rsidRDefault="0031665E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35" w:author="Monika Kozieł" w:date="2020-07-02T20:0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76 (10.0)</w:t>
              </w:r>
            </w:ins>
          </w:p>
        </w:tc>
        <w:tc>
          <w:tcPr>
            <w:tcW w:w="1204" w:type="pct"/>
          </w:tcPr>
          <w:p w:rsidR="00E350D6" w:rsidRPr="00B6158F" w:rsidRDefault="00B8420B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3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37" w:author="Monika Kozieł" w:date="2020-07-02T21:2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E350D6" w:rsidRPr="00B6158F" w:rsidTr="00175673">
        <w:trPr>
          <w:ins w:id="238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239" w:author="Monika Kozieł" w:date="2020-07-02T19:19:00Z"/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ins w:id="240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Alcohol abuse, n (%)</w:t>
              </w:r>
            </w:ins>
          </w:p>
        </w:tc>
        <w:tc>
          <w:tcPr>
            <w:tcW w:w="1209" w:type="pct"/>
          </w:tcPr>
          <w:p w:rsidR="00E350D6" w:rsidRPr="00B6158F" w:rsidRDefault="0031665E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42" w:author="Monika Kozieł" w:date="2020-07-02T20:0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0 (6.0)</w:t>
              </w:r>
            </w:ins>
          </w:p>
        </w:tc>
        <w:tc>
          <w:tcPr>
            <w:tcW w:w="1211" w:type="pct"/>
          </w:tcPr>
          <w:p w:rsidR="00E350D6" w:rsidRPr="00B6158F" w:rsidRDefault="0031665E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44" w:author="Monika Kozieł" w:date="2020-07-02T20:0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61 (3.5)</w:t>
              </w:r>
            </w:ins>
          </w:p>
        </w:tc>
        <w:tc>
          <w:tcPr>
            <w:tcW w:w="1204" w:type="pct"/>
          </w:tcPr>
          <w:p w:rsidR="00E350D6" w:rsidRPr="00B6158F" w:rsidRDefault="00B8420B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46" w:author="Monika Kozieł" w:date="2020-07-02T21:2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010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247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248" w:author="Monika Kozieł" w:date="2020-07-02T19:19:00Z"/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ins w:id="249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Paroxysmal AF, n (%)</w:t>
              </w:r>
            </w:ins>
          </w:p>
        </w:tc>
        <w:tc>
          <w:tcPr>
            <w:tcW w:w="1209" w:type="pct"/>
          </w:tcPr>
          <w:p w:rsidR="00E350D6" w:rsidRPr="00B6158F" w:rsidRDefault="0031665E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51" w:author="Monika Kozieł" w:date="2020-07-02T20:0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14 (63.3)</w:t>
              </w:r>
            </w:ins>
          </w:p>
        </w:tc>
        <w:tc>
          <w:tcPr>
            <w:tcW w:w="1211" w:type="pct"/>
          </w:tcPr>
          <w:p w:rsidR="00E350D6" w:rsidRPr="00B6158F" w:rsidRDefault="0031665E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53" w:author="Monika Kozieł" w:date="2020-07-02T20:0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438 (24.</w:t>
              </w:r>
            </w:ins>
            <w:ins w:id="254" w:author="Monika Kozieł" w:date="2020-07-02T20:1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8)</w:t>
              </w:r>
            </w:ins>
          </w:p>
        </w:tc>
        <w:tc>
          <w:tcPr>
            <w:tcW w:w="1204" w:type="pct"/>
          </w:tcPr>
          <w:p w:rsidR="00E350D6" w:rsidRPr="00B6158F" w:rsidRDefault="00B8420B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56" w:author="Monika Kozieł" w:date="2020-07-02T21:2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E350D6" w:rsidRPr="00B6158F" w:rsidTr="00175673">
        <w:trPr>
          <w:ins w:id="257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258" w:author="Monika Kozieł" w:date="2020-07-02T19:19:00Z"/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ins w:id="259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Persistent AF, n (%)</w:t>
              </w:r>
            </w:ins>
          </w:p>
        </w:tc>
        <w:tc>
          <w:tcPr>
            <w:tcW w:w="1209" w:type="pct"/>
          </w:tcPr>
          <w:p w:rsidR="00E350D6" w:rsidRPr="00B6158F" w:rsidRDefault="0031665E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61" w:author="Monika Kozieł" w:date="2020-07-02T20:1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 (0.0)</w:t>
              </w:r>
            </w:ins>
          </w:p>
        </w:tc>
        <w:tc>
          <w:tcPr>
            <w:tcW w:w="1211" w:type="pct"/>
          </w:tcPr>
          <w:p w:rsidR="00E350D6" w:rsidRPr="00B6158F" w:rsidRDefault="00A1100D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63" w:author="Monika Kozieł" w:date="2020-07-02T20:1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15 (17.9)</w:t>
              </w:r>
            </w:ins>
          </w:p>
        </w:tc>
        <w:tc>
          <w:tcPr>
            <w:tcW w:w="1204" w:type="pct"/>
          </w:tcPr>
          <w:p w:rsidR="00E350D6" w:rsidRPr="00B6158F" w:rsidRDefault="002F7BD4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65" w:author="Monika Kozieł" w:date="2020-07-03T16:5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266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267" w:author="Monika Kozieł" w:date="2020-07-02T19:19:00Z"/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ins w:id="268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Permanent AF, n (%)</w:t>
              </w:r>
            </w:ins>
          </w:p>
        </w:tc>
        <w:tc>
          <w:tcPr>
            <w:tcW w:w="1209" w:type="pct"/>
          </w:tcPr>
          <w:p w:rsidR="00E350D6" w:rsidRPr="00B6158F" w:rsidRDefault="00A1100D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6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70" w:author="Monika Kozieł" w:date="2020-07-02T20:1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 (0.0)</w:t>
              </w:r>
            </w:ins>
          </w:p>
        </w:tc>
        <w:tc>
          <w:tcPr>
            <w:tcW w:w="1211" w:type="pct"/>
          </w:tcPr>
          <w:p w:rsidR="00E350D6" w:rsidRPr="00B6158F" w:rsidRDefault="00A1100D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72" w:author="Monika Kozieł" w:date="2020-07-02T20:1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994 (56.3)</w:t>
              </w:r>
            </w:ins>
          </w:p>
        </w:tc>
        <w:tc>
          <w:tcPr>
            <w:tcW w:w="1204" w:type="pct"/>
          </w:tcPr>
          <w:p w:rsidR="00E350D6" w:rsidRPr="00B6158F" w:rsidRDefault="002F7BD4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7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74" w:author="Monika Kozieł" w:date="2020-07-03T16:5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E350D6" w:rsidRPr="00B6158F" w:rsidTr="00175673">
        <w:trPr>
          <w:ins w:id="275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276" w:author="Monika Kozieł" w:date="2020-07-02T19:19:00Z"/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ins w:id="277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EHRA</w:t>
              </w:r>
              <w:proofErr w:type="spellEnd"/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 xml:space="preserve"> symptom score, mean (SD)</w:t>
              </w:r>
            </w:ins>
          </w:p>
        </w:tc>
        <w:tc>
          <w:tcPr>
            <w:tcW w:w="1209" w:type="pct"/>
          </w:tcPr>
          <w:p w:rsidR="00E350D6" w:rsidRPr="00B6158F" w:rsidRDefault="00A1100D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79" w:author="Monika Kozieł" w:date="2020-07-02T20:1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.5±0.8</w:t>
              </w:r>
            </w:ins>
          </w:p>
        </w:tc>
        <w:tc>
          <w:tcPr>
            <w:tcW w:w="1211" w:type="pct"/>
          </w:tcPr>
          <w:p w:rsidR="00E350D6" w:rsidRPr="00B6158F" w:rsidRDefault="00A1100D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81" w:author="Monika Kozieł" w:date="2020-07-02T20:1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.1±0.8</w:t>
              </w:r>
            </w:ins>
          </w:p>
        </w:tc>
        <w:tc>
          <w:tcPr>
            <w:tcW w:w="1204" w:type="pct"/>
          </w:tcPr>
          <w:p w:rsidR="00E350D6" w:rsidRPr="00B6158F" w:rsidRDefault="00B8420B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83" w:author="Monika Kozieł" w:date="2020-07-02T21:2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284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285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ins w:id="286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EHRA</w:t>
              </w:r>
              <w:proofErr w:type="spellEnd"/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 xml:space="preserve"> I, n (%)</w:t>
              </w:r>
            </w:ins>
          </w:p>
        </w:tc>
        <w:tc>
          <w:tcPr>
            <w:tcW w:w="1209" w:type="pct"/>
          </w:tcPr>
          <w:p w:rsidR="00E350D6" w:rsidRPr="00B6158F" w:rsidRDefault="00A1100D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88" w:author="Monika Kozieł" w:date="2020-07-02T20:1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44 (8.9)</w:t>
              </w:r>
            </w:ins>
          </w:p>
        </w:tc>
        <w:tc>
          <w:tcPr>
            <w:tcW w:w="1211" w:type="pct"/>
          </w:tcPr>
          <w:p w:rsidR="00E350D6" w:rsidRPr="00B6158F" w:rsidRDefault="00A1100D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90" w:author="Monika Kozieł" w:date="2020-07-02T20:1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64 (20.6)</w:t>
              </w:r>
            </w:ins>
          </w:p>
        </w:tc>
        <w:tc>
          <w:tcPr>
            <w:tcW w:w="1204" w:type="pct"/>
          </w:tcPr>
          <w:p w:rsidR="00E350D6" w:rsidRPr="00B6158F" w:rsidRDefault="00B8420B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92" w:author="Monika Kozieł" w:date="2020-07-02T21:2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E350D6" w:rsidRPr="00B6158F" w:rsidTr="00175673">
        <w:trPr>
          <w:ins w:id="293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294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ins w:id="295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EHRA</w:t>
              </w:r>
              <w:proofErr w:type="spellEnd"/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 xml:space="preserve"> II, n (%)</w:t>
              </w:r>
            </w:ins>
          </w:p>
        </w:tc>
        <w:tc>
          <w:tcPr>
            <w:tcW w:w="1209" w:type="pct"/>
          </w:tcPr>
          <w:p w:rsidR="00E350D6" w:rsidRPr="00B6158F" w:rsidRDefault="00A1100D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97" w:author="Monika Kozieł" w:date="2020-07-02T20:1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19 (44.2)</w:t>
              </w:r>
            </w:ins>
          </w:p>
        </w:tc>
        <w:tc>
          <w:tcPr>
            <w:tcW w:w="1211" w:type="pct"/>
          </w:tcPr>
          <w:p w:rsidR="00E350D6" w:rsidRPr="00B6158F" w:rsidRDefault="00A1100D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9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99" w:author="Monika Kozieł" w:date="2020-07-02T20:1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865 (49.0)</w:t>
              </w:r>
            </w:ins>
          </w:p>
        </w:tc>
        <w:tc>
          <w:tcPr>
            <w:tcW w:w="1204" w:type="pct"/>
          </w:tcPr>
          <w:p w:rsidR="00E350D6" w:rsidRPr="00B6158F" w:rsidRDefault="00B8420B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01" w:author="Monika Kozieł" w:date="2020-07-02T21:2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053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302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303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ins w:id="304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EHRA</w:t>
              </w:r>
              <w:proofErr w:type="spellEnd"/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 xml:space="preserve"> III, n (%)</w:t>
              </w:r>
            </w:ins>
          </w:p>
        </w:tc>
        <w:tc>
          <w:tcPr>
            <w:tcW w:w="1209" w:type="pct"/>
          </w:tcPr>
          <w:p w:rsidR="00E350D6" w:rsidRPr="00B6158F" w:rsidRDefault="00A1100D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06" w:author="Monika Kozieł" w:date="2020-07-02T20:1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83 (36.9)</w:t>
              </w:r>
            </w:ins>
          </w:p>
        </w:tc>
        <w:tc>
          <w:tcPr>
            <w:tcW w:w="1211" w:type="pct"/>
          </w:tcPr>
          <w:p w:rsidR="00E350D6" w:rsidRPr="00B6158F" w:rsidRDefault="00A1100D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08" w:author="Monika Kozieł" w:date="2020-07-02T20:1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460 (26.1)</w:t>
              </w:r>
            </w:ins>
          </w:p>
        </w:tc>
        <w:tc>
          <w:tcPr>
            <w:tcW w:w="1204" w:type="pct"/>
          </w:tcPr>
          <w:p w:rsidR="00E350D6" w:rsidRPr="00B6158F" w:rsidRDefault="00B8420B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10" w:author="Monika Kozieł" w:date="2020-07-02T21:2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E350D6" w:rsidRPr="00B6158F" w:rsidTr="00175673">
        <w:trPr>
          <w:ins w:id="311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312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ins w:id="313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EHRA</w:t>
              </w:r>
              <w:proofErr w:type="spellEnd"/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 xml:space="preserve"> IV, n (%)</w:t>
              </w:r>
            </w:ins>
          </w:p>
        </w:tc>
        <w:tc>
          <w:tcPr>
            <w:tcW w:w="1209" w:type="pct"/>
          </w:tcPr>
          <w:p w:rsidR="00E350D6" w:rsidRPr="00B6158F" w:rsidRDefault="00A1100D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15" w:author="Monika Kozieł" w:date="2020-07-02T20:1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50 (10.1)</w:t>
              </w:r>
            </w:ins>
          </w:p>
        </w:tc>
        <w:tc>
          <w:tcPr>
            <w:tcW w:w="1211" w:type="pct"/>
          </w:tcPr>
          <w:p w:rsidR="00E350D6" w:rsidRPr="00B6158F" w:rsidRDefault="00A1100D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17" w:author="Monika Kozieł" w:date="2020-07-02T20:1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74 (4.2)</w:t>
              </w:r>
            </w:ins>
          </w:p>
        </w:tc>
        <w:tc>
          <w:tcPr>
            <w:tcW w:w="1204" w:type="pct"/>
          </w:tcPr>
          <w:p w:rsidR="00E350D6" w:rsidRPr="00B6158F" w:rsidRDefault="00B8420B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19" w:author="Monika Kozieł" w:date="2020-07-02T21:2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B8420B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320" w:author="Monika Kozieł" w:date="2020-07-02T21:1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B8420B" w:rsidRPr="00B6158F" w:rsidRDefault="00B8420B" w:rsidP="00175673">
            <w:pPr>
              <w:rPr>
                <w:ins w:id="321" w:author="Monika Kozieł" w:date="2020-07-02T21:16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ins w:id="322" w:author="Monika Kozieł" w:date="2020-07-02T21:16:00Z">
              <w:r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 xml:space="preserve">Missing </w:t>
              </w:r>
            </w:ins>
          </w:p>
        </w:tc>
        <w:tc>
          <w:tcPr>
            <w:tcW w:w="1209" w:type="pct"/>
          </w:tcPr>
          <w:p w:rsidR="00B8420B" w:rsidRDefault="00B8420B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3" w:author="Monika Kozieł" w:date="2020-07-02T21:1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24" w:author="Monika Kozieł" w:date="2020-07-02T21:1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 (0.0)</w:t>
              </w:r>
            </w:ins>
          </w:p>
        </w:tc>
        <w:tc>
          <w:tcPr>
            <w:tcW w:w="1211" w:type="pct"/>
          </w:tcPr>
          <w:p w:rsidR="00B8420B" w:rsidRDefault="00B8420B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5" w:author="Monika Kozieł" w:date="2020-07-02T21:1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26" w:author="Monika Kozieł" w:date="2020-07-02T21:1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 (0.1)</w:t>
              </w:r>
            </w:ins>
          </w:p>
        </w:tc>
        <w:tc>
          <w:tcPr>
            <w:tcW w:w="1204" w:type="pct"/>
          </w:tcPr>
          <w:p w:rsidR="00B8420B" w:rsidRPr="00B6158F" w:rsidRDefault="002F7BD4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7" w:author="Monika Kozieł" w:date="2020-07-02T21:1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28" w:author="Monika Kozieł" w:date="2020-07-03T16:5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979</w:t>
              </w:r>
            </w:ins>
          </w:p>
        </w:tc>
      </w:tr>
      <w:tr w:rsidR="00E350D6" w:rsidRPr="00B6158F" w:rsidTr="00175673">
        <w:trPr>
          <w:ins w:id="329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330" w:author="Monika Kozieł" w:date="2020-07-02T19:19:00Z"/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ins w:id="331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NYHA</w:t>
              </w:r>
              <w:proofErr w:type="spellEnd"/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 xml:space="preserve"> class, mean (SD) </w:t>
              </w:r>
            </w:ins>
          </w:p>
        </w:tc>
        <w:tc>
          <w:tcPr>
            <w:tcW w:w="1209" w:type="pct"/>
          </w:tcPr>
          <w:p w:rsidR="00E350D6" w:rsidRPr="00B6158F" w:rsidRDefault="00A1100D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33" w:author="Monika Kozieł" w:date="2020-07-02T20:1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.7±0.9</w:t>
              </w:r>
            </w:ins>
          </w:p>
        </w:tc>
        <w:tc>
          <w:tcPr>
            <w:tcW w:w="1211" w:type="pct"/>
          </w:tcPr>
          <w:p w:rsidR="00E350D6" w:rsidRPr="00B6158F" w:rsidRDefault="00A1100D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35" w:author="Monika Kozieł" w:date="2020-07-02T20:1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.9±1.1</w:t>
              </w:r>
            </w:ins>
          </w:p>
        </w:tc>
        <w:tc>
          <w:tcPr>
            <w:tcW w:w="1204" w:type="pct"/>
          </w:tcPr>
          <w:p w:rsidR="00E350D6" w:rsidRPr="00B6158F" w:rsidRDefault="00B8420B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37" w:author="Monika Kozieł" w:date="2020-07-02T21:2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338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339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ins w:id="340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NYHA</w:t>
              </w:r>
              <w:proofErr w:type="spellEnd"/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 xml:space="preserve"> I, n (%)</w:t>
              </w:r>
            </w:ins>
          </w:p>
        </w:tc>
        <w:tc>
          <w:tcPr>
            <w:tcW w:w="1209" w:type="pct"/>
          </w:tcPr>
          <w:p w:rsidR="00E350D6" w:rsidRPr="00B6158F" w:rsidRDefault="00A1100D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42" w:author="Monika Kozieł" w:date="2020-07-02T20:1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02 (60.9)</w:t>
              </w:r>
            </w:ins>
          </w:p>
        </w:tc>
        <w:tc>
          <w:tcPr>
            <w:tcW w:w="1211" w:type="pct"/>
          </w:tcPr>
          <w:p w:rsidR="00E350D6" w:rsidRPr="00B6158F" w:rsidRDefault="00A1100D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44" w:author="Monika Kozieł" w:date="2020-07-02T20:1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882 (50.0)</w:t>
              </w:r>
            </w:ins>
          </w:p>
        </w:tc>
        <w:tc>
          <w:tcPr>
            <w:tcW w:w="1204" w:type="pct"/>
          </w:tcPr>
          <w:p w:rsidR="00E350D6" w:rsidRPr="00B6158F" w:rsidRDefault="00B8420B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4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46" w:author="Monika Kozieł" w:date="2020-07-02T21:2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E350D6" w:rsidRPr="00B6158F" w:rsidTr="00175673">
        <w:trPr>
          <w:ins w:id="347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348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ins w:id="349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NYHA</w:t>
              </w:r>
              <w:proofErr w:type="spellEnd"/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 xml:space="preserve"> II, n (%)</w:t>
              </w:r>
            </w:ins>
          </w:p>
        </w:tc>
        <w:tc>
          <w:tcPr>
            <w:tcW w:w="1209" w:type="pct"/>
          </w:tcPr>
          <w:p w:rsidR="00E350D6" w:rsidRPr="00B6158F" w:rsidRDefault="00A1100D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51" w:author="Monika Kozieł" w:date="2020-07-02T20:1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80 (16.1)</w:t>
              </w:r>
            </w:ins>
          </w:p>
        </w:tc>
        <w:tc>
          <w:tcPr>
            <w:tcW w:w="1211" w:type="pct"/>
          </w:tcPr>
          <w:p w:rsidR="00E350D6" w:rsidRPr="00B6158F" w:rsidRDefault="00A1100D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53" w:author="Monika Kozieł" w:date="2020-07-02T20:1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82 (16.0)</w:t>
              </w:r>
            </w:ins>
          </w:p>
        </w:tc>
        <w:tc>
          <w:tcPr>
            <w:tcW w:w="1204" w:type="pct"/>
          </w:tcPr>
          <w:p w:rsidR="00E350D6" w:rsidRPr="00B6158F" w:rsidRDefault="00B8420B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5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55" w:author="Monika Kozieł" w:date="2020-07-02T21:2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939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356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357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ins w:id="358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NYHA</w:t>
              </w:r>
              <w:proofErr w:type="spellEnd"/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 xml:space="preserve"> III, n (%)</w:t>
              </w:r>
            </w:ins>
          </w:p>
        </w:tc>
        <w:tc>
          <w:tcPr>
            <w:tcW w:w="1209" w:type="pct"/>
          </w:tcPr>
          <w:p w:rsidR="00E350D6" w:rsidRPr="00B6158F" w:rsidRDefault="00A1100D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5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60" w:author="Monika Kozieł" w:date="2020-07-02T20:1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95 (19.2)</w:t>
              </w:r>
            </w:ins>
          </w:p>
        </w:tc>
        <w:tc>
          <w:tcPr>
            <w:tcW w:w="1211" w:type="pct"/>
          </w:tcPr>
          <w:p w:rsidR="00E350D6" w:rsidRPr="00B6158F" w:rsidRDefault="00A1100D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6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62" w:author="Monika Kozieł" w:date="2020-07-02T20:1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428 (24.3)</w:t>
              </w:r>
            </w:ins>
          </w:p>
        </w:tc>
        <w:tc>
          <w:tcPr>
            <w:tcW w:w="1204" w:type="pct"/>
          </w:tcPr>
          <w:p w:rsidR="00E350D6" w:rsidRPr="00B6158F" w:rsidRDefault="00B8420B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6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64" w:author="Monika Kozieł" w:date="2020-07-02T21:2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017</w:t>
              </w:r>
            </w:ins>
          </w:p>
        </w:tc>
      </w:tr>
      <w:tr w:rsidR="00E350D6" w:rsidRPr="00B6158F" w:rsidTr="00175673">
        <w:trPr>
          <w:ins w:id="365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366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ins w:id="367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NYHA</w:t>
              </w:r>
              <w:proofErr w:type="spellEnd"/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 xml:space="preserve"> IV, n (%)</w:t>
              </w:r>
            </w:ins>
          </w:p>
        </w:tc>
        <w:tc>
          <w:tcPr>
            <w:tcW w:w="1209" w:type="pct"/>
          </w:tcPr>
          <w:p w:rsidR="00E350D6" w:rsidRPr="00B6158F" w:rsidRDefault="00A1100D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69" w:author="Monika Kozieł" w:date="2020-07-02T20:1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9 (3.8)</w:t>
              </w:r>
            </w:ins>
          </w:p>
        </w:tc>
        <w:tc>
          <w:tcPr>
            <w:tcW w:w="1211" w:type="pct"/>
          </w:tcPr>
          <w:p w:rsidR="00E350D6" w:rsidRPr="00B6158F" w:rsidRDefault="00A1100D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71" w:author="Monika Kozieł" w:date="2020-07-02T20:1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72 (9.8)</w:t>
              </w:r>
            </w:ins>
          </w:p>
        </w:tc>
        <w:tc>
          <w:tcPr>
            <w:tcW w:w="1204" w:type="pct"/>
          </w:tcPr>
          <w:p w:rsidR="00E350D6" w:rsidRPr="00B6158F" w:rsidRDefault="00B8420B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73" w:author="Monika Kozieł" w:date="2020-07-02T21:2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374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375" w:author="Monika Kozieł" w:date="2020-07-02T19:19:00Z"/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ins w:id="376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SBP</w:t>
              </w:r>
              <w:proofErr w:type="spellEnd"/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, mean (SD), mmHg</w:t>
              </w:r>
            </w:ins>
          </w:p>
        </w:tc>
        <w:tc>
          <w:tcPr>
            <w:tcW w:w="1209" w:type="pct"/>
          </w:tcPr>
          <w:p w:rsidR="00E350D6" w:rsidRPr="00B6158F" w:rsidRDefault="00A1100D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7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78" w:author="Monika Kozieł" w:date="2020-07-02T20:1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37.7±24.1</w:t>
              </w:r>
            </w:ins>
          </w:p>
        </w:tc>
        <w:tc>
          <w:tcPr>
            <w:tcW w:w="1211" w:type="pct"/>
          </w:tcPr>
          <w:p w:rsidR="00E350D6" w:rsidRPr="00B6158F" w:rsidRDefault="00A1100D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7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80" w:author="Monika Kozieł" w:date="2020-07-02T20:1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35.1±22.1</w:t>
              </w:r>
            </w:ins>
          </w:p>
        </w:tc>
        <w:tc>
          <w:tcPr>
            <w:tcW w:w="1204" w:type="pct"/>
          </w:tcPr>
          <w:p w:rsidR="00E350D6" w:rsidRPr="00B6158F" w:rsidRDefault="00B8420B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82" w:author="Monika Kozieł" w:date="2020-07-02T21:2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021</w:t>
              </w:r>
            </w:ins>
          </w:p>
        </w:tc>
      </w:tr>
      <w:tr w:rsidR="00E350D6" w:rsidRPr="00B6158F" w:rsidTr="00175673">
        <w:trPr>
          <w:ins w:id="383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384" w:author="Monika Kozieł" w:date="2020-07-02T19:19:00Z"/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ins w:id="385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DBP</w:t>
              </w:r>
              <w:proofErr w:type="spellEnd"/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, mean (SD), mmHg</w:t>
              </w:r>
            </w:ins>
          </w:p>
        </w:tc>
        <w:tc>
          <w:tcPr>
            <w:tcW w:w="1209" w:type="pct"/>
          </w:tcPr>
          <w:p w:rsidR="00E350D6" w:rsidRPr="00B6158F" w:rsidRDefault="00A1100D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8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87" w:author="Monika Kozieł" w:date="2020-07-02T20:1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82.6</w:t>
              </w:r>
            </w:ins>
            <w:ins w:id="388" w:author="Monika Kozieł" w:date="2020-07-02T20:2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±13.2</w:t>
              </w:r>
            </w:ins>
          </w:p>
        </w:tc>
        <w:tc>
          <w:tcPr>
            <w:tcW w:w="1211" w:type="pct"/>
          </w:tcPr>
          <w:p w:rsidR="00E350D6" w:rsidRPr="00B6158F" w:rsidRDefault="00A1100D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8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90" w:author="Monika Kozieł" w:date="2020-07-02T20:2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80.8±12.3</w:t>
              </w:r>
            </w:ins>
          </w:p>
        </w:tc>
        <w:tc>
          <w:tcPr>
            <w:tcW w:w="1204" w:type="pct"/>
          </w:tcPr>
          <w:p w:rsidR="00E350D6" w:rsidRPr="00B6158F" w:rsidRDefault="00B8420B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9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92" w:author="Monika Kozieł" w:date="2020-07-02T21:2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005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393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394" w:author="Monika Kozieł" w:date="2020-07-02T19:19:00Z"/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ins w:id="395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Heart rate, mean (SD), beats per minute</w:t>
              </w:r>
            </w:ins>
          </w:p>
        </w:tc>
        <w:tc>
          <w:tcPr>
            <w:tcW w:w="1209" w:type="pct"/>
          </w:tcPr>
          <w:p w:rsidR="00E350D6" w:rsidRPr="00B6158F" w:rsidRDefault="00A1100D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9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97" w:author="Monika Kozieł" w:date="2020-07-02T20:2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01.6±32.8</w:t>
              </w:r>
            </w:ins>
          </w:p>
        </w:tc>
        <w:tc>
          <w:tcPr>
            <w:tcW w:w="1211" w:type="pct"/>
          </w:tcPr>
          <w:p w:rsidR="00E350D6" w:rsidRPr="00B6158F" w:rsidRDefault="00A1100D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9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99" w:author="Monika Kozieł" w:date="2020-07-02T20:2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88.0±25.0</w:t>
              </w:r>
            </w:ins>
          </w:p>
        </w:tc>
        <w:tc>
          <w:tcPr>
            <w:tcW w:w="1204" w:type="pct"/>
          </w:tcPr>
          <w:p w:rsidR="00E350D6" w:rsidRPr="00B6158F" w:rsidRDefault="00B8420B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0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01" w:author="Monika Kozieł" w:date="2020-07-02T21:2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E350D6" w:rsidRPr="00B6158F" w:rsidTr="00175673">
        <w:trPr>
          <w:ins w:id="402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403" w:author="Monika Kozieł" w:date="2020-07-02T19:19:00Z"/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ins w:id="404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  <w:lang w:val="en-GB"/>
                </w:rPr>
                <w:t>Medical history, n (%)</w:t>
              </w:r>
            </w:ins>
          </w:p>
        </w:tc>
        <w:tc>
          <w:tcPr>
            <w:tcW w:w="1209" w:type="pct"/>
          </w:tcPr>
          <w:p w:rsidR="00E350D6" w:rsidRPr="00B6158F" w:rsidRDefault="00E350D6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1" w:type="pct"/>
          </w:tcPr>
          <w:p w:rsidR="00E350D6" w:rsidRPr="00B6158F" w:rsidRDefault="00E350D6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4" w:type="pct"/>
          </w:tcPr>
          <w:p w:rsidR="00E350D6" w:rsidRPr="00B6158F" w:rsidRDefault="00E350D6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408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40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10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Hypertension</w:t>
              </w:r>
            </w:ins>
          </w:p>
        </w:tc>
        <w:tc>
          <w:tcPr>
            <w:tcW w:w="1209" w:type="pct"/>
          </w:tcPr>
          <w:p w:rsidR="00E350D6" w:rsidRPr="00B6158F" w:rsidRDefault="00A1100D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1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12" w:author="Monika Kozieł" w:date="2020-07-02T20:2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415 (83.7)</w:t>
              </w:r>
            </w:ins>
          </w:p>
        </w:tc>
        <w:tc>
          <w:tcPr>
            <w:tcW w:w="1211" w:type="pct"/>
          </w:tcPr>
          <w:p w:rsidR="00E350D6" w:rsidRPr="00B6158F" w:rsidRDefault="00A1100D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1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14" w:author="Monika Kozieł" w:date="2020-07-02T20:2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498 (84.9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1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16" w:author="Monika Kozieł" w:date="2020-07-02T21:2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495</w:t>
              </w:r>
            </w:ins>
          </w:p>
        </w:tc>
      </w:tr>
      <w:tr w:rsidR="00E350D6" w:rsidRPr="00B6158F" w:rsidTr="00175673">
        <w:trPr>
          <w:ins w:id="417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41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19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Hypertension well </w:t>
              </w:r>
              <w:proofErr w:type="spellStart"/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controlled</w:t>
              </w:r>
              <w:r w:rsidRPr="00B6158F">
                <w:rPr>
                  <w:rFonts w:ascii="Times New Roman" w:hAnsi="Times New Roman" w:cs="Times New Roman"/>
                  <w:sz w:val="24"/>
                  <w:szCs w:val="24"/>
                  <w:vertAlign w:val="superscript"/>
                  <w:lang w:val="en-GB"/>
                </w:rPr>
                <w:t>a</w:t>
              </w:r>
              <w:proofErr w:type="spellEnd"/>
            </w:ins>
          </w:p>
        </w:tc>
        <w:tc>
          <w:tcPr>
            <w:tcW w:w="1209" w:type="pct"/>
          </w:tcPr>
          <w:p w:rsidR="00E350D6" w:rsidRPr="00B6158F" w:rsidRDefault="00A1100D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21" w:author="Monika Kozieł" w:date="2020-07-02T20:2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49 (50.2)</w:t>
              </w:r>
            </w:ins>
          </w:p>
        </w:tc>
        <w:tc>
          <w:tcPr>
            <w:tcW w:w="1211" w:type="pct"/>
          </w:tcPr>
          <w:p w:rsidR="00E350D6" w:rsidRPr="00B6158F" w:rsidRDefault="00A1100D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23" w:author="Monika Kozieł" w:date="2020-07-02T20:2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027 (58.2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2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25" w:author="Monika Kozieł" w:date="2020-07-02T21:2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001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426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42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28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Previous stroke/TIA</w:t>
              </w:r>
            </w:ins>
          </w:p>
        </w:tc>
        <w:tc>
          <w:tcPr>
            <w:tcW w:w="1209" w:type="pct"/>
          </w:tcPr>
          <w:p w:rsidR="00E350D6" w:rsidRPr="00B6158F" w:rsidRDefault="00A1100D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2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30" w:author="Monika Kozieł" w:date="2020-07-02T20:2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55 (</w:t>
              </w:r>
              <w:r w:rsidR="00F00868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1.1)</w:t>
              </w:r>
            </w:ins>
          </w:p>
        </w:tc>
        <w:tc>
          <w:tcPr>
            <w:tcW w:w="1211" w:type="pct"/>
          </w:tcPr>
          <w:p w:rsidR="00E350D6" w:rsidRPr="00B6158F" w:rsidRDefault="00F0086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3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32" w:author="Monika Kozieł" w:date="2020-07-02T20:2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04 (17.2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3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34" w:author="Monika Kozieł" w:date="2020-07-02T21:2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E350D6" w:rsidRPr="00B6158F" w:rsidTr="00175673">
        <w:trPr>
          <w:ins w:id="435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436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ins w:id="437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CAD</w:t>
              </w:r>
            </w:ins>
          </w:p>
        </w:tc>
        <w:tc>
          <w:tcPr>
            <w:tcW w:w="1209" w:type="pct"/>
          </w:tcPr>
          <w:p w:rsidR="00E350D6" w:rsidRPr="00B6158F" w:rsidRDefault="00F0086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39" w:author="Monika Kozieł" w:date="2020-07-02T20:2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91 (38.5)</w:t>
              </w:r>
            </w:ins>
          </w:p>
        </w:tc>
        <w:tc>
          <w:tcPr>
            <w:tcW w:w="1211" w:type="pct"/>
          </w:tcPr>
          <w:p w:rsidR="00E350D6" w:rsidRPr="00B6158F" w:rsidRDefault="00F0086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4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41" w:author="Monika Kozieł" w:date="2020-07-02T20:2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621 (35.2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4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43" w:author="Monika Kozieł" w:date="2020-07-02T21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178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444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445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ins w:id="446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MI</w:t>
              </w:r>
            </w:ins>
          </w:p>
        </w:tc>
        <w:tc>
          <w:tcPr>
            <w:tcW w:w="1209" w:type="pct"/>
          </w:tcPr>
          <w:p w:rsidR="00E350D6" w:rsidRPr="00B6158F" w:rsidRDefault="00F0086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4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48" w:author="Monika Kozieł" w:date="2020-07-02T20:2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85 (17.1)</w:t>
              </w:r>
            </w:ins>
          </w:p>
        </w:tc>
        <w:tc>
          <w:tcPr>
            <w:tcW w:w="1211" w:type="pct"/>
          </w:tcPr>
          <w:p w:rsidR="00E350D6" w:rsidRPr="00B6158F" w:rsidRDefault="00F0086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4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50" w:author="Monika Kozieł" w:date="2020-07-02T20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78 (15.8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5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52" w:author="Monika Kozieł" w:date="2020-07-02T21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935</w:t>
              </w:r>
            </w:ins>
          </w:p>
        </w:tc>
      </w:tr>
      <w:tr w:rsidR="00E350D6" w:rsidRPr="00B6158F" w:rsidTr="00175673">
        <w:trPr>
          <w:ins w:id="453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454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ins w:id="455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Prior PCI/stenting</w:t>
              </w:r>
            </w:ins>
          </w:p>
        </w:tc>
        <w:tc>
          <w:tcPr>
            <w:tcW w:w="1209" w:type="pct"/>
          </w:tcPr>
          <w:p w:rsidR="00E350D6" w:rsidRPr="00B6158F" w:rsidRDefault="00F0086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5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57" w:author="Monika Kozieł" w:date="2020-07-02T20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66 (13.3)</w:t>
              </w:r>
            </w:ins>
          </w:p>
        </w:tc>
        <w:tc>
          <w:tcPr>
            <w:tcW w:w="1211" w:type="pct"/>
          </w:tcPr>
          <w:p w:rsidR="00E350D6" w:rsidRPr="00B6158F" w:rsidRDefault="00F0086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5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59" w:author="Monika Kozieł" w:date="2020-07-02T20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55 (8.8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6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61" w:author="Monika Kozieł" w:date="2020-07-02T21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009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462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463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ins w:id="464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HF</w:t>
              </w:r>
              <w:proofErr w:type="spellEnd"/>
            </w:ins>
          </w:p>
        </w:tc>
        <w:tc>
          <w:tcPr>
            <w:tcW w:w="1209" w:type="pct"/>
          </w:tcPr>
          <w:p w:rsidR="00E350D6" w:rsidRPr="00B6158F" w:rsidRDefault="00F0086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6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66" w:author="Monika Kozieł" w:date="2020-07-02T20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69 (34.1)</w:t>
              </w:r>
            </w:ins>
          </w:p>
        </w:tc>
        <w:tc>
          <w:tcPr>
            <w:tcW w:w="1211" w:type="pct"/>
          </w:tcPr>
          <w:p w:rsidR="00E350D6" w:rsidRPr="00B6158F" w:rsidRDefault="00F0086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6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68" w:author="Monika Kozieł" w:date="2020-07-02T20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976 (55.3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6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70" w:author="Monika Kozieł" w:date="2020-07-02T21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B8420B" w:rsidRPr="00B6158F" w:rsidTr="00175673">
        <w:trPr>
          <w:ins w:id="471" w:author="Monika Kozieł" w:date="2020-07-02T21:1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B8420B" w:rsidRPr="00B6158F" w:rsidRDefault="00B8420B" w:rsidP="00175673">
            <w:pPr>
              <w:rPr>
                <w:ins w:id="472" w:author="Monika Kozieł" w:date="2020-07-02T21:15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ins w:id="473" w:author="Monika Kozieł" w:date="2020-07-02T21:15:00Z">
              <w:r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 xml:space="preserve">Missing </w:t>
              </w:r>
            </w:ins>
          </w:p>
        </w:tc>
        <w:tc>
          <w:tcPr>
            <w:tcW w:w="1209" w:type="pct"/>
          </w:tcPr>
          <w:p w:rsidR="00B8420B" w:rsidRDefault="00B8420B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74" w:author="Monika Kozieł" w:date="2020-07-02T21:15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75" w:author="Monika Kozieł" w:date="2020-07-02T21:1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 (0.0)</w:t>
              </w:r>
            </w:ins>
          </w:p>
        </w:tc>
        <w:tc>
          <w:tcPr>
            <w:tcW w:w="1211" w:type="pct"/>
          </w:tcPr>
          <w:p w:rsidR="00B8420B" w:rsidRDefault="00B8420B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76" w:author="Monika Kozieł" w:date="2020-07-02T21:15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77" w:author="Monika Kozieł" w:date="2020-07-02T21:1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 (0.1)</w:t>
              </w:r>
            </w:ins>
          </w:p>
        </w:tc>
        <w:tc>
          <w:tcPr>
            <w:tcW w:w="1204" w:type="pct"/>
          </w:tcPr>
          <w:p w:rsidR="00B8420B" w:rsidRPr="00B6158F" w:rsidRDefault="001F579A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78" w:author="Monika Kozieł" w:date="2020-07-02T21:15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79" w:author="Monika Kozieł" w:date="2020-07-03T16:5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963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480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481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ins w:id="482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lastRenderedPageBreak/>
                <w:t>LVEF</w:t>
              </w:r>
              <w:proofErr w:type="spellEnd"/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 xml:space="preserve"> &lt; 40%</w:t>
              </w:r>
            </w:ins>
          </w:p>
        </w:tc>
        <w:tc>
          <w:tcPr>
            <w:tcW w:w="1209" w:type="pct"/>
          </w:tcPr>
          <w:p w:rsidR="00E350D6" w:rsidRPr="00B6158F" w:rsidRDefault="00F0086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8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84" w:author="Monika Kozieł" w:date="2020-07-02T20:2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88 (17.7)</w:t>
              </w:r>
            </w:ins>
          </w:p>
        </w:tc>
        <w:tc>
          <w:tcPr>
            <w:tcW w:w="1211" w:type="pct"/>
          </w:tcPr>
          <w:p w:rsidR="00E350D6" w:rsidRPr="00B6158F" w:rsidRDefault="00F0086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8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86" w:author="Monika Kozieł" w:date="2020-07-02T20:2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416 (23.6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8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88" w:author="Monika Kozieł" w:date="2020-07-02T21:2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E350D6" w:rsidRPr="00B6158F" w:rsidTr="00175673">
        <w:trPr>
          <w:ins w:id="489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490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ins w:id="491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Diabetes mellitus</w:t>
              </w:r>
            </w:ins>
          </w:p>
        </w:tc>
        <w:tc>
          <w:tcPr>
            <w:tcW w:w="1209" w:type="pct"/>
          </w:tcPr>
          <w:p w:rsidR="00E350D6" w:rsidRPr="00B6158F" w:rsidRDefault="00F0086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9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93" w:author="Monika Kozieł" w:date="2020-07-02T20:2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50 (30.2)</w:t>
              </w:r>
            </w:ins>
          </w:p>
        </w:tc>
        <w:tc>
          <w:tcPr>
            <w:tcW w:w="1211" w:type="pct"/>
          </w:tcPr>
          <w:p w:rsidR="00E350D6" w:rsidRPr="00B6158F" w:rsidRDefault="00F0086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9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95" w:author="Monika Kozieł" w:date="2020-07-02T20:3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512 (29.0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9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97" w:author="Monika Kozieł" w:date="2020-07-02T21:2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581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498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499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ins w:id="500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Prior bleeding</w:t>
              </w:r>
            </w:ins>
          </w:p>
        </w:tc>
        <w:tc>
          <w:tcPr>
            <w:tcW w:w="1209" w:type="pct"/>
          </w:tcPr>
          <w:p w:rsidR="00E350D6" w:rsidRPr="00B6158F" w:rsidRDefault="00F0086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0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02" w:author="Monika Kozieł" w:date="2020-07-02T20:3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4 (2.8)</w:t>
              </w:r>
            </w:ins>
          </w:p>
        </w:tc>
        <w:tc>
          <w:tcPr>
            <w:tcW w:w="1211" w:type="pct"/>
          </w:tcPr>
          <w:p w:rsidR="00E350D6" w:rsidRPr="00B6158F" w:rsidRDefault="00F0086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0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04" w:author="Monika Kozieł" w:date="2020-07-02T20:3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14 (6.5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0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06" w:author="Monika Kozieł" w:date="2020-07-02T21:2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002</w:t>
              </w:r>
            </w:ins>
          </w:p>
        </w:tc>
      </w:tr>
      <w:tr w:rsidR="00E350D6" w:rsidRPr="00B6158F" w:rsidTr="00175673">
        <w:trPr>
          <w:ins w:id="507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508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ins w:id="509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CKD</w:t>
              </w:r>
            </w:ins>
          </w:p>
        </w:tc>
        <w:tc>
          <w:tcPr>
            <w:tcW w:w="1209" w:type="pct"/>
          </w:tcPr>
          <w:p w:rsidR="00E350D6" w:rsidRPr="00B6158F" w:rsidRDefault="00F0086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1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11" w:author="Monika Kozieł" w:date="2020-07-02T20:3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77 (15.5)</w:t>
              </w:r>
            </w:ins>
          </w:p>
        </w:tc>
        <w:tc>
          <w:tcPr>
            <w:tcW w:w="1211" w:type="pct"/>
          </w:tcPr>
          <w:p w:rsidR="00E350D6" w:rsidRPr="00B6158F" w:rsidRDefault="00F0086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1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13" w:author="Monika Kozieł" w:date="2020-07-02T20:3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2</w:t>
              </w:r>
            </w:ins>
            <w:ins w:id="514" w:author="Monika Kozieł" w:date="2020-07-02T20:3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9 (18.7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1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16" w:author="Monika Kozieł" w:date="2020-07-02T21:2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109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517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518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ins w:id="519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Aortic valve disease</w:t>
              </w:r>
            </w:ins>
          </w:p>
        </w:tc>
        <w:tc>
          <w:tcPr>
            <w:tcW w:w="1209" w:type="pct"/>
          </w:tcPr>
          <w:p w:rsidR="00E350D6" w:rsidRPr="00B6158F" w:rsidRDefault="00F0086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2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21" w:author="Monika Kozieł" w:date="2020-07-02T20:3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56 (11.3)</w:t>
              </w:r>
            </w:ins>
          </w:p>
        </w:tc>
        <w:tc>
          <w:tcPr>
            <w:tcW w:w="1211" w:type="pct"/>
          </w:tcPr>
          <w:p w:rsidR="00E350D6" w:rsidRPr="00B6158F" w:rsidRDefault="00F0086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2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23" w:author="Monika Kozieł" w:date="2020-07-02T20:3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43 (13.8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2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25" w:author="Monika Kozieł" w:date="2020-07-02T21:2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149</w:t>
              </w:r>
            </w:ins>
          </w:p>
        </w:tc>
      </w:tr>
      <w:tr w:rsidR="00E350D6" w:rsidRPr="00B6158F" w:rsidTr="00175673">
        <w:trPr>
          <w:ins w:id="526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527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ins w:id="528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Mitral valve disease</w:t>
              </w:r>
            </w:ins>
          </w:p>
        </w:tc>
        <w:tc>
          <w:tcPr>
            <w:tcW w:w="1209" w:type="pct"/>
          </w:tcPr>
          <w:p w:rsidR="00E350D6" w:rsidRPr="00B6158F" w:rsidRDefault="00F0086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2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30" w:author="Monika Kozieł" w:date="2020-07-02T20:3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40 (28.2)</w:t>
              </w:r>
            </w:ins>
          </w:p>
        </w:tc>
        <w:tc>
          <w:tcPr>
            <w:tcW w:w="1211" w:type="pct"/>
          </w:tcPr>
          <w:p w:rsidR="00E350D6" w:rsidRPr="00B6158F" w:rsidRDefault="00F0086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3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32" w:author="Monika Kozieł" w:date="2020-07-02T20:3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683 (38.7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3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34" w:author="Monika Kozieł" w:date="2020-07-02T21:2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535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536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ins w:id="537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DCM</w:t>
              </w:r>
            </w:ins>
          </w:p>
        </w:tc>
        <w:tc>
          <w:tcPr>
            <w:tcW w:w="1209" w:type="pct"/>
          </w:tcPr>
          <w:p w:rsidR="00E350D6" w:rsidRPr="00B6158F" w:rsidRDefault="00F0086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3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39" w:author="Monika Kozieł" w:date="2020-07-02T20:3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5 (5.0)</w:t>
              </w:r>
            </w:ins>
          </w:p>
        </w:tc>
        <w:tc>
          <w:tcPr>
            <w:tcW w:w="1211" w:type="pct"/>
          </w:tcPr>
          <w:p w:rsidR="00E350D6" w:rsidRPr="00B6158F" w:rsidRDefault="00F0086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4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41" w:author="Monika Kozieł" w:date="2020-07-02T20:3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89 (10.7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4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43" w:author="Monika Kozieł" w:date="2020-07-02T21:2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E350D6" w:rsidRPr="00B6158F" w:rsidTr="00175673">
        <w:trPr>
          <w:ins w:id="544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545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ins w:id="546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HCM</w:t>
              </w:r>
              <w:proofErr w:type="spellEnd"/>
            </w:ins>
          </w:p>
        </w:tc>
        <w:tc>
          <w:tcPr>
            <w:tcW w:w="1209" w:type="pct"/>
          </w:tcPr>
          <w:p w:rsidR="00E350D6" w:rsidRPr="00B6158F" w:rsidRDefault="00F0086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4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48" w:author="Monika Kozieł" w:date="2020-07-02T20:3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9 (1.8)</w:t>
              </w:r>
            </w:ins>
          </w:p>
        </w:tc>
        <w:tc>
          <w:tcPr>
            <w:tcW w:w="1211" w:type="pct"/>
          </w:tcPr>
          <w:p w:rsidR="00E350D6" w:rsidRPr="00B6158F" w:rsidRDefault="00F0086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4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50" w:author="Monika Kozieł" w:date="2020-07-02T20:3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43 (2.4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5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52" w:author="Monika Kozieł" w:date="2020-07-02T21:2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414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553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554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ins w:id="555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RCM</w:t>
              </w:r>
            </w:ins>
          </w:p>
        </w:tc>
        <w:tc>
          <w:tcPr>
            <w:tcW w:w="1209" w:type="pct"/>
          </w:tcPr>
          <w:p w:rsidR="00E350D6" w:rsidRPr="00B6158F" w:rsidRDefault="00F0086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5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57" w:author="Monika Kozieł" w:date="2020-07-02T20:3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 (0.2)</w:t>
              </w:r>
            </w:ins>
          </w:p>
        </w:tc>
        <w:tc>
          <w:tcPr>
            <w:tcW w:w="1211" w:type="pct"/>
          </w:tcPr>
          <w:p w:rsidR="00E350D6" w:rsidRPr="00B6158F" w:rsidRDefault="00F0086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5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59" w:author="Monika Kozieł" w:date="2020-07-02T20:3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 (0.2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6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61" w:author="Monika Kozieł" w:date="2020-07-02T21:2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883</w:t>
              </w:r>
            </w:ins>
          </w:p>
        </w:tc>
      </w:tr>
      <w:tr w:rsidR="00E350D6" w:rsidRPr="00B6158F" w:rsidTr="00175673">
        <w:trPr>
          <w:ins w:id="562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563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ins w:id="564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Hyperthyroidism</w:t>
              </w:r>
            </w:ins>
          </w:p>
        </w:tc>
        <w:tc>
          <w:tcPr>
            <w:tcW w:w="1209" w:type="pct"/>
          </w:tcPr>
          <w:p w:rsidR="00E350D6" w:rsidRPr="00B6158F" w:rsidRDefault="00F0086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6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66" w:author="Monika Kozieł" w:date="2020-07-02T20:3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4 (4.8)</w:t>
              </w:r>
            </w:ins>
          </w:p>
        </w:tc>
        <w:tc>
          <w:tcPr>
            <w:tcW w:w="1211" w:type="pct"/>
          </w:tcPr>
          <w:p w:rsidR="00E350D6" w:rsidRPr="00B6158F" w:rsidRDefault="00F0086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6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68" w:author="Monika Kozieł" w:date="2020-07-02T20:3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91 (5.2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6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70" w:author="Monika Kozieł" w:date="2020-07-02T21:3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298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571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572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ins w:id="573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COPD</w:t>
              </w:r>
              <w:proofErr w:type="spellEnd"/>
            </w:ins>
          </w:p>
        </w:tc>
        <w:tc>
          <w:tcPr>
            <w:tcW w:w="1209" w:type="pct"/>
          </w:tcPr>
          <w:p w:rsidR="00E350D6" w:rsidRPr="00B6158F" w:rsidRDefault="00F0086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7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75" w:author="Monika Kozieł" w:date="2020-07-02T20:3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70 (14.1)</w:t>
              </w:r>
            </w:ins>
          </w:p>
        </w:tc>
        <w:tc>
          <w:tcPr>
            <w:tcW w:w="1211" w:type="pct"/>
          </w:tcPr>
          <w:p w:rsidR="00E350D6" w:rsidRPr="00B6158F" w:rsidRDefault="00F0086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7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77" w:author="Monika Kozieł" w:date="2020-07-02T20:3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66 (15.1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7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79" w:author="Monika Kozieł" w:date="2020-07-02T21:3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601</w:t>
              </w:r>
            </w:ins>
          </w:p>
        </w:tc>
      </w:tr>
      <w:tr w:rsidR="00E350D6" w:rsidRPr="00B6158F" w:rsidTr="00175673">
        <w:trPr>
          <w:ins w:id="580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581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ins w:id="582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Sleep apnoea</w:t>
              </w:r>
            </w:ins>
          </w:p>
        </w:tc>
        <w:tc>
          <w:tcPr>
            <w:tcW w:w="1209" w:type="pct"/>
          </w:tcPr>
          <w:p w:rsidR="00E350D6" w:rsidRPr="00B6158F" w:rsidRDefault="00F0086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8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84" w:author="Monika Kozieł" w:date="2020-07-02T20:3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8 (3.6)</w:t>
              </w:r>
            </w:ins>
          </w:p>
        </w:tc>
        <w:tc>
          <w:tcPr>
            <w:tcW w:w="1211" w:type="pct"/>
          </w:tcPr>
          <w:p w:rsidR="00E350D6" w:rsidRPr="00B6158F" w:rsidRDefault="00F0086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8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86" w:author="Monika Kozieł" w:date="2020-07-02T20:3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4 (1.9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8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88" w:author="Monika Kozieł" w:date="2020-07-02T21:3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025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589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590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ins w:id="591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PAD</w:t>
              </w:r>
            </w:ins>
          </w:p>
        </w:tc>
        <w:tc>
          <w:tcPr>
            <w:tcW w:w="1209" w:type="pct"/>
          </w:tcPr>
          <w:p w:rsidR="00E350D6" w:rsidRPr="00B6158F" w:rsidRDefault="00AE5AB7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9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93" w:author="Monika Kozieł" w:date="2020-07-02T20:3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8 (3.6)</w:t>
              </w:r>
            </w:ins>
          </w:p>
        </w:tc>
        <w:tc>
          <w:tcPr>
            <w:tcW w:w="1211" w:type="pct"/>
          </w:tcPr>
          <w:p w:rsidR="00E350D6" w:rsidRPr="00B6158F" w:rsidRDefault="00AE5AB7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9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95" w:author="Monika Kozieł" w:date="2020-07-02T20:3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02 (5.8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59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97" w:author="Monika Kozieł" w:date="2020-07-02T21:3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059</w:t>
              </w:r>
            </w:ins>
          </w:p>
        </w:tc>
      </w:tr>
      <w:tr w:rsidR="00E350D6" w:rsidRPr="00B6158F" w:rsidTr="00175673">
        <w:trPr>
          <w:ins w:id="598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599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ins w:id="600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Liver disease</w:t>
              </w:r>
            </w:ins>
          </w:p>
        </w:tc>
        <w:tc>
          <w:tcPr>
            <w:tcW w:w="1209" w:type="pct"/>
          </w:tcPr>
          <w:p w:rsidR="00E350D6" w:rsidRPr="00B6158F" w:rsidRDefault="00AE5AB7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0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02" w:author="Monika Kozieł" w:date="2020-07-02T20:3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0 (6.0)</w:t>
              </w:r>
            </w:ins>
          </w:p>
        </w:tc>
        <w:tc>
          <w:tcPr>
            <w:tcW w:w="1211" w:type="pct"/>
          </w:tcPr>
          <w:p w:rsidR="00E350D6" w:rsidRPr="00B6158F" w:rsidRDefault="00AE5AB7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0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04" w:author="Monika Kozieł" w:date="2020-07-02T20:3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64 (3.6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0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06" w:author="Monika Kozieł" w:date="2020-07-02T21:3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017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607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608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ins w:id="609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Dementia</w:t>
              </w:r>
            </w:ins>
          </w:p>
        </w:tc>
        <w:tc>
          <w:tcPr>
            <w:tcW w:w="1209" w:type="pct"/>
          </w:tcPr>
          <w:p w:rsidR="00E350D6" w:rsidRPr="00B6158F" w:rsidRDefault="00F0086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1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11" w:author="Monika Kozieł" w:date="2020-07-02T20:3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9 (3.8)</w:t>
              </w:r>
            </w:ins>
          </w:p>
        </w:tc>
        <w:tc>
          <w:tcPr>
            <w:tcW w:w="1211" w:type="pct"/>
          </w:tcPr>
          <w:p w:rsidR="00E350D6" w:rsidRPr="00B6158F" w:rsidRDefault="00F0086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1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13" w:author="Monika Kozieł" w:date="2020-07-02T20:3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51 (2.9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1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15" w:author="Monika Kozieł" w:date="2020-07-02T21:3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285</w:t>
              </w:r>
            </w:ins>
          </w:p>
        </w:tc>
      </w:tr>
      <w:tr w:rsidR="00E350D6" w:rsidRPr="00B6158F" w:rsidTr="00175673">
        <w:trPr>
          <w:ins w:id="616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617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ins w:id="618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Hypercholesterolemia</w:t>
              </w:r>
            </w:ins>
          </w:p>
        </w:tc>
        <w:tc>
          <w:tcPr>
            <w:tcW w:w="1209" w:type="pct"/>
          </w:tcPr>
          <w:p w:rsidR="00E350D6" w:rsidRPr="00B6158F" w:rsidRDefault="00F0086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1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20" w:author="Monika Kozieł" w:date="2020-07-02T20:3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27 (45.8)</w:t>
              </w:r>
            </w:ins>
          </w:p>
        </w:tc>
        <w:tc>
          <w:tcPr>
            <w:tcW w:w="1211" w:type="pct"/>
          </w:tcPr>
          <w:p w:rsidR="00E350D6" w:rsidRPr="00B6158F" w:rsidRDefault="00F0086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2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22" w:author="Monika Kozieł" w:date="2020-07-02T20:3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762 (43.2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2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24" w:author="Monika Kozieł" w:date="2020-07-02T21:3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306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625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626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ins w:id="627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Anaemia</w:t>
              </w:r>
            </w:ins>
          </w:p>
        </w:tc>
        <w:tc>
          <w:tcPr>
            <w:tcW w:w="1209" w:type="pct"/>
          </w:tcPr>
          <w:p w:rsidR="00E350D6" w:rsidRPr="00B6158F" w:rsidRDefault="00AE5AB7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2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29" w:author="Monika Kozieł" w:date="2020-07-02T20:3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81 (16.3)</w:t>
              </w:r>
            </w:ins>
          </w:p>
        </w:tc>
        <w:tc>
          <w:tcPr>
            <w:tcW w:w="1211" w:type="pct"/>
          </w:tcPr>
          <w:p w:rsidR="00E350D6" w:rsidRPr="00B6158F" w:rsidRDefault="00AE5AB7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3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31" w:author="Monika Kozieł" w:date="2020-07-02T20:3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87 (16.3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3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33" w:author="Monika Kozieł" w:date="2020-07-02T21:3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976</w:t>
              </w:r>
            </w:ins>
          </w:p>
        </w:tc>
      </w:tr>
      <w:tr w:rsidR="00E350D6" w:rsidRPr="00B6158F" w:rsidTr="00175673">
        <w:trPr>
          <w:ins w:id="634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635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ins w:id="636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Malignancy</w:t>
              </w:r>
            </w:ins>
          </w:p>
        </w:tc>
        <w:tc>
          <w:tcPr>
            <w:tcW w:w="1209" w:type="pct"/>
          </w:tcPr>
          <w:p w:rsidR="00E350D6" w:rsidRPr="00B6158F" w:rsidRDefault="00AE5AB7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3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38" w:author="Monika Kozieł" w:date="2020-07-02T20:3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9 (3.8)</w:t>
              </w:r>
            </w:ins>
          </w:p>
        </w:tc>
        <w:tc>
          <w:tcPr>
            <w:tcW w:w="1211" w:type="pct"/>
          </w:tcPr>
          <w:p w:rsidR="00E350D6" w:rsidRPr="00B6158F" w:rsidRDefault="00AE5AB7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3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40" w:author="Monika Kozieł" w:date="2020-07-02T20:3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99 (5.6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4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42" w:author="Monika Kozieł" w:date="2020-07-02T21:3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117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643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644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ins w:id="645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Obesity</w:t>
              </w:r>
            </w:ins>
          </w:p>
        </w:tc>
        <w:tc>
          <w:tcPr>
            <w:tcW w:w="1209" w:type="pct"/>
          </w:tcPr>
          <w:p w:rsidR="00E350D6" w:rsidRPr="00B6158F" w:rsidRDefault="00AE5AB7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4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47" w:author="Monika Kozieł" w:date="2020-07-02T20:3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11 (22.4)</w:t>
              </w:r>
            </w:ins>
          </w:p>
        </w:tc>
        <w:tc>
          <w:tcPr>
            <w:tcW w:w="1211" w:type="pct"/>
          </w:tcPr>
          <w:p w:rsidR="00E350D6" w:rsidRPr="00B6158F" w:rsidRDefault="00AE5AB7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4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49" w:author="Monika Kozieł" w:date="2020-07-02T20:3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453 (25.7)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5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51" w:author="Monika Kozieł" w:date="2020-07-02T21:3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125</w:t>
              </w:r>
            </w:ins>
          </w:p>
        </w:tc>
      </w:tr>
      <w:tr w:rsidR="00E350D6" w:rsidRPr="00E350D6" w:rsidTr="00175673">
        <w:trPr>
          <w:ins w:id="652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653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ins w:id="654" w:author="Monika Kozieł" w:date="2020-07-02T19:19:00Z">
              <w:r w:rsidRPr="00B6158F">
                <w:rPr>
                  <w:rFonts w:ascii="Times New Roman" w:hAnsi="Times New Roman" w:cs="Times New Roman"/>
                  <w:bCs w:val="0"/>
                  <w:sz w:val="24"/>
                  <w:szCs w:val="24"/>
                  <w:lang w:val="en-GB"/>
                </w:rPr>
                <w:t>Number of comorbidities, mean (SD)</w:t>
              </w:r>
            </w:ins>
          </w:p>
        </w:tc>
        <w:tc>
          <w:tcPr>
            <w:tcW w:w="1209" w:type="pct"/>
          </w:tcPr>
          <w:p w:rsidR="00E350D6" w:rsidRPr="00B6158F" w:rsidRDefault="00AE5AB7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5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56" w:author="Monika Kozieł" w:date="2020-07-02T20:3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4.2±1.9</w:t>
              </w:r>
            </w:ins>
          </w:p>
        </w:tc>
        <w:tc>
          <w:tcPr>
            <w:tcW w:w="1211" w:type="pct"/>
          </w:tcPr>
          <w:p w:rsidR="00E350D6" w:rsidRPr="00B6158F" w:rsidRDefault="00AE5AB7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5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58" w:author="Monika Kozieł" w:date="2020-07-02T20:3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4.9±2.2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5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60" w:author="Monika Kozieł" w:date="2020-07-02T21:3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661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662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ins w:id="663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CHA</w:t>
              </w:r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vertAlign w:val="subscript"/>
                  <w:lang w:val="en-GB"/>
                </w:rPr>
                <w:t>2</w:t>
              </w:r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DS</w:t>
              </w:r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vertAlign w:val="subscript"/>
                  <w:lang w:val="en-GB"/>
                </w:rPr>
                <w:t>2</w:t>
              </w:r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-VASc</w:t>
              </w:r>
              <w:proofErr w:type="spellEnd"/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, mean (SD)</w:t>
              </w:r>
            </w:ins>
          </w:p>
        </w:tc>
        <w:tc>
          <w:tcPr>
            <w:tcW w:w="1209" w:type="pct"/>
          </w:tcPr>
          <w:p w:rsidR="00E350D6" w:rsidRPr="00B6158F" w:rsidRDefault="00AE5AB7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6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65" w:author="Monika Kozieł" w:date="2020-07-02T20:4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.5±1.7</w:t>
              </w:r>
            </w:ins>
          </w:p>
        </w:tc>
        <w:tc>
          <w:tcPr>
            <w:tcW w:w="1211" w:type="pct"/>
          </w:tcPr>
          <w:p w:rsidR="00E350D6" w:rsidRPr="00B6158F" w:rsidRDefault="00AE5AB7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6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67" w:author="Monika Kozieł" w:date="2020-07-02T20:4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.8±1.7</w:t>
              </w:r>
            </w:ins>
          </w:p>
        </w:tc>
        <w:tc>
          <w:tcPr>
            <w:tcW w:w="1204" w:type="pct"/>
          </w:tcPr>
          <w:p w:rsidR="00E350D6" w:rsidRPr="00B6158F" w:rsidRDefault="00C4380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6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69" w:author="Monika Kozieł" w:date="2020-07-02T21:3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001</w:t>
              </w:r>
            </w:ins>
          </w:p>
        </w:tc>
      </w:tr>
      <w:tr w:rsidR="00E350D6" w:rsidRPr="00B6158F" w:rsidTr="00175673">
        <w:trPr>
          <w:ins w:id="670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671" w:author="Monika Kozieł" w:date="2020-07-02T19:19:00Z"/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ins w:id="672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CHA</w:t>
              </w:r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vertAlign w:val="subscript"/>
                  <w:lang w:val="en-GB"/>
                </w:rPr>
                <w:t>2</w:t>
              </w:r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DS</w:t>
              </w:r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vertAlign w:val="subscript"/>
                  <w:lang w:val="en-GB"/>
                </w:rPr>
                <w:t>2</w:t>
              </w:r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-VASc</w:t>
              </w:r>
              <w:proofErr w:type="spellEnd"/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=0, n (%)</w:t>
              </w:r>
            </w:ins>
          </w:p>
        </w:tc>
        <w:tc>
          <w:tcPr>
            <w:tcW w:w="1209" w:type="pct"/>
          </w:tcPr>
          <w:p w:rsidR="00E350D6" w:rsidRPr="00B6158F" w:rsidRDefault="00AE5AB7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74" w:author="Monika Kozieł" w:date="2020-07-02T20:4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 (0.6)</w:t>
              </w:r>
            </w:ins>
          </w:p>
        </w:tc>
        <w:tc>
          <w:tcPr>
            <w:tcW w:w="1211" w:type="pct"/>
          </w:tcPr>
          <w:p w:rsidR="00E350D6" w:rsidRPr="00B6158F" w:rsidRDefault="00AE5AB7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76" w:author="Monika Kozieł" w:date="2020-07-02T20:4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6 (0.3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7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78" w:author="Monika Kozieł" w:date="2020-07-02T21:3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408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679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680" w:author="Monika Kozieł" w:date="2020-07-02T19:19:00Z"/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proofErr w:type="spellStart"/>
            <w:ins w:id="681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CHA</w:t>
              </w:r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vertAlign w:val="subscript"/>
                  <w:lang w:val="en-GB"/>
                </w:rPr>
                <w:t>2</w:t>
              </w:r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DS</w:t>
              </w:r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vertAlign w:val="subscript"/>
                  <w:lang w:val="en-GB"/>
                </w:rPr>
                <w:t>2</w:t>
              </w:r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-VASc</w:t>
              </w:r>
              <w:proofErr w:type="spellEnd"/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=1, n (%)</w:t>
              </w:r>
            </w:ins>
          </w:p>
        </w:tc>
        <w:tc>
          <w:tcPr>
            <w:tcW w:w="1209" w:type="pct"/>
          </w:tcPr>
          <w:p w:rsidR="00E350D6" w:rsidRPr="00B6158F" w:rsidRDefault="00AE5AB7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8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83" w:author="Monika Kozieł" w:date="2020-07-02T20:4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41 (8.3)</w:t>
              </w:r>
            </w:ins>
          </w:p>
        </w:tc>
        <w:tc>
          <w:tcPr>
            <w:tcW w:w="1211" w:type="pct"/>
          </w:tcPr>
          <w:p w:rsidR="00E350D6" w:rsidRPr="00B6158F" w:rsidRDefault="00AE5AB7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8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85" w:author="Monika Kozieł" w:date="2020-07-02T20:4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27 (7.2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8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87" w:author="Monika Kozieł" w:date="2020-07-02T21:3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424</w:t>
              </w:r>
            </w:ins>
          </w:p>
        </w:tc>
      </w:tr>
      <w:tr w:rsidR="00E350D6" w:rsidRPr="00B6158F" w:rsidTr="00175673">
        <w:trPr>
          <w:ins w:id="688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689" w:author="Monika Kozieł" w:date="2020-07-02T19:19:00Z"/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proofErr w:type="spellStart"/>
            <w:ins w:id="690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CHA</w:t>
              </w:r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vertAlign w:val="subscript"/>
                  <w:lang w:val="en-GB"/>
                </w:rPr>
                <w:t>2</w:t>
              </w:r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DS</w:t>
              </w:r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vertAlign w:val="subscript"/>
                  <w:lang w:val="en-GB"/>
                </w:rPr>
                <w:t>2</w:t>
              </w:r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-VASc</w:t>
              </w:r>
              <w:proofErr w:type="spellEnd"/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 xml:space="preserve"> ≥ 2, n (%)</w:t>
              </w:r>
            </w:ins>
          </w:p>
        </w:tc>
        <w:tc>
          <w:tcPr>
            <w:tcW w:w="1209" w:type="pct"/>
          </w:tcPr>
          <w:p w:rsidR="00E350D6" w:rsidRPr="00B6158F" w:rsidRDefault="00AE5AB7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9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92" w:author="Monika Kozieł" w:date="2020-07-02T20:4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452 (91.1)</w:t>
              </w:r>
            </w:ins>
          </w:p>
        </w:tc>
        <w:tc>
          <w:tcPr>
            <w:tcW w:w="1211" w:type="pct"/>
          </w:tcPr>
          <w:p w:rsidR="00E350D6" w:rsidRPr="00B6158F" w:rsidRDefault="00AE5AB7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9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94" w:author="Monika Kozieł" w:date="2020-07-02T20:4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631 (92.5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9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96" w:author="Monika Kozieł" w:date="2020-07-02T21:3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330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697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jc w:val="both"/>
              <w:rPr>
                <w:ins w:id="698" w:author="Monika Kozieł" w:date="2020-07-02T19:19:00Z"/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ins w:id="699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HAS-BLED, mean (SD)</w:t>
              </w:r>
            </w:ins>
          </w:p>
        </w:tc>
        <w:tc>
          <w:tcPr>
            <w:tcW w:w="1209" w:type="pct"/>
          </w:tcPr>
          <w:p w:rsidR="00E350D6" w:rsidRPr="00B6158F" w:rsidRDefault="00AE5AB7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0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01" w:author="Monika Kozieł" w:date="2020-07-02T20:4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.8±1.0</w:t>
              </w:r>
            </w:ins>
          </w:p>
        </w:tc>
        <w:tc>
          <w:tcPr>
            <w:tcW w:w="1211" w:type="pct"/>
          </w:tcPr>
          <w:p w:rsidR="00E350D6" w:rsidRPr="00B6158F" w:rsidRDefault="00AE5AB7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0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03" w:author="Monika Kozieł" w:date="2020-07-02T20:4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.2±1.2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0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05" w:author="Monika Kozieł" w:date="2020-07-02T21:3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E350D6" w:rsidRPr="00B6158F" w:rsidTr="00175673">
        <w:trPr>
          <w:ins w:id="706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jc w:val="both"/>
              <w:rPr>
                <w:ins w:id="707" w:author="Monika Kozieł" w:date="2020-07-02T19:19:00Z"/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ins w:id="708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sz w:val="24"/>
                  <w:szCs w:val="24"/>
                  <w:lang w:val="en-GB"/>
                </w:rPr>
                <w:t>HAS-BLED ≥3, n (%)</w:t>
              </w:r>
            </w:ins>
          </w:p>
        </w:tc>
        <w:tc>
          <w:tcPr>
            <w:tcW w:w="1209" w:type="pct"/>
          </w:tcPr>
          <w:p w:rsidR="00E350D6" w:rsidRPr="00B6158F" w:rsidRDefault="00AE5AB7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0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10" w:author="Monika Kozieł" w:date="2020-07-02T20:4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03 (20.8)</w:t>
              </w:r>
            </w:ins>
          </w:p>
        </w:tc>
        <w:tc>
          <w:tcPr>
            <w:tcW w:w="1211" w:type="pct"/>
          </w:tcPr>
          <w:p w:rsidR="00E350D6" w:rsidRPr="00B6158F" w:rsidRDefault="00AE5AB7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1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12" w:author="Monika Kozieł" w:date="2020-07-02T20:4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687 (38.9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1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14" w:author="Monika Kozieł" w:date="2020-07-02T21:3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715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716" w:author="Monika Kozieł" w:date="2020-07-02T19:19:00Z"/>
                <w:rFonts w:ascii="Times New Roman" w:hAnsi="Times New Roman" w:cs="Times New Roman"/>
                <w:bCs w:val="0"/>
                <w:iCs/>
                <w:sz w:val="24"/>
                <w:szCs w:val="24"/>
                <w:lang w:val="en-GB"/>
              </w:rPr>
            </w:pPr>
            <w:ins w:id="717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i/>
                  <w:sz w:val="24"/>
                  <w:szCs w:val="24"/>
                  <w:lang w:val="en-GB"/>
                </w:rPr>
                <w:t>AF management settings, n (%)</w:t>
              </w:r>
            </w:ins>
          </w:p>
        </w:tc>
        <w:tc>
          <w:tcPr>
            <w:tcW w:w="1209" w:type="pct"/>
          </w:tcPr>
          <w:p w:rsidR="00E350D6" w:rsidRPr="00B6158F" w:rsidRDefault="00E350D6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1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1" w:type="pct"/>
          </w:tcPr>
          <w:p w:rsidR="00E350D6" w:rsidRPr="00B6158F" w:rsidRDefault="00E350D6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1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4" w:type="pct"/>
          </w:tcPr>
          <w:p w:rsidR="00E350D6" w:rsidRPr="00B6158F" w:rsidRDefault="00E350D6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2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50D6" w:rsidRPr="00B6158F" w:rsidTr="00175673">
        <w:trPr>
          <w:ins w:id="721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72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23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AF was the main reason for the hospitalization (at baseline visit)</w:t>
              </w:r>
            </w:ins>
          </w:p>
        </w:tc>
        <w:tc>
          <w:tcPr>
            <w:tcW w:w="1209" w:type="pct"/>
          </w:tcPr>
          <w:p w:rsidR="00E350D6" w:rsidRPr="00B6158F" w:rsidRDefault="00AE5AB7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2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25" w:author="Monika Kozieł" w:date="2020-07-02T20:4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56 (51.6)</w:t>
              </w:r>
            </w:ins>
          </w:p>
        </w:tc>
        <w:tc>
          <w:tcPr>
            <w:tcW w:w="1211" w:type="pct"/>
          </w:tcPr>
          <w:p w:rsidR="00E350D6" w:rsidRPr="00B6158F" w:rsidRDefault="00AE5AB7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2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27" w:author="Monika Kozieł" w:date="2020-07-02T20:4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750 (42.5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2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29" w:author="Monika Kozieł" w:date="2020-07-02T21:3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AE5AB7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730" w:author="Monika Kozieł" w:date="2020-07-02T20:46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AE5AB7" w:rsidRPr="00B6158F" w:rsidRDefault="00AE5AB7" w:rsidP="00175673">
            <w:pPr>
              <w:rPr>
                <w:ins w:id="731" w:author="Monika Kozieł" w:date="2020-07-02T20:4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32" w:author="Monika Kozieł" w:date="2020-07-02T20:4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Hospitalization due to ACS</w:t>
              </w:r>
            </w:ins>
          </w:p>
        </w:tc>
        <w:tc>
          <w:tcPr>
            <w:tcW w:w="1209" w:type="pct"/>
          </w:tcPr>
          <w:p w:rsidR="00AE5AB7" w:rsidRDefault="00AE5AB7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33" w:author="Monika Kozieł" w:date="2020-07-02T20:4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34" w:author="Monika Kozieł" w:date="2020-07-02T20:4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87 (17.5)</w:t>
              </w:r>
            </w:ins>
          </w:p>
        </w:tc>
        <w:tc>
          <w:tcPr>
            <w:tcW w:w="1211" w:type="pct"/>
          </w:tcPr>
          <w:p w:rsidR="00AE5AB7" w:rsidRDefault="00AE5AB7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35" w:author="Monika Kozieł" w:date="2020-07-02T20:4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36" w:author="Monika Kozieł" w:date="2020-07-02T20:4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13 (6.4)</w:t>
              </w:r>
            </w:ins>
          </w:p>
        </w:tc>
        <w:tc>
          <w:tcPr>
            <w:tcW w:w="1204" w:type="pct"/>
          </w:tcPr>
          <w:p w:rsidR="00AE5AB7" w:rsidRPr="00B6158F" w:rsidRDefault="008E17E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37" w:author="Monika Kozieł" w:date="2020-07-02T20:46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38" w:author="Monika Kozieł" w:date="2020-07-02T21:3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AE5AB7" w:rsidRPr="001D4A9C" w:rsidTr="00175673">
        <w:trPr>
          <w:ins w:id="739" w:author="Monika Kozieł" w:date="2020-07-02T20:4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AE5AB7" w:rsidRDefault="00AE5AB7" w:rsidP="00175673">
            <w:pPr>
              <w:rPr>
                <w:ins w:id="740" w:author="Monika Kozieł" w:date="2020-07-02T20:47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41" w:author="Monika Kozieł" w:date="2020-07-02T20:4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Hospitalization due t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HF</w:t>
              </w:r>
              <w:proofErr w:type="spellEnd"/>
            </w:ins>
          </w:p>
        </w:tc>
        <w:tc>
          <w:tcPr>
            <w:tcW w:w="1209" w:type="pct"/>
          </w:tcPr>
          <w:p w:rsidR="00AE5AB7" w:rsidRDefault="001D4A9C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42" w:author="Monika Kozieł" w:date="2020-07-02T20:47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43" w:author="Monika Kozieł" w:date="2020-07-02T20:4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71 (14.3)</w:t>
              </w:r>
            </w:ins>
          </w:p>
        </w:tc>
        <w:tc>
          <w:tcPr>
            <w:tcW w:w="1211" w:type="pct"/>
          </w:tcPr>
          <w:p w:rsidR="00AE5AB7" w:rsidRDefault="001D4A9C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44" w:author="Monika Kozieł" w:date="2020-07-02T20:47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45" w:author="Monika Kozieł" w:date="2020-07-02T20:4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580 (32.9)</w:t>
              </w:r>
            </w:ins>
          </w:p>
        </w:tc>
        <w:tc>
          <w:tcPr>
            <w:tcW w:w="1204" w:type="pct"/>
          </w:tcPr>
          <w:p w:rsidR="00AE5AB7" w:rsidRPr="00B6158F" w:rsidRDefault="008E17E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46" w:author="Monika Kozieł" w:date="2020-07-02T20:47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47" w:author="Monika Kozieł" w:date="2020-07-02T21:3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AE5AB7" w:rsidRPr="001D4A9C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748" w:author="Monika Kozieł" w:date="2020-07-02T20:4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AE5AB7" w:rsidRDefault="00AE5AB7" w:rsidP="00175673">
            <w:pPr>
              <w:rPr>
                <w:ins w:id="749" w:author="Monika Kozieł" w:date="2020-07-02T20:47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50" w:author="Monika Kozieł" w:date="2020-07-02T20:4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Hospitalization due to CCS</w:t>
              </w:r>
            </w:ins>
          </w:p>
        </w:tc>
        <w:tc>
          <w:tcPr>
            <w:tcW w:w="1209" w:type="pct"/>
          </w:tcPr>
          <w:p w:rsidR="00AE5AB7" w:rsidRDefault="00AE5AB7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51" w:author="Monika Kozieł" w:date="2020-07-02T20:47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52" w:author="Monika Kozieł" w:date="2020-07-02T20:4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7 (3.4)</w:t>
              </w:r>
            </w:ins>
          </w:p>
        </w:tc>
        <w:tc>
          <w:tcPr>
            <w:tcW w:w="1211" w:type="pct"/>
          </w:tcPr>
          <w:p w:rsidR="00AE5AB7" w:rsidRDefault="00AE5AB7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53" w:author="Monika Kozieł" w:date="2020-07-02T20:47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54" w:author="Monika Kozieł" w:date="2020-07-02T20:4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90 (5.1)</w:t>
              </w:r>
            </w:ins>
          </w:p>
        </w:tc>
        <w:tc>
          <w:tcPr>
            <w:tcW w:w="1204" w:type="pct"/>
          </w:tcPr>
          <w:p w:rsidR="00AE5AB7" w:rsidRPr="00B6158F" w:rsidRDefault="008E17E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55" w:author="Monika Kozieł" w:date="2020-07-02T20:47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56" w:author="Monika Kozieł" w:date="2020-07-02T21:3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121</w:t>
              </w:r>
            </w:ins>
          </w:p>
        </w:tc>
      </w:tr>
      <w:tr w:rsidR="00AE5AB7" w:rsidRPr="001D4A9C" w:rsidTr="00175673">
        <w:trPr>
          <w:ins w:id="757" w:author="Monika Kozieł" w:date="2020-07-02T20:4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AE5AB7" w:rsidRDefault="00AE5AB7" w:rsidP="00175673">
            <w:pPr>
              <w:rPr>
                <w:ins w:id="758" w:author="Monika Kozieł" w:date="2020-07-02T20:47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59" w:author="Monika Kozieł" w:date="2020-07-02T20:4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Hospitalization due to hypertension</w:t>
              </w:r>
            </w:ins>
          </w:p>
        </w:tc>
        <w:tc>
          <w:tcPr>
            <w:tcW w:w="1209" w:type="pct"/>
          </w:tcPr>
          <w:p w:rsidR="00AE5AB7" w:rsidRDefault="00AE5AB7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60" w:author="Monika Kozieł" w:date="2020-07-02T20:47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61" w:author="Monika Kozieł" w:date="2020-07-02T20:4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8 (1.6)</w:t>
              </w:r>
            </w:ins>
          </w:p>
        </w:tc>
        <w:tc>
          <w:tcPr>
            <w:tcW w:w="1211" w:type="pct"/>
          </w:tcPr>
          <w:p w:rsidR="00AE5AB7" w:rsidRDefault="00AE5AB7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62" w:author="Monika Kozieł" w:date="2020-07-02T20:47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63" w:author="Monika Kozieł" w:date="2020-07-02T20:4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47 (2.7)</w:t>
              </w:r>
            </w:ins>
          </w:p>
        </w:tc>
        <w:tc>
          <w:tcPr>
            <w:tcW w:w="1204" w:type="pct"/>
          </w:tcPr>
          <w:p w:rsidR="00AE5AB7" w:rsidRPr="00B6158F" w:rsidRDefault="008E17E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64" w:author="Monika Kozieł" w:date="2020-07-02T20:47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65" w:author="Monika Kozieł" w:date="2020-07-02T21:3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180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766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76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68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Outpatient visit</w:t>
              </w:r>
            </w:ins>
          </w:p>
        </w:tc>
        <w:tc>
          <w:tcPr>
            <w:tcW w:w="1209" w:type="pct"/>
          </w:tcPr>
          <w:p w:rsidR="00E350D6" w:rsidRPr="00B6158F" w:rsidRDefault="001D4A9C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6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70" w:author="Monika Kozieł" w:date="2020-07-02T20:4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6 (5.2)</w:t>
              </w:r>
            </w:ins>
          </w:p>
        </w:tc>
        <w:tc>
          <w:tcPr>
            <w:tcW w:w="1211" w:type="pct"/>
          </w:tcPr>
          <w:p w:rsidR="00E350D6" w:rsidRPr="00B6158F" w:rsidRDefault="001D4A9C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7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72" w:author="Monika Kozieł" w:date="2020-07-02T20:4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46 (8.3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7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74" w:author="Monika Kozieł" w:date="2020-07-02T21:3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024</w:t>
              </w:r>
            </w:ins>
          </w:p>
        </w:tc>
      </w:tr>
      <w:tr w:rsidR="00E350D6" w:rsidRPr="00B6158F" w:rsidTr="00175673">
        <w:trPr>
          <w:ins w:id="775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77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77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Academic healthcare facility</w:t>
              </w:r>
            </w:ins>
          </w:p>
        </w:tc>
        <w:tc>
          <w:tcPr>
            <w:tcW w:w="1209" w:type="pct"/>
          </w:tcPr>
          <w:p w:rsidR="00E350D6" w:rsidRPr="00B6158F" w:rsidRDefault="001D4A9C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7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79" w:author="Monika Kozieł" w:date="2020-07-02T20:5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74 (75.4)</w:t>
              </w:r>
            </w:ins>
          </w:p>
        </w:tc>
        <w:tc>
          <w:tcPr>
            <w:tcW w:w="1211" w:type="pct"/>
          </w:tcPr>
          <w:p w:rsidR="00E350D6" w:rsidRPr="00B6158F" w:rsidRDefault="001D4A9C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8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81" w:author="Monika Kozieł" w:date="2020-07-02T20:5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428 (81.0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8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83" w:author="Monika Kozieł" w:date="2020-07-02T21:3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E350D6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784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78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86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lastRenderedPageBreak/>
                <w:t>AF managed by a cardiologist</w:t>
              </w:r>
            </w:ins>
          </w:p>
        </w:tc>
        <w:tc>
          <w:tcPr>
            <w:tcW w:w="1209" w:type="pct"/>
          </w:tcPr>
          <w:p w:rsidR="00E350D6" w:rsidRPr="00B6158F" w:rsidRDefault="001D4A9C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8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88" w:author="Monika Kozieł" w:date="2020-07-02T20:5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89 (</w:t>
              </w:r>
            </w:ins>
            <w:ins w:id="789" w:author="Monika Kozieł" w:date="2020-07-02T20:5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78.4)</w:t>
              </w:r>
            </w:ins>
          </w:p>
        </w:tc>
        <w:tc>
          <w:tcPr>
            <w:tcW w:w="1211" w:type="pct"/>
          </w:tcPr>
          <w:p w:rsidR="00E350D6" w:rsidRPr="00B6158F" w:rsidRDefault="001D4A9C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9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91" w:author="Monika Kozieł" w:date="2020-07-02T20:5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378 (83.5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79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93" w:author="Monika Kozieł" w:date="2020-07-02T21:3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883</w:t>
              </w:r>
            </w:ins>
          </w:p>
        </w:tc>
      </w:tr>
      <w:tr w:rsidR="001D4A9C" w:rsidRPr="00B6158F" w:rsidTr="00175673">
        <w:trPr>
          <w:ins w:id="794" w:author="Monika Kozieł" w:date="2020-07-02T20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1D4A9C" w:rsidRPr="00B6158F" w:rsidRDefault="001D4A9C" w:rsidP="00175673">
            <w:pPr>
              <w:rPr>
                <w:ins w:id="795" w:author="Monika Kozieł" w:date="2020-07-02T20:51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96" w:author="Monika Kozieł" w:date="2020-07-02T20:5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AF managed by GP</w:t>
              </w:r>
            </w:ins>
          </w:p>
        </w:tc>
        <w:tc>
          <w:tcPr>
            <w:tcW w:w="1209" w:type="pct"/>
          </w:tcPr>
          <w:p w:rsidR="001D4A9C" w:rsidRDefault="001D4A9C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97" w:author="Monika Kozieł" w:date="2020-07-02T20:51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98" w:author="Monika Kozieł" w:date="2020-07-02T20:5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6 (1.2)</w:t>
              </w:r>
            </w:ins>
          </w:p>
        </w:tc>
        <w:tc>
          <w:tcPr>
            <w:tcW w:w="1211" w:type="pct"/>
          </w:tcPr>
          <w:p w:rsidR="001D4A9C" w:rsidRDefault="001D4A9C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99" w:author="Monika Kozieł" w:date="2020-07-02T20:51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00" w:author="Monika Kozieł" w:date="2020-07-02T20:5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42 (2.4)</w:t>
              </w:r>
            </w:ins>
          </w:p>
        </w:tc>
        <w:tc>
          <w:tcPr>
            <w:tcW w:w="1204" w:type="pct"/>
          </w:tcPr>
          <w:p w:rsidR="001D4A9C" w:rsidRPr="00B6158F" w:rsidRDefault="008E17E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01" w:author="Monika Kozieł" w:date="2020-07-02T20:51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02" w:author="Monika Kozieł" w:date="2020-07-02T21:3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758</w:t>
              </w:r>
            </w:ins>
          </w:p>
        </w:tc>
      </w:tr>
      <w:tr w:rsidR="001D4A9C" w:rsidRPr="001D4A9C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803" w:author="Monika Kozieł" w:date="2020-07-02T20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1D4A9C" w:rsidRPr="00B6158F" w:rsidRDefault="001D4A9C" w:rsidP="00175673">
            <w:pPr>
              <w:rPr>
                <w:ins w:id="804" w:author="Monika Kozieł" w:date="2020-07-02T20:51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05" w:author="Monika Kozieł" w:date="2020-07-02T20:5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AF managed by internal medicine specialist</w:t>
              </w:r>
            </w:ins>
          </w:p>
        </w:tc>
        <w:tc>
          <w:tcPr>
            <w:tcW w:w="1209" w:type="pct"/>
          </w:tcPr>
          <w:p w:rsidR="001D4A9C" w:rsidRDefault="001D4A9C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06" w:author="Monika Kozieł" w:date="2020-07-02T20:51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07" w:author="Monika Kozieł" w:date="2020-07-02T20:5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95 (19.2)</w:t>
              </w:r>
            </w:ins>
          </w:p>
        </w:tc>
        <w:tc>
          <w:tcPr>
            <w:tcW w:w="1211" w:type="pct"/>
          </w:tcPr>
          <w:p w:rsidR="001D4A9C" w:rsidRDefault="001D4A9C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08" w:author="Monika Kozieł" w:date="2020-07-02T20:51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09" w:author="Monika Kozieł" w:date="2020-07-02T20:5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64 (15.0)</w:t>
              </w:r>
            </w:ins>
          </w:p>
        </w:tc>
        <w:tc>
          <w:tcPr>
            <w:tcW w:w="1204" w:type="pct"/>
          </w:tcPr>
          <w:p w:rsidR="001D4A9C" w:rsidRPr="00B6158F" w:rsidRDefault="008E17E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10" w:author="Monika Kozieł" w:date="2020-07-02T20:51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11" w:author="Monika Kozieł" w:date="2020-07-02T21:3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047</w:t>
              </w:r>
            </w:ins>
          </w:p>
        </w:tc>
      </w:tr>
      <w:tr w:rsidR="001D4A9C" w:rsidRPr="001D4A9C" w:rsidTr="00175673">
        <w:trPr>
          <w:ins w:id="812" w:author="Monika Kozieł" w:date="2020-07-02T20:5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1D4A9C" w:rsidRPr="00B6158F" w:rsidRDefault="001D4A9C" w:rsidP="00175673">
            <w:pPr>
              <w:rPr>
                <w:ins w:id="813" w:author="Monika Kozieł" w:date="2020-07-02T20:51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14" w:author="Monika Kozieł" w:date="2020-07-02T20:5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AF managed by other specialist</w:t>
              </w:r>
            </w:ins>
          </w:p>
        </w:tc>
        <w:tc>
          <w:tcPr>
            <w:tcW w:w="1209" w:type="pct"/>
          </w:tcPr>
          <w:p w:rsidR="001D4A9C" w:rsidRDefault="001D4A9C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15" w:author="Monika Kozieł" w:date="2020-07-02T20:51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16" w:author="Monika Kozieł" w:date="2020-07-02T20:5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6 (1.2)</w:t>
              </w:r>
            </w:ins>
          </w:p>
        </w:tc>
        <w:tc>
          <w:tcPr>
            <w:tcW w:w="1211" w:type="pct"/>
          </w:tcPr>
          <w:p w:rsidR="001D4A9C" w:rsidRDefault="001D4A9C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17" w:author="Monika Kozieł" w:date="2020-07-02T20:51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18" w:author="Monika Kozieł" w:date="2020-07-02T20:5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80 (4.5)</w:t>
              </w:r>
            </w:ins>
          </w:p>
        </w:tc>
        <w:tc>
          <w:tcPr>
            <w:tcW w:w="1204" w:type="pct"/>
          </w:tcPr>
          <w:p w:rsidR="001D4A9C" w:rsidRPr="00B6158F" w:rsidRDefault="008E17E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19" w:author="Monika Kozieł" w:date="2020-07-02T20:51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20" w:author="Monika Kozieł" w:date="2020-07-02T21:3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001</w:t>
              </w:r>
            </w:ins>
          </w:p>
        </w:tc>
      </w:tr>
      <w:tr w:rsidR="00B8420B" w:rsidRPr="0083451B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821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822" w:author="Monika Kozieł" w:date="2020-07-02T19:19:00Z"/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ins w:id="823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i/>
                  <w:sz w:val="24"/>
                  <w:szCs w:val="24"/>
                  <w:lang w:val="en-GB"/>
                </w:rPr>
                <w:t>Stroke prevention (at baseline visit), n (%)</w:t>
              </w:r>
            </w:ins>
          </w:p>
        </w:tc>
        <w:tc>
          <w:tcPr>
            <w:tcW w:w="1209" w:type="pct"/>
          </w:tcPr>
          <w:p w:rsidR="00E350D6" w:rsidRPr="00B6158F" w:rsidRDefault="00E350D6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2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1" w:type="pct"/>
          </w:tcPr>
          <w:p w:rsidR="00E350D6" w:rsidRPr="00B6158F" w:rsidRDefault="00E350D6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2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4" w:type="pct"/>
          </w:tcPr>
          <w:p w:rsidR="00E350D6" w:rsidRPr="00B6158F" w:rsidRDefault="00E350D6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2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8420B" w:rsidRPr="00B6158F" w:rsidTr="00175673">
        <w:trPr>
          <w:ins w:id="827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82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29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No antithrombotic therapy</w:t>
              </w:r>
            </w:ins>
          </w:p>
        </w:tc>
        <w:tc>
          <w:tcPr>
            <w:tcW w:w="1209" w:type="pct"/>
          </w:tcPr>
          <w:p w:rsidR="00E350D6" w:rsidRPr="00B6158F" w:rsidRDefault="001D4A9C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3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31" w:author="Monika Kozieł" w:date="2020-07-02T20:5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9 (7.9)</w:t>
              </w:r>
            </w:ins>
          </w:p>
        </w:tc>
        <w:tc>
          <w:tcPr>
            <w:tcW w:w="1211" w:type="pct"/>
          </w:tcPr>
          <w:p w:rsidR="00E350D6" w:rsidRPr="00B6158F" w:rsidRDefault="001D4A9C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3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33" w:author="Monika Kozieł" w:date="2020-07-02T20:5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53 (8.7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3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35" w:author="Monika Kozieł" w:date="2020-07-02T21:3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581</w:t>
              </w:r>
            </w:ins>
          </w:p>
        </w:tc>
      </w:tr>
      <w:tr w:rsidR="00B8420B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836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83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38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Overall </w:t>
              </w:r>
              <w:proofErr w:type="spellStart"/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OAC</w:t>
              </w:r>
              <w:proofErr w:type="spellEnd"/>
            </w:ins>
          </w:p>
        </w:tc>
        <w:tc>
          <w:tcPr>
            <w:tcW w:w="1209" w:type="pct"/>
          </w:tcPr>
          <w:p w:rsidR="00E350D6" w:rsidRPr="00B6158F" w:rsidRDefault="001D4A9C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3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40" w:author="Monika Kozieł" w:date="2020-07-02T20:5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09 (62.3)</w:t>
              </w:r>
            </w:ins>
          </w:p>
        </w:tc>
        <w:tc>
          <w:tcPr>
            <w:tcW w:w="1211" w:type="pct"/>
          </w:tcPr>
          <w:p w:rsidR="00E350D6" w:rsidRPr="00B6158F" w:rsidRDefault="001D4A9C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4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42" w:author="Monika Kozieł" w:date="2020-07-02T20:5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374 (77.9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4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44" w:author="Monika Kozieł" w:date="2020-07-02T21:3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B8420B" w:rsidRPr="00B6158F" w:rsidTr="00175673">
        <w:trPr>
          <w:ins w:id="845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84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ins w:id="847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OAC</w:t>
              </w:r>
              <w:proofErr w:type="spellEnd"/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alone</w:t>
              </w:r>
            </w:ins>
          </w:p>
        </w:tc>
        <w:tc>
          <w:tcPr>
            <w:tcW w:w="1209" w:type="pct"/>
          </w:tcPr>
          <w:p w:rsidR="00E350D6" w:rsidRPr="00B6158F" w:rsidRDefault="001D4A9C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4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49" w:author="Monika Kozieł" w:date="2020-07-02T20:5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35 (47.4)</w:t>
              </w:r>
            </w:ins>
          </w:p>
        </w:tc>
        <w:tc>
          <w:tcPr>
            <w:tcW w:w="1211" w:type="pct"/>
          </w:tcPr>
          <w:p w:rsidR="00E350D6" w:rsidRPr="00B6158F" w:rsidRDefault="001D4A9C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5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51" w:author="Monika Kozieł" w:date="2020-07-02T20:5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151 (65.2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5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53" w:author="Monika Kozieł" w:date="2020-07-02T21:3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B8420B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854" w:author="Monika Kozieł" w:date="2020-07-02T21:14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B8420B" w:rsidRPr="00B6158F" w:rsidRDefault="00B8420B" w:rsidP="00175673">
            <w:pPr>
              <w:rPr>
                <w:ins w:id="855" w:author="Monika Kozieł" w:date="2020-07-02T21:14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56" w:author="Monika Kozieł" w:date="2020-07-02T21:1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Missing</w:t>
              </w:r>
            </w:ins>
          </w:p>
        </w:tc>
        <w:tc>
          <w:tcPr>
            <w:tcW w:w="1209" w:type="pct"/>
          </w:tcPr>
          <w:p w:rsidR="00B8420B" w:rsidRDefault="00B8420B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57" w:author="Monika Kozieł" w:date="2020-07-02T21:14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58" w:author="Monika Kozieł" w:date="2020-07-02T21:1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 (0.4)</w:t>
              </w:r>
            </w:ins>
          </w:p>
        </w:tc>
        <w:tc>
          <w:tcPr>
            <w:tcW w:w="1211" w:type="pct"/>
          </w:tcPr>
          <w:p w:rsidR="00B8420B" w:rsidRDefault="00B8420B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59" w:author="Monika Kozieł" w:date="2020-07-02T21:14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60" w:author="Monika Kozieł" w:date="2020-07-02T21:1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 (0.1)</w:t>
              </w:r>
            </w:ins>
          </w:p>
        </w:tc>
        <w:tc>
          <w:tcPr>
            <w:tcW w:w="1204" w:type="pct"/>
          </w:tcPr>
          <w:p w:rsidR="00B8420B" w:rsidRPr="00B6158F" w:rsidRDefault="002F7BD4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61" w:author="Monika Kozieł" w:date="2020-07-02T21:14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62" w:author="Monika Kozieł" w:date="2020-07-03T16:5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537</w:t>
              </w:r>
            </w:ins>
          </w:p>
        </w:tc>
      </w:tr>
      <w:tr w:rsidR="00B8420B" w:rsidRPr="00B6158F" w:rsidTr="00175673">
        <w:trPr>
          <w:ins w:id="863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86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ins w:id="865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VKA</w:t>
              </w:r>
              <w:proofErr w:type="spellEnd"/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</w:ins>
          </w:p>
        </w:tc>
        <w:tc>
          <w:tcPr>
            <w:tcW w:w="1209" w:type="pct"/>
          </w:tcPr>
          <w:p w:rsidR="00E350D6" w:rsidRPr="00B6158F" w:rsidRDefault="001D4A9C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6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67" w:author="Monika Kozieł" w:date="2020-07-02T20:5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43 (49.0)</w:t>
              </w:r>
            </w:ins>
          </w:p>
        </w:tc>
        <w:tc>
          <w:tcPr>
            <w:tcW w:w="1211" w:type="pct"/>
          </w:tcPr>
          <w:p w:rsidR="00E350D6" w:rsidRPr="00B6158F" w:rsidRDefault="001D4A9C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6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69" w:author="Monika Kozieł" w:date="2020-07-02T20:5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165 (66.0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7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71" w:author="Monika Kozieł" w:date="2020-07-02T21:3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B8420B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872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87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ins w:id="874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NOAC</w:t>
              </w:r>
              <w:proofErr w:type="spellEnd"/>
            </w:ins>
          </w:p>
        </w:tc>
        <w:tc>
          <w:tcPr>
            <w:tcW w:w="1209" w:type="pct"/>
          </w:tcPr>
          <w:p w:rsidR="00E350D6" w:rsidRPr="00B6158F" w:rsidRDefault="001D4A9C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7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76" w:author="Monika Kozieł" w:date="2020-07-02T20:5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66 (13.3)</w:t>
              </w:r>
            </w:ins>
          </w:p>
        </w:tc>
        <w:tc>
          <w:tcPr>
            <w:tcW w:w="1211" w:type="pct"/>
          </w:tcPr>
          <w:p w:rsidR="00E350D6" w:rsidRPr="00B6158F" w:rsidRDefault="001D4A9C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7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78" w:author="Monika Kozieł" w:date="2020-07-02T20:5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09 (11.8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7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80" w:author="Monika Kozieł" w:date="2020-07-02T21:3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366</w:t>
              </w:r>
            </w:ins>
          </w:p>
        </w:tc>
      </w:tr>
      <w:tr w:rsidR="00B8420B" w:rsidRPr="00B6158F" w:rsidTr="00175673">
        <w:trPr>
          <w:ins w:id="881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88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ins w:id="883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SAPT</w:t>
              </w:r>
              <w:proofErr w:type="spellEnd"/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alone</w:t>
              </w:r>
            </w:ins>
          </w:p>
        </w:tc>
        <w:tc>
          <w:tcPr>
            <w:tcW w:w="1209" w:type="pct"/>
          </w:tcPr>
          <w:p w:rsidR="00E350D6" w:rsidRPr="00B6158F" w:rsidRDefault="003D6FA1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8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85" w:author="Monika Kozieł" w:date="2020-07-02T21:0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96 (19.4)</w:t>
              </w:r>
            </w:ins>
          </w:p>
        </w:tc>
        <w:tc>
          <w:tcPr>
            <w:tcW w:w="1211" w:type="pct"/>
          </w:tcPr>
          <w:p w:rsidR="00E350D6" w:rsidRPr="00B6158F" w:rsidRDefault="003D6FA1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8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87" w:author="Monika Kozieł" w:date="2020-07-02T21:0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73 (9.8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8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89" w:author="Monika Kozieł" w:date="2020-07-02T21:3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B8420B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890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89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ins w:id="892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ASA</w:t>
              </w:r>
              <w:proofErr w:type="spellEnd"/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(alone or with </w:t>
              </w:r>
              <w:proofErr w:type="spellStart"/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OAC</w:t>
              </w:r>
              <w:proofErr w:type="spellEnd"/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)</w:t>
              </w:r>
            </w:ins>
          </w:p>
        </w:tc>
        <w:tc>
          <w:tcPr>
            <w:tcW w:w="1209" w:type="pct"/>
          </w:tcPr>
          <w:p w:rsidR="00E350D6" w:rsidRPr="00B6158F" w:rsidRDefault="001D4A9C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9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94" w:author="Monika Kozieł" w:date="2020-07-02T20:5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05 (41.3)</w:t>
              </w:r>
            </w:ins>
          </w:p>
        </w:tc>
        <w:tc>
          <w:tcPr>
            <w:tcW w:w="1211" w:type="pct"/>
          </w:tcPr>
          <w:p w:rsidR="00E350D6" w:rsidRPr="00B6158F" w:rsidRDefault="001D4A9C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9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96" w:author="Monika Kozieł" w:date="2020-07-02T20:5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99 (22.6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9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98" w:author="Monika Kozieł" w:date="2020-07-02T21:3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B8420B" w:rsidRPr="00B6158F" w:rsidTr="00175673">
        <w:trPr>
          <w:ins w:id="899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90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ins w:id="901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DAPT</w:t>
              </w:r>
              <w:proofErr w:type="spellEnd"/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alone</w:t>
              </w:r>
            </w:ins>
          </w:p>
        </w:tc>
        <w:tc>
          <w:tcPr>
            <w:tcW w:w="1209" w:type="pct"/>
          </w:tcPr>
          <w:p w:rsidR="00E350D6" w:rsidRPr="00B6158F" w:rsidRDefault="003D6FA1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0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03" w:author="Monika Kozieł" w:date="2020-07-02T21:0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50 (10.1)</w:t>
              </w:r>
            </w:ins>
          </w:p>
        </w:tc>
        <w:tc>
          <w:tcPr>
            <w:tcW w:w="1211" w:type="pct"/>
          </w:tcPr>
          <w:p w:rsidR="00E350D6" w:rsidRPr="00B6158F" w:rsidRDefault="003D6FA1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0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05" w:author="Monika Kozieł" w:date="2020-07-02T21:0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63 (3.6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0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07" w:author="Monika Kozieł" w:date="2020-07-02T21:3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B8420B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908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90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10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Dual antithrombotic therapy</w:t>
              </w:r>
            </w:ins>
          </w:p>
        </w:tc>
        <w:tc>
          <w:tcPr>
            <w:tcW w:w="1209" w:type="pct"/>
          </w:tcPr>
          <w:p w:rsidR="00E350D6" w:rsidRPr="00B6158F" w:rsidRDefault="003D6FA1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1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12" w:author="Monika Kozieł" w:date="2020-07-02T21:0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46 (9.3)</w:t>
              </w:r>
            </w:ins>
          </w:p>
        </w:tc>
        <w:tc>
          <w:tcPr>
            <w:tcW w:w="1211" w:type="pct"/>
          </w:tcPr>
          <w:p w:rsidR="00E350D6" w:rsidRPr="00B6158F" w:rsidRDefault="003D6FA1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1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14" w:author="Monika Kozieł" w:date="2020-07-02T21:0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70 (9.6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1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16" w:author="Monika Kozieł" w:date="2020-07-02T21:3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825</w:t>
              </w:r>
            </w:ins>
          </w:p>
        </w:tc>
      </w:tr>
      <w:tr w:rsidR="00B8420B" w:rsidRPr="00B6158F" w:rsidTr="00175673">
        <w:trPr>
          <w:ins w:id="917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91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19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Triple antithrombotic therapy</w:t>
              </w:r>
            </w:ins>
          </w:p>
        </w:tc>
        <w:tc>
          <w:tcPr>
            <w:tcW w:w="1209" w:type="pct"/>
          </w:tcPr>
          <w:p w:rsidR="00E350D6" w:rsidRPr="00B6158F" w:rsidRDefault="003D6FA1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2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21" w:author="Monika Kozieł" w:date="2020-07-02T21:0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8 (5.6)</w:t>
              </w:r>
            </w:ins>
          </w:p>
        </w:tc>
        <w:tc>
          <w:tcPr>
            <w:tcW w:w="1211" w:type="pct"/>
          </w:tcPr>
          <w:p w:rsidR="00E350D6" w:rsidRPr="00B6158F" w:rsidRDefault="003D6FA1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2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23" w:author="Monika Kozieł" w:date="2020-07-02T21:0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53 (3.0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2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25" w:author="Monika Kozieł" w:date="2020-07-02T21:3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005</w:t>
              </w:r>
            </w:ins>
          </w:p>
        </w:tc>
      </w:tr>
      <w:tr w:rsidR="00B8420B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926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927" w:author="Monika Kozieł" w:date="2020-07-02T19:19:00Z"/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ins w:id="928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i/>
                  <w:sz w:val="24"/>
                  <w:szCs w:val="24"/>
                  <w:lang w:val="en-GB"/>
                </w:rPr>
                <w:t>Symptom management</w:t>
              </w:r>
            </w:ins>
          </w:p>
        </w:tc>
        <w:tc>
          <w:tcPr>
            <w:tcW w:w="1209" w:type="pct"/>
          </w:tcPr>
          <w:p w:rsidR="00E350D6" w:rsidRPr="00B6158F" w:rsidRDefault="00E350D6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2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1" w:type="pct"/>
          </w:tcPr>
          <w:p w:rsidR="00E350D6" w:rsidRPr="00B6158F" w:rsidRDefault="00E350D6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3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4" w:type="pct"/>
          </w:tcPr>
          <w:p w:rsidR="00E350D6" w:rsidRPr="00B6158F" w:rsidRDefault="00E350D6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3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8420B" w:rsidRPr="0083451B" w:rsidTr="00175673">
        <w:trPr>
          <w:ins w:id="932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933" w:author="Monika Kozieł" w:date="2020-07-02T19:19:00Z"/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ins w:id="934" w:author="Monika Kozieł" w:date="2020-07-02T19:19:00Z">
              <w:r w:rsidRPr="00B6158F">
                <w:rPr>
                  <w:rFonts w:ascii="Times New Roman" w:hAnsi="Times New Roman" w:cs="Times New Roman"/>
                  <w:i/>
                  <w:sz w:val="24"/>
                  <w:szCs w:val="24"/>
                  <w:lang w:val="en-GB"/>
                </w:rPr>
                <w:t>Pharmacological AF therapies (at baseline visit), n (%)</w:t>
              </w:r>
            </w:ins>
          </w:p>
        </w:tc>
        <w:tc>
          <w:tcPr>
            <w:tcW w:w="1209" w:type="pct"/>
          </w:tcPr>
          <w:p w:rsidR="00E350D6" w:rsidRPr="00B6158F" w:rsidRDefault="00E350D6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3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1" w:type="pct"/>
          </w:tcPr>
          <w:p w:rsidR="00E350D6" w:rsidRPr="00B6158F" w:rsidRDefault="00E350D6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3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4" w:type="pct"/>
          </w:tcPr>
          <w:p w:rsidR="00E350D6" w:rsidRPr="00B6158F" w:rsidRDefault="00E350D6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3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8420B" w:rsidRPr="00B6158F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938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939" w:author="Monika Kozieł" w:date="2020-07-02T19:19:00Z"/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ins w:id="940" w:author="Monika Kozieł" w:date="2020-07-02T19:19:00Z">
              <w:r w:rsidRPr="00B6158F">
                <w:rPr>
                  <w:rFonts w:ascii="Times New Roman" w:hAnsi="Times New Roman" w:cs="Times New Roman"/>
                  <w:iCs/>
                  <w:sz w:val="24"/>
                  <w:szCs w:val="24"/>
                  <w:lang w:val="en-GB"/>
                </w:rPr>
                <w:t>Rate control</w:t>
              </w:r>
            </w:ins>
          </w:p>
        </w:tc>
        <w:tc>
          <w:tcPr>
            <w:tcW w:w="1209" w:type="pct"/>
          </w:tcPr>
          <w:p w:rsidR="00E350D6" w:rsidRPr="00B6158F" w:rsidRDefault="003D6FA1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4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42" w:author="Monika Kozieł" w:date="2020-07-02T21:0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33 (47.0)</w:t>
              </w:r>
            </w:ins>
          </w:p>
        </w:tc>
        <w:tc>
          <w:tcPr>
            <w:tcW w:w="1211" w:type="pct"/>
          </w:tcPr>
          <w:p w:rsidR="00E350D6" w:rsidRPr="00B6158F" w:rsidRDefault="003D6FA1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4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44" w:author="Monika Kozieł" w:date="2020-07-02T21:0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228 (69.6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4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46" w:author="Monika Kozieł" w:date="2020-07-02T21:3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3D6FA1" w:rsidRPr="003D6FA1" w:rsidTr="00175673">
        <w:trPr>
          <w:ins w:id="947" w:author="Monika Kozieł" w:date="2020-07-02T21:0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3D6FA1" w:rsidRPr="00B6158F" w:rsidRDefault="003D6FA1" w:rsidP="00175673">
            <w:pPr>
              <w:rPr>
                <w:ins w:id="948" w:author="Monika Kozieł" w:date="2020-07-02T21:05:00Z"/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ins w:id="949" w:author="Monika Kozieł" w:date="2020-07-02T21:05:00Z">
              <w:r>
                <w:rPr>
                  <w:rFonts w:ascii="Times New Roman" w:hAnsi="Times New Roman" w:cs="Times New Roman"/>
                  <w:iCs/>
                  <w:sz w:val="24"/>
                  <w:szCs w:val="24"/>
                  <w:lang w:val="en-GB"/>
                </w:rPr>
                <w:t>Missing</w:t>
              </w:r>
            </w:ins>
          </w:p>
        </w:tc>
        <w:tc>
          <w:tcPr>
            <w:tcW w:w="1209" w:type="pct"/>
          </w:tcPr>
          <w:p w:rsidR="003D6FA1" w:rsidRDefault="003D6FA1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50" w:author="Monika Kozieł" w:date="2020-07-02T21:05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51" w:author="Monika Kozieł" w:date="2020-07-02T21:05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2 (2.4)</w:t>
              </w:r>
            </w:ins>
          </w:p>
        </w:tc>
        <w:tc>
          <w:tcPr>
            <w:tcW w:w="1211" w:type="pct"/>
          </w:tcPr>
          <w:p w:rsidR="003D6FA1" w:rsidRDefault="003D6FA1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52" w:author="Monika Kozieł" w:date="2020-07-02T21:05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53" w:author="Monika Kozieł" w:date="2020-07-02T21:0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0 (1.1)</w:t>
              </w:r>
            </w:ins>
          </w:p>
        </w:tc>
        <w:tc>
          <w:tcPr>
            <w:tcW w:w="1204" w:type="pct"/>
          </w:tcPr>
          <w:p w:rsidR="003D6FA1" w:rsidRPr="00B6158F" w:rsidRDefault="002F7BD4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54" w:author="Monika Kozieł" w:date="2020-07-02T21:05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55" w:author="Monika Kozieł" w:date="2020-07-03T16:5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318</w:t>
              </w:r>
            </w:ins>
          </w:p>
        </w:tc>
      </w:tr>
      <w:tr w:rsidR="003D6FA1" w:rsidRPr="003D6FA1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956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957" w:author="Monika Kozieł" w:date="2020-07-02T19:19:00Z"/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ins w:id="958" w:author="Monika Kozieł" w:date="2020-07-02T19:19:00Z">
              <w:r w:rsidRPr="00B6158F">
                <w:rPr>
                  <w:rFonts w:ascii="Times New Roman" w:hAnsi="Times New Roman" w:cs="Times New Roman"/>
                  <w:iCs/>
                  <w:sz w:val="24"/>
                  <w:szCs w:val="24"/>
                  <w:lang w:val="en-GB"/>
                </w:rPr>
                <w:t>Rhythm control</w:t>
              </w:r>
            </w:ins>
          </w:p>
        </w:tc>
        <w:tc>
          <w:tcPr>
            <w:tcW w:w="1209" w:type="pct"/>
          </w:tcPr>
          <w:p w:rsidR="00E350D6" w:rsidRPr="00B6158F" w:rsidRDefault="003D6FA1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5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60" w:author="Monika Kozieł" w:date="2020-07-02T21:0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41 (48.6)</w:t>
              </w:r>
            </w:ins>
          </w:p>
        </w:tc>
        <w:tc>
          <w:tcPr>
            <w:tcW w:w="1211" w:type="pct"/>
          </w:tcPr>
          <w:p w:rsidR="00E350D6" w:rsidRPr="00B6158F" w:rsidRDefault="003D6FA1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6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62" w:author="Monika Kozieł" w:date="2020-07-02T21:0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444 (25.2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6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64" w:author="Monika Kozieł" w:date="2020-07-02T21:3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3D6FA1" w:rsidRPr="003D6FA1" w:rsidTr="00175673">
        <w:trPr>
          <w:ins w:id="965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96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67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Digoxin</w:t>
              </w:r>
            </w:ins>
          </w:p>
        </w:tc>
        <w:tc>
          <w:tcPr>
            <w:tcW w:w="1209" w:type="pct"/>
          </w:tcPr>
          <w:p w:rsidR="00E350D6" w:rsidRPr="00B6158F" w:rsidRDefault="003D6FA1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6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69" w:author="Monika Kozieł" w:date="2020-07-02T21:0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94 (19.0)</w:t>
              </w:r>
            </w:ins>
          </w:p>
        </w:tc>
        <w:tc>
          <w:tcPr>
            <w:tcW w:w="1211" w:type="pct"/>
          </w:tcPr>
          <w:p w:rsidR="00E350D6" w:rsidRPr="00B6158F" w:rsidRDefault="003D6FA1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7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71" w:author="Monika Kozieł" w:date="2020-07-02T21:08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525 (29.8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7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73" w:author="Monika Kozieł" w:date="2020-07-02T21:3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3D6FA1" w:rsidRPr="003D6FA1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974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97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76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Calcium channel blockers</w:t>
              </w:r>
            </w:ins>
          </w:p>
        </w:tc>
        <w:tc>
          <w:tcPr>
            <w:tcW w:w="1209" w:type="pct"/>
          </w:tcPr>
          <w:p w:rsidR="00E350D6" w:rsidRPr="00B6158F" w:rsidRDefault="003D6FA1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7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78" w:author="Monika Kozieł" w:date="2020-07-02T21:0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05 (21.2)</w:t>
              </w:r>
            </w:ins>
          </w:p>
        </w:tc>
        <w:tc>
          <w:tcPr>
            <w:tcW w:w="1211" w:type="pct"/>
          </w:tcPr>
          <w:p w:rsidR="00E350D6" w:rsidRPr="00B6158F" w:rsidRDefault="003D6FA1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7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80" w:author="Monika Kozieł" w:date="2020-07-02T21:0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91 (22.2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8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82" w:author="Monika Kozieł" w:date="2020-07-02T21:4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662</w:t>
              </w:r>
            </w:ins>
          </w:p>
        </w:tc>
      </w:tr>
      <w:tr w:rsidR="003D6FA1" w:rsidRPr="003D6FA1" w:rsidTr="00175673">
        <w:trPr>
          <w:ins w:id="983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98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85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Beta blockers</w:t>
              </w:r>
            </w:ins>
          </w:p>
        </w:tc>
        <w:tc>
          <w:tcPr>
            <w:tcW w:w="1209" w:type="pct"/>
          </w:tcPr>
          <w:p w:rsidR="00E350D6" w:rsidRPr="00B6158F" w:rsidRDefault="003D6FA1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8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87" w:author="Monika Kozieł" w:date="2020-07-02T21:0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60 (72.6)</w:t>
              </w:r>
            </w:ins>
          </w:p>
        </w:tc>
        <w:tc>
          <w:tcPr>
            <w:tcW w:w="1211" w:type="pct"/>
          </w:tcPr>
          <w:p w:rsidR="00E350D6" w:rsidRPr="00B6158F" w:rsidRDefault="003D6FA1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8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89" w:author="Monika Kozieł" w:date="2020-07-02T21:09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323 (</w:t>
              </w:r>
            </w:ins>
            <w:ins w:id="990" w:author="Monika Kozieł" w:date="2020-07-02T21:1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75.0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9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92" w:author="Monika Kozieł" w:date="2020-07-02T21:4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328</w:t>
              </w:r>
            </w:ins>
          </w:p>
        </w:tc>
      </w:tr>
      <w:tr w:rsidR="003D6FA1" w:rsidRPr="003D6FA1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993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99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ins w:id="995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Propafenone</w:t>
              </w:r>
              <w:proofErr w:type="spellEnd"/>
            </w:ins>
          </w:p>
        </w:tc>
        <w:tc>
          <w:tcPr>
            <w:tcW w:w="1209" w:type="pct"/>
          </w:tcPr>
          <w:p w:rsidR="00E350D6" w:rsidRPr="00B6158F" w:rsidRDefault="003D6FA1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9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97" w:author="Monika Kozieł" w:date="2020-07-02T21:1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2 (6.5)</w:t>
              </w:r>
            </w:ins>
          </w:p>
        </w:tc>
        <w:tc>
          <w:tcPr>
            <w:tcW w:w="1211" w:type="pct"/>
          </w:tcPr>
          <w:p w:rsidR="00E350D6" w:rsidRPr="00B6158F" w:rsidRDefault="003D6FA1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99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99" w:author="Monika Kozieł" w:date="2020-07-02T21:1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29 (7.3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0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01" w:author="Monika Kozieł" w:date="2020-07-02T21:4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522</w:t>
              </w:r>
            </w:ins>
          </w:p>
        </w:tc>
      </w:tr>
      <w:tr w:rsidR="003D6FA1" w:rsidRPr="003D6FA1" w:rsidTr="00175673">
        <w:trPr>
          <w:ins w:id="1002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100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ins w:id="1004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Flecainide</w:t>
              </w:r>
              <w:proofErr w:type="spellEnd"/>
            </w:ins>
          </w:p>
        </w:tc>
        <w:tc>
          <w:tcPr>
            <w:tcW w:w="1209" w:type="pct"/>
          </w:tcPr>
          <w:p w:rsidR="00E350D6" w:rsidRPr="00B6158F" w:rsidRDefault="003D6FA1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0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06" w:author="Monika Kozieł" w:date="2020-07-02T21:1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 (0.0)</w:t>
              </w:r>
            </w:ins>
          </w:p>
        </w:tc>
        <w:tc>
          <w:tcPr>
            <w:tcW w:w="1211" w:type="pct"/>
          </w:tcPr>
          <w:p w:rsidR="00E350D6" w:rsidRPr="00B6158F" w:rsidRDefault="003D6FA1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0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08" w:author="Monika Kozieł" w:date="2020-07-02T21:10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 (0.1)</w:t>
              </w:r>
            </w:ins>
          </w:p>
        </w:tc>
        <w:tc>
          <w:tcPr>
            <w:tcW w:w="1204" w:type="pct"/>
          </w:tcPr>
          <w:p w:rsidR="00E350D6" w:rsidRPr="00B6158F" w:rsidRDefault="002F7BD4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0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10" w:author="Monika Kozieł" w:date="2020-07-03T17:0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597</w:t>
              </w:r>
            </w:ins>
          </w:p>
        </w:tc>
      </w:tr>
      <w:tr w:rsidR="003D6FA1" w:rsidRPr="003D6FA1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011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101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ins w:id="1013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Sotalol</w:t>
              </w:r>
              <w:proofErr w:type="spellEnd"/>
            </w:ins>
          </w:p>
        </w:tc>
        <w:tc>
          <w:tcPr>
            <w:tcW w:w="1209" w:type="pct"/>
          </w:tcPr>
          <w:p w:rsidR="00E350D6" w:rsidRPr="00B6158F" w:rsidRDefault="003D6FA1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1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15" w:author="Monika Kozieł" w:date="2020-07-02T21:1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 (0.4)</w:t>
              </w:r>
            </w:ins>
          </w:p>
        </w:tc>
        <w:tc>
          <w:tcPr>
            <w:tcW w:w="1211" w:type="pct"/>
          </w:tcPr>
          <w:p w:rsidR="00E350D6" w:rsidRPr="00B6158F" w:rsidRDefault="003D6FA1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1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17" w:author="Monika Kozieł" w:date="2020-07-02T21:1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5 (0.9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1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19" w:author="Monika Kozieł" w:date="2020-07-02T21:4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311</w:t>
              </w:r>
            </w:ins>
          </w:p>
        </w:tc>
      </w:tr>
      <w:tr w:rsidR="00B8420B" w:rsidRPr="00B6158F" w:rsidTr="00175673">
        <w:trPr>
          <w:ins w:id="1020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102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22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Amiodarone</w:t>
              </w:r>
            </w:ins>
          </w:p>
        </w:tc>
        <w:tc>
          <w:tcPr>
            <w:tcW w:w="1209" w:type="pct"/>
          </w:tcPr>
          <w:p w:rsidR="00E350D6" w:rsidRPr="00B6158F" w:rsidRDefault="003D6FA1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2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24" w:author="Monika Kozieł" w:date="2020-07-02T21:1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77 (35.7)</w:t>
              </w:r>
            </w:ins>
          </w:p>
        </w:tc>
        <w:tc>
          <w:tcPr>
            <w:tcW w:w="1211" w:type="pct"/>
          </w:tcPr>
          <w:p w:rsidR="00E350D6" w:rsidRPr="00B6158F" w:rsidRDefault="003D6FA1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2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26" w:author="Monika Kozieł" w:date="2020-07-02T21:1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65 (20.7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2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28" w:author="Monika Kozieł" w:date="2020-07-02T21:4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B8420B" w:rsidRPr="0083451B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029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1030" w:author="Monika Kozieł" w:date="2020-07-02T19:19:00Z"/>
                <w:rFonts w:ascii="Times New Roman" w:hAnsi="Times New Roman" w:cs="Times New Roman"/>
                <w:b w:val="0"/>
                <w:i/>
                <w:sz w:val="24"/>
                <w:szCs w:val="24"/>
                <w:lang w:val="en-GB"/>
              </w:rPr>
            </w:pPr>
            <w:ins w:id="1031" w:author="Monika Kozieł" w:date="2020-07-02T19:19:00Z">
              <w:r w:rsidRPr="00B6158F">
                <w:rPr>
                  <w:rFonts w:ascii="Times New Roman" w:hAnsi="Times New Roman" w:cs="Times New Roman"/>
                  <w:b w:val="0"/>
                  <w:i/>
                  <w:sz w:val="24"/>
                  <w:szCs w:val="24"/>
                  <w:lang w:val="en-GB"/>
                </w:rPr>
                <w:t>Other therapy (at baseline), n (%)</w:t>
              </w:r>
            </w:ins>
          </w:p>
        </w:tc>
        <w:tc>
          <w:tcPr>
            <w:tcW w:w="1209" w:type="pct"/>
          </w:tcPr>
          <w:p w:rsidR="00E350D6" w:rsidRPr="00B6158F" w:rsidRDefault="00E350D6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3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1" w:type="pct"/>
          </w:tcPr>
          <w:p w:rsidR="00E350D6" w:rsidRPr="00B6158F" w:rsidRDefault="00E350D6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3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4" w:type="pct"/>
          </w:tcPr>
          <w:p w:rsidR="00E350D6" w:rsidRPr="00B6158F" w:rsidRDefault="00E350D6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3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8420B" w:rsidRPr="00B6158F" w:rsidTr="00175673">
        <w:trPr>
          <w:ins w:id="1035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103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ins w:id="1037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ACEi</w:t>
              </w:r>
              <w:proofErr w:type="spellEnd"/>
            </w:ins>
          </w:p>
        </w:tc>
        <w:tc>
          <w:tcPr>
            <w:tcW w:w="1209" w:type="pct"/>
          </w:tcPr>
          <w:p w:rsidR="00E350D6" w:rsidRPr="00B6158F" w:rsidRDefault="003D6FA1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3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39" w:author="Monika Kozieł" w:date="2020-07-02T21:1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44 (49.2)</w:t>
              </w:r>
            </w:ins>
          </w:p>
        </w:tc>
        <w:tc>
          <w:tcPr>
            <w:tcW w:w="1211" w:type="pct"/>
          </w:tcPr>
          <w:p w:rsidR="00E350D6" w:rsidRPr="00B6158F" w:rsidRDefault="003D6FA1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4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41" w:author="Monika Kozieł" w:date="2020-07-02T21:1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863 (48.9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4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43" w:author="Monika Kozieł" w:date="2020-07-02T21:4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862</w:t>
              </w:r>
            </w:ins>
          </w:p>
        </w:tc>
      </w:tr>
      <w:tr w:rsidR="003D6FA1" w:rsidRPr="003D6FA1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044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104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ins w:id="1046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AT1</w:t>
              </w:r>
              <w:proofErr w:type="spellEnd"/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receptor blockers</w:t>
              </w:r>
            </w:ins>
          </w:p>
        </w:tc>
        <w:tc>
          <w:tcPr>
            <w:tcW w:w="1209" w:type="pct"/>
          </w:tcPr>
          <w:p w:rsidR="00E350D6" w:rsidRPr="00B6158F" w:rsidRDefault="003D6FA1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4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48" w:author="Monika Kozieł" w:date="2020-07-02T21:1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93 (18.8)</w:t>
              </w:r>
            </w:ins>
          </w:p>
        </w:tc>
        <w:tc>
          <w:tcPr>
            <w:tcW w:w="1211" w:type="pct"/>
          </w:tcPr>
          <w:p w:rsidR="00E350D6" w:rsidRPr="00B6158F" w:rsidRDefault="003D6FA1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4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50" w:author="Monika Kozieł" w:date="2020-07-02T21:1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83 (21.7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51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52" w:author="Monika Kozieł" w:date="2020-07-02T21:41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163</w:t>
              </w:r>
            </w:ins>
          </w:p>
        </w:tc>
      </w:tr>
      <w:tr w:rsidR="003D6FA1" w:rsidRPr="003D6FA1" w:rsidTr="00175673">
        <w:trPr>
          <w:ins w:id="1053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105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55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Loop diuretics</w:t>
              </w:r>
            </w:ins>
          </w:p>
        </w:tc>
        <w:tc>
          <w:tcPr>
            <w:tcW w:w="1209" w:type="pct"/>
          </w:tcPr>
          <w:p w:rsidR="00E350D6" w:rsidRPr="00B6158F" w:rsidRDefault="003D6FA1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5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57" w:author="Monika Kozieł" w:date="2020-07-02T21:1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87 (37.7)</w:t>
              </w:r>
            </w:ins>
          </w:p>
        </w:tc>
        <w:tc>
          <w:tcPr>
            <w:tcW w:w="1211" w:type="pct"/>
          </w:tcPr>
          <w:p w:rsidR="00E350D6" w:rsidRPr="00B6158F" w:rsidRDefault="003D6FA1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5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59" w:author="Monika Kozieł" w:date="2020-07-02T21:1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890 (50.5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60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61" w:author="Monika Kozieł" w:date="2020-07-02T21:4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&lt;0.001</w:t>
              </w:r>
            </w:ins>
          </w:p>
        </w:tc>
      </w:tr>
      <w:tr w:rsidR="003D6FA1" w:rsidRPr="003D6FA1" w:rsidTr="00175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ins w:id="1062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  <w:hideMark/>
          </w:tcPr>
          <w:p w:rsidR="00E350D6" w:rsidRPr="00B6158F" w:rsidRDefault="00E350D6" w:rsidP="00175673">
            <w:pPr>
              <w:rPr>
                <w:ins w:id="1063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64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Statins</w:t>
              </w:r>
            </w:ins>
          </w:p>
        </w:tc>
        <w:tc>
          <w:tcPr>
            <w:tcW w:w="1209" w:type="pct"/>
          </w:tcPr>
          <w:p w:rsidR="00E350D6" w:rsidRPr="00B6158F" w:rsidRDefault="003D6FA1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65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66" w:author="Monika Kozieł" w:date="2020-07-02T21:1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37 (47.8)</w:t>
              </w:r>
            </w:ins>
          </w:p>
        </w:tc>
        <w:tc>
          <w:tcPr>
            <w:tcW w:w="1211" w:type="pct"/>
          </w:tcPr>
          <w:p w:rsidR="00E350D6" w:rsidRPr="00B6158F" w:rsidRDefault="003D6FA1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67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68" w:author="Monika Kozieł" w:date="2020-07-02T21:13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789 (44.7)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69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70" w:author="Monika Kozieł" w:date="2020-07-02T21:4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204</w:t>
              </w:r>
            </w:ins>
          </w:p>
        </w:tc>
      </w:tr>
      <w:tr w:rsidR="003D6FA1" w:rsidRPr="003D6FA1" w:rsidTr="00175673">
        <w:trPr>
          <w:ins w:id="1071" w:author="Monika Kozieł" w:date="2020-07-02T19:1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pct"/>
          </w:tcPr>
          <w:p w:rsidR="00E350D6" w:rsidRPr="00B6158F" w:rsidRDefault="00E350D6" w:rsidP="00175673">
            <w:pPr>
              <w:rPr>
                <w:ins w:id="1072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73" w:author="Monika Kozieł" w:date="2020-07-02T19:19:00Z">
              <w:r w:rsidRPr="00B6158F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Number of drugs, mean (SD)</w:t>
              </w:r>
            </w:ins>
          </w:p>
        </w:tc>
        <w:tc>
          <w:tcPr>
            <w:tcW w:w="1209" w:type="pct"/>
          </w:tcPr>
          <w:p w:rsidR="00E350D6" w:rsidRPr="00B6158F" w:rsidRDefault="003D6FA1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74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75" w:author="Monika Kozieł" w:date="2020-07-02T21:0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4.8±1.6</w:t>
              </w:r>
            </w:ins>
          </w:p>
        </w:tc>
        <w:tc>
          <w:tcPr>
            <w:tcW w:w="1211" w:type="pct"/>
          </w:tcPr>
          <w:p w:rsidR="00E350D6" w:rsidRPr="00B6158F" w:rsidRDefault="003D6FA1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76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77" w:author="Monika Kozieł" w:date="2020-07-02T21:0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5.0±1.5</w:t>
              </w:r>
            </w:ins>
          </w:p>
        </w:tc>
        <w:tc>
          <w:tcPr>
            <w:tcW w:w="1204" w:type="pct"/>
          </w:tcPr>
          <w:p w:rsidR="00E350D6" w:rsidRPr="00B6158F" w:rsidRDefault="008E17E8" w:rsidP="001756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78" w:author="Monika Kozieł" w:date="2020-07-02T19:19:00Z"/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79" w:author="Monika Kozieł" w:date="2020-07-02T21:42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026</w:t>
              </w:r>
            </w:ins>
          </w:p>
        </w:tc>
      </w:tr>
    </w:tbl>
    <w:p w:rsidR="001A5EC1" w:rsidRDefault="001A5EC1" w:rsidP="001A5EC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F7BD4" w:rsidRDefault="002F7BD4" w:rsidP="002F7BD4">
      <w:pPr>
        <w:spacing w:line="480" w:lineRule="auto"/>
        <w:rPr>
          <w:ins w:id="1080" w:author="Monika Kozieł" w:date="2020-07-03T19:22:00Z"/>
          <w:rFonts w:ascii="Times New Roman" w:hAnsi="Times New Roman" w:cs="Times New Roman"/>
          <w:sz w:val="24"/>
          <w:szCs w:val="24"/>
          <w:lang w:val="en-GB"/>
        </w:rPr>
      </w:pPr>
      <w:proofErr w:type="gramStart"/>
      <w:ins w:id="1081" w:author="Monika Kozieł" w:date="2020-07-03T17:02:00Z">
        <w:r>
          <w:rPr>
            <w:rFonts w:ascii="Times New Roman" w:hAnsi="Times New Roman" w:cs="Times New Roman"/>
            <w:sz w:val="24"/>
            <w:szCs w:val="24"/>
            <w:lang w:val="en-GB"/>
          </w:rPr>
          <w:lastRenderedPageBreak/>
          <w:t xml:space="preserve">ACS, acute coronary syndrome, </w:t>
        </w:r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 xml:space="preserve">AF, atrial fibrillation; </w:t>
        </w:r>
        <w:proofErr w:type="spellStart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>ASA</w:t>
        </w:r>
        <w:proofErr w:type="spellEnd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 xml:space="preserve">, acetylsalicylic acid; BMI, body mass index; </w:t>
        </w:r>
      </w:ins>
      <w:ins w:id="1082" w:author="Monika Kozieł" w:date="2020-07-03T17:03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CCS, chronic coronary syndrome, </w:t>
        </w:r>
      </w:ins>
      <w:ins w:id="1083" w:author="Monika Kozieł" w:date="2020-07-03T17:02:00Z"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 xml:space="preserve">CAD, coronary artery disease, </w:t>
        </w:r>
        <w:proofErr w:type="spellStart"/>
        <w:r w:rsidRPr="00B6158F">
          <w:rPr>
            <w:rFonts w:ascii="Times New Roman" w:hAnsi="Times New Roman" w:cs="Times New Roman"/>
            <w:bCs/>
            <w:sz w:val="24"/>
            <w:szCs w:val="24"/>
            <w:lang w:val="en-GB"/>
          </w:rPr>
          <w:t>CHA</w:t>
        </w:r>
        <w:r w:rsidRPr="00B6158F">
          <w:rPr>
            <w:rFonts w:ascii="Times New Roman" w:hAnsi="Times New Roman" w:cs="Times New Roman"/>
            <w:bCs/>
            <w:sz w:val="24"/>
            <w:szCs w:val="24"/>
            <w:vertAlign w:val="subscript"/>
            <w:lang w:val="en-GB"/>
          </w:rPr>
          <w:t>2</w:t>
        </w:r>
        <w:r w:rsidRPr="00B6158F">
          <w:rPr>
            <w:rFonts w:ascii="Times New Roman" w:hAnsi="Times New Roman" w:cs="Times New Roman"/>
            <w:bCs/>
            <w:sz w:val="24"/>
            <w:szCs w:val="24"/>
            <w:lang w:val="en-GB"/>
          </w:rPr>
          <w:t>DS</w:t>
        </w:r>
        <w:r w:rsidRPr="00B6158F">
          <w:rPr>
            <w:rFonts w:ascii="Times New Roman" w:hAnsi="Times New Roman" w:cs="Times New Roman"/>
            <w:bCs/>
            <w:sz w:val="24"/>
            <w:szCs w:val="24"/>
            <w:vertAlign w:val="subscript"/>
            <w:lang w:val="en-GB"/>
          </w:rPr>
          <w:t>2</w:t>
        </w:r>
        <w:r w:rsidRPr="00B6158F">
          <w:rPr>
            <w:rFonts w:ascii="Times New Roman" w:hAnsi="Times New Roman" w:cs="Times New Roman"/>
            <w:bCs/>
            <w:sz w:val="24"/>
            <w:szCs w:val="24"/>
            <w:lang w:val="en-GB"/>
          </w:rPr>
          <w:t>-VASc</w:t>
        </w:r>
        <w:proofErr w:type="spellEnd"/>
        <w:r w:rsidRPr="00B6158F">
          <w:rPr>
            <w:rFonts w:ascii="Times New Roman" w:hAnsi="Times New Roman" w:cs="Times New Roman"/>
            <w:bCs/>
            <w:sz w:val="24"/>
            <w:szCs w:val="24"/>
            <w:lang w:val="en-GB"/>
          </w:rPr>
          <w:t xml:space="preserve">, </w:t>
        </w:r>
        <w:r w:rsidRPr="00B6158F">
          <w:rPr>
            <w:rFonts w:ascii="Times New Roman" w:hAnsi="Times New Roman" w:cs="Times New Roman"/>
            <w:sz w:val="24"/>
            <w:szCs w:val="24"/>
            <w:shd w:val="clear" w:color="auto" w:fill="FFFFFF"/>
            <w:lang w:val="en-GB"/>
          </w:rPr>
          <w:t xml:space="preserve">congestive heart failure, hypertension, age ≥ 75 years, diabetes, stroke/transient ischemic attack (TIA), vascular disease, age 65 to 74 years, sex category; </w:t>
        </w:r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 xml:space="preserve">CKD, chronic kidney disease; </w:t>
        </w:r>
        <w:proofErr w:type="spellStart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>COPD</w:t>
        </w:r>
        <w:proofErr w:type="spellEnd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 xml:space="preserve">, chronic obstructive pulmonary disease; </w:t>
        </w:r>
        <w:proofErr w:type="spellStart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>DAPT</w:t>
        </w:r>
        <w:proofErr w:type="spellEnd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 xml:space="preserve">, dual antiplatelet therapy; </w:t>
        </w:r>
        <w:proofErr w:type="spellStart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>DBP</w:t>
        </w:r>
        <w:proofErr w:type="spellEnd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 xml:space="preserve">, diastolic blood pressure; DCM, dilated cardiomyopathy; </w:t>
        </w:r>
        <w:proofErr w:type="spellStart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>EHRA</w:t>
        </w:r>
        <w:proofErr w:type="spellEnd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 xml:space="preserve">, European Heart Rhythm Association; </w:t>
        </w:r>
      </w:ins>
      <w:ins w:id="1084" w:author="Monika Kozieł" w:date="2020-07-03T17:03:00Z"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GP, general practitioner, </w:t>
        </w:r>
      </w:ins>
      <w:ins w:id="1085" w:author="Monika Kozieł" w:date="2020-07-03T17:02:00Z"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 xml:space="preserve">HAS-BLED: hypertension, abnormal renal/liver function, stroke, bleeding history or predisposition, labile International Normalised Ratio, elderly (age &gt; 65 years), drugs or alcohol concomitantly; </w:t>
        </w:r>
        <w:proofErr w:type="spellStart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>HCM</w:t>
        </w:r>
        <w:proofErr w:type="spellEnd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 xml:space="preserve">, hypertrophic </w:t>
        </w:r>
        <w:proofErr w:type="spellStart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>cardyomyopathy</w:t>
        </w:r>
        <w:proofErr w:type="spellEnd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 xml:space="preserve">; </w:t>
        </w:r>
        <w:proofErr w:type="spellStart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>HF</w:t>
        </w:r>
        <w:proofErr w:type="spellEnd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 xml:space="preserve">, heart failure; </w:t>
        </w:r>
        <w:proofErr w:type="spellStart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>LVEF</w:t>
        </w:r>
        <w:proofErr w:type="spellEnd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 xml:space="preserve">, left ventricular ejection fraction; MI, myocardial infarction; </w:t>
        </w:r>
        <w:proofErr w:type="spellStart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>NOAC</w:t>
        </w:r>
        <w:proofErr w:type="spellEnd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 xml:space="preserve">, non-vitamin K oral anticoagulant; </w:t>
        </w:r>
        <w:proofErr w:type="spellStart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>NYHA</w:t>
        </w:r>
        <w:proofErr w:type="spellEnd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 xml:space="preserve">, New York Heart Association; </w:t>
        </w:r>
        <w:proofErr w:type="spellStart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>OAC</w:t>
        </w:r>
        <w:proofErr w:type="spellEnd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 xml:space="preserve">, oral anticoagulation; PAD, peripheral artery disease; PCI, percutaneous coronary intervention; </w:t>
        </w:r>
        <w:proofErr w:type="spellStart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>SAPT</w:t>
        </w:r>
        <w:proofErr w:type="spellEnd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 xml:space="preserve">, single antiplatelet therapy; </w:t>
        </w:r>
        <w:proofErr w:type="spellStart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>SBP</w:t>
        </w:r>
        <w:proofErr w:type="spellEnd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 xml:space="preserve">, systolic blood pressure; SD, standard deviation; TIA, transient ischaemic attack; </w:t>
        </w:r>
        <w:proofErr w:type="spellStart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>VKA</w:t>
        </w:r>
        <w:proofErr w:type="spellEnd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>, vitamin K antagonists.</w:t>
        </w:r>
        <w:proofErr w:type="gramEnd"/>
        <w:r w:rsidRPr="00B6158F"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</w:ins>
    </w:p>
    <w:p w:rsidR="00091659" w:rsidRDefault="00091659" w:rsidP="002F7BD4">
      <w:pPr>
        <w:spacing w:line="480" w:lineRule="auto"/>
        <w:rPr>
          <w:ins w:id="1086" w:author="Monika Kozieł" w:date="2020-07-03T19:22:00Z"/>
          <w:rFonts w:ascii="Times New Roman" w:hAnsi="Times New Roman" w:cs="Times New Roman"/>
          <w:sz w:val="24"/>
          <w:szCs w:val="24"/>
          <w:lang w:val="en-GB"/>
        </w:rPr>
      </w:pPr>
    </w:p>
    <w:p w:rsidR="00091659" w:rsidRDefault="00091659" w:rsidP="002F7BD4">
      <w:pPr>
        <w:spacing w:line="480" w:lineRule="auto"/>
        <w:rPr>
          <w:ins w:id="1087" w:author="Monika Kozieł" w:date="2020-07-03T19:22:00Z"/>
          <w:rFonts w:ascii="Times New Roman" w:hAnsi="Times New Roman" w:cs="Times New Roman"/>
          <w:sz w:val="24"/>
          <w:szCs w:val="24"/>
          <w:lang w:val="en-GB"/>
        </w:rPr>
      </w:pPr>
    </w:p>
    <w:p w:rsidR="00091659" w:rsidRDefault="00091659" w:rsidP="002F7BD4">
      <w:pPr>
        <w:spacing w:line="480" w:lineRule="auto"/>
        <w:rPr>
          <w:ins w:id="1088" w:author="Monika Kozieł" w:date="2020-07-03T19:22:00Z"/>
          <w:rFonts w:ascii="Times New Roman" w:hAnsi="Times New Roman" w:cs="Times New Roman"/>
          <w:sz w:val="24"/>
          <w:szCs w:val="24"/>
          <w:lang w:val="en-GB"/>
        </w:rPr>
      </w:pPr>
    </w:p>
    <w:p w:rsidR="00091659" w:rsidRDefault="00091659" w:rsidP="002F7BD4">
      <w:pPr>
        <w:spacing w:line="480" w:lineRule="auto"/>
        <w:rPr>
          <w:ins w:id="1089" w:author="Monika Kozieł" w:date="2020-07-03T19:22:00Z"/>
          <w:rFonts w:ascii="Times New Roman" w:hAnsi="Times New Roman" w:cs="Times New Roman"/>
          <w:sz w:val="24"/>
          <w:szCs w:val="24"/>
          <w:lang w:val="en-GB"/>
        </w:rPr>
      </w:pPr>
    </w:p>
    <w:p w:rsidR="00091659" w:rsidRDefault="00091659" w:rsidP="002F7BD4">
      <w:pPr>
        <w:spacing w:line="480" w:lineRule="auto"/>
        <w:rPr>
          <w:ins w:id="1090" w:author="Monika Kozieł" w:date="2020-07-03T19:22:00Z"/>
          <w:rFonts w:ascii="Times New Roman" w:hAnsi="Times New Roman" w:cs="Times New Roman"/>
          <w:sz w:val="24"/>
          <w:szCs w:val="24"/>
          <w:lang w:val="en-GB"/>
        </w:rPr>
      </w:pPr>
    </w:p>
    <w:p w:rsidR="00091659" w:rsidRDefault="00091659" w:rsidP="002F7BD4">
      <w:pPr>
        <w:spacing w:line="480" w:lineRule="auto"/>
        <w:rPr>
          <w:ins w:id="1091" w:author="Monika Kozieł" w:date="2020-07-03T19:22:00Z"/>
          <w:rFonts w:ascii="Times New Roman" w:hAnsi="Times New Roman" w:cs="Times New Roman"/>
          <w:sz w:val="24"/>
          <w:szCs w:val="24"/>
          <w:lang w:val="en-GB"/>
        </w:rPr>
      </w:pPr>
    </w:p>
    <w:p w:rsidR="00091659" w:rsidRDefault="00091659" w:rsidP="002F7BD4">
      <w:pPr>
        <w:spacing w:line="480" w:lineRule="auto"/>
        <w:rPr>
          <w:ins w:id="1092" w:author="Monika Kozieł" w:date="2020-07-03T19:22:00Z"/>
          <w:rFonts w:ascii="Times New Roman" w:hAnsi="Times New Roman" w:cs="Times New Roman"/>
          <w:sz w:val="24"/>
          <w:szCs w:val="24"/>
          <w:lang w:val="en-GB"/>
        </w:rPr>
      </w:pPr>
    </w:p>
    <w:p w:rsidR="00091659" w:rsidRPr="00B6158F" w:rsidRDefault="00091659" w:rsidP="002F7BD4">
      <w:pPr>
        <w:spacing w:line="480" w:lineRule="auto"/>
        <w:rPr>
          <w:ins w:id="1093" w:author="Monika Kozieł" w:date="2020-07-03T17:02:00Z"/>
          <w:rFonts w:ascii="Times New Roman" w:hAnsi="Times New Roman" w:cs="Times New Roman"/>
          <w:sz w:val="24"/>
          <w:szCs w:val="24"/>
          <w:lang w:val="en-GB"/>
        </w:rPr>
      </w:pPr>
    </w:p>
    <w:p w:rsidR="002F7BD4" w:rsidRDefault="002F7BD4" w:rsidP="002F7BD4">
      <w:pPr>
        <w:spacing w:line="480" w:lineRule="auto"/>
        <w:rPr>
          <w:ins w:id="1094" w:author="Monika Kozieł" w:date="2020-07-03T17:13:00Z"/>
          <w:rFonts w:ascii="Times New Roman" w:hAnsi="Times New Roman" w:cs="Times New Roman"/>
          <w:sz w:val="24"/>
          <w:szCs w:val="24"/>
          <w:lang w:val="en-US"/>
        </w:rPr>
      </w:pPr>
      <w:ins w:id="1095" w:author="Monika Kozieł" w:date="2020-07-03T17:13:00Z">
        <w:r>
          <w:rPr>
            <w:rFonts w:ascii="Times New Roman" w:hAnsi="Times New Roman" w:cs="Times New Roman"/>
            <w:sz w:val="24"/>
            <w:szCs w:val="24"/>
            <w:lang w:val="en-US"/>
          </w:rPr>
          <w:lastRenderedPageBreak/>
          <w:t xml:space="preserve">Supplementary </w:t>
        </w:r>
        <w:r w:rsidRPr="00EE2135">
          <w:rPr>
            <w:rFonts w:ascii="Times New Roman" w:hAnsi="Times New Roman" w:cs="Times New Roman"/>
            <w:sz w:val="24"/>
            <w:szCs w:val="24"/>
            <w:lang w:val="en-US"/>
          </w:rPr>
          <w:t xml:space="preserve">Table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7</w:t>
        </w:r>
        <w:r w:rsidRPr="00EE2135">
          <w:rPr>
            <w:rFonts w:ascii="Times New Roman" w:hAnsi="Times New Roman" w:cs="Times New Roman"/>
            <w:sz w:val="24"/>
            <w:szCs w:val="24"/>
            <w:lang w:val="en-US"/>
          </w:rPr>
          <w:t xml:space="preserve">.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Independent p</w:t>
        </w:r>
        <w:r w:rsidRPr="00EE2135">
          <w:rPr>
            <w:rFonts w:ascii="Times New Roman" w:hAnsi="Times New Roman" w:cs="Times New Roman"/>
            <w:sz w:val="24"/>
            <w:szCs w:val="24"/>
            <w:lang w:val="en-US"/>
          </w:rPr>
          <w:t>red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ictors</w:t>
        </w:r>
        <w:r w:rsidRPr="00EE2135">
          <w:rPr>
            <w:rFonts w:ascii="Times New Roman" w:hAnsi="Times New Roman" w:cs="Times New Roman"/>
            <w:sz w:val="24"/>
            <w:szCs w:val="24"/>
            <w:lang w:val="en-US"/>
          </w:rPr>
          <w:t xml:space="preserve"> of </w:t>
        </w:r>
        <w:proofErr w:type="spellStart"/>
        <w:r w:rsidRPr="00EE2135">
          <w:rPr>
            <w:rFonts w:ascii="Times New Roman" w:hAnsi="Times New Roman" w:cs="Times New Roman"/>
            <w:sz w:val="24"/>
            <w:szCs w:val="24"/>
            <w:lang w:val="en-US"/>
          </w:rPr>
          <w:t>OAC</w:t>
        </w:r>
        <w:proofErr w:type="spellEnd"/>
        <w:r w:rsidRPr="00EE2135">
          <w:rPr>
            <w:rFonts w:ascii="Times New Roman" w:hAnsi="Times New Roman" w:cs="Times New Roman"/>
            <w:sz w:val="24"/>
            <w:szCs w:val="24"/>
            <w:lang w:val="en-US"/>
          </w:rPr>
          <w:t xml:space="preserve"> use in </w:t>
        </w:r>
        <w:proofErr w:type="spellStart"/>
        <w:r>
          <w:rPr>
            <w:rFonts w:ascii="Times New Roman" w:hAnsi="Times New Roman" w:cs="Times New Roman"/>
            <w:sz w:val="24"/>
            <w:szCs w:val="24"/>
            <w:lang w:val="en-US"/>
          </w:rPr>
          <w:t>multimorbid</w:t>
        </w:r>
        <w:proofErr w:type="spellEnd"/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patients and </w:t>
        </w:r>
        <w:proofErr w:type="gramStart"/>
        <w:r>
          <w:rPr>
            <w:rFonts w:ascii="Times New Roman" w:hAnsi="Times New Roman" w:cs="Times New Roman"/>
            <w:sz w:val="24"/>
            <w:szCs w:val="24"/>
            <w:lang w:val="en-US"/>
          </w:rPr>
          <w:t>newly-diagnosed</w:t>
        </w:r>
        <w:proofErr w:type="gramEnd"/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AF</w:t>
        </w:r>
      </w:ins>
    </w:p>
    <w:tbl>
      <w:tblPr>
        <w:tblW w:w="5000" w:type="pct"/>
        <w:tblLook w:val="04A0" w:firstRow="1" w:lastRow="0" w:firstColumn="1" w:lastColumn="0" w:noHBand="0" w:noVBand="1"/>
      </w:tblPr>
      <w:tblGrid>
        <w:gridCol w:w="1633"/>
        <w:gridCol w:w="1101"/>
        <w:gridCol w:w="1546"/>
        <w:gridCol w:w="1139"/>
        <w:gridCol w:w="1138"/>
        <w:gridCol w:w="1376"/>
        <w:gridCol w:w="1139"/>
      </w:tblGrid>
      <w:tr w:rsidR="002F7BD4" w:rsidTr="0083451B">
        <w:trPr>
          <w:ins w:id="1096" w:author="Monika Kozieł" w:date="2020-07-03T17:13:00Z"/>
        </w:trPr>
        <w:tc>
          <w:tcPr>
            <w:tcW w:w="900" w:type="pct"/>
          </w:tcPr>
          <w:p w:rsidR="002F7BD4" w:rsidRDefault="002F7BD4" w:rsidP="0045032F">
            <w:pPr>
              <w:widowControl w:val="0"/>
              <w:rPr>
                <w:ins w:id="1097" w:author="Monika Kozieł" w:date="2020-07-03T17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87" w:type="pct"/>
            <w:gridSpan w:val="3"/>
            <w:hideMark/>
          </w:tcPr>
          <w:p w:rsidR="002F7BD4" w:rsidRPr="009D24EE" w:rsidRDefault="002F7BD4" w:rsidP="0045032F">
            <w:pPr>
              <w:widowControl w:val="0"/>
              <w:jc w:val="center"/>
              <w:rPr>
                <w:ins w:id="1098" w:author="Monika Kozieł" w:date="2020-07-03T17:13:00Z"/>
                <w:rFonts w:ascii="Times New Roman" w:hAnsi="Times New Roman" w:cs="Times New Roman"/>
                <w:b/>
                <w:sz w:val="24"/>
                <w:szCs w:val="24"/>
              </w:rPr>
            </w:pPr>
            <w:ins w:id="1099" w:author="Monika Kozieł" w:date="2020-07-03T17:13:00Z">
              <w:r w:rsidRPr="009D24EE">
                <w:rPr>
                  <w:rFonts w:ascii="Times New Roman" w:hAnsi="Times New Roman" w:cs="Times New Roman"/>
                  <w:b/>
                  <w:sz w:val="24"/>
                  <w:szCs w:val="24"/>
                </w:rPr>
                <w:t>Univariate analysis</w:t>
              </w:r>
            </w:ins>
          </w:p>
        </w:tc>
        <w:tc>
          <w:tcPr>
            <w:tcW w:w="2013" w:type="pct"/>
            <w:gridSpan w:val="3"/>
          </w:tcPr>
          <w:p w:rsidR="002F7BD4" w:rsidRPr="009D24EE" w:rsidRDefault="002F7BD4" w:rsidP="0045032F">
            <w:pPr>
              <w:widowControl w:val="0"/>
              <w:jc w:val="center"/>
              <w:rPr>
                <w:ins w:id="1100" w:author="Monika Kozieł" w:date="2020-07-03T17:15:00Z"/>
                <w:rFonts w:ascii="Times New Roman" w:hAnsi="Times New Roman" w:cs="Times New Roman"/>
                <w:b/>
                <w:sz w:val="24"/>
                <w:szCs w:val="24"/>
              </w:rPr>
            </w:pPr>
            <w:ins w:id="1101" w:author="Monika Kozieł" w:date="2020-07-03T17:15:00Z">
              <w:r>
                <w:rPr>
                  <w:rFonts w:ascii="Times New Roman" w:hAnsi="Times New Roman" w:cs="Times New Roman"/>
                  <w:b/>
                  <w:sz w:val="24"/>
                  <w:szCs w:val="24"/>
                </w:rPr>
                <w:t>Multivariate analysis</w:t>
              </w:r>
            </w:ins>
          </w:p>
        </w:tc>
      </w:tr>
      <w:tr w:rsidR="002F7BD4" w:rsidTr="0083451B">
        <w:trPr>
          <w:ins w:id="1102" w:author="Monika Kozieł" w:date="2020-07-03T17:13:00Z"/>
        </w:trPr>
        <w:tc>
          <w:tcPr>
            <w:tcW w:w="900" w:type="pct"/>
            <w:hideMark/>
          </w:tcPr>
          <w:p w:rsidR="002F7BD4" w:rsidRPr="009D24EE" w:rsidRDefault="002F7BD4" w:rsidP="002F7BD4">
            <w:pPr>
              <w:widowControl w:val="0"/>
              <w:rPr>
                <w:ins w:id="1103" w:author="Monika Kozieł" w:date="2020-07-03T17:13:00Z"/>
                <w:rFonts w:ascii="Times New Roman" w:hAnsi="Times New Roman" w:cs="Times New Roman"/>
                <w:b/>
                <w:sz w:val="24"/>
                <w:szCs w:val="24"/>
              </w:rPr>
            </w:pPr>
            <w:ins w:id="1104" w:author="Monika Kozieł" w:date="2020-07-03T17:13:00Z">
              <w:r w:rsidRPr="009D24EE">
                <w:rPr>
                  <w:rFonts w:ascii="Times New Roman" w:hAnsi="Times New Roman" w:cs="Times New Roman"/>
                  <w:b/>
                  <w:sz w:val="24"/>
                  <w:szCs w:val="24"/>
                </w:rPr>
                <w:t>Variable</w:t>
              </w:r>
            </w:ins>
          </w:p>
        </w:tc>
        <w:tc>
          <w:tcPr>
            <w:tcW w:w="607" w:type="pct"/>
            <w:hideMark/>
          </w:tcPr>
          <w:p w:rsidR="002F7BD4" w:rsidRPr="009D24EE" w:rsidRDefault="002F7BD4" w:rsidP="002F7BD4">
            <w:pPr>
              <w:widowControl w:val="0"/>
              <w:rPr>
                <w:ins w:id="1105" w:author="Monika Kozieł" w:date="2020-07-03T17:13:00Z"/>
                <w:rFonts w:ascii="Times New Roman" w:hAnsi="Times New Roman" w:cs="Times New Roman"/>
                <w:b/>
                <w:sz w:val="24"/>
                <w:szCs w:val="24"/>
              </w:rPr>
            </w:pPr>
            <w:ins w:id="1106" w:author="Monika Kozieł" w:date="2020-07-03T17:13:00Z">
              <w:r w:rsidRPr="009D24EE">
                <w:rPr>
                  <w:rFonts w:ascii="Times New Roman" w:hAnsi="Times New Roman" w:cs="Times New Roman"/>
                  <w:b/>
                  <w:sz w:val="24"/>
                  <w:szCs w:val="24"/>
                </w:rPr>
                <w:t>OR</w:t>
              </w:r>
            </w:ins>
          </w:p>
        </w:tc>
        <w:tc>
          <w:tcPr>
            <w:tcW w:w="852" w:type="pct"/>
            <w:hideMark/>
          </w:tcPr>
          <w:p w:rsidR="002F7BD4" w:rsidRPr="009D24EE" w:rsidRDefault="002F7BD4" w:rsidP="002F7BD4">
            <w:pPr>
              <w:widowControl w:val="0"/>
              <w:rPr>
                <w:ins w:id="1107" w:author="Monika Kozieł" w:date="2020-07-03T17:13:00Z"/>
                <w:rFonts w:ascii="Times New Roman" w:hAnsi="Times New Roman" w:cs="Times New Roman"/>
                <w:b/>
                <w:sz w:val="24"/>
                <w:szCs w:val="24"/>
              </w:rPr>
            </w:pPr>
            <w:ins w:id="1108" w:author="Monika Kozieł" w:date="2020-07-03T17:13:00Z">
              <w:r w:rsidRPr="009D24EE">
                <w:rPr>
                  <w:rFonts w:ascii="Times New Roman" w:hAnsi="Times New Roman" w:cs="Times New Roman"/>
                  <w:b/>
                  <w:sz w:val="24"/>
                  <w:szCs w:val="24"/>
                </w:rPr>
                <w:t>95% Confidence interval</w:t>
              </w:r>
            </w:ins>
          </w:p>
        </w:tc>
        <w:tc>
          <w:tcPr>
            <w:tcW w:w="628" w:type="pct"/>
            <w:hideMark/>
          </w:tcPr>
          <w:p w:rsidR="002F7BD4" w:rsidRPr="009D24EE" w:rsidRDefault="002F7BD4" w:rsidP="002F7BD4">
            <w:pPr>
              <w:widowControl w:val="0"/>
              <w:jc w:val="center"/>
              <w:rPr>
                <w:ins w:id="1109" w:author="Monika Kozieł" w:date="2020-07-03T17:13:00Z"/>
                <w:rFonts w:ascii="Times New Roman" w:hAnsi="Times New Roman" w:cs="Times New Roman"/>
                <w:b/>
                <w:sz w:val="24"/>
                <w:szCs w:val="24"/>
              </w:rPr>
            </w:pPr>
            <w:ins w:id="1110" w:author="Monika Kozieł" w:date="2020-07-03T17:13:00Z">
              <w:r w:rsidRPr="009D24EE">
                <w:rPr>
                  <w:rFonts w:ascii="Times New Roman" w:hAnsi="Times New Roman" w:cs="Times New Roman"/>
                  <w:b/>
                  <w:sz w:val="24"/>
                  <w:szCs w:val="24"/>
                </w:rPr>
                <w:t>p-value</w:t>
              </w:r>
            </w:ins>
          </w:p>
        </w:tc>
        <w:tc>
          <w:tcPr>
            <w:tcW w:w="627" w:type="pct"/>
          </w:tcPr>
          <w:p w:rsidR="002F7BD4" w:rsidRPr="009D24EE" w:rsidRDefault="002F7BD4" w:rsidP="002F7BD4">
            <w:pPr>
              <w:widowControl w:val="0"/>
              <w:jc w:val="center"/>
              <w:rPr>
                <w:ins w:id="1111" w:author="Monika Kozieł" w:date="2020-07-03T17:15:00Z"/>
                <w:rFonts w:ascii="Times New Roman" w:hAnsi="Times New Roman" w:cs="Times New Roman"/>
                <w:b/>
                <w:sz w:val="24"/>
                <w:szCs w:val="24"/>
              </w:rPr>
            </w:pPr>
            <w:ins w:id="1112" w:author="Monika Kozieł" w:date="2020-07-03T17:15:00Z">
              <w:r w:rsidRPr="009D24EE">
                <w:rPr>
                  <w:rFonts w:ascii="Times New Roman" w:hAnsi="Times New Roman" w:cs="Times New Roman"/>
                  <w:b/>
                  <w:sz w:val="24"/>
                  <w:szCs w:val="24"/>
                </w:rPr>
                <w:t>OR</w:t>
              </w:r>
            </w:ins>
          </w:p>
        </w:tc>
        <w:tc>
          <w:tcPr>
            <w:tcW w:w="758" w:type="pct"/>
          </w:tcPr>
          <w:p w:rsidR="002F7BD4" w:rsidRPr="009D24EE" w:rsidRDefault="002F7BD4" w:rsidP="002F7BD4">
            <w:pPr>
              <w:widowControl w:val="0"/>
              <w:jc w:val="center"/>
              <w:rPr>
                <w:ins w:id="1113" w:author="Monika Kozieł" w:date="2020-07-03T17:15:00Z"/>
                <w:rFonts w:ascii="Times New Roman" w:hAnsi="Times New Roman" w:cs="Times New Roman"/>
                <w:b/>
                <w:sz w:val="24"/>
                <w:szCs w:val="24"/>
              </w:rPr>
            </w:pPr>
            <w:ins w:id="1114" w:author="Monika Kozieł" w:date="2020-07-03T17:15:00Z">
              <w:r w:rsidRPr="009D24EE">
                <w:rPr>
                  <w:rFonts w:ascii="Times New Roman" w:hAnsi="Times New Roman" w:cs="Times New Roman"/>
                  <w:b/>
                  <w:sz w:val="24"/>
                  <w:szCs w:val="24"/>
                </w:rPr>
                <w:t>95% Confidence interval</w:t>
              </w:r>
            </w:ins>
          </w:p>
        </w:tc>
        <w:tc>
          <w:tcPr>
            <w:tcW w:w="627" w:type="pct"/>
          </w:tcPr>
          <w:p w:rsidR="002F7BD4" w:rsidRPr="009D24EE" w:rsidRDefault="002F7BD4" w:rsidP="002F7BD4">
            <w:pPr>
              <w:widowControl w:val="0"/>
              <w:jc w:val="center"/>
              <w:rPr>
                <w:ins w:id="1115" w:author="Monika Kozieł" w:date="2020-07-03T17:15:00Z"/>
                <w:rFonts w:ascii="Times New Roman" w:hAnsi="Times New Roman" w:cs="Times New Roman"/>
                <w:b/>
                <w:sz w:val="24"/>
                <w:szCs w:val="24"/>
              </w:rPr>
            </w:pPr>
            <w:ins w:id="1116" w:author="Monika Kozieł" w:date="2020-07-03T17:15:00Z">
              <w:r w:rsidRPr="009D24EE">
                <w:rPr>
                  <w:rFonts w:ascii="Times New Roman" w:hAnsi="Times New Roman" w:cs="Times New Roman"/>
                  <w:b/>
                  <w:sz w:val="24"/>
                  <w:szCs w:val="24"/>
                </w:rPr>
                <w:t>p-value</w:t>
              </w:r>
            </w:ins>
          </w:p>
        </w:tc>
      </w:tr>
      <w:tr w:rsidR="002F7BD4" w:rsidTr="0083451B">
        <w:trPr>
          <w:ins w:id="1117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118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19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Mean age, years</w:t>
              </w:r>
            </w:ins>
          </w:p>
        </w:tc>
        <w:tc>
          <w:tcPr>
            <w:tcW w:w="607" w:type="pct"/>
          </w:tcPr>
          <w:p w:rsidR="002F7BD4" w:rsidRDefault="00C76403" w:rsidP="002F7BD4">
            <w:pPr>
              <w:widowControl w:val="0"/>
              <w:rPr>
                <w:ins w:id="1120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21" w:author="Monika Kozieł" w:date="2020-07-03T18:14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98</w:t>
              </w:r>
            </w:ins>
          </w:p>
        </w:tc>
        <w:tc>
          <w:tcPr>
            <w:tcW w:w="852" w:type="pct"/>
          </w:tcPr>
          <w:p w:rsidR="002F7BD4" w:rsidRDefault="00C76403" w:rsidP="002F7BD4">
            <w:pPr>
              <w:widowControl w:val="0"/>
              <w:rPr>
                <w:ins w:id="1122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23" w:author="Monika Kozieł" w:date="2020-07-03T18:14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96-0.99</w:t>
              </w:r>
            </w:ins>
          </w:p>
        </w:tc>
        <w:tc>
          <w:tcPr>
            <w:tcW w:w="628" w:type="pct"/>
          </w:tcPr>
          <w:p w:rsidR="002F7BD4" w:rsidRDefault="00C76403" w:rsidP="002F7BD4">
            <w:pPr>
              <w:widowControl w:val="0"/>
              <w:jc w:val="center"/>
              <w:rPr>
                <w:ins w:id="1124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25" w:author="Monika Kozieł" w:date="2020-07-03T18:15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45</w:t>
              </w:r>
            </w:ins>
          </w:p>
        </w:tc>
        <w:tc>
          <w:tcPr>
            <w:tcW w:w="627" w:type="pct"/>
          </w:tcPr>
          <w:p w:rsidR="002F7BD4" w:rsidRDefault="00C63139" w:rsidP="002F7BD4">
            <w:pPr>
              <w:widowControl w:val="0"/>
              <w:jc w:val="center"/>
              <w:rPr>
                <w:ins w:id="1126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  <w:ins w:id="1127" w:author="Monika Kozieł" w:date="2020-07-03T18:39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98</w:t>
              </w:r>
            </w:ins>
          </w:p>
        </w:tc>
        <w:tc>
          <w:tcPr>
            <w:tcW w:w="758" w:type="pct"/>
          </w:tcPr>
          <w:p w:rsidR="002F7BD4" w:rsidRDefault="00C63139" w:rsidP="002F7BD4">
            <w:pPr>
              <w:widowControl w:val="0"/>
              <w:jc w:val="center"/>
              <w:rPr>
                <w:ins w:id="1128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  <w:ins w:id="1129" w:author="Monika Kozieł" w:date="2020-07-03T18:40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95-0.99</w:t>
              </w:r>
            </w:ins>
          </w:p>
        </w:tc>
        <w:tc>
          <w:tcPr>
            <w:tcW w:w="627" w:type="pct"/>
          </w:tcPr>
          <w:p w:rsidR="002F7BD4" w:rsidRDefault="00C63139" w:rsidP="002F7BD4">
            <w:pPr>
              <w:widowControl w:val="0"/>
              <w:jc w:val="center"/>
              <w:rPr>
                <w:ins w:id="1130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  <w:ins w:id="1131" w:author="Monika Kozieł" w:date="2020-07-03T18:40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18</w:t>
              </w:r>
            </w:ins>
          </w:p>
        </w:tc>
      </w:tr>
      <w:tr w:rsidR="002F7BD4" w:rsidTr="0083451B">
        <w:trPr>
          <w:ins w:id="1132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133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34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Male sex</w:t>
              </w:r>
            </w:ins>
          </w:p>
        </w:tc>
        <w:tc>
          <w:tcPr>
            <w:tcW w:w="607" w:type="pct"/>
          </w:tcPr>
          <w:p w:rsidR="002F7BD4" w:rsidRDefault="00C76403" w:rsidP="002F7BD4">
            <w:pPr>
              <w:widowControl w:val="0"/>
              <w:rPr>
                <w:ins w:id="1135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36" w:author="Monika Kozieł" w:date="2020-07-03T18:15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13</w:t>
              </w:r>
            </w:ins>
          </w:p>
        </w:tc>
        <w:tc>
          <w:tcPr>
            <w:tcW w:w="852" w:type="pct"/>
          </w:tcPr>
          <w:p w:rsidR="002F7BD4" w:rsidRDefault="00C76403" w:rsidP="002F7BD4">
            <w:pPr>
              <w:widowControl w:val="0"/>
              <w:rPr>
                <w:ins w:id="1137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38" w:author="Monika Kozieł" w:date="2020-07-03T18:15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79-1.61</w:t>
              </w:r>
            </w:ins>
          </w:p>
        </w:tc>
        <w:tc>
          <w:tcPr>
            <w:tcW w:w="628" w:type="pct"/>
          </w:tcPr>
          <w:p w:rsidR="002F7BD4" w:rsidRDefault="00C76403" w:rsidP="002F7BD4">
            <w:pPr>
              <w:widowControl w:val="0"/>
              <w:jc w:val="center"/>
              <w:rPr>
                <w:ins w:id="1139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40" w:author="Monika Kozieł" w:date="2020-07-03T18:15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492</w:t>
              </w:r>
            </w:ins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141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2F7BD4" w:rsidRDefault="002F7BD4" w:rsidP="002F7BD4">
            <w:pPr>
              <w:widowControl w:val="0"/>
              <w:jc w:val="center"/>
              <w:rPr>
                <w:ins w:id="1142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143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BD4" w:rsidTr="0083451B">
        <w:trPr>
          <w:ins w:id="1144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145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46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Capital city</w:t>
              </w:r>
            </w:ins>
          </w:p>
        </w:tc>
        <w:tc>
          <w:tcPr>
            <w:tcW w:w="607" w:type="pct"/>
          </w:tcPr>
          <w:p w:rsidR="002F7BD4" w:rsidRDefault="00C76403" w:rsidP="002F7BD4">
            <w:pPr>
              <w:widowControl w:val="0"/>
              <w:rPr>
                <w:ins w:id="1147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48" w:author="Monika Kozieł" w:date="2020-07-03T18:16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44</w:t>
              </w:r>
            </w:ins>
          </w:p>
        </w:tc>
        <w:tc>
          <w:tcPr>
            <w:tcW w:w="852" w:type="pct"/>
          </w:tcPr>
          <w:p w:rsidR="002F7BD4" w:rsidRDefault="00C76403" w:rsidP="002F7BD4">
            <w:pPr>
              <w:widowControl w:val="0"/>
              <w:rPr>
                <w:ins w:id="1149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50" w:author="Monika Kozieł" w:date="2020-07-03T18:16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10-2.05</w:t>
              </w:r>
            </w:ins>
          </w:p>
        </w:tc>
        <w:tc>
          <w:tcPr>
            <w:tcW w:w="628" w:type="pct"/>
          </w:tcPr>
          <w:p w:rsidR="002F7BD4" w:rsidRDefault="00C76403" w:rsidP="002F7BD4">
            <w:pPr>
              <w:widowControl w:val="0"/>
              <w:jc w:val="center"/>
              <w:rPr>
                <w:ins w:id="1151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52" w:author="Monika Kozieł" w:date="2020-07-03T18:16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49</w:t>
              </w:r>
            </w:ins>
          </w:p>
        </w:tc>
        <w:tc>
          <w:tcPr>
            <w:tcW w:w="627" w:type="pct"/>
          </w:tcPr>
          <w:p w:rsidR="002F7BD4" w:rsidRDefault="00C63139" w:rsidP="002F7BD4">
            <w:pPr>
              <w:widowControl w:val="0"/>
              <w:jc w:val="center"/>
              <w:rPr>
                <w:ins w:id="1153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  <w:ins w:id="1154" w:author="Monika Kozieł" w:date="2020-07-03T18:40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59</w:t>
              </w:r>
            </w:ins>
          </w:p>
        </w:tc>
        <w:tc>
          <w:tcPr>
            <w:tcW w:w="758" w:type="pct"/>
          </w:tcPr>
          <w:p w:rsidR="002F7BD4" w:rsidRDefault="00C63139" w:rsidP="002F7BD4">
            <w:pPr>
              <w:widowControl w:val="0"/>
              <w:jc w:val="center"/>
              <w:rPr>
                <w:ins w:id="1155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  <w:ins w:id="1156" w:author="Monika Kozieł" w:date="2020-07-03T18:40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03-2.46</w:t>
              </w:r>
            </w:ins>
          </w:p>
        </w:tc>
        <w:tc>
          <w:tcPr>
            <w:tcW w:w="627" w:type="pct"/>
          </w:tcPr>
          <w:p w:rsidR="002F7BD4" w:rsidRDefault="00C63139" w:rsidP="002F7BD4">
            <w:pPr>
              <w:widowControl w:val="0"/>
              <w:jc w:val="center"/>
              <w:rPr>
                <w:ins w:id="1157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  <w:ins w:id="1158" w:author="Monika Kozieł" w:date="2020-07-03T18:40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35</w:t>
              </w:r>
            </w:ins>
          </w:p>
        </w:tc>
      </w:tr>
      <w:tr w:rsidR="002F7BD4" w:rsidTr="0083451B">
        <w:trPr>
          <w:ins w:id="1159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160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61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Non-emergency centre</w:t>
              </w:r>
            </w:ins>
          </w:p>
        </w:tc>
        <w:tc>
          <w:tcPr>
            <w:tcW w:w="607" w:type="pct"/>
          </w:tcPr>
          <w:p w:rsidR="002F7BD4" w:rsidRDefault="00C76403" w:rsidP="002F7BD4">
            <w:pPr>
              <w:widowControl w:val="0"/>
              <w:rPr>
                <w:ins w:id="1162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63" w:author="Monika Kozieł" w:date="2020-07-03T18:17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37</w:t>
              </w:r>
            </w:ins>
          </w:p>
        </w:tc>
        <w:tc>
          <w:tcPr>
            <w:tcW w:w="852" w:type="pct"/>
          </w:tcPr>
          <w:p w:rsidR="002F7BD4" w:rsidRDefault="00C76403" w:rsidP="002F7BD4">
            <w:pPr>
              <w:widowControl w:val="0"/>
              <w:rPr>
                <w:ins w:id="1164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65" w:author="Monika Kozieł" w:date="2020-07-03T18:17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23-0.59</w:t>
              </w:r>
            </w:ins>
          </w:p>
        </w:tc>
        <w:tc>
          <w:tcPr>
            <w:tcW w:w="628" w:type="pct"/>
          </w:tcPr>
          <w:p w:rsidR="002F7BD4" w:rsidRDefault="00C76403" w:rsidP="002F7BD4">
            <w:pPr>
              <w:widowControl w:val="0"/>
              <w:jc w:val="center"/>
              <w:rPr>
                <w:ins w:id="1166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67" w:author="Monika Kozieł" w:date="2020-07-03T18:17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168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2F7BD4" w:rsidRDefault="002F7BD4" w:rsidP="002F7BD4">
            <w:pPr>
              <w:widowControl w:val="0"/>
              <w:jc w:val="center"/>
              <w:rPr>
                <w:ins w:id="1169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170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BD4" w:rsidTr="0083451B">
        <w:trPr>
          <w:ins w:id="1171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172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73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University centre</w:t>
              </w:r>
            </w:ins>
          </w:p>
        </w:tc>
        <w:tc>
          <w:tcPr>
            <w:tcW w:w="607" w:type="pct"/>
          </w:tcPr>
          <w:p w:rsidR="002F7BD4" w:rsidRDefault="00C76403" w:rsidP="002F7BD4">
            <w:pPr>
              <w:widowControl w:val="0"/>
              <w:rPr>
                <w:ins w:id="1174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75" w:author="Monika Kozieł" w:date="2020-07-03T18:17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39</w:t>
              </w:r>
            </w:ins>
          </w:p>
        </w:tc>
        <w:tc>
          <w:tcPr>
            <w:tcW w:w="852" w:type="pct"/>
          </w:tcPr>
          <w:p w:rsidR="002F7BD4" w:rsidRDefault="00C76403" w:rsidP="002F7BD4">
            <w:pPr>
              <w:widowControl w:val="0"/>
              <w:rPr>
                <w:ins w:id="1176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77" w:author="Monika Kozieł" w:date="2020-07-03T18:1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88-2.18</w:t>
              </w:r>
            </w:ins>
          </w:p>
        </w:tc>
        <w:tc>
          <w:tcPr>
            <w:tcW w:w="628" w:type="pct"/>
          </w:tcPr>
          <w:p w:rsidR="002F7BD4" w:rsidRDefault="00C76403" w:rsidP="002F7BD4">
            <w:pPr>
              <w:widowControl w:val="0"/>
              <w:jc w:val="center"/>
              <w:rPr>
                <w:ins w:id="1178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79" w:author="Monika Kozieł" w:date="2020-07-03T18:1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160</w:t>
              </w:r>
            </w:ins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180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2F7BD4" w:rsidRDefault="002F7BD4" w:rsidP="002F7BD4">
            <w:pPr>
              <w:widowControl w:val="0"/>
              <w:jc w:val="center"/>
              <w:rPr>
                <w:ins w:id="1181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182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BD4" w:rsidTr="0083451B">
        <w:trPr>
          <w:ins w:id="1183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184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85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Cardiologist</w:t>
              </w:r>
            </w:ins>
          </w:p>
        </w:tc>
        <w:tc>
          <w:tcPr>
            <w:tcW w:w="607" w:type="pct"/>
          </w:tcPr>
          <w:p w:rsidR="002F7BD4" w:rsidRDefault="00C76403" w:rsidP="002F7BD4">
            <w:pPr>
              <w:widowControl w:val="0"/>
              <w:rPr>
                <w:ins w:id="1186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87" w:author="Monika Kozieł" w:date="2020-07-03T18:18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32</w:t>
              </w:r>
            </w:ins>
          </w:p>
        </w:tc>
        <w:tc>
          <w:tcPr>
            <w:tcW w:w="852" w:type="pct"/>
          </w:tcPr>
          <w:p w:rsidR="002F7BD4" w:rsidRDefault="00C76403" w:rsidP="002F7BD4">
            <w:pPr>
              <w:widowControl w:val="0"/>
              <w:rPr>
                <w:ins w:id="1188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89" w:author="Monika Kozieł" w:date="2020-07-03T18:1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85-2.02</w:t>
              </w:r>
            </w:ins>
          </w:p>
        </w:tc>
        <w:tc>
          <w:tcPr>
            <w:tcW w:w="628" w:type="pct"/>
          </w:tcPr>
          <w:p w:rsidR="002F7BD4" w:rsidRDefault="00C76403" w:rsidP="002F7BD4">
            <w:pPr>
              <w:widowControl w:val="0"/>
              <w:jc w:val="center"/>
              <w:rPr>
                <w:ins w:id="1190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91" w:author="Monika Kozieł" w:date="2020-07-03T18:1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214</w:t>
              </w:r>
            </w:ins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192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2F7BD4" w:rsidRDefault="002F7BD4" w:rsidP="002F7BD4">
            <w:pPr>
              <w:widowControl w:val="0"/>
              <w:jc w:val="center"/>
              <w:rPr>
                <w:ins w:id="1193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194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BD4" w:rsidTr="0083451B">
        <w:trPr>
          <w:ins w:id="1195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196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97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Alcohol abuse</w:t>
              </w:r>
            </w:ins>
          </w:p>
        </w:tc>
        <w:tc>
          <w:tcPr>
            <w:tcW w:w="607" w:type="pct"/>
          </w:tcPr>
          <w:p w:rsidR="002F7BD4" w:rsidRDefault="00C76403" w:rsidP="002F7BD4">
            <w:pPr>
              <w:widowControl w:val="0"/>
              <w:rPr>
                <w:ins w:id="1198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199" w:author="Monika Kozieł" w:date="2020-07-03T18:19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12</w:t>
              </w:r>
            </w:ins>
          </w:p>
        </w:tc>
        <w:tc>
          <w:tcPr>
            <w:tcW w:w="852" w:type="pct"/>
          </w:tcPr>
          <w:p w:rsidR="002F7BD4" w:rsidRDefault="00C76403" w:rsidP="002F7BD4">
            <w:pPr>
              <w:widowControl w:val="0"/>
              <w:rPr>
                <w:ins w:id="1200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01" w:author="Monika Kozieł" w:date="2020-07-03T18:19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53-2.34</w:t>
              </w:r>
            </w:ins>
          </w:p>
        </w:tc>
        <w:tc>
          <w:tcPr>
            <w:tcW w:w="628" w:type="pct"/>
          </w:tcPr>
          <w:p w:rsidR="002F7BD4" w:rsidRDefault="00C76403" w:rsidP="002F7BD4">
            <w:pPr>
              <w:widowControl w:val="0"/>
              <w:jc w:val="center"/>
              <w:rPr>
                <w:ins w:id="1202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03" w:author="Monika Kozieł" w:date="2020-07-03T18:19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767</w:t>
              </w:r>
            </w:ins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204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2F7BD4" w:rsidRDefault="002F7BD4" w:rsidP="002F7BD4">
            <w:pPr>
              <w:widowControl w:val="0"/>
              <w:jc w:val="center"/>
              <w:rPr>
                <w:ins w:id="1205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206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BD4" w:rsidTr="0083451B">
        <w:trPr>
          <w:ins w:id="1207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208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09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Paroxysmal AF</w:t>
              </w:r>
            </w:ins>
          </w:p>
        </w:tc>
        <w:tc>
          <w:tcPr>
            <w:tcW w:w="607" w:type="pct"/>
          </w:tcPr>
          <w:p w:rsidR="002F7BD4" w:rsidRDefault="00C76403" w:rsidP="002F7BD4">
            <w:pPr>
              <w:widowControl w:val="0"/>
              <w:rPr>
                <w:ins w:id="1210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11" w:author="Monika Kozieł" w:date="2020-07-03T18:20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28</w:t>
              </w:r>
            </w:ins>
          </w:p>
        </w:tc>
        <w:tc>
          <w:tcPr>
            <w:tcW w:w="852" w:type="pct"/>
          </w:tcPr>
          <w:p w:rsidR="002F7BD4" w:rsidRDefault="00C76403" w:rsidP="002F7BD4">
            <w:pPr>
              <w:widowControl w:val="0"/>
              <w:rPr>
                <w:ins w:id="1212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13" w:author="Monika Kozieł" w:date="2020-07-03T18:20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19-0.41</w:t>
              </w:r>
            </w:ins>
          </w:p>
        </w:tc>
        <w:tc>
          <w:tcPr>
            <w:tcW w:w="628" w:type="pct"/>
          </w:tcPr>
          <w:p w:rsidR="002F7BD4" w:rsidRDefault="00C76403" w:rsidP="002F7BD4">
            <w:pPr>
              <w:widowControl w:val="0"/>
              <w:jc w:val="center"/>
              <w:rPr>
                <w:ins w:id="1214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15" w:author="Monika Kozieł" w:date="2020-07-03T18:20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  <w:tc>
          <w:tcPr>
            <w:tcW w:w="627" w:type="pct"/>
          </w:tcPr>
          <w:p w:rsidR="002F7BD4" w:rsidRDefault="00C63139" w:rsidP="002F7BD4">
            <w:pPr>
              <w:widowControl w:val="0"/>
              <w:jc w:val="center"/>
              <w:rPr>
                <w:ins w:id="1216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  <w:ins w:id="1217" w:author="Monika Kozieł" w:date="2020-07-03T18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29</w:t>
              </w:r>
            </w:ins>
          </w:p>
        </w:tc>
        <w:tc>
          <w:tcPr>
            <w:tcW w:w="758" w:type="pct"/>
          </w:tcPr>
          <w:p w:rsidR="002F7BD4" w:rsidRDefault="00C63139" w:rsidP="002F7BD4">
            <w:pPr>
              <w:widowControl w:val="0"/>
              <w:jc w:val="center"/>
              <w:rPr>
                <w:ins w:id="1218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  <w:ins w:id="1219" w:author="Monika Kozieł" w:date="2020-07-03T18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19-0.46</w:t>
              </w:r>
            </w:ins>
          </w:p>
        </w:tc>
        <w:tc>
          <w:tcPr>
            <w:tcW w:w="627" w:type="pct"/>
          </w:tcPr>
          <w:p w:rsidR="002F7BD4" w:rsidRDefault="00C63139" w:rsidP="002F7BD4">
            <w:pPr>
              <w:widowControl w:val="0"/>
              <w:jc w:val="center"/>
              <w:rPr>
                <w:ins w:id="1220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  <w:ins w:id="1221" w:author="Monika Kozieł" w:date="2020-07-03T18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2F7BD4" w:rsidTr="0083451B">
        <w:trPr>
          <w:ins w:id="1222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223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24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Obesity</w:t>
              </w:r>
            </w:ins>
          </w:p>
        </w:tc>
        <w:tc>
          <w:tcPr>
            <w:tcW w:w="607" w:type="pct"/>
          </w:tcPr>
          <w:p w:rsidR="002F7BD4" w:rsidRDefault="00C76403" w:rsidP="002F7BD4">
            <w:pPr>
              <w:widowControl w:val="0"/>
              <w:rPr>
                <w:ins w:id="1225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26" w:author="Monika Kozieł" w:date="2020-07-03T18:20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89</w:t>
              </w:r>
            </w:ins>
          </w:p>
        </w:tc>
        <w:tc>
          <w:tcPr>
            <w:tcW w:w="852" w:type="pct"/>
          </w:tcPr>
          <w:p w:rsidR="002F7BD4" w:rsidRDefault="00C76403" w:rsidP="002F7BD4">
            <w:pPr>
              <w:widowControl w:val="0"/>
              <w:rPr>
                <w:ins w:id="1227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28" w:author="Monika Kozieł" w:date="2020-07-03T18:20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58-1.37</w:t>
              </w:r>
            </w:ins>
          </w:p>
        </w:tc>
        <w:tc>
          <w:tcPr>
            <w:tcW w:w="628" w:type="pct"/>
          </w:tcPr>
          <w:p w:rsidR="002F7BD4" w:rsidRDefault="00C76403" w:rsidP="002F7BD4">
            <w:pPr>
              <w:widowControl w:val="0"/>
              <w:jc w:val="center"/>
              <w:rPr>
                <w:ins w:id="1229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30" w:author="Monika Kozieł" w:date="2020-07-03T18:21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598</w:t>
              </w:r>
            </w:ins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231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2F7BD4" w:rsidRDefault="002F7BD4" w:rsidP="002F7BD4">
            <w:pPr>
              <w:widowControl w:val="0"/>
              <w:jc w:val="center"/>
              <w:rPr>
                <w:ins w:id="1232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233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BD4" w:rsidTr="0083451B">
        <w:trPr>
          <w:ins w:id="1234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235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36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Hypertension</w:t>
              </w:r>
            </w:ins>
          </w:p>
        </w:tc>
        <w:tc>
          <w:tcPr>
            <w:tcW w:w="607" w:type="pct"/>
          </w:tcPr>
          <w:p w:rsidR="002F7BD4" w:rsidRDefault="00C76403" w:rsidP="002F7BD4">
            <w:pPr>
              <w:widowControl w:val="0"/>
              <w:rPr>
                <w:ins w:id="1237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38" w:author="Monika Kozieł" w:date="2020-07-03T18:21:00Z">
              <w:r>
                <w:rPr>
                  <w:rFonts w:ascii="Times New Roman" w:hAnsi="Times New Roman" w:cs="Times New Roman"/>
                  <w:sz w:val="24"/>
                  <w:szCs w:val="24"/>
                </w:rPr>
                <w:t>2.01</w:t>
              </w:r>
            </w:ins>
          </w:p>
        </w:tc>
        <w:tc>
          <w:tcPr>
            <w:tcW w:w="852" w:type="pct"/>
          </w:tcPr>
          <w:p w:rsidR="002F7BD4" w:rsidRDefault="00C76403" w:rsidP="002F7BD4">
            <w:pPr>
              <w:widowControl w:val="0"/>
              <w:rPr>
                <w:ins w:id="1239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40" w:author="Monika Kozieł" w:date="2020-07-03T18:21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22-3.32</w:t>
              </w:r>
            </w:ins>
          </w:p>
        </w:tc>
        <w:tc>
          <w:tcPr>
            <w:tcW w:w="628" w:type="pct"/>
          </w:tcPr>
          <w:p w:rsidR="002F7BD4" w:rsidRDefault="00C76403" w:rsidP="002F7BD4">
            <w:pPr>
              <w:widowControl w:val="0"/>
              <w:jc w:val="center"/>
              <w:rPr>
                <w:ins w:id="1241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42" w:author="Monika Kozieł" w:date="2020-07-03T18:21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06</w:t>
              </w:r>
            </w:ins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243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2F7BD4" w:rsidRDefault="002F7BD4" w:rsidP="002F7BD4">
            <w:pPr>
              <w:widowControl w:val="0"/>
              <w:jc w:val="center"/>
              <w:rPr>
                <w:ins w:id="1244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245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BD4" w:rsidTr="0083451B">
        <w:trPr>
          <w:ins w:id="1246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247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48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Heart failure</w:t>
              </w:r>
            </w:ins>
          </w:p>
        </w:tc>
        <w:tc>
          <w:tcPr>
            <w:tcW w:w="607" w:type="pct"/>
          </w:tcPr>
          <w:p w:rsidR="002F7BD4" w:rsidRDefault="00C76403" w:rsidP="002F7BD4">
            <w:pPr>
              <w:widowControl w:val="0"/>
              <w:rPr>
                <w:ins w:id="1249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50" w:author="Monika Kozieł" w:date="2020-07-03T18:22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33</w:t>
              </w:r>
            </w:ins>
          </w:p>
        </w:tc>
        <w:tc>
          <w:tcPr>
            <w:tcW w:w="852" w:type="pct"/>
          </w:tcPr>
          <w:p w:rsidR="002F7BD4" w:rsidRDefault="00C76403" w:rsidP="002F7BD4">
            <w:pPr>
              <w:widowControl w:val="0"/>
              <w:rPr>
                <w:ins w:id="1251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52" w:author="Monika Kozieł" w:date="2020-07-03T18:22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92-1.93</w:t>
              </w:r>
            </w:ins>
          </w:p>
        </w:tc>
        <w:tc>
          <w:tcPr>
            <w:tcW w:w="628" w:type="pct"/>
          </w:tcPr>
          <w:p w:rsidR="002F7BD4" w:rsidRDefault="00C76403" w:rsidP="002F7BD4">
            <w:pPr>
              <w:widowControl w:val="0"/>
              <w:jc w:val="center"/>
              <w:rPr>
                <w:ins w:id="1253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54" w:author="Monika Kozieł" w:date="2020-07-03T18:22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133</w:t>
              </w:r>
            </w:ins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255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2F7BD4" w:rsidRDefault="002F7BD4" w:rsidP="002F7BD4">
            <w:pPr>
              <w:widowControl w:val="0"/>
              <w:jc w:val="center"/>
              <w:rPr>
                <w:ins w:id="1256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257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BD4" w:rsidTr="0083451B">
        <w:trPr>
          <w:ins w:id="1258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259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60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CAD</w:t>
              </w:r>
            </w:ins>
          </w:p>
        </w:tc>
        <w:tc>
          <w:tcPr>
            <w:tcW w:w="607" w:type="pct"/>
          </w:tcPr>
          <w:p w:rsidR="002F7BD4" w:rsidRDefault="00C76403" w:rsidP="002F7BD4">
            <w:pPr>
              <w:widowControl w:val="0"/>
              <w:rPr>
                <w:ins w:id="1261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62" w:author="Monika Kozieł" w:date="2020-07-03T18:22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16</w:t>
              </w:r>
            </w:ins>
          </w:p>
        </w:tc>
        <w:tc>
          <w:tcPr>
            <w:tcW w:w="852" w:type="pct"/>
          </w:tcPr>
          <w:p w:rsidR="002F7BD4" w:rsidRDefault="00C76403" w:rsidP="002F7BD4">
            <w:pPr>
              <w:widowControl w:val="0"/>
              <w:rPr>
                <w:ins w:id="1263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64" w:author="Monika Kozieł" w:date="2020-07-03T18:22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11-0.25</w:t>
              </w:r>
            </w:ins>
          </w:p>
        </w:tc>
        <w:tc>
          <w:tcPr>
            <w:tcW w:w="628" w:type="pct"/>
          </w:tcPr>
          <w:p w:rsidR="002F7BD4" w:rsidRDefault="00C76403" w:rsidP="002F7BD4">
            <w:pPr>
              <w:widowControl w:val="0"/>
              <w:rPr>
                <w:ins w:id="1265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66" w:author="Monika Kozieł" w:date="2020-07-03T18:22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  <w:tc>
          <w:tcPr>
            <w:tcW w:w="627" w:type="pct"/>
          </w:tcPr>
          <w:p w:rsidR="002F7BD4" w:rsidRDefault="00C63139" w:rsidP="002F7BD4">
            <w:pPr>
              <w:widowControl w:val="0"/>
              <w:rPr>
                <w:ins w:id="1267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  <w:ins w:id="1268" w:author="Monika Kozieł" w:date="2020-07-03T18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12</w:t>
              </w:r>
            </w:ins>
          </w:p>
        </w:tc>
        <w:tc>
          <w:tcPr>
            <w:tcW w:w="758" w:type="pct"/>
          </w:tcPr>
          <w:p w:rsidR="002F7BD4" w:rsidRDefault="00C63139" w:rsidP="002F7BD4">
            <w:pPr>
              <w:widowControl w:val="0"/>
              <w:rPr>
                <w:ins w:id="1269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  <w:ins w:id="1270" w:author="Monika Kozieł" w:date="2020-07-03T18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11-0.28</w:t>
              </w:r>
            </w:ins>
          </w:p>
        </w:tc>
        <w:tc>
          <w:tcPr>
            <w:tcW w:w="627" w:type="pct"/>
          </w:tcPr>
          <w:p w:rsidR="002F7BD4" w:rsidRDefault="00C63139" w:rsidP="002F7BD4">
            <w:pPr>
              <w:widowControl w:val="0"/>
              <w:rPr>
                <w:ins w:id="1271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  <w:ins w:id="1272" w:author="Monika Kozieł" w:date="2020-07-03T18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2F7BD4" w:rsidTr="0083451B">
        <w:trPr>
          <w:ins w:id="1273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274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75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MI</w:t>
              </w:r>
            </w:ins>
          </w:p>
        </w:tc>
        <w:tc>
          <w:tcPr>
            <w:tcW w:w="607" w:type="pct"/>
          </w:tcPr>
          <w:p w:rsidR="002F7BD4" w:rsidRDefault="00C76403" w:rsidP="002F7BD4">
            <w:pPr>
              <w:widowControl w:val="0"/>
              <w:rPr>
                <w:ins w:id="1276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77" w:author="Monika Kozieł" w:date="2020-07-03T18:23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48</w:t>
              </w:r>
            </w:ins>
          </w:p>
        </w:tc>
        <w:tc>
          <w:tcPr>
            <w:tcW w:w="852" w:type="pct"/>
          </w:tcPr>
          <w:p w:rsidR="002F7BD4" w:rsidRDefault="00C76403" w:rsidP="002F7BD4">
            <w:pPr>
              <w:widowControl w:val="0"/>
              <w:rPr>
                <w:ins w:id="1278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79" w:author="Monika Kozieł" w:date="2020-07-03T18:23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23-0.99</w:t>
              </w:r>
            </w:ins>
          </w:p>
        </w:tc>
        <w:tc>
          <w:tcPr>
            <w:tcW w:w="628" w:type="pct"/>
          </w:tcPr>
          <w:p w:rsidR="002F7BD4" w:rsidRDefault="00C76403" w:rsidP="002F7BD4">
            <w:pPr>
              <w:widowControl w:val="0"/>
              <w:jc w:val="center"/>
              <w:rPr>
                <w:ins w:id="1280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81" w:author="Monika Kozieł" w:date="2020-07-03T18:23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48</w:t>
              </w:r>
            </w:ins>
          </w:p>
        </w:tc>
        <w:tc>
          <w:tcPr>
            <w:tcW w:w="627" w:type="pct"/>
          </w:tcPr>
          <w:p w:rsidR="002F7BD4" w:rsidRDefault="00C63139" w:rsidP="0083451B">
            <w:pPr>
              <w:widowControl w:val="0"/>
              <w:rPr>
                <w:ins w:id="1282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  <w:ins w:id="1283" w:author="Monika Kozieł" w:date="2020-07-03T18:44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30</w:t>
              </w:r>
            </w:ins>
          </w:p>
        </w:tc>
        <w:tc>
          <w:tcPr>
            <w:tcW w:w="758" w:type="pct"/>
          </w:tcPr>
          <w:p w:rsidR="002F7BD4" w:rsidRDefault="00C63139" w:rsidP="0083451B">
            <w:pPr>
              <w:widowControl w:val="0"/>
              <w:rPr>
                <w:ins w:id="1284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  <w:ins w:id="1285" w:author="Monika Kozieł" w:date="2020-07-03T18:44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13-0.72</w:t>
              </w:r>
            </w:ins>
          </w:p>
        </w:tc>
        <w:tc>
          <w:tcPr>
            <w:tcW w:w="627" w:type="pct"/>
          </w:tcPr>
          <w:p w:rsidR="002F7BD4" w:rsidRDefault="00C63139" w:rsidP="0083451B">
            <w:pPr>
              <w:widowControl w:val="0"/>
              <w:rPr>
                <w:ins w:id="1286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  <w:ins w:id="1287" w:author="Monika Kozieł" w:date="2020-07-03T18:44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07</w:t>
              </w:r>
            </w:ins>
          </w:p>
        </w:tc>
      </w:tr>
      <w:tr w:rsidR="002F7BD4" w:rsidTr="0083451B">
        <w:trPr>
          <w:ins w:id="1288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289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90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PAD</w:t>
              </w:r>
            </w:ins>
          </w:p>
        </w:tc>
        <w:tc>
          <w:tcPr>
            <w:tcW w:w="607" w:type="pct"/>
          </w:tcPr>
          <w:p w:rsidR="002F7BD4" w:rsidRDefault="00C76403" w:rsidP="002F7BD4">
            <w:pPr>
              <w:widowControl w:val="0"/>
              <w:rPr>
                <w:ins w:id="1291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92" w:author="Monika Kozieł" w:date="2020-07-03T18:23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11</w:t>
              </w:r>
            </w:ins>
          </w:p>
        </w:tc>
        <w:tc>
          <w:tcPr>
            <w:tcW w:w="852" w:type="pct"/>
          </w:tcPr>
          <w:p w:rsidR="002F7BD4" w:rsidRDefault="00C76403" w:rsidP="002F7BD4">
            <w:pPr>
              <w:widowControl w:val="0"/>
              <w:rPr>
                <w:ins w:id="1293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94" w:author="Monika Kozieł" w:date="2020-07-03T18:24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43-2.85</w:t>
              </w:r>
            </w:ins>
          </w:p>
        </w:tc>
        <w:tc>
          <w:tcPr>
            <w:tcW w:w="628" w:type="pct"/>
          </w:tcPr>
          <w:p w:rsidR="002F7BD4" w:rsidRDefault="00C76403" w:rsidP="002F7BD4">
            <w:pPr>
              <w:widowControl w:val="0"/>
              <w:jc w:val="center"/>
              <w:rPr>
                <w:ins w:id="1295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296" w:author="Monika Kozieł" w:date="2020-07-03T18:24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827</w:t>
              </w:r>
            </w:ins>
          </w:p>
        </w:tc>
        <w:tc>
          <w:tcPr>
            <w:tcW w:w="627" w:type="pct"/>
          </w:tcPr>
          <w:p w:rsidR="002F7BD4" w:rsidRDefault="002F7BD4" w:rsidP="0083451B">
            <w:pPr>
              <w:widowControl w:val="0"/>
              <w:rPr>
                <w:ins w:id="1297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2F7BD4" w:rsidRDefault="002F7BD4" w:rsidP="0083451B">
            <w:pPr>
              <w:widowControl w:val="0"/>
              <w:rPr>
                <w:ins w:id="1298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2F7BD4" w:rsidRDefault="002F7BD4" w:rsidP="0083451B">
            <w:pPr>
              <w:widowControl w:val="0"/>
              <w:rPr>
                <w:ins w:id="1299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BD4" w:rsidTr="0083451B">
        <w:trPr>
          <w:ins w:id="1300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301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02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DCM</w:t>
              </w:r>
            </w:ins>
          </w:p>
        </w:tc>
        <w:tc>
          <w:tcPr>
            <w:tcW w:w="607" w:type="pct"/>
          </w:tcPr>
          <w:p w:rsidR="002F7BD4" w:rsidRDefault="00C76403" w:rsidP="002F7BD4">
            <w:pPr>
              <w:widowControl w:val="0"/>
              <w:rPr>
                <w:ins w:id="1303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04" w:author="Monika Kozieł" w:date="2020-07-03T18:24:00Z">
              <w:r>
                <w:rPr>
                  <w:rFonts w:ascii="Times New Roman" w:hAnsi="Times New Roman" w:cs="Times New Roman"/>
                  <w:sz w:val="24"/>
                  <w:szCs w:val="24"/>
                </w:rPr>
                <w:t>4.76</w:t>
              </w:r>
            </w:ins>
          </w:p>
        </w:tc>
        <w:tc>
          <w:tcPr>
            <w:tcW w:w="852" w:type="pct"/>
          </w:tcPr>
          <w:p w:rsidR="002F7BD4" w:rsidRDefault="00C76403" w:rsidP="002F7BD4">
            <w:pPr>
              <w:widowControl w:val="0"/>
              <w:rPr>
                <w:ins w:id="1305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06" w:author="Monika Kozieł" w:date="2020-07-03T18:24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76-2.91</w:t>
              </w:r>
            </w:ins>
          </w:p>
        </w:tc>
        <w:tc>
          <w:tcPr>
            <w:tcW w:w="628" w:type="pct"/>
          </w:tcPr>
          <w:p w:rsidR="002F7BD4" w:rsidRDefault="00C76403" w:rsidP="002F7BD4">
            <w:pPr>
              <w:widowControl w:val="0"/>
              <w:jc w:val="center"/>
              <w:rPr>
                <w:ins w:id="1307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08" w:author="Monika Kozieł" w:date="2020-07-03T18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02</w:t>
              </w:r>
            </w:ins>
          </w:p>
        </w:tc>
        <w:tc>
          <w:tcPr>
            <w:tcW w:w="627" w:type="pct"/>
          </w:tcPr>
          <w:p w:rsidR="002F7BD4" w:rsidRDefault="00C63139" w:rsidP="0083451B">
            <w:pPr>
              <w:widowControl w:val="0"/>
              <w:rPr>
                <w:ins w:id="1309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  <w:ins w:id="1310" w:author="Monika Kozieł" w:date="2020-07-03T18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4.53</w:t>
              </w:r>
            </w:ins>
          </w:p>
        </w:tc>
        <w:tc>
          <w:tcPr>
            <w:tcW w:w="758" w:type="pct"/>
          </w:tcPr>
          <w:p w:rsidR="002F7BD4" w:rsidRDefault="00C63139" w:rsidP="0083451B">
            <w:pPr>
              <w:widowControl w:val="0"/>
              <w:rPr>
                <w:ins w:id="1311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  <w:ins w:id="1312" w:author="Monika Kozieł" w:date="2020-07-03T18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51-5.19</w:t>
              </w:r>
            </w:ins>
          </w:p>
        </w:tc>
        <w:tc>
          <w:tcPr>
            <w:tcW w:w="627" w:type="pct"/>
          </w:tcPr>
          <w:p w:rsidR="002F7BD4" w:rsidRDefault="00C63139" w:rsidP="0083451B">
            <w:pPr>
              <w:widowControl w:val="0"/>
              <w:rPr>
                <w:ins w:id="1313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  <w:ins w:id="1314" w:author="Monika Kozieł" w:date="2020-07-03T18:45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02</w:t>
              </w:r>
            </w:ins>
          </w:p>
        </w:tc>
      </w:tr>
      <w:tr w:rsidR="002F7BD4" w:rsidTr="0083451B">
        <w:trPr>
          <w:ins w:id="1315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316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17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Diabetes</w:t>
              </w:r>
            </w:ins>
          </w:p>
        </w:tc>
        <w:tc>
          <w:tcPr>
            <w:tcW w:w="607" w:type="pct"/>
          </w:tcPr>
          <w:p w:rsidR="002F7BD4" w:rsidRDefault="005E3224" w:rsidP="002F7BD4">
            <w:pPr>
              <w:widowControl w:val="0"/>
              <w:rPr>
                <w:ins w:id="1318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19" w:author="Monika Kozieł" w:date="2020-07-03T18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55</w:t>
              </w:r>
            </w:ins>
          </w:p>
        </w:tc>
        <w:tc>
          <w:tcPr>
            <w:tcW w:w="852" w:type="pct"/>
          </w:tcPr>
          <w:p w:rsidR="002F7BD4" w:rsidRDefault="005E3224" w:rsidP="002F7BD4">
            <w:pPr>
              <w:widowControl w:val="0"/>
              <w:rPr>
                <w:ins w:id="1320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21" w:author="Monika Kozieł" w:date="2020-07-03T18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37-0.82</w:t>
              </w:r>
            </w:ins>
          </w:p>
        </w:tc>
        <w:tc>
          <w:tcPr>
            <w:tcW w:w="628" w:type="pct"/>
          </w:tcPr>
          <w:p w:rsidR="002F7BD4" w:rsidRDefault="005E3224" w:rsidP="002F7BD4">
            <w:pPr>
              <w:widowControl w:val="0"/>
              <w:jc w:val="center"/>
              <w:rPr>
                <w:ins w:id="1322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23" w:author="Monika Kozieł" w:date="2020-07-03T18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03</w:t>
              </w:r>
            </w:ins>
          </w:p>
        </w:tc>
        <w:tc>
          <w:tcPr>
            <w:tcW w:w="627" w:type="pct"/>
          </w:tcPr>
          <w:p w:rsidR="002F7BD4" w:rsidRDefault="002F7BD4" w:rsidP="0083451B">
            <w:pPr>
              <w:widowControl w:val="0"/>
              <w:rPr>
                <w:ins w:id="1324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2F7BD4" w:rsidRDefault="002F7BD4" w:rsidP="0083451B">
            <w:pPr>
              <w:widowControl w:val="0"/>
              <w:rPr>
                <w:ins w:id="1325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2F7BD4" w:rsidRDefault="002F7BD4" w:rsidP="0083451B">
            <w:pPr>
              <w:widowControl w:val="0"/>
              <w:rPr>
                <w:ins w:id="1326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BD4" w:rsidTr="0083451B">
        <w:trPr>
          <w:ins w:id="1327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328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29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Mitral valve disease</w:t>
              </w:r>
            </w:ins>
          </w:p>
        </w:tc>
        <w:tc>
          <w:tcPr>
            <w:tcW w:w="607" w:type="pct"/>
          </w:tcPr>
          <w:p w:rsidR="002F7BD4" w:rsidRDefault="005E3224" w:rsidP="002F7BD4">
            <w:pPr>
              <w:widowControl w:val="0"/>
              <w:rPr>
                <w:ins w:id="1330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31" w:author="Monika Kozieł" w:date="2020-07-03T18:26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95</w:t>
              </w:r>
            </w:ins>
          </w:p>
        </w:tc>
        <w:tc>
          <w:tcPr>
            <w:tcW w:w="852" w:type="pct"/>
          </w:tcPr>
          <w:p w:rsidR="002F7BD4" w:rsidRDefault="005E3224" w:rsidP="002F7BD4">
            <w:pPr>
              <w:widowControl w:val="0"/>
              <w:rPr>
                <w:ins w:id="1332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33" w:author="Monika Kozieł" w:date="2020-07-03T18:26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31-2.91</w:t>
              </w:r>
            </w:ins>
          </w:p>
        </w:tc>
        <w:tc>
          <w:tcPr>
            <w:tcW w:w="628" w:type="pct"/>
          </w:tcPr>
          <w:p w:rsidR="002F7BD4" w:rsidRDefault="005E3224" w:rsidP="002F7BD4">
            <w:pPr>
              <w:widowControl w:val="0"/>
              <w:jc w:val="center"/>
              <w:rPr>
                <w:ins w:id="1334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35" w:author="Monika Kozieł" w:date="2020-07-03T18:26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01</w:t>
              </w:r>
            </w:ins>
          </w:p>
        </w:tc>
        <w:tc>
          <w:tcPr>
            <w:tcW w:w="627" w:type="pct"/>
          </w:tcPr>
          <w:p w:rsidR="002F7BD4" w:rsidRDefault="002F7BD4" w:rsidP="0083451B">
            <w:pPr>
              <w:widowControl w:val="0"/>
              <w:rPr>
                <w:ins w:id="1336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2F7BD4" w:rsidRDefault="002F7BD4" w:rsidP="0083451B">
            <w:pPr>
              <w:widowControl w:val="0"/>
              <w:rPr>
                <w:ins w:id="1337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2F7BD4" w:rsidRDefault="002F7BD4" w:rsidP="0083451B">
            <w:pPr>
              <w:widowControl w:val="0"/>
              <w:rPr>
                <w:ins w:id="1338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BD4" w:rsidTr="0083451B">
        <w:trPr>
          <w:ins w:id="1339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340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41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Aortic valve disease</w:t>
              </w:r>
            </w:ins>
          </w:p>
        </w:tc>
        <w:tc>
          <w:tcPr>
            <w:tcW w:w="607" w:type="pct"/>
          </w:tcPr>
          <w:p w:rsidR="002F7BD4" w:rsidRDefault="005E3224" w:rsidP="002F7BD4">
            <w:pPr>
              <w:widowControl w:val="0"/>
              <w:rPr>
                <w:ins w:id="1342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43" w:author="Monika Kozieł" w:date="2020-07-03T18:26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44</w:t>
              </w:r>
            </w:ins>
          </w:p>
        </w:tc>
        <w:tc>
          <w:tcPr>
            <w:tcW w:w="852" w:type="pct"/>
          </w:tcPr>
          <w:p w:rsidR="002F7BD4" w:rsidRDefault="005E3224" w:rsidP="002F7BD4">
            <w:pPr>
              <w:widowControl w:val="0"/>
              <w:rPr>
                <w:ins w:id="1344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45" w:author="Monika Kozieł" w:date="2020-07-03T18:26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82-2.51</w:t>
              </w:r>
            </w:ins>
          </w:p>
        </w:tc>
        <w:tc>
          <w:tcPr>
            <w:tcW w:w="628" w:type="pct"/>
          </w:tcPr>
          <w:p w:rsidR="002F7BD4" w:rsidRDefault="005E3224" w:rsidP="002F7BD4">
            <w:pPr>
              <w:widowControl w:val="0"/>
              <w:jc w:val="center"/>
              <w:rPr>
                <w:ins w:id="1346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47" w:author="Monika Kozieł" w:date="2020-07-03T18:26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206</w:t>
              </w:r>
            </w:ins>
          </w:p>
        </w:tc>
        <w:tc>
          <w:tcPr>
            <w:tcW w:w="627" w:type="pct"/>
          </w:tcPr>
          <w:p w:rsidR="002F7BD4" w:rsidRDefault="002F7BD4" w:rsidP="0083451B">
            <w:pPr>
              <w:widowControl w:val="0"/>
              <w:rPr>
                <w:ins w:id="1348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2F7BD4" w:rsidRDefault="002F7BD4" w:rsidP="0083451B">
            <w:pPr>
              <w:widowControl w:val="0"/>
              <w:rPr>
                <w:ins w:id="1349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2F7BD4" w:rsidRDefault="002F7BD4" w:rsidP="0083451B">
            <w:pPr>
              <w:widowControl w:val="0"/>
              <w:rPr>
                <w:ins w:id="1350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BD4" w:rsidTr="0083451B">
        <w:trPr>
          <w:ins w:id="1351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352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53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CKD </w:t>
              </w:r>
            </w:ins>
          </w:p>
        </w:tc>
        <w:tc>
          <w:tcPr>
            <w:tcW w:w="607" w:type="pct"/>
          </w:tcPr>
          <w:p w:rsidR="002F7BD4" w:rsidRDefault="005E3224" w:rsidP="002F7BD4">
            <w:pPr>
              <w:widowControl w:val="0"/>
              <w:rPr>
                <w:ins w:id="1354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55" w:author="Monika Kozieł" w:date="2020-07-03T18:27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03</w:t>
              </w:r>
            </w:ins>
          </w:p>
        </w:tc>
        <w:tc>
          <w:tcPr>
            <w:tcW w:w="852" w:type="pct"/>
          </w:tcPr>
          <w:p w:rsidR="002F7BD4" w:rsidRDefault="005E3224" w:rsidP="002F7BD4">
            <w:pPr>
              <w:widowControl w:val="0"/>
              <w:rPr>
                <w:ins w:id="1356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57" w:author="Monika Kozieł" w:date="2020-07-03T18:27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64-1.68</w:t>
              </w:r>
            </w:ins>
          </w:p>
        </w:tc>
        <w:tc>
          <w:tcPr>
            <w:tcW w:w="628" w:type="pct"/>
          </w:tcPr>
          <w:p w:rsidR="002F7BD4" w:rsidRDefault="005E3224" w:rsidP="002F7BD4">
            <w:pPr>
              <w:widowControl w:val="0"/>
              <w:jc w:val="center"/>
              <w:rPr>
                <w:ins w:id="1358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59" w:author="Monika Kozieł" w:date="2020-07-03T18:27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898</w:t>
              </w:r>
            </w:ins>
          </w:p>
        </w:tc>
        <w:tc>
          <w:tcPr>
            <w:tcW w:w="627" w:type="pct"/>
          </w:tcPr>
          <w:p w:rsidR="002F7BD4" w:rsidRDefault="002F7BD4" w:rsidP="0083451B">
            <w:pPr>
              <w:widowControl w:val="0"/>
              <w:rPr>
                <w:ins w:id="1360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2F7BD4" w:rsidRDefault="002F7BD4" w:rsidP="0083451B">
            <w:pPr>
              <w:widowControl w:val="0"/>
              <w:rPr>
                <w:ins w:id="1361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2F7BD4" w:rsidRDefault="002F7BD4" w:rsidP="0083451B">
            <w:pPr>
              <w:widowControl w:val="0"/>
              <w:rPr>
                <w:ins w:id="1362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BD4" w:rsidTr="0083451B">
        <w:trPr>
          <w:ins w:id="1363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364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65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lastRenderedPageBreak/>
                <w:t>Anemia</w:t>
              </w:r>
            </w:ins>
          </w:p>
        </w:tc>
        <w:tc>
          <w:tcPr>
            <w:tcW w:w="607" w:type="pct"/>
          </w:tcPr>
          <w:p w:rsidR="002F7BD4" w:rsidRDefault="005E3224" w:rsidP="002F7BD4">
            <w:pPr>
              <w:widowControl w:val="0"/>
              <w:rPr>
                <w:ins w:id="1366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67" w:author="Monika Kozieł" w:date="2020-07-03T18:2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68</w:t>
              </w:r>
            </w:ins>
          </w:p>
        </w:tc>
        <w:tc>
          <w:tcPr>
            <w:tcW w:w="852" w:type="pct"/>
          </w:tcPr>
          <w:p w:rsidR="002F7BD4" w:rsidRDefault="005E3224" w:rsidP="002F7BD4">
            <w:pPr>
              <w:widowControl w:val="0"/>
              <w:rPr>
                <w:ins w:id="1368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69" w:author="Monika Kozieł" w:date="2020-07-03T18:2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42-1.10</w:t>
              </w:r>
            </w:ins>
          </w:p>
        </w:tc>
        <w:tc>
          <w:tcPr>
            <w:tcW w:w="628" w:type="pct"/>
          </w:tcPr>
          <w:p w:rsidR="002F7BD4" w:rsidRDefault="005E3224" w:rsidP="002F7BD4">
            <w:pPr>
              <w:widowControl w:val="0"/>
              <w:jc w:val="center"/>
              <w:rPr>
                <w:ins w:id="1370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71" w:author="Monika Kozieł" w:date="2020-07-03T18:2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118</w:t>
              </w:r>
            </w:ins>
          </w:p>
        </w:tc>
        <w:tc>
          <w:tcPr>
            <w:tcW w:w="627" w:type="pct"/>
          </w:tcPr>
          <w:p w:rsidR="002F7BD4" w:rsidRDefault="002F7BD4" w:rsidP="0083451B">
            <w:pPr>
              <w:widowControl w:val="0"/>
              <w:rPr>
                <w:ins w:id="1372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2F7BD4" w:rsidRDefault="002F7BD4" w:rsidP="0083451B">
            <w:pPr>
              <w:widowControl w:val="0"/>
              <w:rPr>
                <w:ins w:id="1373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2F7BD4" w:rsidRDefault="002F7BD4" w:rsidP="0083451B">
            <w:pPr>
              <w:widowControl w:val="0"/>
              <w:rPr>
                <w:ins w:id="1374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BD4" w:rsidTr="0083451B">
        <w:trPr>
          <w:ins w:id="1375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376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77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Malignancy</w:t>
              </w:r>
            </w:ins>
          </w:p>
        </w:tc>
        <w:tc>
          <w:tcPr>
            <w:tcW w:w="607" w:type="pct"/>
          </w:tcPr>
          <w:p w:rsidR="002F7BD4" w:rsidRDefault="005E3224" w:rsidP="002F7BD4">
            <w:pPr>
              <w:widowControl w:val="0"/>
              <w:rPr>
                <w:ins w:id="1378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79" w:author="Monika Kozieł" w:date="2020-07-03T18:2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80</w:t>
              </w:r>
            </w:ins>
          </w:p>
        </w:tc>
        <w:tc>
          <w:tcPr>
            <w:tcW w:w="852" w:type="pct"/>
          </w:tcPr>
          <w:p w:rsidR="002F7BD4" w:rsidRDefault="005E3224" w:rsidP="002F7BD4">
            <w:pPr>
              <w:widowControl w:val="0"/>
              <w:rPr>
                <w:ins w:id="1380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81" w:author="Monika Kozieł" w:date="2020-07-03T18:2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32-2.02</w:t>
              </w:r>
            </w:ins>
          </w:p>
        </w:tc>
        <w:tc>
          <w:tcPr>
            <w:tcW w:w="628" w:type="pct"/>
          </w:tcPr>
          <w:p w:rsidR="002F7BD4" w:rsidRDefault="005E3224" w:rsidP="002F7BD4">
            <w:pPr>
              <w:widowControl w:val="0"/>
              <w:jc w:val="center"/>
              <w:rPr>
                <w:ins w:id="1382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83" w:author="Monika Kozieł" w:date="2020-07-03T18:28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633</w:t>
              </w:r>
            </w:ins>
          </w:p>
        </w:tc>
        <w:tc>
          <w:tcPr>
            <w:tcW w:w="627" w:type="pct"/>
          </w:tcPr>
          <w:p w:rsidR="002F7BD4" w:rsidRDefault="002F7BD4" w:rsidP="0083451B">
            <w:pPr>
              <w:widowControl w:val="0"/>
              <w:rPr>
                <w:ins w:id="1384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2F7BD4" w:rsidRDefault="002F7BD4" w:rsidP="0083451B">
            <w:pPr>
              <w:widowControl w:val="0"/>
              <w:rPr>
                <w:ins w:id="1385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2F7BD4" w:rsidRDefault="002F7BD4" w:rsidP="0083451B">
            <w:pPr>
              <w:widowControl w:val="0"/>
              <w:rPr>
                <w:ins w:id="1386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BD4" w:rsidTr="0083451B">
        <w:trPr>
          <w:ins w:id="1387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388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89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Prior stroke</w:t>
              </w:r>
            </w:ins>
          </w:p>
        </w:tc>
        <w:tc>
          <w:tcPr>
            <w:tcW w:w="607" w:type="pct"/>
          </w:tcPr>
          <w:p w:rsidR="002F7BD4" w:rsidRDefault="005E3224" w:rsidP="002F7BD4">
            <w:pPr>
              <w:widowControl w:val="0"/>
              <w:rPr>
                <w:ins w:id="1390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91" w:author="Monika Kozieł" w:date="2020-07-03T18:29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06</w:t>
              </w:r>
            </w:ins>
          </w:p>
        </w:tc>
        <w:tc>
          <w:tcPr>
            <w:tcW w:w="852" w:type="pct"/>
          </w:tcPr>
          <w:p w:rsidR="002F7BD4" w:rsidRDefault="005E3224" w:rsidP="002F7BD4">
            <w:pPr>
              <w:widowControl w:val="0"/>
              <w:rPr>
                <w:ins w:id="1392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93" w:author="Monika Kozieł" w:date="2020-07-03T18:29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56-2.01</w:t>
              </w:r>
            </w:ins>
          </w:p>
        </w:tc>
        <w:tc>
          <w:tcPr>
            <w:tcW w:w="628" w:type="pct"/>
          </w:tcPr>
          <w:p w:rsidR="002F7BD4" w:rsidRDefault="005E3224" w:rsidP="002F7BD4">
            <w:pPr>
              <w:widowControl w:val="0"/>
              <w:jc w:val="center"/>
              <w:rPr>
                <w:ins w:id="1394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395" w:author="Monika Kozieł" w:date="2020-07-03T18:29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861</w:t>
              </w:r>
            </w:ins>
          </w:p>
        </w:tc>
        <w:tc>
          <w:tcPr>
            <w:tcW w:w="627" w:type="pct"/>
          </w:tcPr>
          <w:p w:rsidR="002F7BD4" w:rsidRDefault="002F7BD4" w:rsidP="0083451B">
            <w:pPr>
              <w:widowControl w:val="0"/>
              <w:rPr>
                <w:ins w:id="1396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2F7BD4" w:rsidRDefault="002F7BD4" w:rsidP="0083451B">
            <w:pPr>
              <w:widowControl w:val="0"/>
              <w:rPr>
                <w:ins w:id="1397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2F7BD4" w:rsidRDefault="002F7BD4" w:rsidP="0083451B">
            <w:pPr>
              <w:widowControl w:val="0"/>
              <w:rPr>
                <w:ins w:id="1398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BD4" w:rsidTr="0083451B">
        <w:trPr>
          <w:ins w:id="1399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400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01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Prior TIA</w:t>
              </w:r>
            </w:ins>
          </w:p>
        </w:tc>
        <w:tc>
          <w:tcPr>
            <w:tcW w:w="607" w:type="pct"/>
          </w:tcPr>
          <w:p w:rsidR="002F7BD4" w:rsidRDefault="005E3224" w:rsidP="002F7BD4">
            <w:pPr>
              <w:widowControl w:val="0"/>
              <w:rPr>
                <w:ins w:id="1402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03" w:author="Monika Kozieł" w:date="2020-07-03T18:29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83</w:t>
              </w:r>
            </w:ins>
          </w:p>
        </w:tc>
        <w:tc>
          <w:tcPr>
            <w:tcW w:w="852" w:type="pct"/>
          </w:tcPr>
          <w:p w:rsidR="002F7BD4" w:rsidRDefault="005E3224" w:rsidP="002F7BD4">
            <w:pPr>
              <w:widowControl w:val="0"/>
              <w:rPr>
                <w:ins w:id="1404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05" w:author="Monika Kozieł" w:date="2020-07-03T18:30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28-2.42</w:t>
              </w:r>
            </w:ins>
          </w:p>
        </w:tc>
        <w:tc>
          <w:tcPr>
            <w:tcW w:w="628" w:type="pct"/>
          </w:tcPr>
          <w:p w:rsidR="002F7BD4" w:rsidRDefault="005E3224" w:rsidP="002F7BD4">
            <w:pPr>
              <w:widowControl w:val="0"/>
              <w:jc w:val="center"/>
              <w:rPr>
                <w:ins w:id="1406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07" w:author="Monika Kozieł" w:date="2020-07-03T18:30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732</w:t>
              </w:r>
            </w:ins>
          </w:p>
        </w:tc>
        <w:tc>
          <w:tcPr>
            <w:tcW w:w="627" w:type="pct"/>
          </w:tcPr>
          <w:p w:rsidR="002F7BD4" w:rsidRDefault="002F7BD4" w:rsidP="0083451B">
            <w:pPr>
              <w:widowControl w:val="0"/>
              <w:rPr>
                <w:ins w:id="1408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2F7BD4" w:rsidRDefault="002F7BD4" w:rsidP="0083451B">
            <w:pPr>
              <w:widowControl w:val="0"/>
              <w:rPr>
                <w:ins w:id="1409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2F7BD4" w:rsidRDefault="002F7BD4" w:rsidP="0083451B">
            <w:pPr>
              <w:widowControl w:val="0"/>
              <w:rPr>
                <w:ins w:id="1410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BD4" w:rsidTr="0083451B">
        <w:trPr>
          <w:ins w:id="1411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412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13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Age 65-74</w:t>
              </w:r>
            </w:ins>
          </w:p>
        </w:tc>
        <w:tc>
          <w:tcPr>
            <w:tcW w:w="607" w:type="pct"/>
          </w:tcPr>
          <w:p w:rsidR="002F7BD4" w:rsidRDefault="005E3224" w:rsidP="002F7BD4">
            <w:pPr>
              <w:widowControl w:val="0"/>
              <w:rPr>
                <w:ins w:id="1414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15" w:author="Monika Kozieł" w:date="2020-07-03T18:30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99</w:t>
              </w:r>
            </w:ins>
          </w:p>
        </w:tc>
        <w:tc>
          <w:tcPr>
            <w:tcW w:w="852" w:type="pct"/>
          </w:tcPr>
          <w:p w:rsidR="002F7BD4" w:rsidRDefault="005E3224" w:rsidP="002F7BD4">
            <w:pPr>
              <w:widowControl w:val="0"/>
              <w:rPr>
                <w:ins w:id="1416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17" w:author="Monika Kozieł" w:date="2020-07-03T18:30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67-1.46</w:t>
              </w:r>
            </w:ins>
          </w:p>
        </w:tc>
        <w:tc>
          <w:tcPr>
            <w:tcW w:w="628" w:type="pct"/>
          </w:tcPr>
          <w:p w:rsidR="002F7BD4" w:rsidRDefault="005E3224" w:rsidP="002F7BD4">
            <w:pPr>
              <w:widowControl w:val="0"/>
              <w:jc w:val="center"/>
              <w:rPr>
                <w:ins w:id="1418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19" w:author="Monika Kozieł" w:date="2020-07-03T18:30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973</w:t>
              </w:r>
            </w:ins>
          </w:p>
        </w:tc>
        <w:tc>
          <w:tcPr>
            <w:tcW w:w="627" w:type="pct"/>
          </w:tcPr>
          <w:p w:rsidR="002F7BD4" w:rsidRDefault="002F7BD4" w:rsidP="0083451B">
            <w:pPr>
              <w:widowControl w:val="0"/>
              <w:rPr>
                <w:ins w:id="1420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2F7BD4" w:rsidRDefault="002F7BD4" w:rsidP="0083451B">
            <w:pPr>
              <w:widowControl w:val="0"/>
              <w:rPr>
                <w:ins w:id="1421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2F7BD4" w:rsidRDefault="002F7BD4" w:rsidP="0083451B">
            <w:pPr>
              <w:widowControl w:val="0"/>
              <w:rPr>
                <w:ins w:id="1422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BD4" w:rsidTr="0083451B">
        <w:trPr>
          <w:ins w:id="1423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424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25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Age≥75</w:t>
              </w:r>
            </w:ins>
          </w:p>
        </w:tc>
        <w:tc>
          <w:tcPr>
            <w:tcW w:w="607" w:type="pct"/>
          </w:tcPr>
          <w:p w:rsidR="002F7BD4" w:rsidRDefault="005E3224" w:rsidP="002F7BD4">
            <w:pPr>
              <w:widowControl w:val="0"/>
              <w:rPr>
                <w:ins w:id="1426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27" w:author="Monika Kozieł" w:date="2020-07-03T18:31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84</w:t>
              </w:r>
            </w:ins>
          </w:p>
        </w:tc>
        <w:tc>
          <w:tcPr>
            <w:tcW w:w="852" w:type="pct"/>
          </w:tcPr>
          <w:p w:rsidR="002F7BD4" w:rsidRDefault="005E3224" w:rsidP="002F7BD4">
            <w:pPr>
              <w:widowControl w:val="0"/>
              <w:rPr>
                <w:ins w:id="1428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29" w:author="Monika Kozieł" w:date="2020-07-03T18:31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59-1.21</w:t>
              </w:r>
            </w:ins>
          </w:p>
        </w:tc>
        <w:tc>
          <w:tcPr>
            <w:tcW w:w="628" w:type="pct"/>
          </w:tcPr>
          <w:p w:rsidR="002F7BD4" w:rsidRDefault="005E3224" w:rsidP="002F7BD4">
            <w:pPr>
              <w:widowControl w:val="0"/>
              <w:jc w:val="center"/>
              <w:rPr>
                <w:ins w:id="1430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31" w:author="Monika Kozieł" w:date="2020-07-03T18:31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359</w:t>
              </w:r>
            </w:ins>
          </w:p>
        </w:tc>
        <w:tc>
          <w:tcPr>
            <w:tcW w:w="627" w:type="pct"/>
          </w:tcPr>
          <w:p w:rsidR="002F7BD4" w:rsidRDefault="002F7BD4" w:rsidP="0083451B">
            <w:pPr>
              <w:widowControl w:val="0"/>
              <w:rPr>
                <w:ins w:id="1432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2F7BD4" w:rsidRDefault="002F7BD4" w:rsidP="0083451B">
            <w:pPr>
              <w:widowControl w:val="0"/>
              <w:rPr>
                <w:ins w:id="1433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2F7BD4" w:rsidRDefault="002F7BD4" w:rsidP="0083451B">
            <w:pPr>
              <w:widowControl w:val="0"/>
              <w:rPr>
                <w:ins w:id="1434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BD4" w:rsidTr="0083451B">
        <w:trPr>
          <w:ins w:id="1435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436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37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Hypertension not well controlled</w:t>
              </w:r>
            </w:ins>
          </w:p>
        </w:tc>
        <w:tc>
          <w:tcPr>
            <w:tcW w:w="607" w:type="pct"/>
          </w:tcPr>
          <w:p w:rsidR="002F7BD4" w:rsidRDefault="005E3224" w:rsidP="002F7BD4">
            <w:pPr>
              <w:widowControl w:val="0"/>
              <w:rPr>
                <w:ins w:id="1438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39" w:author="Monika Kozieł" w:date="2020-07-03T18:31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08</w:t>
              </w:r>
            </w:ins>
          </w:p>
        </w:tc>
        <w:tc>
          <w:tcPr>
            <w:tcW w:w="852" w:type="pct"/>
          </w:tcPr>
          <w:p w:rsidR="002F7BD4" w:rsidRDefault="005E3224" w:rsidP="002F7BD4">
            <w:pPr>
              <w:widowControl w:val="0"/>
              <w:rPr>
                <w:ins w:id="1440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41" w:author="Monika Kozieł" w:date="2020-07-03T18:31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73-1.60</w:t>
              </w:r>
            </w:ins>
          </w:p>
        </w:tc>
        <w:tc>
          <w:tcPr>
            <w:tcW w:w="628" w:type="pct"/>
          </w:tcPr>
          <w:p w:rsidR="002F7BD4" w:rsidRDefault="005E3224" w:rsidP="002F7BD4">
            <w:pPr>
              <w:widowControl w:val="0"/>
              <w:jc w:val="center"/>
              <w:rPr>
                <w:ins w:id="1442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43" w:author="Monika Kozieł" w:date="2020-07-03T18:32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717</w:t>
              </w:r>
            </w:ins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444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2F7BD4" w:rsidRDefault="002F7BD4" w:rsidP="002F7BD4">
            <w:pPr>
              <w:widowControl w:val="0"/>
              <w:jc w:val="center"/>
              <w:rPr>
                <w:ins w:id="1445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446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BD4" w:rsidTr="0083451B">
        <w:trPr>
          <w:ins w:id="1447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448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49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Liver disease</w:t>
              </w:r>
            </w:ins>
          </w:p>
        </w:tc>
        <w:tc>
          <w:tcPr>
            <w:tcW w:w="607" w:type="pct"/>
          </w:tcPr>
          <w:p w:rsidR="002F7BD4" w:rsidRDefault="005E3224" w:rsidP="002F7BD4">
            <w:pPr>
              <w:widowControl w:val="0"/>
              <w:rPr>
                <w:ins w:id="1450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51" w:author="Monika Kozieł" w:date="2020-07-03T18:32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48</w:t>
              </w:r>
            </w:ins>
          </w:p>
        </w:tc>
        <w:tc>
          <w:tcPr>
            <w:tcW w:w="852" w:type="pct"/>
          </w:tcPr>
          <w:p w:rsidR="002F7BD4" w:rsidRDefault="005E3224" w:rsidP="002F7BD4">
            <w:pPr>
              <w:widowControl w:val="0"/>
              <w:rPr>
                <w:ins w:id="1452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53" w:author="Monika Kozieł" w:date="2020-07-03T18:32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70-3.12</w:t>
              </w:r>
            </w:ins>
          </w:p>
        </w:tc>
        <w:tc>
          <w:tcPr>
            <w:tcW w:w="628" w:type="pct"/>
          </w:tcPr>
          <w:p w:rsidR="002F7BD4" w:rsidRDefault="005E3224" w:rsidP="002F7BD4">
            <w:pPr>
              <w:widowControl w:val="0"/>
              <w:jc w:val="center"/>
              <w:rPr>
                <w:ins w:id="1454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55" w:author="Monika Kozieł" w:date="2020-07-03T18:32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301</w:t>
              </w:r>
            </w:ins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456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2F7BD4" w:rsidRDefault="002F7BD4" w:rsidP="002F7BD4">
            <w:pPr>
              <w:widowControl w:val="0"/>
              <w:jc w:val="center"/>
              <w:rPr>
                <w:ins w:id="1457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458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BD4" w:rsidTr="0083451B">
        <w:trPr>
          <w:ins w:id="1459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widowControl w:val="0"/>
              <w:rPr>
                <w:ins w:id="1460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61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Bleeding events</w:t>
              </w:r>
            </w:ins>
          </w:p>
        </w:tc>
        <w:tc>
          <w:tcPr>
            <w:tcW w:w="607" w:type="pct"/>
          </w:tcPr>
          <w:p w:rsidR="002F7BD4" w:rsidRDefault="005E3224" w:rsidP="002F7BD4">
            <w:pPr>
              <w:widowControl w:val="0"/>
              <w:rPr>
                <w:ins w:id="1462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63" w:author="Monika Kozieł" w:date="2020-07-03T18:32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43</w:t>
              </w:r>
            </w:ins>
          </w:p>
        </w:tc>
        <w:tc>
          <w:tcPr>
            <w:tcW w:w="852" w:type="pct"/>
          </w:tcPr>
          <w:p w:rsidR="002F7BD4" w:rsidRDefault="005E3224" w:rsidP="002F7BD4">
            <w:pPr>
              <w:widowControl w:val="0"/>
              <w:rPr>
                <w:ins w:id="1464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65" w:author="Monika Kozieł" w:date="2020-07-03T18:33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13-1.40</w:t>
              </w:r>
            </w:ins>
          </w:p>
        </w:tc>
        <w:tc>
          <w:tcPr>
            <w:tcW w:w="628" w:type="pct"/>
          </w:tcPr>
          <w:p w:rsidR="002F7BD4" w:rsidRDefault="005E3224" w:rsidP="002F7BD4">
            <w:pPr>
              <w:widowControl w:val="0"/>
              <w:jc w:val="center"/>
              <w:rPr>
                <w:ins w:id="1466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67" w:author="Monika Kozieł" w:date="2020-07-03T18:33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162</w:t>
              </w:r>
            </w:ins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468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2F7BD4" w:rsidRDefault="002F7BD4" w:rsidP="002F7BD4">
            <w:pPr>
              <w:widowControl w:val="0"/>
              <w:jc w:val="center"/>
              <w:rPr>
                <w:ins w:id="1469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470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BD4" w:rsidRPr="002F7BD4" w:rsidTr="0083451B">
        <w:trPr>
          <w:ins w:id="1471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rPr>
                <w:ins w:id="1472" w:author="Monika Kozieł" w:date="2020-07-03T17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73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AF was the main reason for the visit</w:t>
              </w:r>
            </w:ins>
          </w:p>
        </w:tc>
        <w:tc>
          <w:tcPr>
            <w:tcW w:w="607" w:type="pct"/>
          </w:tcPr>
          <w:p w:rsidR="002F7BD4" w:rsidRDefault="005E3224" w:rsidP="002F7BD4">
            <w:pPr>
              <w:widowControl w:val="0"/>
              <w:rPr>
                <w:ins w:id="1474" w:author="Monika Kozieł" w:date="2020-07-03T17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75" w:author="Monika Kozieł" w:date="2020-07-03T18:3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.25</w:t>
              </w:r>
            </w:ins>
          </w:p>
        </w:tc>
        <w:tc>
          <w:tcPr>
            <w:tcW w:w="852" w:type="pct"/>
          </w:tcPr>
          <w:p w:rsidR="002F7BD4" w:rsidRDefault="005E3224" w:rsidP="002F7BD4">
            <w:pPr>
              <w:widowControl w:val="0"/>
              <w:rPr>
                <w:ins w:id="1476" w:author="Monika Kozieł" w:date="2020-07-03T17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77" w:author="Monika Kozieł" w:date="2020-07-03T18:3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.57-3.23</w:t>
              </w:r>
            </w:ins>
          </w:p>
        </w:tc>
        <w:tc>
          <w:tcPr>
            <w:tcW w:w="628" w:type="pct"/>
          </w:tcPr>
          <w:p w:rsidR="002F7BD4" w:rsidRDefault="005E3224" w:rsidP="002F7BD4">
            <w:pPr>
              <w:widowControl w:val="0"/>
              <w:jc w:val="center"/>
              <w:rPr>
                <w:ins w:id="1478" w:author="Monika Kozieł" w:date="2020-07-03T17:1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79" w:author="Monika Kozieł" w:date="2020-07-03T18:3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&lt;0.001</w:t>
              </w:r>
            </w:ins>
          </w:p>
        </w:tc>
        <w:tc>
          <w:tcPr>
            <w:tcW w:w="627" w:type="pct"/>
          </w:tcPr>
          <w:p w:rsidR="002F7BD4" w:rsidRDefault="00CF3967" w:rsidP="002F7BD4">
            <w:pPr>
              <w:widowControl w:val="0"/>
              <w:jc w:val="center"/>
              <w:rPr>
                <w:ins w:id="1480" w:author="Monika Kozieł" w:date="2020-07-03T17:1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81" w:author="Monika Kozieł" w:date="2020-07-03T18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.69</w:t>
              </w:r>
            </w:ins>
          </w:p>
        </w:tc>
        <w:tc>
          <w:tcPr>
            <w:tcW w:w="758" w:type="pct"/>
          </w:tcPr>
          <w:p w:rsidR="002F7BD4" w:rsidRDefault="00CF3967" w:rsidP="002F7BD4">
            <w:pPr>
              <w:widowControl w:val="0"/>
              <w:jc w:val="center"/>
              <w:rPr>
                <w:ins w:id="1482" w:author="Monika Kozieł" w:date="2020-07-03T17:1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83" w:author="Monika Kozieł" w:date="2020-07-03T18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.82-3.97</w:t>
              </w:r>
            </w:ins>
          </w:p>
        </w:tc>
        <w:tc>
          <w:tcPr>
            <w:tcW w:w="627" w:type="pct"/>
          </w:tcPr>
          <w:p w:rsidR="002F7BD4" w:rsidRDefault="00CF3967" w:rsidP="002F7BD4">
            <w:pPr>
              <w:widowControl w:val="0"/>
              <w:jc w:val="center"/>
              <w:rPr>
                <w:ins w:id="1484" w:author="Monika Kozieł" w:date="2020-07-03T17:1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85" w:author="Monika Kozieł" w:date="2020-07-03T18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&lt;0.001</w:t>
              </w:r>
            </w:ins>
          </w:p>
        </w:tc>
      </w:tr>
      <w:tr w:rsidR="002F7BD4" w:rsidTr="0083451B">
        <w:trPr>
          <w:ins w:id="1486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rPr>
                <w:ins w:id="1487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88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Outpatient visit</w:t>
              </w:r>
            </w:ins>
          </w:p>
        </w:tc>
        <w:tc>
          <w:tcPr>
            <w:tcW w:w="607" w:type="pct"/>
          </w:tcPr>
          <w:p w:rsidR="002F7BD4" w:rsidRDefault="005E3224" w:rsidP="002F7BD4">
            <w:pPr>
              <w:widowControl w:val="0"/>
              <w:rPr>
                <w:ins w:id="1489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90" w:author="Monika Kozieł" w:date="2020-07-03T18:35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31</w:t>
              </w:r>
            </w:ins>
          </w:p>
        </w:tc>
        <w:tc>
          <w:tcPr>
            <w:tcW w:w="852" w:type="pct"/>
          </w:tcPr>
          <w:p w:rsidR="002F7BD4" w:rsidRDefault="005E3224" w:rsidP="002F7BD4">
            <w:pPr>
              <w:widowControl w:val="0"/>
              <w:rPr>
                <w:ins w:id="1491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92" w:author="Monika Kozieł" w:date="2020-07-03T18:35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59-2.90</w:t>
              </w:r>
            </w:ins>
          </w:p>
        </w:tc>
        <w:tc>
          <w:tcPr>
            <w:tcW w:w="628" w:type="pct"/>
          </w:tcPr>
          <w:p w:rsidR="002F7BD4" w:rsidRDefault="005E3224" w:rsidP="002F7BD4">
            <w:pPr>
              <w:widowControl w:val="0"/>
              <w:jc w:val="center"/>
              <w:rPr>
                <w:ins w:id="1493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494" w:author="Monika Kozieł" w:date="2020-07-03T18:35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499</w:t>
              </w:r>
            </w:ins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495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2F7BD4" w:rsidRDefault="002F7BD4" w:rsidP="002F7BD4">
            <w:pPr>
              <w:widowControl w:val="0"/>
              <w:jc w:val="center"/>
              <w:rPr>
                <w:ins w:id="1496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497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7BD4" w:rsidTr="0083451B">
        <w:trPr>
          <w:ins w:id="1498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rPr>
                <w:ins w:id="1499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500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Rate control</w:t>
              </w:r>
            </w:ins>
          </w:p>
        </w:tc>
        <w:tc>
          <w:tcPr>
            <w:tcW w:w="607" w:type="pct"/>
          </w:tcPr>
          <w:p w:rsidR="002F7BD4" w:rsidRDefault="005E3224" w:rsidP="002F7BD4">
            <w:pPr>
              <w:widowControl w:val="0"/>
              <w:rPr>
                <w:ins w:id="1501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502" w:author="Monika Kozieł" w:date="2020-07-03T18:36:00Z">
              <w:r>
                <w:rPr>
                  <w:rFonts w:ascii="Times New Roman" w:hAnsi="Times New Roman" w:cs="Times New Roman"/>
                  <w:sz w:val="24"/>
                  <w:szCs w:val="24"/>
                </w:rPr>
                <w:t>2.15</w:t>
              </w:r>
            </w:ins>
          </w:p>
        </w:tc>
        <w:tc>
          <w:tcPr>
            <w:tcW w:w="852" w:type="pct"/>
          </w:tcPr>
          <w:p w:rsidR="002F7BD4" w:rsidRDefault="005E3224" w:rsidP="002F7BD4">
            <w:pPr>
              <w:widowControl w:val="0"/>
              <w:rPr>
                <w:ins w:id="1503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504" w:author="Monika Kozieł" w:date="2020-07-03T18:36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50-3.10</w:t>
              </w:r>
            </w:ins>
          </w:p>
        </w:tc>
        <w:tc>
          <w:tcPr>
            <w:tcW w:w="628" w:type="pct"/>
          </w:tcPr>
          <w:p w:rsidR="002F7BD4" w:rsidRDefault="005E3224" w:rsidP="002F7BD4">
            <w:pPr>
              <w:widowControl w:val="0"/>
              <w:jc w:val="center"/>
              <w:rPr>
                <w:ins w:id="1505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506" w:author="Monika Kozieł" w:date="2020-07-03T18:36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  <w:tc>
          <w:tcPr>
            <w:tcW w:w="627" w:type="pct"/>
          </w:tcPr>
          <w:p w:rsidR="002F7BD4" w:rsidRDefault="00C63139" w:rsidP="002F7BD4">
            <w:pPr>
              <w:widowControl w:val="0"/>
              <w:jc w:val="center"/>
              <w:rPr>
                <w:ins w:id="1507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  <w:ins w:id="1508" w:author="Monika Kozieł" w:date="2020-07-03T18:46:00Z">
              <w:r>
                <w:rPr>
                  <w:rFonts w:ascii="Times New Roman" w:hAnsi="Times New Roman" w:cs="Times New Roman"/>
                  <w:sz w:val="24"/>
                  <w:szCs w:val="24"/>
                </w:rPr>
                <w:t>2.66</w:t>
              </w:r>
            </w:ins>
          </w:p>
        </w:tc>
        <w:tc>
          <w:tcPr>
            <w:tcW w:w="758" w:type="pct"/>
          </w:tcPr>
          <w:p w:rsidR="002F7BD4" w:rsidRDefault="00C63139" w:rsidP="002F7BD4">
            <w:pPr>
              <w:widowControl w:val="0"/>
              <w:jc w:val="center"/>
              <w:rPr>
                <w:ins w:id="1509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  <w:ins w:id="1510" w:author="Monika Kozieł" w:date="2020-07-03T18:47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81-3.92</w:t>
              </w:r>
            </w:ins>
          </w:p>
        </w:tc>
        <w:tc>
          <w:tcPr>
            <w:tcW w:w="627" w:type="pct"/>
          </w:tcPr>
          <w:p w:rsidR="002F7BD4" w:rsidRDefault="00C63139" w:rsidP="002F7BD4">
            <w:pPr>
              <w:widowControl w:val="0"/>
              <w:jc w:val="center"/>
              <w:rPr>
                <w:ins w:id="1511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  <w:ins w:id="1512" w:author="Monika Kozieł" w:date="2020-07-03T18:47:00Z">
              <w:r>
                <w:rPr>
                  <w:rFonts w:ascii="Times New Roman" w:hAnsi="Times New Roman" w:cs="Times New Roman"/>
                  <w:sz w:val="24"/>
                  <w:szCs w:val="24"/>
                </w:rPr>
                <w:t>&lt;0.001</w:t>
              </w:r>
            </w:ins>
          </w:p>
        </w:tc>
      </w:tr>
      <w:tr w:rsidR="002F7BD4" w:rsidTr="0083451B">
        <w:trPr>
          <w:ins w:id="1513" w:author="Monika Kozieł" w:date="2020-07-03T17:13:00Z"/>
        </w:trPr>
        <w:tc>
          <w:tcPr>
            <w:tcW w:w="900" w:type="pct"/>
            <w:hideMark/>
          </w:tcPr>
          <w:p w:rsidR="002F7BD4" w:rsidRDefault="002F7BD4" w:rsidP="002F7BD4">
            <w:pPr>
              <w:rPr>
                <w:ins w:id="1514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515" w:author="Monika Kozieł" w:date="2020-07-03T17:13:00Z">
              <w:r>
                <w:rPr>
                  <w:rFonts w:ascii="Times New Roman" w:hAnsi="Times New Roman" w:cs="Times New Roman"/>
                  <w:sz w:val="24"/>
                  <w:szCs w:val="24"/>
                </w:rPr>
                <w:t>Rhythm control</w:t>
              </w:r>
            </w:ins>
          </w:p>
        </w:tc>
        <w:tc>
          <w:tcPr>
            <w:tcW w:w="607" w:type="pct"/>
          </w:tcPr>
          <w:p w:rsidR="002F7BD4" w:rsidRDefault="005E3224" w:rsidP="002F7BD4">
            <w:pPr>
              <w:widowControl w:val="0"/>
              <w:rPr>
                <w:ins w:id="1516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517" w:author="Monika Kozieł" w:date="2020-07-03T18:37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70</w:t>
              </w:r>
            </w:ins>
          </w:p>
        </w:tc>
        <w:tc>
          <w:tcPr>
            <w:tcW w:w="852" w:type="pct"/>
          </w:tcPr>
          <w:p w:rsidR="002F7BD4" w:rsidRDefault="005E3224" w:rsidP="002F7BD4">
            <w:pPr>
              <w:widowControl w:val="0"/>
              <w:rPr>
                <w:ins w:id="1518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519" w:author="Monika Kozieł" w:date="2020-07-03T18:37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49-0.99</w:t>
              </w:r>
            </w:ins>
          </w:p>
        </w:tc>
        <w:tc>
          <w:tcPr>
            <w:tcW w:w="628" w:type="pct"/>
          </w:tcPr>
          <w:p w:rsidR="002F7BD4" w:rsidRDefault="005E3224" w:rsidP="002F7BD4">
            <w:pPr>
              <w:widowControl w:val="0"/>
              <w:jc w:val="center"/>
              <w:rPr>
                <w:ins w:id="1520" w:author="Monika Kozieł" w:date="2020-07-03T17:13:00Z"/>
                <w:rFonts w:ascii="Times New Roman" w:hAnsi="Times New Roman" w:cs="Times New Roman"/>
                <w:sz w:val="24"/>
                <w:szCs w:val="24"/>
              </w:rPr>
            </w:pPr>
            <w:ins w:id="1521" w:author="Monika Kozieł" w:date="2020-07-03T18:37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044</w:t>
              </w:r>
            </w:ins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522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pct"/>
          </w:tcPr>
          <w:p w:rsidR="002F7BD4" w:rsidRDefault="002F7BD4" w:rsidP="002F7BD4">
            <w:pPr>
              <w:widowControl w:val="0"/>
              <w:jc w:val="center"/>
              <w:rPr>
                <w:ins w:id="1523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2F7BD4" w:rsidRDefault="002F7BD4" w:rsidP="002F7BD4">
            <w:pPr>
              <w:widowControl w:val="0"/>
              <w:jc w:val="center"/>
              <w:rPr>
                <w:ins w:id="1524" w:author="Monika Kozieł" w:date="2020-07-03T17:15:00Z"/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A4F4E" w:rsidRDefault="002F7BD4" w:rsidP="00B803C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ins w:id="1525" w:author="Monika Kozieł" w:date="2020-07-03T17:13:00Z">
        <w:r>
          <w:rPr>
            <w:rFonts w:ascii="Times New Roman" w:hAnsi="Times New Roman" w:cs="Times New Roman"/>
            <w:sz w:val="24"/>
            <w:szCs w:val="24"/>
            <w:lang w:val="en-US"/>
          </w:rPr>
          <w:t>AF, atrial fibrillation</w:t>
        </w:r>
        <w:r w:rsidR="0083451B">
          <w:rPr>
            <w:rFonts w:ascii="Times New Roman" w:hAnsi="Times New Roman" w:cs="Times New Roman"/>
            <w:sz w:val="24"/>
            <w:szCs w:val="24"/>
            <w:lang w:val="en-US"/>
          </w:rPr>
          <w:t>; CAD, coronary artery disease;</w:t>
        </w:r>
        <w:bookmarkStart w:id="1526" w:name="_GoBack"/>
        <w:bookmarkEnd w:id="1526"/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CKD, chronic kidney diseas</w:t>
        </w:r>
        <w:r w:rsidR="00B803C0">
          <w:rPr>
            <w:rFonts w:ascii="Times New Roman" w:hAnsi="Times New Roman" w:cs="Times New Roman"/>
            <w:sz w:val="24"/>
            <w:szCs w:val="24"/>
            <w:lang w:val="en-US"/>
          </w:rPr>
          <w:t>e; DCM, dilated cardiomyopathy;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MI, myocardial infarction; </w:t>
        </w:r>
        <w:proofErr w:type="spellStart"/>
        <w:r>
          <w:rPr>
            <w:rFonts w:ascii="Times New Roman" w:hAnsi="Times New Roman" w:cs="Times New Roman"/>
            <w:sz w:val="24"/>
            <w:szCs w:val="24"/>
            <w:lang w:val="en-US"/>
          </w:rPr>
          <w:t>OAC</w:t>
        </w:r>
        <w:proofErr w:type="spellEnd"/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, oral anticoagulants; OR, odds ratio; PAD, peripheral artery disease; TIA, transient </w:t>
        </w:r>
        <w:proofErr w:type="spellStart"/>
        <w:r>
          <w:rPr>
            <w:rFonts w:ascii="Times New Roman" w:hAnsi="Times New Roman" w:cs="Times New Roman"/>
            <w:sz w:val="24"/>
            <w:szCs w:val="24"/>
            <w:lang w:val="en-US"/>
          </w:rPr>
          <w:t>ischaemic</w:t>
        </w:r>
        <w:proofErr w:type="spellEnd"/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attack. </w:t>
        </w:r>
      </w:ins>
    </w:p>
    <w:sectPr w:rsidR="00DA4F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onika Kozieł">
    <w15:presenceInfo w15:providerId="Windows Live" w15:userId="cbb94597745784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F4E"/>
    <w:rsid w:val="000715B1"/>
    <w:rsid w:val="00091659"/>
    <w:rsid w:val="000C4E7F"/>
    <w:rsid w:val="000F39B2"/>
    <w:rsid w:val="00175673"/>
    <w:rsid w:val="001A5EC1"/>
    <w:rsid w:val="001D4A9C"/>
    <w:rsid w:val="001F579A"/>
    <w:rsid w:val="00207475"/>
    <w:rsid w:val="00277D0D"/>
    <w:rsid w:val="00296E90"/>
    <w:rsid w:val="002F7BD4"/>
    <w:rsid w:val="0031665E"/>
    <w:rsid w:val="003D6FA1"/>
    <w:rsid w:val="004231EB"/>
    <w:rsid w:val="0045032F"/>
    <w:rsid w:val="004850E6"/>
    <w:rsid w:val="005E3224"/>
    <w:rsid w:val="00643E65"/>
    <w:rsid w:val="006D4CAE"/>
    <w:rsid w:val="00712F2A"/>
    <w:rsid w:val="007648AA"/>
    <w:rsid w:val="00824844"/>
    <w:rsid w:val="0083451B"/>
    <w:rsid w:val="008D597D"/>
    <w:rsid w:val="008E17E8"/>
    <w:rsid w:val="009D24EE"/>
    <w:rsid w:val="00A1100D"/>
    <w:rsid w:val="00A4151E"/>
    <w:rsid w:val="00AE5AB7"/>
    <w:rsid w:val="00B730A6"/>
    <w:rsid w:val="00B803C0"/>
    <w:rsid w:val="00B8420B"/>
    <w:rsid w:val="00C43808"/>
    <w:rsid w:val="00C63139"/>
    <w:rsid w:val="00C76403"/>
    <w:rsid w:val="00CA73BB"/>
    <w:rsid w:val="00CD3CBE"/>
    <w:rsid w:val="00CF3967"/>
    <w:rsid w:val="00DA4F4E"/>
    <w:rsid w:val="00E350D6"/>
    <w:rsid w:val="00EF07DF"/>
    <w:rsid w:val="00F00868"/>
    <w:rsid w:val="00FC5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D7AB5"/>
  <w15:chartTrackingRefBased/>
  <w15:docId w15:val="{CBFD88A4-D42B-4123-8DAC-C24F2C4C0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B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4F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F4E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FC560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277D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394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21</Pages>
  <Words>3582</Words>
  <Characters>20421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</dc:creator>
  <cp:keywords/>
  <dc:description/>
  <cp:lastModifiedBy>Monika Kozieł</cp:lastModifiedBy>
  <cp:revision>17</cp:revision>
  <dcterms:created xsi:type="dcterms:W3CDTF">2020-03-13T19:27:00Z</dcterms:created>
  <dcterms:modified xsi:type="dcterms:W3CDTF">2020-07-08T15:10:00Z</dcterms:modified>
</cp:coreProperties>
</file>